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E18A8" w14:textId="1DE7FCC0" w:rsidR="00250360" w:rsidRPr="0017212C" w:rsidRDefault="009E2FCB" w:rsidP="00250360">
      <w:pPr>
        <w:spacing w:after="120" w:line="480" w:lineRule="auto"/>
        <w:rPr>
          <w:b/>
          <w:bCs/>
        </w:rPr>
      </w:pPr>
      <w:r w:rsidRPr="0017212C">
        <w:rPr>
          <w:b/>
          <w:bCs/>
        </w:rPr>
        <w:t>Supplementary t</w:t>
      </w:r>
      <w:r w:rsidR="00250360" w:rsidRPr="0017212C">
        <w:rPr>
          <w:b/>
          <w:bCs/>
        </w:rPr>
        <w:t xml:space="preserve">able </w:t>
      </w:r>
      <w:r w:rsidRPr="0017212C">
        <w:rPr>
          <w:b/>
          <w:bCs/>
        </w:rPr>
        <w:t>1</w:t>
      </w:r>
      <w:r w:rsidR="00250360" w:rsidRPr="0017212C">
        <w:rPr>
          <w:b/>
          <w:bCs/>
        </w:rPr>
        <w:t>. Summary of efficacy evidence used as basis for the pediatric indication of</w:t>
      </w:r>
      <w:r w:rsidR="0055357E" w:rsidRPr="0017212C">
        <w:rPr>
          <w:b/>
          <w:bCs/>
          <w:lang w:val="en-BE"/>
        </w:rPr>
        <w:t xml:space="preserve"> </w:t>
      </w:r>
      <w:r w:rsidR="0055357E" w:rsidRPr="0017212C">
        <w:rPr>
          <w:b/>
          <w:bCs/>
        </w:rPr>
        <w:t>antiseizure medication</w:t>
      </w:r>
      <w:r w:rsidR="00250360" w:rsidRPr="0017212C">
        <w:rPr>
          <w:b/>
          <w:bCs/>
        </w:rPr>
        <w:t xml:space="preserve"> </w:t>
      </w:r>
      <w:r w:rsidR="0055357E" w:rsidRPr="0017212C">
        <w:rPr>
          <w:b/>
          <w:bCs/>
          <w:lang w:val="en-BE"/>
        </w:rPr>
        <w:t xml:space="preserve">for </w:t>
      </w:r>
      <w:r w:rsidR="00B93BB9" w:rsidRPr="0017212C">
        <w:rPr>
          <w:b/>
          <w:bCs/>
          <w:lang w:val="en-BE"/>
        </w:rPr>
        <w:t xml:space="preserve">the treatment of </w:t>
      </w:r>
      <w:r w:rsidR="00250360" w:rsidRPr="0017212C">
        <w:rPr>
          <w:b/>
          <w:bCs/>
        </w:rPr>
        <w:t>focal-onset seizures</w:t>
      </w:r>
    </w:p>
    <w:tbl>
      <w:tblPr>
        <w:tblStyle w:val="TableGrid"/>
        <w:tblW w:w="126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1"/>
        <w:gridCol w:w="3276"/>
        <w:gridCol w:w="3682"/>
        <w:gridCol w:w="4746"/>
      </w:tblGrid>
      <w:tr w:rsidR="00397291" w:rsidRPr="0017212C" w14:paraId="27B63703" w14:textId="77777777" w:rsidTr="00F97A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1494B0" w14:textId="77777777" w:rsidR="00397291" w:rsidRPr="0017212C" w:rsidRDefault="00397291" w:rsidP="000C1251">
            <w:pPr>
              <w:spacing w:after="40"/>
              <w:rPr>
                <w:rFonts w:cstheme="minorHAnsi"/>
                <w:b/>
                <w:bCs/>
                <w:sz w:val="18"/>
                <w:szCs w:val="18"/>
              </w:rPr>
            </w:pPr>
            <w:r w:rsidRPr="0017212C">
              <w:rPr>
                <w:rFonts w:cstheme="minorHAnsi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3248" w:type="dxa"/>
            <w:tcBorders>
              <w:top w:val="single" w:sz="4" w:space="0" w:color="auto"/>
              <w:bottom w:val="single" w:sz="4" w:space="0" w:color="auto"/>
            </w:tcBorders>
          </w:tcPr>
          <w:p w14:paraId="1698EB7F" w14:textId="77777777" w:rsidR="00397291" w:rsidRPr="0017212C" w:rsidRDefault="00397291" w:rsidP="000C1251">
            <w:pPr>
              <w:spacing w:after="40"/>
              <w:rPr>
                <w:rFonts w:cstheme="minorHAnsi"/>
                <w:b/>
                <w:bCs/>
                <w:sz w:val="18"/>
                <w:szCs w:val="18"/>
              </w:rPr>
            </w:pPr>
            <w:r w:rsidRPr="0017212C">
              <w:rPr>
                <w:rFonts w:cstheme="minorHAnsi"/>
                <w:b/>
                <w:bCs/>
                <w:sz w:val="18"/>
                <w:szCs w:val="18"/>
              </w:rPr>
              <w:t>Trial design</w:t>
            </w: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</w:tcPr>
          <w:p w14:paraId="038F2C86" w14:textId="77777777" w:rsidR="00397291" w:rsidRPr="0017212C" w:rsidRDefault="00397291" w:rsidP="000C1251">
            <w:pPr>
              <w:spacing w:after="40"/>
              <w:rPr>
                <w:rFonts w:cstheme="minorHAnsi"/>
                <w:b/>
                <w:bCs/>
                <w:sz w:val="18"/>
                <w:szCs w:val="18"/>
              </w:rPr>
            </w:pPr>
            <w:r w:rsidRPr="0017212C">
              <w:rPr>
                <w:rFonts w:cstheme="minorHAnsi"/>
                <w:b/>
                <w:bCs/>
                <w:sz w:val="18"/>
                <w:szCs w:val="18"/>
              </w:rPr>
              <w:t xml:space="preserve">Inclusion/exclusion </w:t>
            </w:r>
            <w:proofErr w:type="spellStart"/>
            <w:r w:rsidRPr="0017212C">
              <w:rPr>
                <w:rFonts w:cstheme="minorHAnsi"/>
                <w:b/>
                <w:bCs/>
                <w:sz w:val="18"/>
                <w:szCs w:val="18"/>
              </w:rPr>
              <w:t>criteria</w:t>
            </w:r>
            <w:r w:rsidR="005F7205" w:rsidRPr="0017212C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706" w:type="dxa"/>
            <w:tcBorders>
              <w:top w:val="single" w:sz="4" w:space="0" w:color="auto"/>
              <w:bottom w:val="single" w:sz="4" w:space="0" w:color="auto"/>
            </w:tcBorders>
          </w:tcPr>
          <w:p w14:paraId="26ABCBCD" w14:textId="77777777" w:rsidR="00397291" w:rsidRPr="0017212C" w:rsidRDefault="00397291" w:rsidP="000C1251">
            <w:pPr>
              <w:spacing w:after="40"/>
              <w:rPr>
                <w:rFonts w:cstheme="minorHAnsi"/>
                <w:b/>
                <w:bCs/>
                <w:sz w:val="18"/>
                <w:szCs w:val="18"/>
              </w:rPr>
            </w:pPr>
            <w:r w:rsidRPr="0017212C">
              <w:rPr>
                <w:rFonts w:cstheme="minorHAnsi"/>
                <w:b/>
                <w:bCs/>
                <w:sz w:val="18"/>
                <w:szCs w:val="18"/>
              </w:rPr>
              <w:t xml:space="preserve">Efficacy </w:t>
            </w:r>
            <w:proofErr w:type="spellStart"/>
            <w:r w:rsidRPr="0017212C">
              <w:rPr>
                <w:rFonts w:cstheme="minorHAnsi"/>
                <w:b/>
                <w:bCs/>
                <w:sz w:val="18"/>
                <w:szCs w:val="18"/>
              </w:rPr>
              <w:t>outcome</w:t>
            </w:r>
            <w:r w:rsidR="005F7205" w:rsidRPr="0017212C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8F4B84" w:rsidRPr="0017212C" w14:paraId="26274511" w14:textId="77777777" w:rsidTr="00AA264A">
        <w:tc>
          <w:tcPr>
            <w:tcW w:w="1268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4694921" w14:textId="77777777" w:rsidR="008F4B84" w:rsidRPr="0017212C" w:rsidRDefault="008F4B84" w:rsidP="000C1251">
            <w:pPr>
              <w:spacing w:after="40"/>
              <w:rPr>
                <w:rFonts w:cstheme="minorHAnsi"/>
                <w:b/>
                <w:bCs/>
                <w:sz w:val="18"/>
                <w:szCs w:val="18"/>
              </w:rPr>
            </w:pPr>
            <w:r w:rsidRPr="0017212C">
              <w:rPr>
                <w:rFonts w:cstheme="minorHAnsi"/>
                <w:b/>
                <w:bCs/>
                <w:sz w:val="18"/>
                <w:szCs w:val="18"/>
              </w:rPr>
              <w:t>Brivaracetam</w:t>
            </w:r>
          </w:p>
        </w:tc>
      </w:tr>
      <w:tr w:rsidR="00397291" w:rsidRPr="0017212C" w14:paraId="3F1D3C8D" w14:textId="77777777" w:rsidTr="00F97A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915AFE" w14:textId="3064DB5F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CaXRvbjwvQXV0aG9yPjxZZWFyPjIwMTQ8L1llYXI+PFJl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CaXRvbjwvQXV0aG9yPjxZZWFyPjIwMTQ8L1llYXI+PFJl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="00754E7F" w:rsidRPr="0017212C">
              <w:rPr>
                <w:rFonts w:cstheme="minorHAnsi"/>
                <w:sz w:val="18"/>
                <w:szCs w:val="18"/>
              </w:rPr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end"/>
            </w:r>
            <w:r w:rsidRPr="0017212C">
              <w:rPr>
                <w:rFonts w:cstheme="minorHAnsi"/>
                <w:sz w:val="18"/>
                <w:szCs w:val="18"/>
              </w:rPr>
            </w:r>
            <w:r w:rsidRPr="0017212C">
              <w:rPr>
                <w:rFonts w:cstheme="minorHAnsi"/>
                <w:sz w:val="18"/>
                <w:szCs w:val="18"/>
              </w:rPr>
              <w:fldChar w:fldCharType="separate"/>
            </w:r>
            <w:r w:rsidR="00754E7F" w:rsidRPr="0017212C">
              <w:rPr>
                <w:rFonts w:cstheme="minorHAnsi"/>
                <w:noProof/>
                <w:sz w:val="18"/>
                <w:szCs w:val="18"/>
              </w:rPr>
              <w:t>(1)</w:t>
            </w:r>
            <w:r w:rsidRPr="0017212C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3248" w:type="dxa"/>
            <w:tcBorders>
              <w:top w:val="single" w:sz="4" w:space="0" w:color="auto"/>
              <w:bottom w:val="single" w:sz="4" w:space="0" w:color="auto"/>
            </w:tcBorders>
          </w:tcPr>
          <w:p w14:paraId="225C967F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Randomized, PBO-controlled, double-blind, add-on</w:t>
            </w:r>
          </w:p>
          <w:p w14:paraId="55063FE8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6BCE82D7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8-week baseline,</w:t>
            </w:r>
          </w:p>
          <w:p w14:paraId="6C7E70F5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 xml:space="preserve">12-week </w:t>
            </w:r>
            <w:r w:rsidR="00544D23" w:rsidRPr="0017212C">
              <w:rPr>
                <w:rFonts w:cstheme="minorHAnsi"/>
                <w:sz w:val="18"/>
                <w:szCs w:val="18"/>
              </w:rPr>
              <w:t xml:space="preserve">treatment </w:t>
            </w:r>
            <w:r w:rsidRPr="0017212C">
              <w:rPr>
                <w:rFonts w:cstheme="minorHAnsi"/>
                <w:sz w:val="18"/>
                <w:szCs w:val="18"/>
              </w:rPr>
              <w:t>(BRV 5, 20, 50 mg/day),</w:t>
            </w:r>
          </w:p>
          <w:p w14:paraId="49C054C6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1-week taper or entry in LTFU</w:t>
            </w:r>
          </w:p>
          <w:p w14:paraId="72810DD0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</w:tcPr>
          <w:p w14:paraId="5BFBD541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INCL: 16–70 years, uncontrolled FOS, 1–2 ASMs (≤20% LEV), ≥2 FOS/month in 3-month pre-screening, ≥8 FOS in 8-week baseline</w:t>
            </w:r>
          </w:p>
          <w:p w14:paraId="6730FFA5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5DCC3F65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 xml:space="preserve">EXCL: </w:t>
            </w:r>
            <w:r w:rsidR="001361EF" w:rsidRPr="0017212C">
              <w:rPr>
                <w:rFonts w:cstheme="minorHAnsi"/>
                <w:sz w:val="18"/>
                <w:szCs w:val="18"/>
              </w:rPr>
              <w:t>non</w:t>
            </w:r>
            <w:r w:rsidR="008C37F6" w:rsidRPr="0017212C">
              <w:rPr>
                <w:rFonts w:cstheme="minorHAnsi"/>
                <w:sz w:val="18"/>
                <w:szCs w:val="18"/>
              </w:rPr>
              <w:t>-</w:t>
            </w:r>
            <w:r w:rsidR="001361EF" w:rsidRPr="0017212C">
              <w:rPr>
                <w:rFonts w:cstheme="minorHAnsi"/>
                <w:sz w:val="18"/>
                <w:szCs w:val="18"/>
              </w:rPr>
              <w:t xml:space="preserve">motor </w:t>
            </w:r>
            <w:r w:rsidRPr="0017212C">
              <w:rPr>
                <w:rFonts w:cstheme="minorHAnsi"/>
                <w:sz w:val="18"/>
                <w:szCs w:val="18"/>
              </w:rPr>
              <w:t>aware FOS only, cluster seizures, status epilepticus, pseudo-seizures, rapidly progressing brain disorder/tumor</w:t>
            </w:r>
          </w:p>
          <w:p w14:paraId="7FA8F974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06" w:type="dxa"/>
            <w:tcBorders>
              <w:top w:val="single" w:sz="4" w:space="0" w:color="auto"/>
              <w:bottom w:val="single" w:sz="4" w:space="0" w:color="auto"/>
            </w:tcBorders>
          </w:tcPr>
          <w:p w14:paraId="1076C956" w14:textId="77777777" w:rsidR="00397291" w:rsidRPr="0017212C" w:rsidRDefault="00397291" w:rsidP="000C1251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% reduction vs PBO in weekly FOS frequency:</w:t>
            </w:r>
          </w:p>
          <w:p w14:paraId="381694D3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BRV 5 mg: -0.9%, ns</w:t>
            </w:r>
          </w:p>
          <w:p w14:paraId="55583F6A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BRV 20 mg: 4.1%, ns</w:t>
            </w:r>
          </w:p>
          <w:p w14:paraId="35859A67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BRV 50 mg: 12.8%, s</w:t>
            </w:r>
          </w:p>
          <w:p w14:paraId="6181338A" w14:textId="77777777" w:rsidR="00397291" w:rsidRPr="0017212C" w:rsidRDefault="00397291" w:rsidP="000C1251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Median % reduction vs baseline in weekly FOS frequency:</w:t>
            </w:r>
          </w:p>
          <w:p w14:paraId="34A311F8" w14:textId="77777777" w:rsidR="00397291" w:rsidRPr="0017212C" w:rsidRDefault="00397291" w:rsidP="000C1251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PBO: 17.8%</w:t>
            </w:r>
          </w:p>
          <w:p w14:paraId="6EF532F4" w14:textId="77777777" w:rsidR="00397291" w:rsidRPr="0017212C" w:rsidRDefault="00397291" w:rsidP="000C1251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BRV 5 mg: 20.0%, ns</w:t>
            </w:r>
          </w:p>
          <w:p w14:paraId="4FB0AF01" w14:textId="77777777" w:rsidR="00397291" w:rsidRPr="0017212C" w:rsidRDefault="00397291" w:rsidP="000C1251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BRV 20 mg: 22.5%, ns</w:t>
            </w:r>
          </w:p>
          <w:p w14:paraId="483696A6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BRV 50 mg: 30.5%, s</w:t>
            </w:r>
          </w:p>
          <w:p w14:paraId="713E3D9C" w14:textId="77777777" w:rsidR="00397291" w:rsidRPr="0017212C" w:rsidRDefault="00397291" w:rsidP="000C1251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≥50% FOS responder rate:</w:t>
            </w:r>
          </w:p>
          <w:p w14:paraId="7BCE8BAB" w14:textId="77777777" w:rsidR="00397291" w:rsidRPr="0017212C" w:rsidRDefault="00397291" w:rsidP="000C1251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PBO: 16.7%</w:t>
            </w:r>
          </w:p>
          <w:p w14:paraId="3DD12505" w14:textId="77777777" w:rsidR="00397291" w:rsidRPr="0017212C" w:rsidRDefault="00397291" w:rsidP="000C1251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BRV 5 mg: 21.9%, ns</w:t>
            </w:r>
          </w:p>
          <w:p w14:paraId="1B85FB13" w14:textId="77777777" w:rsidR="00397291" w:rsidRPr="0017212C" w:rsidRDefault="00397291" w:rsidP="000C1251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BRV 20 mg: 23.2%, ns</w:t>
            </w:r>
          </w:p>
          <w:p w14:paraId="7DFDBB99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BRV 50 mg: 32.7%, s</w:t>
            </w:r>
          </w:p>
          <w:p w14:paraId="0A12E987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Seizure freedom (all types)</w:t>
            </w:r>
            <w:r w:rsidRPr="0017212C">
              <w:rPr>
                <w:rFonts w:cstheme="minorHAnsi"/>
                <w:sz w:val="18"/>
                <w:szCs w:val="18"/>
              </w:rPr>
              <w:t>:</w:t>
            </w:r>
          </w:p>
          <w:p w14:paraId="129586C9" w14:textId="77777777" w:rsidR="00397291" w:rsidRPr="0017212C" w:rsidRDefault="00397291" w:rsidP="000C1251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PBO: 0.0%</w:t>
            </w:r>
          </w:p>
          <w:p w14:paraId="0D607CFA" w14:textId="77777777" w:rsidR="00397291" w:rsidRPr="0017212C" w:rsidRDefault="00397291" w:rsidP="000C1251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BRV 5 mg: 1.1%</w:t>
            </w:r>
          </w:p>
          <w:p w14:paraId="49A73FE3" w14:textId="77777777" w:rsidR="00397291" w:rsidRPr="0017212C" w:rsidRDefault="00397291" w:rsidP="000C1251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BRV 20 mg: 1.0%</w:t>
            </w:r>
          </w:p>
          <w:p w14:paraId="304AC2BB" w14:textId="77777777" w:rsidR="00397291" w:rsidRPr="0017212C" w:rsidRDefault="00397291" w:rsidP="00B86EF7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BRV 50 mg: 4.0%</w:t>
            </w:r>
          </w:p>
        </w:tc>
      </w:tr>
      <w:tr w:rsidR="00397291" w:rsidRPr="0017212C" w14:paraId="3125DFCA" w14:textId="77777777" w:rsidTr="00F97A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A8C509" w14:textId="54DBE358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fldChar w:fldCharType="begin"/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 &lt;EndNote&gt;&lt;Cite&gt;&lt;Author&gt;Ryvlin&lt;/Author&gt;&lt;Year&gt;2014&lt;/Year&gt;&lt;RecNum&gt;124&lt;/RecNum&gt;&lt;DisplayText&gt;(2)&lt;/DisplayText&gt;&lt;record&gt;&lt;rec-number&gt;124&lt;/rec-number&gt;&lt;foreign-keys&gt;&lt;key app="EN" db-id="0sr9ex9eofae5xedv2kxdffzewtveds0zfsa" timestamp="1602153293"&gt;124&lt;/key&gt;&lt;/foreign-keys&gt;&lt;ref-type name="Journal Article"&gt;17&lt;/ref-type&gt;&lt;contributors&gt;&lt;authors&gt;&lt;author&gt;Ryvlin, P.&lt;/author&gt;&lt;author&gt;Werhahn, K. J.&lt;/author&gt;&lt;author&gt;Blaszczyk, B.&lt;/author&gt;&lt;author&gt;Johnson, M. E.&lt;/author&gt;&lt;author&gt;Lu, S.&lt;/author&gt;&lt;/authors&gt;&lt;/contributors&gt;&lt;auth-address&gt;Hospices Civils de Lyon and TIGER, CRNL, INSERM U1028, CNRS 5292, Lyon, France.&lt;/auth-address&gt;&lt;titles&gt;&lt;title&gt;Adjunctive brivaracetam in adults with uncontrolled focal epilepsy: results from a double-blind, randomized, placebo-controlled trial&lt;/title&gt;&lt;secondary-title&gt;Epilepsia&lt;/secondary-title&gt;&lt;/titles&gt;&lt;periodical&gt;&lt;full-title&gt;Epilepsia&lt;/full-title&gt;&lt;abbr-1&gt;Epilepsia&lt;/abbr-1&gt;&lt;abbr-2&gt;Epilepsia&lt;/abbr-2&gt;&lt;/periodical&gt;&lt;pages&gt;47-56&lt;/pages&gt;&lt;volume&gt;55&lt;/volume&gt;&lt;number&gt;1&lt;/number&gt;&lt;edition&gt;2013/11/22&lt;/edition&gt;&lt;keywords&gt;&lt;keyword&gt;Adolescent&lt;/keyword&gt;&lt;keyword&gt;Adult&lt;/keyword&gt;&lt;keyword&gt;Aged&lt;/keyword&gt;&lt;keyword&gt;Anticonvulsants/administration &amp;amp; dosage/*therapeutic use&lt;/keyword&gt;&lt;keyword&gt;Double-Blind Method&lt;/keyword&gt;&lt;keyword&gt;Drug Therapy, Combination&lt;/keyword&gt;&lt;keyword&gt;Epilepsies, Partial/*drug therapy&lt;/keyword&gt;&lt;keyword&gt;Female&lt;/keyword&gt;&lt;keyword&gt;Humans&lt;/keyword&gt;&lt;keyword&gt;Male&lt;/keyword&gt;&lt;keyword&gt;Middle Aged&lt;/keyword&gt;&lt;keyword&gt;Pyrrolidinones/administration &amp;amp; dosage/*therapeutic use&lt;/keyword&gt;&lt;keyword&gt;Treatment Outcome&lt;/keyword&gt;&lt;keyword&gt;Young Adult&lt;/keyword&gt;&lt;keyword&gt;Brivaracetam&lt;/keyword&gt;&lt;keyword&gt;Efficacy&lt;/keyword&gt;&lt;keyword&gt;Focal epilepsy&lt;/keyword&gt;&lt;keyword&gt;Phase III&lt;/keyword&gt;&lt;keyword&gt;Safety/tolerability&lt;/keyword&gt;&lt;/keywords&gt;&lt;dates&gt;&lt;year&gt;2014&lt;/year&gt;&lt;pub-dates&gt;&lt;date&gt;Jan&lt;/date&gt;&lt;/pub-dates&gt;&lt;/dates&gt;&lt;isbn&gt;0013-9580&lt;/isbn&gt;&lt;accession-num&gt;24256083&lt;/accession-num&gt;&lt;urls&gt;&lt;/urls&gt;&lt;electronic-resource-num&gt;10.1111/epi.12432&lt;/electronic-resource-num&gt;&lt;remote-database-provider&gt;NLM&lt;/remote-database-provider&gt;&lt;language&gt;eng&lt;/language&gt;&lt;/record&gt;&lt;/Cite&gt;&lt;/EndNote&gt;</w:instrText>
            </w:r>
            <w:r w:rsidRPr="0017212C">
              <w:rPr>
                <w:rFonts w:cstheme="minorHAnsi"/>
                <w:sz w:val="18"/>
                <w:szCs w:val="18"/>
              </w:rPr>
              <w:fldChar w:fldCharType="separate"/>
            </w:r>
            <w:r w:rsidR="00754E7F" w:rsidRPr="0017212C">
              <w:rPr>
                <w:rFonts w:cstheme="minorHAnsi"/>
                <w:noProof/>
                <w:sz w:val="18"/>
                <w:szCs w:val="18"/>
              </w:rPr>
              <w:t>(2)</w:t>
            </w:r>
            <w:r w:rsidRPr="0017212C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3248" w:type="dxa"/>
            <w:tcBorders>
              <w:top w:val="single" w:sz="4" w:space="0" w:color="auto"/>
              <w:bottom w:val="single" w:sz="4" w:space="0" w:color="auto"/>
            </w:tcBorders>
          </w:tcPr>
          <w:p w14:paraId="689BE5F9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Randomized, PBO-controlled, double-blind, add-on</w:t>
            </w:r>
          </w:p>
          <w:p w14:paraId="3FD27D64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09212971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8-week baseline,</w:t>
            </w:r>
          </w:p>
          <w:p w14:paraId="583F8BCC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 xml:space="preserve">12-week </w:t>
            </w:r>
            <w:r w:rsidR="00544D23" w:rsidRPr="0017212C">
              <w:rPr>
                <w:rFonts w:cstheme="minorHAnsi"/>
                <w:sz w:val="18"/>
                <w:szCs w:val="18"/>
              </w:rPr>
              <w:t xml:space="preserve">treatment </w:t>
            </w:r>
            <w:r w:rsidRPr="0017212C">
              <w:rPr>
                <w:rFonts w:cstheme="minorHAnsi"/>
                <w:sz w:val="18"/>
                <w:szCs w:val="18"/>
              </w:rPr>
              <w:t>(20, 50, 100 mg/day),</w:t>
            </w:r>
          </w:p>
          <w:p w14:paraId="18E2F059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2-week taper or entry in LTFU</w:t>
            </w: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</w:tcPr>
          <w:p w14:paraId="552B34A3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 xml:space="preserve">INCL: 16–70 years, uncontrolled </w:t>
            </w:r>
            <w:proofErr w:type="gramStart"/>
            <w:r w:rsidRPr="0017212C">
              <w:rPr>
                <w:rFonts w:cstheme="minorHAnsi"/>
                <w:sz w:val="18"/>
                <w:szCs w:val="18"/>
              </w:rPr>
              <w:t>FOS</w:t>
            </w:r>
            <w:proofErr w:type="gramEnd"/>
            <w:r w:rsidRPr="0017212C">
              <w:rPr>
                <w:rFonts w:cstheme="minorHAnsi"/>
                <w:sz w:val="18"/>
                <w:szCs w:val="18"/>
              </w:rPr>
              <w:t xml:space="preserve"> or epileptic syndrome, 1–2 ASMs (≤20% LEV), ≥2 FOS/month in 3-month pre-screening, ≥8 FOS in 8-week baseline </w:t>
            </w:r>
          </w:p>
          <w:p w14:paraId="758F34CB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11E938F3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 xml:space="preserve">EXCL: </w:t>
            </w:r>
            <w:r w:rsidR="0030464A" w:rsidRPr="0017212C">
              <w:rPr>
                <w:rFonts w:cstheme="minorHAnsi"/>
                <w:sz w:val="18"/>
                <w:szCs w:val="18"/>
              </w:rPr>
              <w:t>non</w:t>
            </w:r>
            <w:r w:rsidR="008C37F6" w:rsidRPr="0017212C">
              <w:rPr>
                <w:rFonts w:cstheme="minorHAnsi"/>
                <w:sz w:val="18"/>
                <w:szCs w:val="18"/>
              </w:rPr>
              <w:t>-</w:t>
            </w:r>
            <w:r w:rsidR="0030464A" w:rsidRPr="0017212C">
              <w:rPr>
                <w:rFonts w:cstheme="minorHAnsi"/>
                <w:sz w:val="18"/>
                <w:szCs w:val="18"/>
              </w:rPr>
              <w:t xml:space="preserve">motor </w:t>
            </w:r>
            <w:r w:rsidRPr="0017212C">
              <w:rPr>
                <w:rFonts w:cstheme="minorHAnsi"/>
                <w:sz w:val="18"/>
                <w:szCs w:val="18"/>
              </w:rPr>
              <w:t>aware FOS only, cluster seizures, status epilepticus, pseudo-seizures, rapidly progressing brain disorder/tumor</w:t>
            </w:r>
          </w:p>
        </w:tc>
        <w:tc>
          <w:tcPr>
            <w:tcW w:w="4706" w:type="dxa"/>
            <w:tcBorders>
              <w:top w:val="single" w:sz="4" w:space="0" w:color="auto"/>
              <w:bottom w:val="single" w:sz="4" w:space="0" w:color="auto"/>
            </w:tcBorders>
          </w:tcPr>
          <w:p w14:paraId="3B3A76A7" w14:textId="77777777" w:rsidR="00397291" w:rsidRPr="0017212C" w:rsidRDefault="00397291" w:rsidP="000C1251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% reduction vs PBO in weekly FOS frequency:</w:t>
            </w:r>
          </w:p>
          <w:p w14:paraId="4CE6BD3C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BRV 20 mg: 6.8%, ns</w:t>
            </w:r>
          </w:p>
          <w:p w14:paraId="4AF67519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BRV 50 mg: 6.5%, ns</w:t>
            </w:r>
          </w:p>
          <w:p w14:paraId="6BF712CD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BRV 100 mg: 11.7%, s</w:t>
            </w:r>
          </w:p>
          <w:p w14:paraId="009930B2" w14:textId="77777777" w:rsidR="00397291" w:rsidRPr="0017212C" w:rsidRDefault="00397291" w:rsidP="000C1251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Median % reduction vs baseline in weekly FOS frequency:</w:t>
            </w:r>
          </w:p>
          <w:p w14:paraId="0FEDD7A3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17.0%</w:t>
            </w:r>
          </w:p>
          <w:p w14:paraId="327639D2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BRV 20 mg: 30.0%, s</w:t>
            </w:r>
          </w:p>
          <w:p w14:paraId="7C94F5B4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BRV 50 mg: 26.8%, ns</w:t>
            </w:r>
          </w:p>
          <w:p w14:paraId="79A2FCBA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BRV 100 mg: 32.5%, s</w:t>
            </w:r>
          </w:p>
          <w:p w14:paraId="7CC6573D" w14:textId="77777777" w:rsidR="00397291" w:rsidRPr="0017212C" w:rsidRDefault="00397291" w:rsidP="000C1251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lastRenderedPageBreak/>
              <w:t>≥50% FOS responder rate:</w:t>
            </w:r>
          </w:p>
          <w:p w14:paraId="600DC01C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20.0%</w:t>
            </w:r>
          </w:p>
          <w:p w14:paraId="0A8FE33E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BRV 20 mg: 27.3%, ns</w:t>
            </w:r>
          </w:p>
          <w:p w14:paraId="4D0D78AC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BRV 50 mg: 27.3%, ns</w:t>
            </w:r>
          </w:p>
          <w:p w14:paraId="18DB2C56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BRV 100 mg: 36.0%, s</w:t>
            </w:r>
          </w:p>
          <w:p w14:paraId="2B40AE85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Seizure freedom (all types)</w:t>
            </w:r>
            <w:r w:rsidRPr="0017212C">
              <w:rPr>
                <w:rFonts w:cstheme="minorHAnsi"/>
                <w:sz w:val="18"/>
                <w:szCs w:val="18"/>
              </w:rPr>
              <w:t>:</w:t>
            </w:r>
          </w:p>
          <w:p w14:paraId="6B73DE89" w14:textId="77777777" w:rsidR="00397291" w:rsidRPr="0017212C" w:rsidRDefault="00397291" w:rsidP="000C1251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PBO: 0.0%</w:t>
            </w:r>
          </w:p>
          <w:p w14:paraId="572D0CC7" w14:textId="77777777" w:rsidR="00397291" w:rsidRPr="0017212C" w:rsidRDefault="00397291" w:rsidP="000C1251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BRV 20 mg: 2.0%</w:t>
            </w:r>
          </w:p>
          <w:p w14:paraId="7650146B" w14:textId="77777777" w:rsidR="00397291" w:rsidRPr="0017212C" w:rsidRDefault="00397291" w:rsidP="000C1251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BRV 50 mg: 0.0%</w:t>
            </w:r>
          </w:p>
          <w:p w14:paraId="792C3CD0" w14:textId="77777777" w:rsidR="00397291" w:rsidRPr="0017212C" w:rsidRDefault="00397291" w:rsidP="00B86EF7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BRV 100 mg: 4.0%</w:t>
            </w:r>
          </w:p>
        </w:tc>
      </w:tr>
      <w:tr w:rsidR="00397291" w:rsidRPr="0017212C" w14:paraId="2A980F3C" w14:textId="77777777" w:rsidTr="00F97A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071556" w14:textId="42EFF64D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lastRenderedPageBreak/>
              <w:fldChar w:fldCharType="begin">
                <w:fldData xml:space="preserve">PEVuZE5vdGU+PENpdGU+PEF1dGhvcj5LbGVpbjwvQXV0aG9yPjxZZWFyPjIwMTU8L1llYXI+PFJl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=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LbGVpbjwvQXV0aG9yPjxZZWFyPjIwMTU8L1llYXI+PFJl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=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="00754E7F" w:rsidRPr="0017212C">
              <w:rPr>
                <w:rFonts w:cstheme="minorHAnsi"/>
                <w:sz w:val="18"/>
                <w:szCs w:val="18"/>
              </w:rPr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end"/>
            </w:r>
            <w:r w:rsidRPr="0017212C">
              <w:rPr>
                <w:rFonts w:cstheme="minorHAnsi"/>
                <w:sz w:val="18"/>
                <w:szCs w:val="18"/>
              </w:rPr>
            </w:r>
            <w:r w:rsidRPr="0017212C">
              <w:rPr>
                <w:rFonts w:cstheme="minorHAnsi"/>
                <w:sz w:val="18"/>
                <w:szCs w:val="18"/>
              </w:rPr>
              <w:fldChar w:fldCharType="separate"/>
            </w:r>
            <w:r w:rsidR="00754E7F" w:rsidRPr="0017212C">
              <w:rPr>
                <w:rFonts w:cstheme="minorHAnsi"/>
                <w:noProof/>
                <w:sz w:val="18"/>
                <w:szCs w:val="18"/>
              </w:rPr>
              <w:t>(3)</w:t>
            </w:r>
            <w:r w:rsidRPr="0017212C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3248" w:type="dxa"/>
            <w:tcBorders>
              <w:top w:val="single" w:sz="4" w:space="0" w:color="auto"/>
              <w:bottom w:val="single" w:sz="4" w:space="0" w:color="auto"/>
            </w:tcBorders>
          </w:tcPr>
          <w:p w14:paraId="4BCA4C9F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Randomized, PBO-controlled, double-blind, add-on</w:t>
            </w:r>
          </w:p>
          <w:p w14:paraId="2AEA5B6F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7BC28BD6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8-week baseline,</w:t>
            </w:r>
          </w:p>
          <w:p w14:paraId="717B7AC3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12-week treatment (100, 200 mg/day),</w:t>
            </w:r>
          </w:p>
          <w:p w14:paraId="29218BF1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4-week taper or entry in LTFU</w:t>
            </w: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</w:tcPr>
          <w:p w14:paraId="07027532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 xml:space="preserve">INCL: 16–80 years, uncontrolled </w:t>
            </w:r>
            <w:proofErr w:type="gramStart"/>
            <w:r w:rsidRPr="0017212C">
              <w:rPr>
                <w:rFonts w:cstheme="minorHAnsi"/>
                <w:sz w:val="18"/>
                <w:szCs w:val="18"/>
              </w:rPr>
              <w:t>FOS</w:t>
            </w:r>
            <w:proofErr w:type="gramEnd"/>
            <w:r w:rsidRPr="0017212C">
              <w:rPr>
                <w:rFonts w:cstheme="minorHAnsi"/>
                <w:sz w:val="18"/>
                <w:szCs w:val="18"/>
              </w:rPr>
              <w:t xml:space="preserve"> or epileptic syndrome, 1–2 ASMs (no LEV), ≥2</w:t>
            </w:r>
            <w:r w:rsidR="006A1DC9" w:rsidRPr="0017212C">
              <w:rPr>
                <w:rFonts w:cstheme="minorHAnsi"/>
                <w:sz w:val="18"/>
                <w:szCs w:val="18"/>
              </w:rPr>
              <w:t> </w:t>
            </w:r>
            <w:r w:rsidRPr="0017212C">
              <w:rPr>
                <w:rFonts w:cstheme="minorHAnsi"/>
                <w:sz w:val="18"/>
                <w:szCs w:val="18"/>
              </w:rPr>
              <w:t>FOS/month in 3-month pre-screening, ≥8</w:t>
            </w:r>
            <w:r w:rsidR="006A1DC9" w:rsidRPr="0017212C">
              <w:rPr>
                <w:rFonts w:cstheme="minorHAnsi"/>
                <w:sz w:val="18"/>
                <w:szCs w:val="18"/>
              </w:rPr>
              <w:t> </w:t>
            </w:r>
            <w:r w:rsidRPr="0017212C">
              <w:rPr>
                <w:rFonts w:cstheme="minorHAnsi"/>
                <w:sz w:val="18"/>
                <w:szCs w:val="18"/>
              </w:rPr>
              <w:t xml:space="preserve">FOS in 8-week baseline </w:t>
            </w:r>
          </w:p>
          <w:p w14:paraId="0456AE13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0C60B724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 xml:space="preserve">EXCL: </w:t>
            </w:r>
            <w:r w:rsidR="000D3F61" w:rsidRPr="0017212C">
              <w:rPr>
                <w:rFonts w:cstheme="minorHAnsi"/>
                <w:sz w:val="18"/>
                <w:szCs w:val="18"/>
              </w:rPr>
              <w:t>non</w:t>
            </w:r>
            <w:r w:rsidR="008C37F6" w:rsidRPr="0017212C">
              <w:rPr>
                <w:rFonts w:cstheme="minorHAnsi"/>
                <w:sz w:val="18"/>
                <w:szCs w:val="18"/>
              </w:rPr>
              <w:t>-</w:t>
            </w:r>
            <w:r w:rsidR="000D3F61" w:rsidRPr="0017212C">
              <w:rPr>
                <w:rFonts w:cstheme="minorHAnsi"/>
                <w:sz w:val="18"/>
                <w:szCs w:val="18"/>
              </w:rPr>
              <w:t xml:space="preserve">motor </w:t>
            </w:r>
            <w:r w:rsidRPr="0017212C">
              <w:rPr>
                <w:rFonts w:cstheme="minorHAnsi"/>
                <w:sz w:val="18"/>
                <w:szCs w:val="18"/>
              </w:rPr>
              <w:t>aware FOS only, cluster seizures, status epilepticus, psychogenic non-epileptic seizures, rapidly progressing brain disorder/tumor</w:t>
            </w:r>
          </w:p>
        </w:tc>
        <w:tc>
          <w:tcPr>
            <w:tcW w:w="4706" w:type="dxa"/>
            <w:tcBorders>
              <w:top w:val="single" w:sz="4" w:space="0" w:color="auto"/>
              <w:bottom w:val="single" w:sz="4" w:space="0" w:color="auto"/>
            </w:tcBorders>
          </w:tcPr>
          <w:p w14:paraId="755EA84E" w14:textId="77777777" w:rsidR="00E20A13" w:rsidRPr="0017212C" w:rsidRDefault="00E20A13" w:rsidP="00E20A13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≥50% FOS responder rate:</w:t>
            </w:r>
          </w:p>
          <w:p w14:paraId="4B6BBC6F" w14:textId="77777777" w:rsidR="00E20A13" w:rsidRPr="0017212C" w:rsidRDefault="00E20A13" w:rsidP="00E20A13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21.6%</w:t>
            </w:r>
          </w:p>
          <w:p w14:paraId="7F28D127" w14:textId="77777777" w:rsidR="00E20A13" w:rsidRPr="0017212C" w:rsidRDefault="00E20A13" w:rsidP="00E20A13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BRV 100 mg: 38.9%, s</w:t>
            </w:r>
          </w:p>
          <w:p w14:paraId="5BECB569" w14:textId="77777777" w:rsidR="00E20A13" w:rsidRPr="0017212C" w:rsidRDefault="00E20A13" w:rsidP="00E20A13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BRV 200 mg: 37.8%, s</w:t>
            </w:r>
          </w:p>
          <w:p w14:paraId="22F85AE2" w14:textId="77777777" w:rsidR="00397291" w:rsidRPr="0017212C" w:rsidRDefault="00397291" w:rsidP="000C1251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% reduction vs PBO in 4-week FOS frequency:</w:t>
            </w:r>
          </w:p>
          <w:p w14:paraId="2CC34C7F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BRV 100 mg: 22.8%, s</w:t>
            </w:r>
          </w:p>
          <w:p w14:paraId="5B5A670C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BRV 200 mg: 23.2%, s</w:t>
            </w:r>
          </w:p>
          <w:p w14:paraId="36301911" w14:textId="77777777" w:rsidR="00397291" w:rsidRPr="0017212C" w:rsidRDefault="00397291" w:rsidP="000C1251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Median % reduction vs baseline in FOS frequency:</w:t>
            </w:r>
          </w:p>
          <w:p w14:paraId="6E3E759E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17.6%</w:t>
            </w:r>
          </w:p>
          <w:p w14:paraId="6D33236F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BRV 100 mg: 37.2%, s</w:t>
            </w:r>
          </w:p>
          <w:p w14:paraId="5DE34F09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BRV 200 mg: 35.6%, s</w:t>
            </w:r>
          </w:p>
          <w:p w14:paraId="745BF3E4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Seizure freedom (all types)</w:t>
            </w:r>
            <w:r w:rsidRPr="0017212C">
              <w:rPr>
                <w:rFonts w:cstheme="minorHAnsi"/>
                <w:sz w:val="18"/>
                <w:szCs w:val="18"/>
              </w:rPr>
              <w:t>:</w:t>
            </w:r>
          </w:p>
          <w:p w14:paraId="06A87A0D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0.8%</w:t>
            </w:r>
          </w:p>
          <w:p w14:paraId="085F00E5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BRV 100 mg: 5.2%, s</w:t>
            </w:r>
          </w:p>
          <w:p w14:paraId="3FB1FF33" w14:textId="77777777" w:rsidR="00397291" w:rsidRPr="0017212C" w:rsidRDefault="00397291" w:rsidP="00B86EF7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BRV 200 mg: 4.0%, s</w:t>
            </w:r>
          </w:p>
        </w:tc>
      </w:tr>
      <w:tr w:rsidR="00F97A1B" w:rsidRPr="0017212C" w14:paraId="147B0C24" w14:textId="77777777" w:rsidTr="00AA264A">
        <w:tc>
          <w:tcPr>
            <w:tcW w:w="1268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68D441E" w14:textId="77777777" w:rsidR="00F97A1B" w:rsidRPr="0017212C" w:rsidRDefault="00F97A1B" w:rsidP="000C1251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proofErr w:type="spellStart"/>
            <w:r w:rsidRPr="0017212C">
              <w:rPr>
                <w:rFonts w:cstheme="minorHAnsi"/>
                <w:b/>
                <w:bCs/>
                <w:sz w:val="18"/>
                <w:szCs w:val="18"/>
              </w:rPr>
              <w:t>Eslicarbazepine</w:t>
            </w:r>
            <w:proofErr w:type="spellEnd"/>
            <w:r w:rsidRPr="0017212C">
              <w:rPr>
                <w:rFonts w:cstheme="minorHAnsi"/>
                <w:b/>
                <w:bCs/>
                <w:sz w:val="18"/>
                <w:szCs w:val="18"/>
              </w:rPr>
              <w:t xml:space="preserve"> acetate</w:t>
            </w:r>
          </w:p>
        </w:tc>
      </w:tr>
      <w:tr w:rsidR="00397291" w:rsidRPr="0017212C" w14:paraId="4A3AADE8" w14:textId="77777777" w:rsidTr="00F97A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8D815E" w14:textId="4E57CE2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FbGdlcjwvQXV0aG9yPjxZZWFyPjIwMDk8L1llYXI+PFJl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FbGdlcjwvQXV0aG9yPjxZZWFyPjIwMDk8L1llYXI+PFJl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="00754E7F" w:rsidRPr="0017212C">
              <w:rPr>
                <w:rFonts w:cstheme="minorHAnsi"/>
                <w:sz w:val="18"/>
                <w:szCs w:val="18"/>
              </w:rPr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end"/>
            </w:r>
            <w:r w:rsidRPr="0017212C">
              <w:rPr>
                <w:rFonts w:cstheme="minorHAnsi"/>
                <w:sz w:val="18"/>
                <w:szCs w:val="18"/>
              </w:rPr>
            </w:r>
            <w:r w:rsidRPr="0017212C">
              <w:rPr>
                <w:rFonts w:cstheme="minorHAnsi"/>
                <w:sz w:val="18"/>
                <w:szCs w:val="18"/>
              </w:rPr>
              <w:fldChar w:fldCharType="separate"/>
            </w:r>
            <w:r w:rsidR="00754E7F" w:rsidRPr="0017212C">
              <w:rPr>
                <w:rFonts w:cstheme="minorHAnsi"/>
                <w:noProof/>
                <w:sz w:val="18"/>
                <w:szCs w:val="18"/>
              </w:rPr>
              <w:t>(4)</w:t>
            </w:r>
            <w:r w:rsidRPr="0017212C">
              <w:rPr>
                <w:rFonts w:cstheme="minorHAnsi"/>
                <w:sz w:val="18"/>
                <w:szCs w:val="18"/>
              </w:rPr>
              <w:fldChar w:fldCharType="end"/>
            </w:r>
            <w:r w:rsidRPr="0017212C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3248" w:type="dxa"/>
            <w:tcBorders>
              <w:top w:val="single" w:sz="4" w:space="0" w:color="auto"/>
              <w:bottom w:val="single" w:sz="4" w:space="0" w:color="auto"/>
            </w:tcBorders>
          </w:tcPr>
          <w:p w14:paraId="02A8C726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Randomized, PBO-controlled, double-blind, add-on</w:t>
            </w:r>
          </w:p>
          <w:p w14:paraId="1FECA1AC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5403050C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8-week baseline,</w:t>
            </w:r>
          </w:p>
          <w:p w14:paraId="12E58BBB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2-week titration,</w:t>
            </w:r>
          </w:p>
          <w:p w14:paraId="0B2E4DC4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12-week maintenance (ESL 400, 800, 1200 mg/day),</w:t>
            </w:r>
          </w:p>
          <w:p w14:paraId="0A6A20F6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4-week taper</w:t>
            </w: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</w:tcPr>
          <w:p w14:paraId="247F3F28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INCL: ≥18 years, uncontrolled FOS, 1–2 ASMs (no FBM or OXC), ≥4 FOS per 4-week baseline</w:t>
            </w:r>
          </w:p>
          <w:p w14:paraId="40A6A771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54725F95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 xml:space="preserve">EXCL: </w:t>
            </w:r>
            <w:r w:rsidR="00616BF2" w:rsidRPr="0017212C">
              <w:rPr>
                <w:rFonts w:cstheme="minorHAnsi"/>
                <w:sz w:val="18"/>
                <w:szCs w:val="18"/>
              </w:rPr>
              <w:t xml:space="preserve">non-motor </w:t>
            </w:r>
            <w:r w:rsidRPr="0017212C">
              <w:rPr>
                <w:rFonts w:cstheme="minorHAnsi"/>
                <w:sz w:val="18"/>
                <w:szCs w:val="18"/>
              </w:rPr>
              <w:t xml:space="preserve">aware FOS </w:t>
            </w:r>
            <w:r w:rsidR="00616BF2" w:rsidRPr="0017212C">
              <w:rPr>
                <w:rFonts w:cstheme="minorHAnsi"/>
                <w:sz w:val="18"/>
                <w:szCs w:val="18"/>
              </w:rPr>
              <w:t>only</w:t>
            </w:r>
            <w:r w:rsidRPr="0017212C">
              <w:rPr>
                <w:rFonts w:cstheme="minorHAnsi"/>
                <w:sz w:val="18"/>
                <w:szCs w:val="18"/>
              </w:rPr>
              <w:t>, GOS, rapid progressive neurologic disorder, cluster seizures, status epilepticus, psychogenic seizures</w:t>
            </w:r>
          </w:p>
          <w:p w14:paraId="42C9C68C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06" w:type="dxa"/>
            <w:tcBorders>
              <w:top w:val="single" w:sz="4" w:space="0" w:color="auto"/>
              <w:bottom w:val="single" w:sz="4" w:space="0" w:color="auto"/>
            </w:tcBorders>
          </w:tcPr>
          <w:p w14:paraId="51D2C685" w14:textId="77777777" w:rsidR="00397291" w:rsidRPr="0017212C" w:rsidRDefault="00397291" w:rsidP="000C1251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LS</w:t>
            </w:r>
            <w:r w:rsidR="009B1241" w:rsidRPr="0017212C">
              <w:rPr>
                <w:rFonts w:cstheme="minorHAnsi"/>
                <w:i/>
                <w:iCs/>
                <w:sz w:val="18"/>
                <w:szCs w:val="18"/>
              </w:rPr>
              <w:t>M</w:t>
            </w:r>
            <w:r w:rsidRPr="0017212C">
              <w:rPr>
                <w:rFonts w:cstheme="minorHAnsi"/>
                <w:i/>
                <w:iCs/>
                <w:sz w:val="18"/>
                <w:szCs w:val="18"/>
              </w:rPr>
              <w:t xml:space="preserve"> log difference vs PBO in 4-week seizure frequency:</w:t>
            </w:r>
          </w:p>
          <w:p w14:paraId="1E16B81B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SL 400 mg: -0.08, ns</w:t>
            </w:r>
          </w:p>
          <w:p w14:paraId="68A1AAD7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SL 800 mg: -0.19, s</w:t>
            </w:r>
          </w:p>
          <w:p w14:paraId="1D23DB71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SL 1200 mg: -0.22, s</w:t>
            </w:r>
          </w:p>
          <w:p w14:paraId="03A62FA8" w14:textId="77777777" w:rsidR="00397291" w:rsidRPr="0017212C" w:rsidRDefault="00397291" w:rsidP="000C1251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Median % reduction vs baseline in seizure frequency:</w:t>
            </w:r>
          </w:p>
          <w:p w14:paraId="197EFCF3" w14:textId="77777777" w:rsidR="00397291" w:rsidRPr="0017212C" w:rsidRDefault="00397291" w:rsidP="00A46F4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16%</w:t>
            </w:r>
          </w:p>
          <w:p w14:paraId="37BAC39B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SL 400 mg: 26%</w:t>
            </w:r>
          </w:p>
          <w:p w14:paraId="12EED62C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SL 800 mg: 36%</w:t>
            </w:r>
          </w:p>
          <w:p w14:paraId="6F9B06AF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lastRenderedPageBreak/>
              <w:t>ESL 1200 mg: 45%</w:t>
            </w:r>
          </w:p>
          <w:p w14:paraId="295C6A53" w14:textId="77777777" w:rsidR="00397291" w:rsidRPr="0017212C" w:rsidRDefault="00397291" w:rsidP="000C1251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≥50% responder rate:</w:t>
            </w:r>
          </w:p>
          <w:p w14:paraId="5967CAA4" w14:textId="77777777" w:rsidR="00397291" w:rsidRPr="0017212C" w:rsidRDefault="00397291" w:rsidP="00A46F4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20%</w:t>
            </w:r>
          </w:p>
          <w:p w14:paraId="7DD5E345" w14:textId="77777777" w:rsidR="00397291" w:rsidRPr="0017212C" w:rsidRDefault="00397291" w:rsidP="000C1251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ESL 400 mg: 23%, ns</w:t>
            </w:r>
          </w:p>
          <w:p w14:paraId="117CCB46" w14:textId="77777777" w:rsidR="00397291" w:rsidRPr="0017212C" w:rsidRDefault="00397291" w:rsidP="000C1251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ESL 800 mg: 34%, s</w:t>
            </w:r>
          </w:p>
          <w:p w14:paraId="7B8F03FC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SL 1200 mg: 43%, s</w:t>
            </w:r>
          </w:p>
          <w:p w14:paraId="3898C64B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Seizure freedom</w:t>
            </w:r>
            <w:r w:rsidRPr="0017212C">
              <w:rPr>
                <w:rFonts w:cstheme="minorHAnsi"/>
                <w:sz w:val="18"/>
                <w:szCs w:val="18"/>
              </w:rPr>
              <w:t>:</w:t>
            </w:r>
          </w:p>
          <w:p w14:paraId="57FC0CE0" w14:textId="77777777" w:rsidR="00397291" w:rsidRPr="0017212C" w:rsidRDefault="00397291" w:rsidP="00A46F4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2%</w:t>
            </w:r>
          </w:p>
          <w:p w14:paraId="7B86E136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SL 400 mg: 2%, ns</w:t>
            </w:r>
          </w:p>
          <w:p w14:paraId="007ACDC8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SL 800 mg: 4%, ns</w:t>
            </w:r>
          </w:p>
          <w:p w14:paraId="02351A32" w14:textId="77777777" w:rsidR="00397291" w:rsidRPr="0017212C" w:rsidRDefault="00397291" w:rsidP="00652A72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SL 1200 mg: 8%, s</w:t>
            </w:r>
          </w:p>
        </w:tc>
      </w:tr>
      <w:tr w:rsidR="00397291" w:rsidRPr="0017212C" w14:paraId="2EC85AB1" w14:textId="77777777" w:rsidTr="00F97A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2E7608" w14:textId="2204F295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lastRenderedPageBreak/>
              <w:fldChar w:fldCharType="begin">
                <w:fldData xml:space="preserve">PEVuZE5vdGU+PENpdGU+PEF1dGhvcj5HaWwtTmFnZWw8L0F1dGhvcj48WWVhcj4yMDA5PC9ZZWFy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HaWwtTmFnZWw8L0F1dGhvcj48WWVhcj4yMDA5PC9ZZWFy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="00754E7F" w:rsidRPr="0017212C">
              <w:rPr>
                <w:rFonts w:cstheme="minorHAnsi"/>
                <w:sz w:val="18"/>
                <w:szCs w:val="18"/>
              </w:rPr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end"/>
            </w:r>
            <w:r w:rsidRPr="0017212C">
              <w:rPr>
                <w:rFonts w:cstheme="minorHAnsi"/>
                <w:sz w:val="18"/>
                <w:szCs w:val="18"/>
              </w:rPr>
            </w:r>
            <w:r w:rsidRPr="0017212C">
              <w:rPr>
                <w:rFonts w:cstheme="minorHAnsi"/>
                <w:sz w:val="18"/>
                <w:szCs w:val="18"/>
              </w:rPr>
              <w:fldChar w:fldCharType="separate"/>
            </w:r>
            <w:r w:rsidR="00754E7F" w:rsidRPr="0017212C">
              <w:rPr>
                <w:rFonts w:cstheme="minorHAnsi"/>
                <w:noProof/>
                <w:sz w:val="18"/>
                <w:szCs w:val="18"/>
              </w:rPr>
              <w:t>(5)</w:t>
            </w:r>
            <w:r w:rsidRPr="0017212C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3248" w:type="dxa"/>
            <w:tcBorders>
              <w:top w:val="single" w:sz="4" w:space="0" w:color="auto"/>
              <w:bottom w:val="single" w:sz="4" w:space="0" w:color="auto"/>
            </w:tcBorders>
          </w:tcPr>
          <w:p w14:paraId="3972ECD8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Randomized, PBO-controlled, double-blind, add-on</w:t>
            </w:r>
          </w:p>
          <w:p w14:paraId="08F4EF71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379274C7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8-week baseline,</w:t>
            </w:r>
          </w:p>
          <w:p w14:paraId="0896CF03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2-week titration,</w:t>
            </w:r>
          </w:p>
          <w:p w14:paraId="1C905BF7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12-week maintenance (ESL 800, 1200 mg/day),</w:t>
            </w:r>
          </w:p>
          <w:p w14:paraId="6924DD35" w14:textId="77777777" w:rsidR="00911B79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4-week taper</w:t>
            </w:r>
            <w:r w:rsidR="00911B79" w:rsidRPr="0017212C">
              <w:rPr>
                <w:rFonts w:cstheme="minorHAnsi"/>
                <w:sz w:val="18"/>
                <w:szCs w:val="18"/>
              </w:rPr>
              <w:t>,</w:t>
            </w:r>
          </w:p>
          <w:p w14:paraId="46472939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ntry in LTFU</w:t>
            </w: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</w:tcPr>
          <w:p w14:paraId="330549EC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INCL: ≥18 years, uncontrolled FOS, 1–2 ASMs (no FBM or OXC), ≥4 FOS per 4-week pre-screening and per 4-week baseline</w:t>
            </w:r>
          </w:p>
          <w:p w14:paraId="6CF1B0E2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0F1BB941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 xml:space="preserve">EXCL: </w:t>
            </w:r>
            <w:r w:rsidR="00CA1114" w:rsidRPr="0017212C">
              <w:rPr>
                <w:rFonts w:cstheme="minorHAnsi"/>
                <w:sz w:val="18"/>
                <w:szCs w:val="18"/>
              </w:rPr>
              <w:t xml:space="preserve">non-motor </w:t>
            </w:r>
            <w:r w:rsidRPr="0017212C">
              <w:rPr>
                <w:rFonts w:cstheme="minorHAnsi"/>
                <w:sz w:val="18"/>
                <w:szCs w:val="18"/>
              </w:rPr>
              <w:t xml:space="preserve">aware FOS </w:t>
            </w:r>
            <w:r w:rsidR="00CA1114" w:rsidRPr="0017212C">
              <w:rPr>
                <w:rFonts w:cstheme="minorHAnsi"/>
                <w:sz w:val="18"/>
                <w:szCs w:val="18"/>
              </w:rPr>
              <w:t>only</w:t>
            </w:r>
            <w:r w:rsidRPr="0017212C">
              <w:rPr>
                <w:rFonts w:cstheme="minorHAnsi"/>
                <w:sz w:val="18"/>
                <w:szCs w:val="18"/>
              </w:rPr>
              <w:t>, GOS, rapid progressive neurologic disorder, cluster seizures, status epilepticus, psychogenic seizures</w:t>
            </w:r>
          </w:p>
          <w:p w14:paraId="359E9C80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20E6A295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06" w:type="dxa"/>
            <w:tcBorders>
              <w:top w:val="single" w:sz="4" w:space="0" w:color="auto"/>
              <w:bottom w:val="single" w:sz="4" w:space="0" w:color="auto"/>
            </w:tcBorders>
          </w:tcPr>
          <w:p w14:paraId="4AF7FDED" w14:textId="77777777" w:rsidR="00397291" w:rsidRPr="0017212C" w:rsidRDefault="00397291" w:rsidP="000C1251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LS</w:t>
            </w:r>
            <w:r w:rsidR="009B1241" w:rsidRPr="0017212C">
              <w:rPr>
                <w:rFonts w:cstheme="minorHAnsi"/>
                <w:i/>
                <w:iCs/>
                <w:sz w:val="18"/>
                <w:szCs w:val="18"/>
              </w:rPr>
              <w:t>M</w:t>
            </w:r>
            <w:r w:rsidRPr="0017212C">
              <w:rPr>
                <w:rFonts w:cstheme="minorHAnsi"/>
                <w:i/>
                <w:iCs/>
                <w:sz w:val="18"/>
                <w:szCs w:val="18"/>
              </w:rPr>
              <w:t xml:space="preserve"> difference vs PBO in 4-week seizure frequency:</w:t>
            </w:r>
          </w:p>
          <w:p w14:paraId="26D55819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SL 800 mg: -1.6, s</w:t>
            </w:r>
          </w:p>
          <w:p w14:paraId="61A1793E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SL 1200 mg: -1.9, s</w:t>
            </w:r>
          </w:p>
          <w:p w14:paraId="0AB52847" w14:textId="77777777" w:rsidR="0030144C" w:rsidRPr="0017212C" w:rsidRDefault="0030144C" w:rsidP="0030144C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≥50% responder rate:</w:t>
            </w:r>
          </w:p>
          <w:p w14:paraId="62D6DCB8" w14:textId="77777777" w:rsidR="0030144C" w:rsidRPr="0017212C" w:rsidRDefault="0030144C" w:rsidP="0030144C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22.6%</w:t>
            </w:r>
          </w:p>
          <w:p w14:paraId="67DE7022" w14:textId="77777777" w:rsidR="0030144C" w:rsidRPr="0017212C" w:rsidRDefault="0030144C" w:rsidP="0030144C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SL 800 mg: 34.5%, ns</w:t>
            </w:r>
          </w:p>
          <w:p w14:paraId="5B80BAC4" w14:textId="77777777" w:rsidR="0030144C" w:rsidRPr="0017212C" w:rsidRDefault="0030144C" w:rsidP="0030144C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SL 1200 mg: 37.7%, s</w:t>
            </w:r>
          </w:p>
          <w:p w14:paraId="7489D90D" w14:textId="77777777" w:rsidR="00397291" w:rsidRPr="0017212C" w:rsidRDefault="00397291" w:rsidP="000C1251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Median % reduction vs baseline in seizure frequency:</w:t>
            </w:r>
          </w:p>
          <w:p w14:paraId="6758BE7B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17.0%</w:t>
            </w:r>
          </w:p>
          <w:p w14:paraId="52907124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SL 800 mg: 37.9%</w:t>
            </w:r>
          </w:p>
          <w:p w14:paraId="0A51409B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SL 1200 mg: 41.9%</w:t>
            </w:r>
          </w:p>
          <w:p w14:paraId="6A283B92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Seizure freedom</w:t>
            </w:r>
            <w:r w:rsidRPr="0017212C">
              <w:rPr>
                <w:rFonts w:cstheme="minorHAnsi"/>
                <w:sz w:val="18"/>
                <w:szCs w:val="18"/>
              </w:rPr>
              <w:t>:</w:t>
            </w:r>
          </w:p>
          <w:p w14:paraId="248231E6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1.2%</w:t>
            </w:r>
          </w:p>
          <w:p w14:paraId="31C10093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SL 800 mg: 4.8%, ns</w:t>
            </w:r>
          </w:p>
          <w:p w14:paraId="543FCDD6" w14:textId="77777777" w:rsidR="00397291" w:rsidRPr="0017212C" w:rsidRDefault="00397291" w:rsidP="00652A72">
            <w:pPr>
              <w:spacing w:after="40"/>
              <w:ind w:left="144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SL 1200 mg: 3.9%, ns</w:t>
            </w:r>
          </w:p>
        </w:tc>
      </w:tr>
      <w:tr w:rsidR="00397291" w:rsidRPr="0017212C" w14:paraId="3A7D38EA" w14:textId="77777777" w:rsidTr="00F97A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4C0ADF" w14:textId="6C29838B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CZW4tTWVuYWNoZW08L0F1dGhvcj48WWVhcj4yMDEwPC9Z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==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CZW4tTWVuYWNoZW08L0F1dGhvcj48WWVhcj4yMDEwPC9Z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==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="00754E7F" w:rsidRPr="0017212C">
              <w:rPr>
                <w:rFonts w:cstheme="minorHAnsi"/>
                <w:sz w:val="18"/>
                <w:szCs w:val="18"/>
              </w:rPr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end"/>
            </w:r>
            <w:r w:rsidRPr="0017212C">
              <w:rPr>
                <w:rFonts w:cstheme="minorHAnsi"/>
                <w:sz w:val="18"/>
                <w:szCs w:val="18"/>
              </w:rPr>
            </w:r>
            <w:r w:rsidRPr="0017212C">
              <w:rPr>
                <w:rFonts w:cstheme="minorHAnsi"/>
                <w:sz w:val="18"/>
                <w:szCs w:val="18"/>
              </w:rPr>
              <w:fldChar w:fldCharType="separate"/>
            </w:r>
            <w:r w:rsidR="00754E7F" w:rsidRPr="0017212C">
              <w:rPr>
                <w:rFonts w:cstheme="minorHAnsi"/>
                <w:noProof/>
                <w:sz w:val="18"/>
                <w:szCs w:val="18"/>
              </w:rPr>
              <w:t>(6)</w:t>
            </w:r>
            <w:r w:rsidRPr="0017212C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3248" w:type="dxa"/>
            <w:tcBorders>
              <w:top w:val="single" w:sz="4" w:space="0" w:color="auto"/>
              <w:bottom w:val="single" w:sz="4" w:space="0" w:color="auto"/>
            </w:tcBorders>
          </w:tcPr>
          <w:p w14:paraId="1B49ED4C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Randomized, PBO-controlled, double-blind, add-on</w:t>
            </w:r>
          </w:p>
          <w:p w14:paraId="7E213FBE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5C9752A2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8-week baseline,</w:t>
            </w:r>
          </w:p>
          <w:p w14:paraId="3449FF5F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14-week treatment (ESL 400, 800, 1200 mg/day – 2-week titration for 1200 mg dose)</w:t>
            </w:r>
            <w:r w:rsidR="004503AB" w:rsidRPr="0017212C">
              <w:rPr>
                <w:rFonts w:cstheme="minorHAnsi"/>
                <w:sz w:val="18"/>
                <w:szCs w:val="18"/>
              </w:rPr>
              <w:t>,</w:t>
            </w:r>
          </w:p>
          <w:p w14:paraId="15D6B648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ntry in LTFU</w:t>
            </w: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</w:tcPr>
          <w:p w14:paraId="691BA8AB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INCL: ≥18 years, uncontrolled FOS, 1–3 ASMs (no FBM or OXC), ≥4 FOS per 4-week pre-screening and per 4-week baseline</w:t>
            </w:r>
          </w:p>
          <w:p w14:paraId="65229105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7A22520B" w14:textId="77777777" w:rsidR="00397291" w:rsidRPr="0017212C" w:rsidRDefault="00397291" w:rsidP="008F4B84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 xml:space="preserve">EXCL: </w:t>
            </w:r>
            <w:r w:rsidR="00135871" w:rsidRPr="0017212C">
              <w:rPr>
                <w:rFonts w:cstheme="minorHAnsi"/>
                <w:sz w:val="18"/>
                <w:szCs w:val="18"/>
              </w:rPr>
              <w:t xml:space="preserve">non-motor </w:t>
            </w:r>
            <w:r w:rsidRPr="0017212C">
              <w:rPr>
                <w:rFonts w:cstheme="minorHAnsi"/>
                <w:sz w:val="18"/>
                <w:szCs w:val="18"/>
              </w:rPr>
              <w:t xml:space="preserve">aware FOS </w:t>
            </w:r>
            <w:r w:rsidR="00135871" w:rsidRPr="0017212C">
              <w:rPr>
                <w:rFonts w:cstheme="minorHAnsi"/>
                <w:sz w:val="18"/>
                <w:szCs w:val="18"/>
              </w:rPr>
              <w:t>only</w:t>
            </w:r>
            <w:r w:rsidRPr="0017212C">
              <w:rPr>
                <w:rFonts w:cstheme="minorHAnsi"/>
                <w:sz w:val="18"/>
                <w:szCs w:val="18"/>
              </w:rPr>
              <w:t>, GOS, rapid progressive neurologic disorder, cluster seizures, status epilepticus, psychogenic seizures</w:t>
            </w:r>
          </w:p>
        </w:tc>
        <w:tc>
          <w:tcPr>
            <w:tcW w:w="4706" w:type="dxa"/>
            <w:tcBorders>
              <w:top w:val="single" w:sz="4" w:space="0" w:color="auto"/>
              <w:bottom w:val="single" w:sz="4" w:space="0" w:color="auto"/>
            </w:tcBorders>
          </w:tcPr>
          <w:p w14:paraId="11B2590C" w14:textId="77777777" w:rsidR="00397291" w:rsidRPr="0017212C" w:rsidRDefault="00397291" w:rsidP="000C1251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LS</w:t>
            </w:r>
            <w:r w:rsidR="009B1241" w:rsidRPr="0017212C">
              <w:rPr>
                <w:rFonts w:cstheme="minorHAnsi"/>
                <w:i/>
                <w:iCs/>
                <w:sz w:val="18"/>
                <w:szCs w:val="18"/>
              </w:rPr>
              <w:t>M</w:t>
            </w:r>
            <w:r w:rsidRPr="0017212C">
              <w:rPr>
                <w:rFonts w:cstheme="minorHAnsi"/>
                <w:i/>
                <w:iCs/>
                <w:sz w:val="18"/>
                <w:szCs w:val="18"/>
              </w:rPr>
              <w:t xml:space="preserve"> difference vs PBO in 4-week seizure frequency:</w:t>
            </w:r>
          </w:p>
          <w:p w14:paraId="020EEE51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SL 400 mg: -1.5, ns</w:t>
            </w:r>
          </w:p>
          <w:p w14:paraId="11D93B72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SL 800 mg: -3.8, s</w:t>
            </w:r>
          </w:p>
          <w:p w14:paraId="55CA49B9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SL 1200 mg: -3.5, s</w:t>
            </w:r>
          </w:p>
          <w:p w14:paraId="4C7B2FB9" w14:textId="77777777" w:rsidR="00D9562F" w:rsidRPr="0017212C" w:rsidRDefault="00D9562F" w:rsidP="00D9562F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≥50% responder rate:</w:t>
            </w:r>
          </w:p>
          <w:p w14:paraId="2CE2AD2A" w14:textId="77777777" w:rsidR="00D9562F" w:rsidRPr="0017212C" w:rsidRDefault="00D9562F" w:rsidP="00D9562F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PBO: 13.0%</w:t>
            </w:r>
          </w:p>
          <w:p w14:paraId="0F19FFC0" w14:textId="77777777" w:rsidR="00D9562F" w:rsidRPr="0017212C" w:rsidRDefault="00D9562F" w:rsidP="00D9562F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ESL 400 mg: 16.7%, ns</w:t>
            </w:r>
          </w:p>
          <w:p w14:paraId="737513E8" w14:textId="77777777" w:rsidR="00D9562F" w:rsidRPr="0017212C" w:rsidRDefault="00D9562F" w:rsidP="00D9562F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ESL 800 mg: 40.0%, s</w:t>
            </w:r>
          </w:p>
          <w:p w14:paraId="6D899D18" w14:textId="77777777" w:rsidR="00D9562F" w:rsidRPr="0017212C" w:rsidRDefault="00D9562F" w:rsidP="00D9562F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lastRenderedPageBreak/>
              <w:t>ESL 1200 mg: 37.1%, s</w:t>
            </w:r>
          </w:p>
          <w:p w14:paraId="535C9EA0" w14:textId="77777777" w:rsidR="00397291" w:rsidRPr="0017212C" w:rsidRDefault="00397291" w:rsidP="000C1251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Median % reduction vs baseline in seizure frequency:</w:t>
            </w:r>
          </w:p>
          <w:p w14:paraId="233E322C" w14:textId="77777777" w:rsidR="00397291" w:rsidRPr="0017212C" w:rsidRDefault="00397291" w:rsidP="000C1251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PBO: 0.8%</w:t>
            </w:r>
          </w:p>
          <w:p w14:paraId="241797DB" w14:textId="77777777" w:rsidR="00397291" w:rsidRPr="0017212C" w:rsidRDefault="00397291" w:rsidP="000C1251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ESL 400 mg: 18.7%, ns</w:t>
            </w:r>
          </w:p>
          <w:p w14:paraId="3829662E" w14:textId="77777777" w:rsidR="00397291" w:rsidRPr="0017212C" w:rsidRDefault="00397291" w:rsidP="000C1251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ESL 800 mg: 32.6%, s</w:t>
            </w:r>
          </w:p>
          <w:p w14:paraId="2741C057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SL 1200 mg: 32.8%, s</w:t>
            </w:r>
          </w:p>
          <w:p w14:paraId="207C83FA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Seizure freedom</w:t>
            </w:r>
            <w:r w:rsidRPr="0017212C">
              <w:rPr>
                <w:rFonts w:cstheme="minorHAnsi"/>
                <w:sz w:val="18"/>
                <w:szCs w:val="18"/>
              </w:rPr>
              <w:t>:</w:t>
            </w:r>
          </w:p>
          <w:p w14:paraId="63DFD467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1.0%</w:t>
            </w:r>
          </w:p>
          <w:p w14:paraId="1CE4514E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SL 400 mg: 1.0%, ns</w:t>
            </w:r>
          </w:p>
          <w:p w14:paraId="7E0FE7A9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SL 800 mg: 8.0%, s</w:t>
            </w:r>
          </w:p>
          <w:p w14:paraId="433745CA" w14:textId="77777777" w:rsidR="00397291" w:rsidRPr="0017212C" w:rsidRDefault="00397291" w:rsidP="00652A72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SL 1200 mg: 4.1%, ns</w:t>
            </w:r>
          </w:p>
        </w:tc>
      </w:tr>
      <w:tr w:rsidR="00397291" w:rsidRPr="0017212C" w14:paraId="57ACEF02" w14:textId="77777777" w:rsidTr="00F97A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FD3D60" w14:textId="2F87FEC8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lastRenderedPageBreak/>
              <w:fldChar w:fldCharType="begin">
                <w:fldData xml:space="preserve">PEVuZE5vdGU+PENpdGU+PEF1dGhvcj5TcGVybGluZzwvQXV0aG9yPjxZZWFyPjIwMTU8L1llYXI+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TcGVybGluZzwvQXV0aG9yPjxZZWFyPjIwMTU8L1llYXI+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="00754E7F" w:rsidRPr="0017212C">
              <w:rPr>
                <w:rFonts w:cstheme="minorHAnsi"/>
                <w:sz w:val="18"/>
                <w:szCs w:val="18"/>
              </w:rPr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end"/>
            </w:r>
            <w:r w:rsidRPr="0017212C">
              <w:rPr>
                <w:rFonts w:cstheme="minorHAnsi"/>
                <w:sz w:val="18"/>
                <w:szCs w:val="18"/>
              </w:rPr>
            </w:r>
            <w:r w:rsidRPr="0017212C">
              <w:rPr>
                <w:rFonts w:cstheme="minorHAnsi"/>
                <w:sz w:val="18"/>
                <w:szCs w:val="18"/>
              </w:rPr>
              <w:fldChar w:fldCharType="separate"/>
            </w:r>
            <w:r w:rsidR="00754E7F" w:rsidRPr="0017212C">
              <w:rPr>
                <w:rFonts w:cstheme="minorHAnsi"/>
                <w:noProof/>
                <w:sz w:val="18"/>
                <w:szCs w:val="18"/>
              </w:rPr>
              <w:t>(7)</w:t>
            </w:r>
            <w:r w:rsidRPr="0017212C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3248" w:type="dxa"/>
            <w:tcBorders>
              <w:top w:val="single" w:sz="4" w:space="0" w:color="auto"/>
              <w:bottom w:val="single" w:sz="4" w:space="0" w:color="auto"/>
            </w:tcBorders>
          </w:tcPr>
          <w:p w14:paraId="3E2879F2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Randomized, PBO-controlled, double-blind, add-on</w:t>
            </w:r>
          </w:p>
          <w:p w14:paraId="31DB0C4F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3B7412E8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8-week baseline,</w:t>
            </w:r>
          </w:p>
          <w:p w14:paraId="6F0630CF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2-week titration,</w:t>
            </w:r>
          </w:p>
          <w:p w14:paraId="5B8B6FEE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12-week maintenance (ESL 800, 1200 mg/day),</w:t>
            </w:r>
          </w:p>
          <w:p w14:paraId="0F51EBAF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2-week taper or entry in LTFU</w:t>
            </w: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</w:tcPr>
          <w:p w14:paraId="54CB5378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INCL: ≥16 years, uncontrolled FOS, 1–2 ASMs (no OXC), ≥4 FOS in 4-week pre-screening, ≥8 FOS in 8-week baseline</w:t>
            </w:r>
          </w:p>
          <w:p w14:paraId="174DF398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2486CF42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 xml:space="preserve">EXCL: </w:t>
            </w:r>
            <w:r w:rsidR="00AA13A3" w:rsidRPr="0017212C">
              <w:rPr>
                <w:rFonts w:cstheme="minorHAnsi"/>
                <w:sz w:val="18"/>
                <w:szCs w:val="18"/>
              </w:rPr>
              <w:t xml:space="preserve">non-motor </w:t>
            </w:r>
            <w:r w:rsidRPr="0017212C">
              <w:rPr>
                <w:rFonts w:cstheme="minorHAnsi"/>
                <w:sz w:val="18"/>
                <w:szCs w:val="18"/>
              </w:rPr>
              <w:t xml:space="preserve">aware FOS </w:t>
            </w:r>
            <w:r w:rsidR="00AA13A3" w:rsidRPr="0017212C">
              <w:rPr>
                <w:rFonts w:cstheme="minorHAnsi"/>
                <w:sz w:val="18"/>
                <w:szCs w:val="18"/>
              </w:rPr>
              <w:t>only</w:t>
            </w:r>
            <w:r w:rsidRPr="0017212C">
              <w:rPr>
                <w:rFonts w:cstheme="minorHAnsi"/>
                <w:sz w:val="18"/>
                <w:szCs w:val="18"/>
              </w:rPr>
              <w:t>, GOS, progressive neurologic disorder, cluster seizures, status epilepticus, psychogenic or non-epileptic seizures</w:t>
            </w:r>
          </w:p>
          <w:p w14:paraId="62C9E3ED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06" w:type="dxa"/>
            <w:tcBorders>
              <w:top w:val="single" w:sz="4" w:space="0" w:color="auto"/>
              <w:bottom w:val="single" w:sz="4" w:space="0" w:color="auto"/>
            </w:tcBorders>
          </w:tcPr>
          <w:p w14:paraId="7639E9D7" w14:textId="77777777" w:rsidR="00397291" w:rsidRPr="0017212C" w:rsidRDefault="00397291" w:rsidP="000C1251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LS</w:t>
            </w:r>
            <w:r w:rsidR="009B1241" w:rsidRPr="0017212C">
              <w:rPr>
                <w:rFonts w:cstheme="minorHAnsi"/>
                <w:i/>
                <w:iCs/>
                <w:sz w:val="18"/>
                <w:szCs w:val="18"/>
              </w:rPr>
              <w:t>M</w:t>
            </w:r>
            <w:r w:rsidRPr="0017212C">
              <w:rPr>
                <w:rFonts w:cstheme="minorHAnsi"/>
                <w:i/>
                <w:iCs/>
                <w:sz w:val="18"/>
                <w:szCs w:val="18"/>
              </w:rPr>
              <w:t xml:space="preserve"> log difference vs PBO in 4-week seizure frequency:</w:t>
            </w:r>
          </w:p>
          <w:p w14:paraId="26CCC8C7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SL 800 mg: -0.18, ns</w:t>
            </w:r>
          </w:p>
          <w:p w14:paraId="193F54E2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SL 1200 mg: -0.26, s</w:t>
            </w:r>
          </w:p>
          <w:p w14:paraId="2DA82CBB" w14:textId="77777777" w:rsidR="00397291" w:rsidRPr="0017212C" w:rsidRDefault="00397291" w:rsidP="000C1251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≥50% responder rate:</w:t>
            </w:r>
          </w:p>
          <w:p w14:paraId="27C8D87A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23.1%</w:t>
            </w:r>
          </w:p>
          <w:p w14:paraId="5F25924A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SL 800 mg: 30.5%, ns</w:t>
            </w:r>
          </w:p>
          <w:p w14:paraId="3F6A1625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SL 1200 mg: 42.6%, s</w:t>
            </w:r>
          </w:p>
          <w:p w14:paraId="63E06D8B" w14:textId="77777777" w:rsidR="00E757F5" w:rsidRPr="0017212C" w:rsidRDefault="00E757F5" w:rsidP="00E757F5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Median % reduction vs baseline in seizure frequency:</w:t>
            </w:r>
          </w:p>
          <w:p w14:paraId="33D7611D" w14:textId="77777777" w:rsidR="00E757F5" w:rsidRPr="0017212C" w:rsidRDefault="00E757F5" w:rsidP="00E757F5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PBO: 21.8%</w:t>
            </w:r>
          </w:p>
          <w:p w14:paraId="68B5536C" w14:textId="77777777" w:rsidR="00E757F5" w:rsidRPr="0017212C" w:rsidRDefault="00E757F5" w:rsidP="00E757F5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ESL 800 mg: 29.7%, ns</w:t>
            </w:r>
          </w:p>
          <w:p w14:paraId="0F4E57CA" w14:textId="77777777" w:rsidR="00E757F5" w:rsidRPr="0017212C" w:rsidRDefault="00E757F5" w:rsidP="00E757F5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ESL 1200 mg: 35.6%, s</w:t>
            </w:r>
          </w:p>
          <w:p w14:paraId="4B8A9608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Seizure freedom</w:t>
            </w:r>
            <w:r w:rsidRPr="0017212C">
              <w:rPr>
                <w:rFonts w:cstheme="minorHAnsi"/>
                <w:sz w:val="18"/>
                <w:szCs w:val="18"/>
              </w:rPr>
              <w:t>:</w:t>
            </w:r>
          </w:p>
          <w:p w14:paraId="1EAA8CD8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0.9%</w:t>
            </w:r>
          </w:p>
          <w:p w14:paraId="0FEA0F71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SL 800 mg: 2.0%</w:t>
            </w:r>
          </w:p>
          <w:p w14:paraId="215F14C8" w14:textId="77777777" w:rsidR="00397291" w:rsidRPr="0017212C" w:rsidRDefault="00397291" w:rsidP="00652A72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SL 1200 mg: 2.2%</w:t>
            </w:r>
          </w:p>
        </w:tc>
      </w:tr>
      <w:tr w:rsidR="00397291" w:rsidRPr="0017212C" w14:paraId="091B78BB" w14:textId="77777777" w:rsidTr="00F97A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59FBF7" w14:textId="33014923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LaXJraGFtPC9BdXRob3I+PFllYXI+MjAyMDwvWWVhcj48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LaXJraGFtPC9BdXRob3I+PFllYXI+MjAyMDwvWWVhcj48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="00754E7F" w:rsidRPr="0017212C">
              <w:rPr>
                <w:rFonts w:cstheme="minorHAnsi"/>
                <w:sz w:val="18"/>
                <w:szCs w:val="18"/>
              </w:rPr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end"/>
            </w:r>
            <w:r w:rsidRPr="0017212C">
              <w:rPr>
                <w:rFonts w:cstheme="minorHAnsi"/>
                <w:sz w:val="18"/>
                <w:szCs w:val="18"/>
              </w:rPr>
            </w:r>
            <w:r w:rsidRPr="0017212C">
              <w:rPr>
                <w:rFonts w:cstheme="minorHAnsi"/>
                <w:sz w:val="18"/>
                <w:szCs w:val="18"/>
              </w:rPr>
              <w:fldChar w:fldCharType="separate"/>
            </w:r>
            <w:r w:rsidR="00754E7F" w:rsidRPr="0017212C">
              <w:rPr>
                <w:rFonts w:cstheme="minorHAnsi"/>
                <w:noProof/>
                <w:sz w:val="18"/>
                <w:szCs w:val="18"/>
              </w:rPr>
              <w:t>(8)</w:t>
            </w:r>
            <w:r w:rsidRPr="0017212C">
              <w:rPr>
                <w:rFonts w:cstheme="minorHAnsi"/>
                <w:sz w:val="18"/>
                <w:szCs w:val="18"/>
              </w:rPr>
              <w:fldChar w:fldCharType="end"/>
            </w:r>
            <w:r w:rsidRPr="0017212C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3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23FD36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Randomized, PBO-controlled, double-blind, add-on</w:t>
            </w:r>
          </w:p>
          <w:p w14:paraId="7AB5C938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2AF569EC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8-week baseline,</w:t>
            </w:r>
          </w:p>
          <w:p w14:paraId="23ED50E3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6-week titration,</w:t>
            </w:r>
          </w:p>
          <w:p w14:paraId="6244D93F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12-week maintenance (ESL 20 mg/kg/day),</w:t>
            </w:r>
          </w:p>
          <w:p w14:paraId="064F3C5A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4-week taper, 4-week follow-up</w:t>
            </w:r>
            <w:r w:rsidR="00D4264D" w:rsidRPr="0017212C">
              <w:rPr>
                <w:rFonts w:cstheme="minorHAnsi"/>
                <w:sz w:val="18"/>
                <w:szCs w:val="18"/>
              </w:rPr>
              <w:t>,</w:t>
            </w:r>
          </w:p>
          <w:p w14:paraId="28CB02D7" w14:textId="77777777" w:rsidR="00397291" w:rsidRPr="0017212C" w:rsidRDefault="00D4264D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</w:t>
            </w:r>
            <w:r w:rsidR="00397291" w:rsidRPr="0017212C">
              <w:rPr>
                <w:rFonts w:cstheme="minorHAnsi"/>
                <w:sz w:val="18"/>
                <w:szCs w:val="18"/>
              </w:rPr>
              <w:t>ntry in LTFU</w:t>
            </w: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38CA26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INCL: 2–18 years, uncontrolled FOS, 1–2 ASMs (no OXC), ≥4 FOS in 1-month pre-screening</w:t>
            </w:r>
          </w:p>
          <w:p w14:paraId="10AFD7B1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44F26A81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XCL: GOS, progressive neurological disorder, status epilepticus, non-epileptic seizures, Lenno</w:t>
            </w:r>
            <w:r w:rsidR="00E44618" w:rsidRPr="0017212C">
              <w:rPr>
                <w:rFonts w:cstheme="minorHAnsi"/>
                <w:sz w:val="18"/>
                <w:szCs w:val="18"/>
              </w:rPr>
              <w:t>x</w:t>
            </w:r>
            <w:r w:rsidRPr="0017212C">
              <w:rPr>
                <w:rFonts w:cstheme="minorHAnsi"/>
                <w:sz w:val="18"/>
                <w:szCs w:val="18"/>
              </w:rPr>
              <w:t>-</w:t>
            </w:r>
            <w:proofErr w:type="spellStart"/>
            <w:r w:rsidRPr="0017212C">
              <w:rPr>
                <w:rFonts w:cstheme="minorHAnsi"/>
                <w:sz w:val="18"/>
                <w:szCs w:val="18"/>
              </w:rPr>
              <w:t>Gastaut</w:t>
            </w:r>
            <w:proofErr w:type="spellEnd"/>
            <w:r w:rsidRPr="0017212C">
              <w:rPr>
                <w:rFonts w:cstheme="minorHAnsi"/>
                <w:sz w:val="18"/>
                <w:szCs w:val="18"/>
              </w:rPr>
              <w:t>, West syndrome</w:t>
            </w:r>
          </w:p>
        </w:tc>
        <w:tc>
          <w:tcPr>
            <w:tcW w:w="4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ECC276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≥</w:t>
            </w:r>
            <w:r w:rsidRPr="0017212C">
              <w:rPr>
                <w:rFonts w:cstheme="minorHAnsi"/>
                <w:i/>
                <w:iCs/>
                <w:sz w:val="18"/>
                <w:szCs w:val="18"/>
              </w:rPr>
              <w:t>50% responder rate</w:t>
            </w:r>
            <w:r w:rsidRPr="0017212C">
              <w:rPr>
                <w:rFonts w:cstheme="minorHAnsi"/>
                <w:sz w:val="18"/>
                <w:szCs w:val="18"/>
              </w:rPr>
              <w:t>:</w:t>
            </w:r>
          </w:p>
          <w:p w14:paraId="6FECFC69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31.0%</w:t>
            </w:r>
          </w:p>
          <w:p w14:paraId="719C3649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SL</w:t>
            </w:r>
            <w:r w:rsidR="00EC2405" w:rsidRPr="0017212C">
              <w:rPr>
                <w:rFonts w:cstheme="minorHAnsi"/>
                <w:sz w:val="18"/>
                <w:szCs w:val="18"/>
              </w:rPr>
              <w:t xml:space="preserve"> 20 mg/kg</w:t>
            </w:r>
            <w:r w:rsidRPr="0017212C">
              <w:rPr>
                <w:rFonts w:cstheme="minorHAnsi"/>
                <w:sz w:val="18"/>
                <w:szCs w:val="18"/>
              </w:rPr>
              <w:t>: 30.6%, ns</w:t>
            </w:r>
          </w:p>
          <w:p w14:paraId="10DB8F53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Mean % reduction in seizure frequency vs baseline</w:t>
            </w:r>
            <w:r w:rsidRPr="0017212C">
              <w:rPr>
                <w:rFonts w:cstheme="minorHAnsi"/>
                <w:sz w:val="18"/>
                <w:szCs w:val="18"/>
              </w:rPr>
              <w:t>:</w:t>
            </w:r>
          </w:p>
          <w:p w14:paraId="52161FEB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9.6%</w:t>
            </w:r>
          </w:p>
          <w:p w14:paraId="35D36020" w14:textId="77777777" w:rsidR="00397291" w:rsidRPr="0017212C" w:rsidRDefault="00397291" w:rsidP="00652A72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SL</w:t>
            </w:r>
            <w:r w:rsidR="00A832B7" w:rsidRPr="0017212C">
              <w:rPr>
                <w:rFonts w:cstheme="minorHAnsi"/>
                <w:sz w:val="18"/>
                <w:szCs w:val="18"/>
              </w:rPr>
              <w:t xml:space="preserve"> </w:t>
            </w:r>
            <w:r w:rsidR="00EC2405" w:rsidRPr="0017212C">
              <w:rPr>
                <w:rFonts w:cstheme="minorHAnsi"/>
                <w:sz w:val="18"/>
                <w:szCs w:val="18"/>
              </w:rPr>
              <w:t>20 mg/kg</w:t>
            </w:r>
            <w:r w:rsidRPr="0017212C">
              <w:rPr>
                <w:rFonts w:cstheme="minorHAnsi"/>
                <w:sz w:val="18"/>
                <w:szCs w:val="18"/>
              </w:rPr>
              <w:t>: 19.2%, ns</w:t>
            </w:r>
          </w:p>
        </w:tc>
      </w:tr>
      <w:tr w:rsidR="00397291" w:rsidRPr="0017212C" w14:paraId="5D54FB0A" w14:textId="77777777" w:rsidTr="00F97A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F34DE2" w14:textId="05308BF8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lastRenderedPageBreak/>
              <w:fldChar w:fldCharType="begin">
                <w:fldData xml:space="preserve">PEVuZE5vdGU+PENpdGU+PEF1dGhvcj5Kw7PFundpYWs8L0F1dGhvcj48WWVhcj4yMDE4PC9ZZWFy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Kw7PFundpYWs8L0F1dGhvcj48WWVhcj4yMDE4PC9ZZWFy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="00754E7F" w:rsidRPr="0017212C">
              <w:rPr>
                <w:rFonts w:cstheme="minorHAnsi"/>
                <w:sz w:val="18"/>
                <w:szCs w:val="18"/>
              </w:rPr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end"/>
            </w:r>
            <w:r w:rsidRPr="0017212C">
              <w:rPr>
                <w:rFonts w:cstheme="minorHAnsi"/>
                <w:sz w:val="18"/>
                <w:szCs w:val="18"/>
              </w:rPr>
            </w:r>
            <w:r w:rsidRPr="0017212C">
              <w:rPr>
                <w:rFonts w:cstheme="minorHAnsi"/>
                <w:sz w:val="18"/>
                <w:szCs w:val="18"/>
              </w:rPr>
              <w:fldChar w:fldCharType="separate"/>
            </w:r>
            <w:r w:rsidR="00754E7F" w:rsidRPr="0017212C">
              <w:rPr>
                <w:rFonts w:cstheme="minorHAnsi"/>
                <w:noProof/>
                <w:sz w:val="18"/>
                <w:szCs w:val="18"/>
              </w:rPr>
              <w:t>(9)</w:t>
            </w:r>
            <w:r w:rsidRPr="0017212C">
              <w:rPr>
                <w:rFonts w:cstheme="minorHAnsi"/>
                <w:sz w:val="18"/>
                <w:szCs w:val="18"/>
              </w:rPr>
              <w:fldChar w:fldCharType="end"/>
            </w:r>
            <w:r w:rsidRPr="0017212C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3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FFE0E4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Randomized, PBO-controlled, double-blind, add-on</w:t>
            </w:r>
          </w:p>
          <w:p w14:paraId="68638C87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4E130111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4-week baseline,</w:t>
            </w:r>
          </w:p>
          <w:p w14:paraId="4A1CC3D7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4-week titration,</w:t>
            </w:r>
          </w:p>
          <w:p w14:paraId="4C91E0B4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8-week maintenance (ESL 30 mg/kg/day),</w:t>
            </w:r>
          </w:p>
          <w:p w14:paraId="13662BD1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4-week taper,</w:t>
            </w:r>
            <w:r w:rsidR="009451E3" w:rsidRPr="0017212C">
              <w:rPr>
                <w:rFonts w:cstheme="minorHAnsi"/>
                <w:sz w:val="18"/>
                <w:szCs w:val="18"/>
              </w:rPr>
              <w:t xml:space="preserve"> </w:t>
            </w:r>
            <w:r w:rsidRPr="0017212C">
              <w:rPr>
                <w:rFonts w:cstheme="minorHAnsi"/>
                <w:sz w:val="18"/>
                <w:szCs w:val="18"/>
              </w:rPr>
              <w:t>4-week follow-up</w:t>
            </w:r>
            <w:r w:rsidR="00A3658A" w:rsidRPr="0017212C">
              <w:rPr>
                <w:rFonts w:cstheme="minorHAnsi"/>
                <w:sz w:val="18"/>
                <w:szCs w:val="18"/>
              </w:rPr>
              <w:t xml:space="preserve"> or</w:t>
            </w:r>
            <w:r w:rsidR="00C21B7E" w:rsidRPr="0017212C">
              <w:rPr>
                <w:rFonts w:cstheme="minorHAnsi"/>
                <w:sz w:val="18"/>
                <w:szCs w:val="18"/>
              </w:rPr>
              <w:t xml:space="preserve"> </w:t>
            </w:r>
            <w:r w:rsidR="009451E3" w:rsidRPr="0017212C">
              <w:rPr>
                <w:rFonts w:cstheme="minorHAnsi"/>
                <w:sz w:val="18"/>
                <w:szCs w:val="18"/>
              </w:rPr>
              <w:t>e</w:t>
            </w:r>
            <w:r w:rsidRPr="0017212C">
              <w:rPr>
                <w:rFonts w:cstheme="minorHAnsi"/>
                <w:sz w:val="18"/>
                <w:szCs w:val="18"/>
              </w:rPr>
              <w:t>ntry in LTFU</w:t>
            </w: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AB9CE8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INCL: 6–16 years, uncontrolled FOS, 1–2 ASMs (no OXC), ≥4 FOS in 1-month pre-screening</w:t>
            </w:r>
          </w:p>
          <w:p w14:paraId="3FAF6206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46504FAE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XCL:</w:t>
            </w:r>
            <w:r w:rsidR="0068536D" w:rsidRPr="0017212C">
              <w:rPr>
                <w:rFonts w:cstheme="minorHAnsi"/>
                <w:sz w:val="18"/>
                <w:szCs w:val="18"/>
              </w:rPr>
              <w:t xml:space="preserve"> non-motor aware FOS only, GOS, progressive neurologic disorder, cluster seizures, status epilepticus, psychogenic seizures, Lennox-</w:t>
            </w:r>
            <w:proofErr w:type="spellStart"/>
            <w:r w:rsidR="0068536D" w:rsidRPr="0017212C">
              <w:rPr>
                <w:rFonts w:cstheme="minorHAnsi"/>
                <w:sz w:val="18"/>
                <w:szCs w:val="18"/>
              </w:rPr>
              <w:t>Gastaut</w:t>
            </w:r>
            <w:proofErr w:type="spellEnd"/>
            <w:r w:rsidR="0068536D" w:rsidRPr="0017212C">
              <w:rPr>
                <w:rFonts w:cstheme="minorHAnsi"/>
                <w:sz w:val="18"/>
                <w:szCs w:val="18"/>
              </w:rPr>
              <w:t>, West syndrome</w:t>
            </w:r>
          </w:p>
        </w:tc>
        <w:tc>
          <w:tcPr>
            <w:tcW w:w="4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0D9557" w14:textId="77777777" w:rsidR="00F51AA4" w:rsidRPr="0017212C" w:rsidRDefault="00F51AA4" w:rsidP="00F51AA4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≥50% responder rate:</w:t>
            </w:r>
          </w:p>
          <w:p w14:paraId="2E26D6E4" w14:textId="77777777" w:rsidR="00F51AA4" w:rsidRPr="0017212C" w:rsidRDefault="00F51AA4" w:rsidP="00F51AA4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25.0%</w:t>
            </w:r>
          </w:p>
          <w:p w14:paraId="230EA9B8" w14:textId="77777777" w:rsidR="00F51AA4" w:rsidRPr="0017212C" w:rsidRDefault="00F51AA4" w:rsidP="00F51AA4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SL 30 mg/kg: 50.6%, s</w:t>
            </w:r>
          </w:p>
          <w:p w14:paraId="0491B6DD" w14:textId="77777777" w:rsidR="00397291" w:rsidRPr="0017212C" w:rsidRDefault="00397291" w:rsidP="000C1251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Median % reduction in seizure frequency vs baseline:</w:t>
            </w:r>
          </w:p>
          <w:p w14:paraId="6520E68B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31.6%</w:t>
            </w:r>
          </w:p>
          <w:p w14:paraId="3A394D6B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SL</w:t>
            </w:r>
            <w:r w:rsidR="00EC2405" w:rsidRPr="0017212C">
              <w:rPr>
                <w:rFonts w:cstheme="minorHAnsi"/>
                <w:sz w:val="18"/>
                <w:szCs w:val="18"/>
              </w:rPr>
              <w:t xml:space="preserve"> 30 mg/kg</w:t>
            </w:r>
            <w:r w:rsidRPr="0017212C">
              <w:rPr>
                <w:rFonts w:cstheme="minorHAnsi"/>
                <w:sz w:val="18"/>
                <w:szCs w:val="18"/>
              </w:rPr>
              <w:t>: 51.7%, s</w:t>
            </w:r>
          </w:p>
          <w:p w14:paraId="435BE36E" w14:textId="77777777" w:rsidR="00397291" w:rsidRPr="0017212C" w:rsidRDefault="00397291" w:rsidP="000C1251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Seizure freedom:</w:t>
            </w:r>
          </w:p>
          <w:p w14:paraId="3730B978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5.0%</w:t>
            </w:r>
          </w:p>
          <w:p w14:paraId="63480782" w14:textId="77777777" w:rsidR="00397291" w:rsidRPr="0017212C" w:rsidRDefault="00397291" w:rsidP="00652A72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SL</w:t>
            </w:r>
            <w:r w:rsidR="00EC2405" w:rsidRPr="0017212C">
              <w:rPr>
                <w:rFonts w:cstheme="minorHAnsi"/>
                <w:sz w:val="18"/>
                <w:szCs w:val="18"/>
              </w:rPr>
              <w:t xml:space="preserve"> 30 mg/kg</w:t>
            </w:r>
            <w:r w:rsidRPr="0017212C">
              <w:rPr>
                <w:rFonts w:cstheme="minorHAnsi"/>
                <w:sz w:val="18"/>
                <w:szCs w:val="18"/>
              </w:rPr>
              <w:t>: 25.3%, s</w:t>
            </w:r>
          </w:p>
        </w:tc>
      </w:tr>
      <w:tr w:rsidR="00F97A1B" w:rsidRPr="0017212C" w14:paraId="5B98EFDC" w14:textId="77777777" w:rsidTr="00AA264A">
        <w:tc>
          <w:tcPr>
            <w:tcW w:w="1268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02F8F4B" w14:textId="77777777" w:rsidR="00F97A1B" w:rsidRPr="0017212C" w:rsidRDefault="00F97A1B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b/>
                <w:bCs/>
                <w:sz w:val="18"/>
                <w:szCs w:val="18"/>
              </w:rPr>
              <w:t>Gabapentin</w:t>
            </w:r>
          </w:p>
        </w:tc>
      </w:tr>
      <w:tr w:rsidR="00397291" w:rsidRPr="0017212C" w14:paraId="031C2F73" w14:textId="77777777" w:rsidTr="00F97A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36ACEE" w14:textId="1990710A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fldChar w:fldCharType="begin"/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 &lt;EndNote&gt;&lt;Cite&gt;&lt;Author&gt;UK Gabapentin Study Group&lt;/Author&gt;&lt;Year&gt;1990&lt;/Year&gt;&lt;RecNum&gt;146&lt;/RecNum&gt;&lt;DisplayText&gt;(10)&lt;/DisplayText&gt;&lt;record&gt;&lt;rec-number&gt;146&lt;/rec-number&gt;&lt;foreign-keys&gt;&lt;key app="EN" db-id="0sr9ex9eofae5xedv2kxdffzewtveds0zfsa" timestamp="1602518404"&gt;146&lt;/key&gt;&lt;/foreign-keys&gt;&lt;ref-type name="Journal Article"&gt;17&lt;/ref-type&gt;&lt;contributors&gt;&lt;authors&gt;&lt;author&gt;UK Gabapentin Study Group,&lt;/author&gt;&lt;/authors&gt;&lt;/contributors&gt;&lt;titles&gt;&lt;title&gt;Gabapentin in partial epilepsy.&lt;/title&gt;&lt;secondary-title&gt;Lancet&lt;/secondary-title&gt;&lt;/titles&gt;&lt;periodical&gt;&lt;full-title&gt;Lancet&lt;/full-title&gt;&lt;abbr-1&gt;Lancet&lt;/abbr-1&gt;&lt;abbr-2&gt;Lancet&lt;/abbr-2&gt;&lt;/periodical&gt;&lt;pages&gt;1114-7&lt;/pages&gt;&lt;volume&gt;335&lt;/volume&gt;&lt;number&gt;8698&lt;/number&gt;&lt;edition&gt;1990/05/12&lt;/edition&gt;&lt;keywords&gt;&lt;keyword&gt;Acetates/administration &amp;amp; dosage/adverse effects/blood/*therapeutic use&lt;/keyword&gt;&lt;keyword&gt;Adolescent&lt;/keyword&gt;&lt;keyword&gt;Adult&lt;/keyword&gt;&lt;keyword&gt;*Amines&lt;/keyword&gt;&lt;keyword&gt;Analysis of Variance&lt;/keyword&gt;&lt;keyword&gt;*Cyclohexanecarboxylic Acids&lt;/keyword&gt;&lt;keyword&gt;Double-Blind Method&lt;/keyword&gt;&lt;keyword&gt;Drug Administration Schedule&lt;/keyword&gt;&lt;keyword&gt;Drug Evaluation&lt;/keyword&gt;&lt;keyword&gt;Epilepsies, Partial/blood/*drug therapy&lt;/keyword&gt;&lt;keyword&gt;Female&lt;/keyword&gt;&lt;keyword&gt;Gabapentin&lt;/keyword&gt;&lt;keyword&gt;Humans&lt;/keyword&gt;&lt;keyword&gt;Male&lt;/keyword&gt;&lt;keyword&gt;Middle Aged&lt;/keyword&gt;&lt;keyword&gt;Multicenter Studies as Topic&lt;/keyword&gt;&lt;keyword&gt;Randomized Controlled Trials as Topic&lt;/keyword&gt;&lt;keyword&gt;Time Factors&lt;/keyword&gt;&lt;keyword&gt;*gamma-Aminobutyric Acid&lt;/keyword&gt;&lt;/keywords&gt;&lt;dates&gt;&lt;year&gt;1990&lt;/year&gt;&lt;pub-dates&gt;&lt;date&gt;May 12&lt;/date&gt;&lt;/pub-dates&gt;&lt;/dates&gt;&lt;isbn&gt;0140-6736 (Print)&amp;#xD;0140-6736&lt;/isbn&gt;&lt;accession-num&gt;1971862&lt;/accession-num&gt;&lt;urls&gt;&lt;/urls&gt;&lt;remote-database-provider&gt;NLM&lt;/remote-database-provider&gt;&lt;language&gt;eng&lt;/language&gt;&lt;/record&gt;&lt;/Cite&gt;&lt;/EndNote&gt;</w:instrText>
            </w:r>
            <w:r w:rsidRPr="0017212C">
              <w:rPr>
                <w:rFonts w:cstheme="minorHAnsi"/>
                <w:sz w:val="18"/>
                <w:szCs w:val="18"/>
              </w:rPr>
              <w:fldChar w:fldCharType="separate"/>
            </w:r>
            <w:r w:rsidR="00754E7F" w:rsidRPr="0017212C">
              <w:rPr>
                <w:rFonts w:cstheme="minorHAnsi"/>
                <w:noProof/>
                <w:sz w:val="18"/>
                <w:szCs w:val="18"/>
              </w:rPr>
              <w:t>(10)</w:t>
            </w:r>
            <w:r w:rsidRPr="0017212C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3248" w:type="dxa"/>
            <w:tcBorders>
              <w:top w:val="single" w:sz="4" w:space="0" w:color="auto"/>
              <w:bottom w:val="single" w:sz="4" w:space="0" w:color="auto"/>
            </w:tcBorders>
          </w:tcPr>
          <w:p w14:paraId="6D94F06A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Randomized, PBO-controlled, double-blind, add-on</w:t>
            </w:r>
          </w:p>
          <w:p w14:paraId="05D7F711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492DF1A9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3-month baseline,</w:t>
            </w:r>
          </w:p>
          <w:p w14:paraId="029CB9DD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2-week titration,</w:t>
            </w:r>
          </w:p>
          <w:p w14:paraId="5193021D" w14:textId="77777777" w:rsidR="00397291" w:rsidRPr="0017212C" w:rsidRDefault="00397291" w:rsidP="00652A72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12-week maintenance (GBP 1200 mg/day)</w:t>
            </w: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</w:tcPr>
          <w:p w14:paraId="0FC50089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INCL: 14–73 years (actual range), uncontrolled FOS, 1–2 ASMs, ≥1 FOS per week baseline</w:t>
            </w:r>
          </w:p>
          <w:p w14:paraId="13B244C4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3904C123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06" w:type="dxa"/>
            <w:tcBorders>
              <w:top w:val="single" w:sz="4" w:space="0" w:color="auto"/>
              <w:bottom w:val="single" w:sz="4" w:space="0" w:color="auto"/>
            </w:tcBorders>
          </w:tcPr>
          <w:p w14:paraId="06721C75" w14:textId="77777777" w:rsidR="00397291" w:rsidRPr="0017212C" w:rsidRDefault="00397291" w:rsidP="000C1251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≥50% FOS responder rate:</w:t>
            </w:r>
          </w:p>
          <w:p w14:paraId="62BA6595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9%</w:t>
            </w:r>
          </w:p>
          <w:p w14:paraId="23D7DDFF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GBP</w:t>
            </w:r>
            <w:r w:rsidR="00EC2405" w:rsidRPr="0017212C">
              <w:rPr>
                <w:rFonts w:cstheme="minorHAnsi"/>
                <w:sz w:val="18"/>
                <w:szCs w:val="18"/>
              </w:rPr>
              <w:t xml:space="preserve"> 1200 mg</w:t>
            </w:r>
            <w:r w:rsidRPr="0017212C">
              <w:rPr>
                <w:rFonts w:cstheme="minorHAnsi"/>
                <w:sz w:val="18"/>
                <w:szCs w:val="18"/>
              </w:rPr>
              <w:t>: 23%, s</w:t>
            </w:r>
          </w:p>
          <w:p w14:paraId="2B6C4373" w14:textId="77777777" w:rsidR="00397291" w:rsidRPr="0017212C" w:rsidRDefault="00397291" w:rsidP="000C1251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Median % reduction in FOS frequency vs baseline:</w:t>
            </w:r>
          </w:p>
          <w:p w14:paraId="73645503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12.5%</w:t>
            </w:r>
          </w:p>
          <w:p w14:paraId="6B1E43CE" w14:textId="77777777" w:rsidR="00397291" w:rsidRPr="0017212C" w:rsidRDefault="00397291" w:rsidP="00652A72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GBP</w:t>
            </w:r>
            <w:r w:rsidR="00EC2405" w:rsidRPr="0017212C">
              <w:rPr>
                <w:rFonts w:cstheme="minorHAnsi"/>
                <w:sz w:val="18"/>
                <w:szCs w:val="18"/>
              </w:rPr>
              <w:t xml:space="preserve"> 1200 mg</w:t>
            </w:r>
            <w:r w:rsidRPr="0017212C">
              <w:rPr>
                <w:rFonts w:cstheme="minorHAnsi"/>
                <w:sz w:val="18"/>
                <w:szCs w:val="18"/>
              </w:rPr>
              <w:t>: 29.2%</w:t>
            </w:r>
          </w:p>
        </w:tc>
      </w:tr>
      <w:tr w:rsidR="00397291" w:rsidRPr="0017212C" w14:paraId="703DF257" w14:textId="77777777" w:rsidTr="00F97A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54FAC2" w14:textId="229B0FCE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fldChar w:fldCharType="begin"/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 &lt;EndNote&gt;&lt;Cite&gt;&lt;Author&gt;The US Gabapentin Study Group No. 5&lt;/Author&gt;&lt;Year&gt;1993&lt;/Year&gt;&lt;RecNum&gt;145&lt;/RecNum&gt;&lt;DisplayText&gt;(11)&lt;/DisplayText&gt;&lt;record&gt;&lt;rec-number&gt;145&lt;/rec-number&gt;&lt;foreign-keys&gt;&lt;key app="EN" db-id="0sr9ex9eofae5xedv2kxdffzewtveds0zfsa" timestamp="1602518090"&gt;145&lt;/key&gt;&lt;/foreign-keys&gt;&lt;ref-type name="Journal Article"&gt;17&lt;/ref-type&gt;&lt;contributors&gt;&lt;authors&gt;&lt;author&gt;The US Gabapentin Study Group No. 5,&lt;/author&gt;&lt;/authors&gt;&lt;/contributors&gt;&lt;titles&gt;&lt;title&gt;Gabapentin as add-on therapy in refractory partial epilepsy: a double-blind, placebo-controlled, parallel-group study&lt;/title&gt;&lt;secondary-title&gt;Neurology&lt;/secondary-title&gt;&lt;/titles&gt;&lt;periodical&gt;&lt;full-title&gt;Neurology&lt;/full-title&gt;&lt;abbr-1&gt;Neurology&lt;/abbr-1&gt;&lt;abbr-2&gt;Neurology&lt;/abbr-2&gt;&lt;/periodical&gt;&lt;pages&gt;2292-8&lt;/pages&gt;&lt;volume&gt;43&lt;/volume&gt;&lt;number&gt;11&lt;/number&gt;&lt;edition&gt;1993/11/01&lt;/edition&gt;&lt;keywords&gt;&lt;keyword&gt;Acetates/adverse effects/*therapeutic use&lt;/keyword&gt;&lt;keyword&gt;Adolescent&lt;/keyword&gt;&lt;keyword&gt;Adult&lt;/keyword&gt;&lt;keyword&gt;Aged&lt;/keyword&gt;&lt;keyword&gt;*Amines&lt;/keyword&gt;&lt;keyword&gt;Analysis of Variance&lt;/keyword&gt;&lt;keyword&gt;Anticonvulsants/adverse effects/*therapeutic use&lt;/keyword&gt;&lt;keyword&gt;*Cyclohexanecarboxylic Acids&lt;/keyword&gt;&lt;keyword&gt;Dose-Response Relationship, Drug&lt;/keyword&gt;&lt;keyword&gt;Double-Blind Method&lt;/keyword&gt;&lt;keyword&gt;Drug Therapy, Combination&lt;/keyword&gt;&lt;keyword&gt;Epilepsies, Partial/*drug therapy&lt;/keyword&gt;&lt;keyword&gt;Female&lt;/keyword&gt;&lt;keyword&gt;Gabapentin&lt;/keyword&gt;&lt;keyword&gt;Humans&lt;/keyword&gt;&lt;keyword&gt;Male&lt;/keyword&gt;&lt;keyword&gt;Middle Aged&lt;/keyword&gt;&lt;keyword&gt;*gamma-Aminobutyric Acid&lt;/keyword&gt;&lt;/keywords&gt;&lt;dates&gt;&lt;year&gt;1993&lt;/year&gt;&lt;pub-dates&gt;&lt;date&gt;Nov&lt;/date&gt;&lt;/pub-dates&gt;&lt;/dates&gt;&lt;isbn&gt;0028-3878 (Print)&amp;#xD;0028-3878&lt;/isbn&gt;&lt;accession-num&gt;8232945&lt;/accession-num&gt;&lt;urls&gt;&lt;/urls&gt;&lt;electronic-resource-num&gt;10.1212/wnl.43.11.2292&lt;/electronic-resource-num&gt;&lt;remote-database-provider&gt;NLM&lt;/remote-database-provider&gt;&lt;language&gt;eng&lt;/language&gt;&lt;/record&gt;&lt;/Cite&gt;&lt;/EndNote&gt;</w:instrText>
            </w:r>
            <w:r w:rsidRPr="0017212C">
              <w:rPr>
                <w:rFonts w:cstheme="minorHAnsi"/>
                <w:sz w:val="18"/>
                <w:szCs w:val="18"/>
              </w:rPr>
              <w:fldChar w:fldCharType="separate"/>
            </w:r>
            <w:r w:rsidR="00754E7F" w:rsidRPr="0017212C">
              <w:rPr>
                <w:rFonts w:cstheme="minorHAnsi"/>
                <w:noProof/>
                <w:sz w:val="18"/>
                <w:szCs w:val="18"/>
              </w:rPr>
              <w:t>(11)</w:t>
            </w:r>
            <w:r w:rsidRPr="0017212C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3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24D639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Randomized, PBO-controlled, double-blind, add-on</w:t>
            </w:r>
          </w:p>
          <w:p w14:paraId="3E3B08EC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79D212C2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12-week baseline,</w:t>
            </w:r>
          </w:p>
          <w:p w14:paraId="0B269231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12-week treatment,</w:t>
            </w:r>
          </w:p>
          <w:p w14:paraId="61C32310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(GBP 600, 1200, 1800 mg/day – incl. 2–3-day titration)</w:t>
            </w: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24FEAC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INCL: ≥16 years, uncontrolled FOS, 1–2 ASMs, ≥4 FOS</w:t>
            </w:r>
            <w:r w:rsidR="00AB554B" w:rsidRPr="0017212C">
              <w:rPr>
                <w:rFonts w:cstheme="minorHAnsi"/>
                <w:sz w:val="18"/>
                <w:szCs w:val="18"/>
              </w:rPr>
              <w:t>/</w:t>
            </w:r>
            <w:r w:rsidRPr="0017212C">
              <w:rPr>
                <w:rFonts w:cstheme="minorHAnsi"/>
                <w:sz w:val="18"/>
                <w:szCs w:val="18"/>
              </w:rPr>
              <w:t>month in 3-month pre-screening, ≥6 FOS in 12-week baseline</w:t>
            </w:r>
          </w:p>
          <w:p w14:paraId="244AC881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63FAC34B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XCL: atypical absence seizures, non-epileptic seizures, progressive structural CNS lesion or encephalopathy</w:t>
            </w:r>
          </w:p>
        </w:tc>
        <w:tc>
          <w:tcPr>
            <w:tcW w:w="4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230A8F" w14:textId="77777777" w:rsidR="00397291" w:rsidRPr="0017212C" w:rsidRDefault="00397291" w:rsidP="000C1251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≥50% FOS responder rate:</w:t>
            </w:r>
          </w:p>
          <w:p w14:paraId="2958E286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8.4%</w:t>
            </w:r>
          </w:p>
          <w:p w14:paraId="51F6E899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GBP 600 mg: 18.4%, ns</w:t>
            </w:r>
          </w:p>
          <w:p w14:paraId="08461F16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GBP 1200 mg: 17.6%, ns</w:t>
            </w:r>
          </w:p>
          <w:p w14:paraId="052338E2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GBP 1800 mg: 26.4%, s</w:t>
            </w:r>
          </w:p>
          <w:p w14:paraId="3349D7D2" w14:textId="77777777" w:rsidR="00397291" w:rsidRPr="0017212C" w:rsidRDefault="00397291" w:rsidP="000C1251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Median % reduction in FOS frequency vs baseline:</w:t>
            </w:r>
          </w:p>
          <w:p w14:paraId="32E96317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5.9%</w:t>
            </w:r>
          </w:p>
          <w:p w14:paraId="3E8B2DFD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GBP 600 mg: 24.3%</w:t>
            </w:r>
          </w:p>
          <w:p w14:paraId="7C702B6F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GBP 1200 mg: 20.0%</w:t>
            </w:r>
          </w:p>
          <w:p w14:paraId="763F2A12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GBP 1800 mg: 31.9%</w:t>
            </w:r>
          </w:p>
        </w:tc>
      </w:tr>
      <w:tr w:rsidR="00397291" w:rsidRPr="0017212C" w14:paraId="6319D66E" w14:textId="77777777" w:rsidTr="00F97A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86F2E9" w14:textId="3AD7B506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Bbmh1dDwvQXV0aG9yPjxZZWFyPjE5OTQ8L1llYXI+PFJl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Bbmh1dDwvQXV0aG9yPjxZZWFyPjE5OTQ8L1llYXI+PFJl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="00754E7F" w:rsidRPr="0017212C">
              <w:rPr>
                <w:rFonts w:cstheme="minorHAnsi"/>
                <w:sz w:val="18"/>
                <w:szCs w:val="18"/>
              </w:rPr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end"/>
            </w:r>
            <w:r w:rsidRPr="0017212C">
              <w:rPr>
                <w:rFonts w:cstheme="minorHAnsi"/>
                <w:sz w:val="18"/>
                <w:szCs w:val="18"/>
              </w:rPr>
            </w:r>
            <w:r w:rsidRPr="0017212C">
              <w:rPr>
                <w:rFonts w:cstheme="minorHAnsi"/>
                <w:sz w:val="18"/>
                <w:szCs w:val="18"/>
              </w:rPr>
              <w:fldChar w:fldCharType="separate"/>
            </w:r>
            <w:r w:rsidR="00754E7F" w:rsidRPr="0017212C">
              <w:rPr>
                <w:rFonts w:cstheme="minorHAnsi"/>
                <w:noProof/>
                <w:sz w:val="18"/>
                <w:szCs w:val="18"/>
              </w:rPr>
              <w:t>(12)</w:t>
            </w:r>
            <w:r w:rsidRPr="0017212C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3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219F80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Randomized, PBO-controlled, double-blind, add-on</w:t>
            </w:r>
          </w:p>
          <w:p w14:paraId="13F0B696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14995E1B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12-week baseline,</w:t>
            </w:r>
          </w:p>
          <w:p w14:paraId="5ABBDB78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12-week treatment (GBP 900, 1200 mg/day – incl. 2-day titration),</w:t>
            </w:r>
          </w:p>
          <w:p w14:paraId="73DF6421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 xml:space="preserve">optional 4-week </w:t>
            </w:r>
            <w:r w:rsidR="00C51D39" w:rsidRPr="0017212C">
              <w:rPr>
                <w:rFonts w:cstheme="minorHAnsi"/>
                <w:sz w:val="18"/>
                <w:szCs w:val="18"/>
              </w:rPr>
              <w:t xml:space="preserve">follow-up </w:t>
            </w:r>
            <w:r w:rsidRPr="0017212C">
              <w:rPr>
                <w:rFonts w:cstheme="minorHAnsi"/>
                <w:sz w:val="18"/>
                <w:szCs w:val="18"/>
              </w:rPr>
              <w:t>and entry in LTFU</w:t>
            </w: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114883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INCL: ≥12 years, uncontrolled FOS, 1–2 ASMs, ≥4 FOS</w:t>
            </w:r>
            <w:r w:rsidR="009F3E03" w:rsidRPr="0017212C">
              <w:rPr>
                <w:rFonts w:cstheme="minorHAnsi"/>
                <w:sz w:val="18"/>
                <w:szCs w:val="18"/>
              </w:rPr>
              <w:t>/</w:t>
            </w:r>
            <w:r w:rsidRPr="0017212C">
              <w:rPr>
                <w:rFonts w:cstheme="minorHAnsi"/>
                <w:sz w:val="18"/>
                <w:szCs w:val="18"/>
              </w:rPr>
              <w:t>month in 3-month pre-screening, ≥6 FOS in 12-week baseline</w:t>
            </w:r>
          </w:p>
          <w:p w14:paraId="1E17B39E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0E5268B4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XCL: atypical absence seizures, non-epileptic seizures, progressive structural CNS lesions</w:t>
            </w:r>
          </w:p>
        </w:tc>
        <w:tc>
          <w:tcPr>
            <w:tcW w:w="4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876CA1" w14:textId="77777777" w:rsidR="00397291" w:rsidRPr="0017212C" w:rsidRDefault="00397291" w:rsidP="000C1251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Median % reduction in FOS frequency vs baseline:</w:t>
            </w:r>
          </w:p>
          <w:p w14:paraId="085F088D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0.3%</w:t>
            </w:r>
          </w:p>
          <w:p w14:paraId="40D7B535" w14:textId="77777777" w:rsidR="00397291" w:rsidRPr="0017212C" w:rsidRDefault="00AA013C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 xml:space="preserve">GBP </w:t>
            </w:r>
            <w:r w:rsidR="00397291" w:rsidRPr="0017212C">
              <w:rPr>
                <w:rFonts w:cstheme="minorHAnsi"/>
                <w:sz w:val="18"/>
                <w:szCs w:val="18"/>
              </w:rPr>
              <w:t>900 mg: 21.8%</w:t>
            </w:r>
          </w:p>
          <w:p w14:paraId="2E4F7DA2" w14:textId="77777777" w:rsidR="00397291" w:rsidRPr="0017212C" w:rsidRDefault="00AA013C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 xml:space="preserve">GBP </w:t>
            </w:r>
            <w:r w:rsidR="00397291" w:rsidRPr="0017212C">
              <w:rPr>
                <w:rFonts w:cstheme="minorHAnsi"/>
                <w:sz w:val="18"/>
                <w:szCs w:val="18"/>
              </w:rPr>
              <w:t>1200 mg: 17.8%</w:t>
            </w:r>
          </w:p>
          <w:p w14:paraId="3A937F5A" w14:textId="77777777" w:rsidR="00397291" w:rsidRPr="0017212C" w:rsidRDefault="00397291" w:rsidP="000C1251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≥50% FOS responder rate:</w:t>
            </w:r>
          </w:p>
          <w:p w14:paraId="47896ED2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10.1%</w:t>
            </w:r>
          </w:p>
          <w:p w14:paraId="7E6D40EE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GBP 900 mg: 22.9%, s</w:t>
            </w:r>
          </w:p>
          <w:p w14:paraId="4060F813" w14:textId="77777777" w:rsidR="00397291" w:rsidRPr="0017212C" w:rsidRDefault="00397291" w:rsidP="00652A72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GBP 1200 mg: 28.0%, s</w:t>
            </w:r>
          </w:p>
        </w:tc>
      </w:tr>
      <w:tr w:rsidR="00397291" w:rsidRPr="0017212C" w14:paraId="53619DFF" w14:textId="77777777" w:rsidTr="00F97A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441885" w14:textId="176D55B5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lastRenderedPageBreak/>
              <w:fldChar w:fldCharType="begin">
                <w:fldData xml:space="preserve">PEVuZE5vdGU+PENpdGU+PEF1dGhvcj5BcHBsZXRvbjwvQXV0aG9yPjxZZWFyPjE5OTk8L1llYXI+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==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BcHBsZXRvbjwvQXV0aG9yPjxZZWFyPjE5OTk8L1llYXI+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==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="00754E7F" w:rsidRPr="0017212C">
              <w:rPr>
                <w:rFonts w:cstheme="minorHAnsi"/>
                <w:sz w:val="18"/>
                <w:szCs w:val="18"/>
              </w:rPr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end"/>
            </w:r>
            <w:r w:rsidRPr="0017212C">
              <w:rPr>
                <w:rFonts w:cstheme="minorHAnsi"/>
                <w:sz w:val="18"/>
                <w:szCs w:val="18"/>
              </w:rPr>
            </w:r>
            <w:r w:rsidRPr="0017212C">
              <w:rPr>
                <w:rFonts w:cstheme="minorHAnsi"/>
                <w:sz w:val="18"/>
                <w:szCs w:val="18"/>
              </w:rPr>
              <w:fldChar w:fldCharType="separate"/>
            </w:r>
            <w:r w:rsidR="00754E7F" w:rsidRPr="0017212C">
              <w:rPr>
                <w:rFonts w:cstheme="minorHAnsi"/>
                <w:noProof/>
                <w:sz w:val="18"/>
                <w:szCs w:val="18"/>
              </w:rPr>
              <w:t>(13)</w:t>
            </w:r>
            <w:r w:rsidRPr="0017212C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3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6D88FF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Randomized, PBO-controlled, double-blind, add-on</w:t>
            </w:r>
          </w:p>
          <w:p w14:paraId="712D8104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79BB633F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6-week baseline,</w:t>
            </w:r>
          </w:p>
          <w:p w14:paraId="24DB5E33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12-week treatment (GBP 23–35 mg/kg/day – incl. 2–3-day titration),</w:t>
            </w:r>
          </w:p>
          <w:p w14:paraId="0EB99D2D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4-week FU or entry in LTFU</w:t>
            </w: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CF883D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INCL: 3–12 years, uncontrolled FOS, 1–3 ASMs, ≥4 FOS in 6-week baseline</w:t>
            </w:r>
          </w:p>
          <w:p w14:paraId="11AA4B2E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4D12CDF9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XCL: absence seizures, seizures related to drugs, alcohol or acute medical illness, progressive structural CNS lesions or encephalopathies, benign epilepsy syndromes</w:t>
            </w:r>
          </w:p>
        </w:tc>
        <w:tc>
          <w:tcPr>
            <w:tcW w:w="4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74A504" w14:textId="77777777" w:rsidR="00397291" w:rsidRPr="0017212C" w:rsidRDefault="00397291" w:rsidP="00F11661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LS</w:t>
            </w:r>
            <w:r w:rsidR="009B1241" w:rsidRPr="0017212C">
              <w:rPr>
                <w:rFonts w:cstheme="minorHAnsi"/>
                <w:i/>
                <w:iCs/>
                <w:sz w:val="18"/>
                <w:szCs w:val="18"/>
              </w:rPr>
              <w:t>M</w:t>
            </w:r>
            <w:r w:rsidRPr="0017212C">
              <w:rPr>
                <w:rFonts w:cstheme="minorHAnsi"/>
                <w:i/>
                <w:iCs/>
                <w:sz w:val="18"/>
                <w:szCs w:val="18"/>
              </w:rPr>
              <w:t xml:space="preserve"> of response ratio for FOS:</w:t>
            </w:r>
          </w:p>
          <w:p w14:paraId="46EB894E" w14:textId="77777777" w:rsidR="00397291" w:rsidRPr="0017212C" w:rsidRDefault="00397291" w:rsidP="00D03729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-0.072</w:t>
            </w:r>
          </w:p>
          <w:p w14:paraId="54FF6308" w14:textId="77777777" w:rsidR="00397291" w:rsidRPr="0017212C" w:rsidRDefault="00397291" w:rsidP="00D03729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GBP</w:t>
            </w:r>
            <w:r w:rsidR="005C10D2" w:rsidRPr="0017212C">
              <w:rPr>
                <w:rFonts w:cstheme="minorHAnsi"/>
                <w:sz w:val="18"/>
                <w:szCs w:val="18"/>
              </w:rPr>
              <w:t xml:space="preserve"> 23–35 mg/kg</w:t>
            </w:r>
            <w:r w:rsidRPr="0017212C">
              <w:rPr>
                <w:rFonts w:cstheme="minorHAnsi"/>
                <w:sz w:val="18"/>
                <w:szCs w:val="18"/>
              </w:rPr>
              <w:t xml:space="preserve">: -0.161, s </w:t>
            </w:r>
          </w:p>
          <w:p w14:paraId="648700BF" w14:textId="77777777" w:rsidR="003A386D" w:rsidRPr="0017212C" w:rsidRDefault="003A386D" w:rsidP="003A386D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≥50% FOS responder rate:</w:t>
            </w:r>
          </w:p>
          <w:p w14:paraId="2A348D3C" w14:textId="77777777" w:rsidR="003A386D" w:rsidRPr="0017212C" w:rsidRDefault="003A386D" w:rsidP="003A386D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17.5%</w:t>
            </w:r>
          </w:p>
          <w:p w14:paraId="3D1AF536" w14:textId="77777777" w:rsidR="003A386D" w:rsidRPr="0017212C" w:rsidRDefault="003A386D" w:rsidP="003A386D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GBP 23–35 mg/kg: 21.2%, ns</w:t>
            </w:r>
          </w:p>
          <w:p w14:paraId="4E3DFE38" w14:textId="77777777" w:rsidR="00397291" w:rsidRPr="0017212C" w:rsidRDefault="00397291" w:rsidP="00F11661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Median % reduction in FOS frequency vs baseline:</w:t>
            </w:r>
          </w:p>
          <w:p w14:paraId="3B4E8FDF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6.5%</w:t>
            </w:r>
          </w:p>
          <w:p w14:paraId="4FF23C92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GBP</w:t>
            </w:r>
            <w:r w:rsidR="005C10D2" w:rsidRPr="0017212C">
              <w:rPr>
                <w:rFonts w:cstheme="minorHAnsi"/>
                <w:sz w:val="18"/>
                <w:szCs w:val="18"/>
              </w:rPr>
              <w:t xml:space="preserve"> 23–35 mg/kg</w:t>
            </w:r>
            <w:r w:rsidRPr="0017212C">
              <w:rPr>
                <w:rFonts w:cstheme="minorHAnsi"/>
                <w:sz w:val="18"/>
                <w:szCs w:val="18"/>
              </w:rPr>
              <w:t>: 17.0%</w:t>
            </w:r>
          </w:p>
          <w:p w14:paraId="1B0A8FB9" w14:textId="77777777" w:rsidR="00397291" w:rsidRPr="0017212C" w:rsidRDefault="00397291" w:rsidP="000C1251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Seizure freedom:</w:t>
            </w:r>
          </w:p>
          <w:p w14:paraId="7F386825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0.8%</w:t>
            </w:r>
          </w:p>
          <w:p w14:paraId="32005FA2" w14:textId="77777777" w:rsidR="00397291" w:rsidRPr="0017212C" w:rsidRDefault="00397291" w:rsidP="00652A72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GBP</w:t>
            </w:r>
            <w:r w:rsidR="005C10D2" w:rsidRPr="0017212C">
              <w:rPr>
                <w:rFonts w:cstheme="minorHAnsi"/>
                <w:sz w:val="18"/>
                <w:szCs w:val="18"/>
              </w:rPr>
              <w:t xml:space="preserve"> 23–35 mg/kg</w:t>
            </w:r>
            <w:r w:rsidRPr="0017212C">
              <w:rPr>
                <w:rFonts w:cstheme="minorHAnsi"/>
                <w:sz w:val="18"/>
                <w:szCs w:val="18"/>
              </w:rPr>
              <w:t>: 2.7%</w:t>
            </w:r>
          </w:p>
        </w:tc>
      </w:tr>
      <w:tr w:rsidR="00F97A1B" w:rsidRPr="0017212C" w14:paraId="3C7F5028" w14:textId="77777777" w:rsidTr="00AA264A">
        <w:tc>
          <w:tcPr>
            <w:tcW w:w="1268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2F718CD" w14:textId="77777777" w:rsidR="00F97A1B" w:rsidRPr="0017212C" w:rsidRDefault="00F97A1B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b/>
                <w:bCs/>
                <w:sz w:val="18"/>
                <w:szCs w:val="18"/>
              </w:rPr>
              <w:t>Lacosamide</w:t>
            </w:r>
          </w:p>
        </w:tc>
      </w:tr>
      <w:tr w:rsidR="00397291" w:rsidRPr="0017212C" w14:paraId="6753D70D" w14:textId="77777777" w:rsidTr="00F97A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32E6A5" w14:textId="1AABD74F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CZW4tTWVuYWNoZW08L0F1dGhvcj48WWVhcj4yMDA3PC9Z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CZW4tTWVuYWNoZW08L0F1dGhvcj48WWVhcj4yMDA3PC9Z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="00754E7F" w:rsidRPr="0017212C">
              <w:rPr>
                <w:rFonts w:cstheme="minorHAnsi"/>
                <w:sz w:val="18"/>
                <w:szCs w:val="18"/>
              </w:rPr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end"/>
            </w:r>
            <w:r w:rsidRPr="0017212C">
              <w:rPr>
                <w:rFonts w:cstheme="minorHAnsi"/>
                <w:sz w:val="18"/>
                <w:szCs w:val="18"/>
              </w:rPr>
            </w:r>
            <w:r w:rsidRPr="0017212C">
              <w:rPr>
                <w:rFonts w:cstheme="minorHAnsi"/>
                <w:sz w:val="18"/>
                <w:szCs w:val="18"/>
              </w:rPr>
              <w:fldChar w:fldCharType="separate"/>
            </w:r>
            <w:r w:rsidR="00754E7F" w:rsidRPr="0017212C">
              <w:rPr>
                <w:rFonts w:cstheme="minorHAnsi"/>
                <w:noProof/>
                <w:sz w:val="18"/>
                <w:szCs w:val="18"/>
              </w:rPr>
              <w:t>(14)</w:t>
            </w:r>
            <w:r w:rsidRPr="0017212C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3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C73928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Randomized, PBO-controlled, double-blind, add-on</w:t>
            </w:r>
          </w:p>
          <w:p w14:paraId="77E89F0D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322AA8BD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8-week baseline,</w:t>
            </w:r>
          </w:p>
          <w:p w14:paraId="29982D9C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6-week titration,</w:t>
            </w:r>
          </w:p>
          <w:p w14:paraId="4E1A7012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12-week maintenance (LCM 200, 400, 600 mg/day),</w:t>
            </w:r>
          </w:p>
          <w:p w14:paraId="674A376E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3-week taper or entry in LTFU</w:t>
            </w: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3D6F73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INCL: 18–65 years, uncontrolled FOS, 1–2 ASMs (no FBM or VGB), ≥4 FOS per 4-week baseline</w:t>
            </w:r>
          </w:p>
          <w:p w14:paraId="40E94540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5012841D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XCL: GOS, cluster seizures, status epilepticus, non-epileptic or psychogenic seizures, progressive structural CNS lesion or encephalopathy</w:t>
            </w:r>
          </w:p>
        </w:tc>
        <w:tc>
          <w:tcPr>
            <w:tcW w:w="4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631A88" w14:textId="77777777" w:rsidR="00C65DF5" w:rsidRPr="0017212C" w:rsidRDefault="00C65DF5" w:rsidP="00C65DF5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≥50% responder rate:</w:t>
            </w:r>
          </w:p>
          <w:p w14:paraId="01FDD6FC" w14:textId="77777777" w:rsidR="00C65DF5" w:rsidRPr="0017212C" w:rsidRDefault="00C65DF5" w:rsidP="00C65DF5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21.9%</w:t>
            </w:r>
          </w:p>
          <w:p w14:paraId="022D3387" w14:textId="77777777" w:rsidR="00C65DF5" w:rsidRPr="0017212C" w:rsidRDefault="00C65DF5" w:rsidP="00C65DF5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LCM 200 mg: 32.7%, ns</w:t>
            </w:r>
          </w:p>
          <w:p w14:paraId="1B1E7B71" w14:textId="77777777" w:rsidR="00C65DF5" w:rsidRPr="0017212C" w:rsidRDefault="00C65DF5" w:rsidP="00C65DF5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LCM 400 mg: 41.1%, s</w:t>
            </w:r>
          </w:p>
          <w:p w14:paraId="7B726DC4" w14:textId="77777777" w:rsidR="00C65DF5" w:rsidRPr="0017212C" w:rsidRDefault="00C65DF5" w:rsidP="00C65DF5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LCM 600 mg: 38.1%, s</w:t>
            </w:r>
          </w:p>
          <w:p w14:paraId="6FE9FAF3" w14:textId="77777777" w:rsidR="00397291" w:rsidRPr="0017212C" w:rsidRDefault="00397291" w:rsidP="000C1251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Median % reduction in seizure frequency vs baseline:</w:t>
            </w:r>
          </w:p>
          <w:p w14:paraId="7E4D3B21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10%</w:t>
            </w:r>
          </w:p>
          <w:p w14:paraId="73E24EC1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LCM 200 mg: 26%, ns</w:t>
            </w:r>
          </w:p>
          <w:p w14:paraId="4BF4465C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LCM 400 mg: 39%, s</w:t>
            </w:r>
          </w:p>
          <w:p w14:paraId="753C2830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LCM 600 mg: 40%, s</w:t>
            </w:r>
          </w:p>
          <w:p w14:paraId="1FDEA171" w14:textId="77777777" w:rsidR="00397291" w:rsidRPr="0017212C" w:rsidRDefault="00397291" w:rsidP="000C1251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Seizure freedom:</w:t>
            </w:r>
          </w:p>
          <w:p w14:paraId="3AE42406" w14:textId="77777777" w:rsidR="00397291" w:rsidRPr="0017212C" w:rsidRDefault="00397291" w:rsidP="000C1251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PBO: 0.0%</w:t>
            </w:r>
          </w:p>
          <w:p w14:paraId="5D46C7F4" w14:textId="77777777" w:rsidR="00397291" w:rsidRPr="0017212C" w:rsidRDefault="00397291" w:rsidP="000C1251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LCM 200 mg: 0.9%</w:t>
            </w:r>
          </w:p>
          <w:p w14:paraId="7F71CA4E" w14:textId="77777777" w:rsidR="00397291" w:rsidRPr="0017212C" w:rsidRDefault="00397291" w:rsidP="000C1251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LCM 400 mg: 4.7%</w:t>
            </w:r>
          </w:p>
          <w:p w14:paraId="4B6B1D67" w14:textId="77777777" w:rsidR="00397291" w:rsidRPr="0017212C" w:rsidRDefault="00397291" w:rsidP="00652A72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LCM 600 mg: 1.0%</w:t>
            </w:r>
          </w:p>
        </w:tc>
      </w:tr>
      <w:tr w:rsidR="00397291" w:rsidRPr="0017212C" w14:paraId="6271591C" w14:textId="77777777" w:rsidTr="00F97A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6DF760" w14:textId="70A4C683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IYWzDoXN6PC9BdXRob3I+PFllYXI+MjAwOTwvWWVhcj48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IYWzDoXN6PC9BdXRob3I+PFllYXI+MjAwOTwvWWVhcj48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="00754E7F" w:rsidRPr="0017212C">
              <w:rPr>
                <w:rFonts w:cstheme="minorHAnsi"/>
                <w:sz w:val="18"/>
                <w:szCs w:val="18"/>
              </w:rPr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end"/>
            </w:r>
            <w:r w:rsidRPr="0017212C">
              <w:rPr>
                <w:rFonts w:cstheme="minorHAnsi"/>
                <w:sz w:val="18"/>
                <w:szCs w:val="18"/>
              </w:rPr>
            </w:r>
            <w:r w:rsidRPr="0017212C">
              <w:rPr>
                <w:rFonts w:cstheme="minorHAnsi"/>
                <w:sz w:val="18"/>
                <w:szCs w:val="18"/>
              </w:rPr>
              <w:fldChar w:fldCharType="separate"/>
            </w:r>
            <w:r w:rsidR="00754E7F" w:rsidRPr="0017212C">
              <w:rPr>
                <w:rFonts w:cstheme="minorHAnsi"/>
                <w:noProof/>
                <w:sz w:val="18"/>
                <w:szCs w:val="18"/>
              </w:rPr>
              <w:t>(15)</w:t>
            </w:r>
            <w:r w:rsidRPr="0017212C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3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B7D5B3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Randomized, PBO-controlled, double-blind, add-on</w:t>
            </w:r>
          </w:p>
          <w:p w14:paraId="0E8DF3DF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76D15C31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8-week baseline,</w:t>
            </w:r>
          </w:p>
          <w:p w14:paraId="58CACE1E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4-week titration,</w:t>
            </w:r>
          </w:p>
          <w:p w14:paraId="77523AB9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12-week maintenance (LCM 200, 400 mg/day),</w:t>
            </w:r>
          </w:p>
          <w:p w14:paraId="28A3C5A4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lastRenderedPageBreak/>
              <w:t>2-week taper or entry in LTFU</w:t>
            </w: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E1F6ED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lastRenderedPageBreak/>
              <w:t>INCL: 16–70 years, uncontrolled FOS, 1–3 ASMs (no FBM or VGB), ≥4 FOS per 4-week pre-screening and baseline</w:t>
            </w:r>
          </w:p>
          <w:p w14:paraId="50CAAD7A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0A6DF0D3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 xml:space="preserve">EXCL: GOS, cluster seizures, status epilepticus, non-epileptic or psychogenic seizures, </w:t>
            </w:r>
            <w:r w:rsidRPr="0017212C">
              <w:rPr>
                <w:rFonts w:cstheme="minorHAnsi"/>
                <w:sz w:val="18"/>
                <w:szCs w:val="18"/>
              </w:rPr>
              <w:lastRenderedPageBreak/>
              <w:t>progressive structural CNS lesion or encephalopathy</w:t>
            </w:r>
          </w:p>
        </w:tc>
        <w:tc>
          <w:tcPr>
            <w:tcW w:w="4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BC776A" w14:textId="77777777" w:rsidR="00BC690A" w:rsidRPr="0017212C" w:rsidRDefault="00BC690A" w:rsidP="00BC690A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lastRenderedPageBreak/>
              <w:t>≥50% FOS responder rate:</w:t>
            </w:r>
          </w:p>
          <w:p w14:paraId="773DF027" w14:textId="77777777" w:rsidR="00BC690A" w:rsidRPr="0017212C" w:rsidRDefault="00BC690A" w:rsidP="00BC690A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PBO: 25.8%</w:t>
            </w:r>
          </w:p>
          <w:p w14:paraId="1E32EF6C" w14:textId="77777777" w:rsidR="00BC690A" w:rsidRPr="0017212C" w:rsidRDefault="00BC690A" w:rsidP="00BC690A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LCM 200 mg: 35.0%, ns</w:t>
            </w:r>
          </w:p>
          <w:p w14:paraId="2317C167" w14:textId="77777777" w:rsidR="00BC690A" w:rsidRPr="0017212C" w:rsidRDefault="00BC690A" w:rsidP="00BC690A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LCM 400 mg: 40.5%, s</w:t>
            </w:r>
          </w:p>
          <w:p w14:paraId="6163449D" w14:textId="77777777" w:rsidR="00397291" w:rsidRPr="0017212C" w:rsidRDefault="00397291" w:rsidP="000C1251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Median % reduction in FOS frequency vs baseline:</w:t>
            </w:r>
          </w:p>
          <w:p w14:paraId="384C1DB7" w14:textId="77777777" w:rsidR="00397291" w:rsidRPr="0017212C" w:rsidRDefault="00397291" w:rsidP="000C1251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PBO: 20.5%</w:t>
            </w:r>
          </w:p>
          <w:p w14:paraId="5B1CD7C9" w14:textId="77777777" w:rsidR="00397291" w:rsidRPr="0017212C" w:rsidRDefault="00397291" w:rsidP="000C1251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lastRenderedPageBreak/>
              <w:t>LCM 200 mg: 35.3%, s</w:t>
            </w:r>
          </w:p>
          <w:p w14:paraId="7C8F1FD8" w14:textId="77777777" w:rsidR="00397291" w:rsidRPr="0017212C" w:rsidRDefault="00397291" w:rsidP="000C1251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LCM 400 mg: 36.4%, s</w:t>
            </w:r>
          </w:p>
          <w:p w14:paraId="19C59BE7" w14:textId="77777777" w:rsidR="00397291" w:rsidRPr="0017212C" w:rsidRDefault="00397291" w:rsidP="000C1251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Seizure freedom:</w:t>
            </w:r>
          </w:p>
          <w:p w14:paraId="4CFABF44" w14:textId="77777777" w:rsidR="00397291" w:rsidRPr="0017212C" w:rsidRDefault="00397291" w:rsidP="000C1251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PBO: 2.1%</w:t>
            </w:r>
          </w:p>
          <w:p w14:paraId="4A885F15" w14:textId="77777777" w:rsidR="00397291" w:rsidRPr="0017212C" w:rsidRDefault="00397291" w:rsidP="000C1251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LCM 200 mg: 3.6%</w:t>
            </w:r>
          </w:p>
          <w:p w14:paraId="6CB47820" w14:textId="77777777" w:rsidR="00397291" w:rsidRPr="0017212C" w:rsidRDefault="00397291" w:rsidP="00652A72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LCM 400 mg: 2.4%</w:t>
            </w:r>
          </w:p>
        </w:tc>
      </w:tr>
      <w:tr w:rsidR="00397291" w:rsidRPr="0017212C" w14:paraId="73A33855" w14:textId="77777777" w:rsidTr="00F97A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74802F" w14:textId="0C1A648C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lastRenderedPageBreak/>
              <w:fldChar w:fldCharType="begin"/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 &lt;EndNote&gt;&lt;Cite&gt;&lt;Author&gt;Chung&lt;/Author&gt;&lt;Year&gt;2010&lt;/Year&gt;&lt;RecNum&gt;151&lt;/RecNum&gt;&lt;DisplayText&gt;(16)&lt;/DisplayText&gt;&lt;record&gt;&lt;rec-number&gt;151&lt;/rec-number&gt;&lt;foreign-keys&gt;&lt;key app="EN" db-id="0sr9ex9eofae5xedv2kxdffzewtveds0zfsa" timestamp="1602586254"&gt;151&lt;/key&gt;&lt;/foreign-keys&gt;&lt;ref-type name="Journal Article"&gt;17&lt;/ref-type&gt;&lt;contributors&gt;&lt;authors&gt;&lt;author&gt;Chung, S.&lt;/author&gt;&lt;author&gt;Sperling, M. R.&lt;/author&gt;&lt;author&gt;Biton, V.&lt;/author&gt;&lt;author&gt;Krauss, G.&lt;/author&gt;&lt;author&gt;Hebert, D.&lt;/author&gt;&lt;author&gt;Rudd, G. D.&lt;/author&gt;&lt;author&gt;Doty, P.&lt;/author&gt;&lt;/authors&gt;&lt;/contributors&gt;&lt;auth-address&gt;Barrow Neurological Institute, Phoenix, Arizona 85013, USA. steve.chung@chw.edu&lt;/auth-address&gt;&lt;titles&gt;&lt;title&gt;Lacosamide as adjunctive therapy for partial-onset seizures: a randomized controlled trial&lt;/title&gt;&lt;secondary-title&gt;Epilepsia&lt;/secondary-title&gt;&lt;/titles&gt;&lt;periodical&gt;&lt;full-title&gt;Epilepsia&lt;/full-title&gt;&lt;abbr-1&gt;Epilepsia&lt;/abbr-1&gt;&lt;abbr-2&gt;Epilepsia&lt;/abbr-2&gt;&lt;/periodical&gt;&lt;pages&gt;958-67&lt;/pages&gt;&lt;volume&gt;51&lt;/volume&gt;&lt;number&gt;6&lt;/number&gt;&lt;edition&gt;2010/02/06&lt;/edition&gt;&lt;keywords&gt;&lt;keyword&gt;Acetamides/*administration &amp;amp; dosage/adverse effects/pharmacokinetics&lt;/keyword&gt;&lt;keyword&gt;Adolescent&lt;/keyword&gt;&lt;keyword&gt;Adult&lt;/keyword&gt;&lt;keyword&gt;Aged&lt;/keyword&gt;&lt;keyword&gt;Dizziness/chemically induced&lt;/keyword&gt;&lt;keyword&gt;Double-Blind Method&lt;/keyword&gt;&lt;keyword&gt;Drug Therapy, Combination&lt;/keyword&gt;&lt;keyword&gt;Epilepsies, Partial/*drug therapy/metabolism/physiopathology&lt;/keyword&gt;&lt;keyword&gt;Female&lt;/keyword&gt;&lt;keyword&gt;Humans&lt;/keyword&gt;&lt;keyword&gt;Lacosamide&lt;/keyword&gt;&lt;keyword&gt;Male&lt;/keyword&gt;&lt;keyword&gt;Middle Aged&lt;/keyword&gt;&lt;keyword&gt;Seizures/*drug therapy/metabolism/physiopathology&lt;/keyword&gt;&lt;keyword&gt;Young Adult&lt;/keyword&gt;&lt;/keywords&gt;&lt;dates&gt;&lt;year&gt;2010&lt;/year&gt;&lt;pub-dates&gt;&lt;date&gt;Jun&lt;/date&gt;&lt;/pub-dates&gt;&lt;/dates&gt;&lt;isbn&gt;0013-9580&lt;/isbn&gt;&lt;accession-num&gt;20132285&lt;/accession-num&gt;&lt;urls&gt;&lt;/urls&gt;&lt;electronic-resource-num&gt;10.1111/j.1528-1167.2009.02496.x&lt;/electronic-resource-num&gt;&lt;remote-database-provider&gt;NLM&lt;/remote-database-provider&gt;&lt;language&gt;eng&lt;/language&gt;&lt;/record&gt;&lt;/Cite&gt;&lt;/EndNote&gt;</w:instrText>
            </w:r>
            <w:r w:rsidRPr="0017212C">
              <w:rPr>
                <w:rFonts w:cstheme="minorHAnsi"/>
                <w:sz w:val="18"/>
                <w:szCs w:val="18"/>
              </w:rPr>
              <w:fldChar w:fldCharType="separate"/>
            </w:r>
            <w:r w:rsidR="00754E7F" w:rsidRPr="0017212C">
              <w:rPr>
                <w:rFonts w:cstheme="minorHAnsi"/>
                <w:noProof/>
                <w:sz w:val="18"/>
                <w:szCs w:val="18"/>
              </w:rPr>
              <w:t>(16)</w:t>
            </w:r>
            <w:r w:rsidRPr="0017212C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3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664BF6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Randomized, PBO-controlled, double-blind, add-on</w:t>
            </w:r>
          </w:p>
          <w:p w14:paraId="387D01BF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2EB8CD03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8-week baseline,</w:t>
            </w:r>
          </w:p>
          <w:p w14:paraId="029DB0A7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6-week titration,</w:t>
            </w:r>
          </w:p>
          <w:p w14:paraId="768EB1DC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12-week maintenance (LCM 400, 600 mg/day),</w:t>
            </w:r>
          </w:p>
          <w:p w14:paraId="5B4A31CB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3-week taper or entry in LTFU</w:t>
            </w: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6526AA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INCL: 16–70 years, uncontrolled FOS, 1–3 ASMs (no FBM or VGB), ≥4 FOS per 4-week pre-screening and baseline</w:t>
            </w:r>
          </w:p>
          <w:p w14:paraId="6B893381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0989BD59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XCL: GOS, cluster seizures, status epilepticus, non-</w:t>
            </w:r>
            <w:proofErr w:type="gramStart"/>
            <w:r w:rsidRPr="0017212C">
              <w:rPr>
                <w:rFonts w:cstheme="minorHAnsi"/>
                <w:sz w:val="18"/>
                <w:szCs w:val="18"/>
              </w:rPr>
              <w:t>epileptic</w:t>
            </w:r>
            <w:proofErr w:type="gramEnd"/>
            <w:r w:rsidRPr="0017212C">
              <w:rPr>
                <w:rFonts w:cstheme="minorHAnsi"/>
                <w:sz w:val="18"/>
                <w:szCs w:val="18"/>
              </w:rPr>
              <w:t xml:space="preserve"> or psychogenic seizures</w:t>
            </w:r>
          </w:p>
          <w:p w14:paraId="0431BEF3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772BED" w14:textId="77777777" w:rsidR="00BD7DB9" w:rsidRPr="0017212C" w:rsidRDefault="00BD7DB9" w:rsidP="00BD7DB9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≥50% FOS responder rate:</w:t>
            </w:r>
          </w:p>
          <w:p w14:paraId="0DDCC6B1" w14:textId="77777777" w:rsidR="00BD7DB9" w:rsidRPr="0017212C" w:rsidRDefault="00BD7DB9" w:rsidP="00BD7DB9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18.3%</w:t>
            </w:r>
          </w:p>
          <w:p w14:paraId="69BF327D" w14:textId="77777777" w:rsidR="00BD7DB9" w:rsidRPr="0017212C" w:rsidRDefault="00BD7DB9" w:rsidP="00BD7DB9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LCM 400 mg: 38.3%, s</w:t>
            </w:r>
          </w:p>
          <w:p w14:paraId="6700DC78" w14:textId="77777777" w:rsidR="00BD7DB9" w:rsidRPr="0017212C" w:rsidRDefault="00BD7DB9" w:rsidP="00BD7DB9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LCM 600 mg: 41.2%, s</w:t>
            </w:r>
          </w:p>
          <w:p w14:paraId="2716D97D" w14:textId="77777777" w:rsidR="00397291" w:rsidRPr="0017212C" w:rsidRDefault="00397291" w:rsidP="000C1251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Median % reduction in FOS frequency vs baseline:</w:t>
            </w:r>
          </w:p>
          <w:p w14:paraId="32A2477C" w14:textId="77777777" w:rsidR="00397291" w:rsidRPr="0017212C" w:rsidRDefault="00397291" w:rsidP="000C1251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PBO: 20.8%</w:t>
            </w:r>
          </w:p>
          <w:p w14:paraId="169D26EF" w14:textId="77777777" w:rsidR="00397291" w:rsidRPr="0017212C" w:rsidRDefault="00397291" w:rsidP="000C1251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LCM 400 mg: 37.3%, s</w:t>
            </w:r>
          </w:p>
          <w:p w14:paraId="25EB4BDC" w14:textId="77777777" w:rsidR="00397291" w:rsidRPr="0017212C" w:rsidRDefault="00397291" w:rsidP="000C1251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LCM 600 mg: 37.8%, s</w:t>
            </w:r>
          </w:p>
          <w:p w14:paraId="4EC9F0C4" w14:textId="77777777" w:rsidR="00397291" w:rsidRPr="0017212C" w:rsidRDefault="00397291" w:rsidP="000C1251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Seizure freedom:</w:t>
            </w:r>
          </w:p>
          <w:p w14:paraId="342671BC" w14:textId="77777777" w:rsidR="00397291" w:rsidRPr="0017212C" w:rsidRDefault="00397291" w:rsidP="000C1251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PBO: 0.0%</w:t>
            </w:r>
          </w:p>
          <w:p w14:paraId="41E60DAB" w14:textId="77777777" w:rsidR="00397291" w:rsidRPr="0017212C" w:rsidRDefault="00397291" w:rsidP="000C1251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LCM 400 mg: 2.5%</w:t>
            </w:r>
          </w:p>
          <w:p w14:paraId="31A720D4" w14:textId="77777777" w:rsidR="00397291" w:rsidRPr="0017212C" w:rsidRDefault="00397291" w:rsidP="00652A72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LCM 600 mg: 8.1%</w:t>
            </w:r>
          </w:p>
        </w:tc>
      </w:tr>
      <w:tr w:rsidR="00CE490D" w:rsidRPr="0017212C" w14:paraId="2A7CEF99" w14:textId="77777777" w:rsidTr="00F97A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B5147B" w14:textId="34EE186D" w:rsidR="00CE490D" w:rsidRPr="0017212C" w:rsidRDefault="00CE490D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GYXJrYXM8L0F1dGhvcj48WWVhcj4yMDE5PC9ZZWFyPjxS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GYXJrYXM8L0F1dGhvcj48WWVhcj4yMDE5PC9ZZWFyPjxS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="00754E7F" w:rsidRPr="0017212C">
              <w:rPr>
                <w:rFonts w:cstheme="minorHAnsi"/>
                <w:sz w:val="18"/>
                <w:szCs w:val="18"/>
              </w:rPr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end"/>
            </w:r>
            <w:r w:rsidRPr="0017212C">
              <w:rPr>
                <w:rFonts w:cstheme="minorHAnsi"/>
                <w:sz w:val="18"/>
                <w:szCs w:val="18"/>
              </w:rPr>
            </w:r>
            <w:r w:rsidRPr="0017212C">
              <w:rPr>
                <w:rFonts w:cstheme="minorHAnsi"/>
                <w:sz w:val="18"/>
                <w:szCs w:val="18"/>
              </w:rPr>
              <w:fldChar w:fldCharType="separate"/>
            </w:r>
            <w:r w:rsidR="00754E7F" w:rsidRPr="0017212C">
              <w:rPr>
                <w:rFonts w:cstheme="minorHAnsi"/>
                <w:noProof/>
                <w:sz w:val="18"/>
                <w:szCs w:val="18"/>
              </w:rPr>
              <w:t>(17)</w:t>
            </w:r>
            <w:r w:rsidRPr="0017212C">
              <w:rPr>
                <w:rFonts w:cstheme="minorHAnsi"/>
                <w:sz w:val="18"/>
                <w:szCs w:val="18"/>
              </w:rPr>
              <w:fldChar w:fldCharType="end"/>
            </w:r>
            <w:r w:rsidRPr="0017212C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3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DF9969" w14:textId="77777777" w:rsidR="00CE490D" w:rsidRPr="0017212C" w:rsidRDefault="00CE490D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Randomized, PBO-controlled, double-blind, add-on</w:t>
            </w:r>
          </w:p>
          <w:p w14:paraId="150D2C1C" w14:textId="77777777" w:rsidR="00CE490D" w:rsidRPr="0017212C" w:rsidRDefault="00CE490D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3561F548" w14:textId="77777777" w:rsidR="00CE490D" w:rsidRPr="0017212C" w:rsidRDefault="00CE490D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8-week baseline,</w:t>
            </w:r>
          </w:p>
          <w:p w14:paraId="0A0B8D19" w14:textId="77777777" w:rsidR="00CE490D" w:rsidRPr="0017212C" w:rsidRDefault="00CE490D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6-week titration,</w:t>
            </w:r>
          </w:p>
          <w:p w14:paraId="7830A58F" w14:textId="77777777" w:rsidR="00CE490D" w:rsidRPr="0017212C" w:rsidRDefault="00CE490D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10-week maintenance (6–12 mg/kg/day),</w:t>
            </w:r>
          </w:p>
          <w:p w14:paraId="7D4C68F7" w14:textId="77777777" w:rsidR="00CE490D" w:rsidRPr="0017212C" w:rsidRDefault="00CE490D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4-week taper</w:t>
            </w:r>
            <w:r w:rsidR="006F1AAB" w:rsidRPr="0017212C">
              <w:rPr>
                <w:rFonts w:cstheme="minorHAnsi"/>
                <w:sz w:val="18"/>
                <w:szCs w:val="18"/>
              </w:rPr>
              <w:t>/30</w:t>
            </w:r>
            <w:r w:rsidR="00F45570" w:rsidRPr="0017212C">
              <w:rPr>
                <w:rFonts w:cstheme="minorHAnsi"/>
                <w:sz w:val="18"/>
                <w:szCs w:val="18"/>
              </w:rPr>
              <w:t xml:space="preserve">-day follow-up </w:t>
            </w:r>
            <w:r w:rsidRPr="0017212C">
              <w:rPr>
                <w:rFonts w:cstheme="minorHAnsi"/>
                <w:sz w:val="18"/>
                <w:szCs w:val="18"/>
              </w:rPr>
              <w:t>or entry in LTFU</w:t>
            </w: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63BC0C" w14:textId="77777777" w:rsidR="00CE490D" w:rsidRPr="0017212C" w:rsidRDefault="00CE490D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INCL: 4–16 years, uncontrolled FOS; 1–3 ASMs, ≥2 FOS per 4-week pre-screening</w:t>
            </w:r>
            <w:r w:rsidR="00C21B7E" w:rsidRPr="0017212C">
              <w:rPr>
                <w:rFonts w:cstheme="minorHAnsi"/>
                <w:sz w:val="18"/>
                <w:szCs w:val="18"/>
              </w:rPr>
              <w:t xml:space="preserve"> </w:t>
            </w:r>
            <w:r w:rsidR="00D40EE6" w:rsidRPr="0017212C">
              <w:rPr>
                <w:rFonts w:cstheme="minorHAnsi"/>
                <w:sz w:val="18"/>
                <w:szCs w:val="18"/>
              </w:rPr>
              <w:t>and</w:t>
            </w:r>
            <w:r w:rsidRPr="0017212C">
              <w:rPr>
                <w:rFonts w:cstheme="minorHAnsi"/>
                <w:sz w:val="18"/>
                <w:szCs w:val="18"/>
              </w:rPr>
              <w:t xml:space="preserve"> 8-week baseline</w:t>
            </w:r>
          </w:p>
          <w:p w14:paraId="4831FCFD" w14:textId="77777777" w:rsidR="00CE490D" w:rsidRPr="0017212C" w:rsidRDefault="00CE490D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40C34DA7" w14:textId="77777777" w:rsidR="00CE490D" w:rsidRPr="0017212C" w:rsidRDefault="00CE490D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XCL: GOS, mixed seizure disorder (FOS + GOS), status epilepticus; Lennox-</w:t>
            </w:r>
            <w:proofErr w:type="spellStart"/>
            <w:r w:rsidRPr="0017212C">
              <w:rPr>
                <w:rFonts w:cstheme="minorHAnsi"/>
                <w:sz w:val="18"/>
                <w:szCs w:val="18"/>
              </w:rPr>
              <w:t>Gastaut</w:t>
            </w:r>
            <w:proofErr w:type="spellEnd"/>
            <w:r w:rsidRPr="0017212C">
              <w:rPr>
                <w:rFonts w:cstheme="minorHAnsi"/>
                <w:sz w:val="18"/>
                <w:szCs w:val="18"/>
              </w:rPr>
              <w:t>, exclusively febrile or nocturnal seizures, epilepsy secondary to progressive cerebral or neurodegenerative</w:t>
            </w:r>
            <w:r w:rsidR="00700956" w:rsidRPr="0017212C">
              <w:rPr>
                <w:rFonts w:cstheme="minorHAnsi"/>
                <w:sz w:val="18"/>
                <w:szCs w:val="18"/>
              </w:rPr>
              <w:t xml:space="preserve"> </w:t>
            </w:r>
            <w:r w:rsidRPr="0017212C">
              <w:rPr>
                <w:rFonts w:cstheme="minorHAnsi"/>
                <w:sz w:val="18"/>
                <w:szCs w:val="18"/>
              </w:rPr>
              <w:t>disease</w:t>
            </w:r>
          </w:p>
        </w:tc>
        <w:tc>
          <w:tcPr>
            <w:tcW w:w="4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86CE0C" w14:textId="77777777" w:rsidR="00CE490D" w:rsidRPr="0017212C" w:rsidRDefault="00CE490D" w:rsidP="00361327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Median % reduction in FOS frequency vs baseline:</w:t>
            </w:r>
          </w:p>
          <w:p w14:paraId="119B55B0" w14:textId="77777777" w:rsidR="00CE490D" w:rsidRPr="0017212C" w:rsidRDefault="00CE490D" w:rsidP="00361327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21.7%</w:t>
            </w:r>
          </w:p>
          <w:p w14:paraId="0F3304AD" w14:textId="77777777" w:rsidR="00CE490D" w:rsidRPr="0017212C" w:rsidRDefault="00CE490D" w:rsidP="00361327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LCM</w:t>
            </w:r>
            <w:r w:rsidR="006113F4" w:rsidRPr="0017212C">
              <w:rPr>
                <w:rFonts w:cstheme="minorHAnsi"/>
                <w:sz w:val="18"/>
                <w:szCs w:val="18"/>
              </w:rPr>
              <w:t xml:space="preserve"> 6–12 mg/kg</w:t>
            </w:r>
            <w:r w:rsidRPr="0017212C">
              <w:rPr>
                <w:rFonts w:cstheme="minorHAnsi"/>
                <w:sz w:val="18"/>
                <w:szCs w:val="18"/>
              </w:rPr>
              <w:t>: 51.7%</w:t>
            </w:r>
          </w:p>
          <w:p w14:paraId="33471C1E" w14:textId="77777777" w:rsidR="00771747" w:rsidRPr="0017212C" w:rsidRDefault="00771747" w:rsidP="00771747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% reduction vs PBO in FOS frequency:</w:t>
            </w:r>
          </w:p>
          <w:p w14:paraId="4A0E7860" w14:textId="77777777" w:rsidR="00771747" w:rsidRPr="0017212C" w:rsidRDefault="00771747" w:rsidP="00771747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 xml:space="preserve">LCM 6–12 mg/kg: </w:t>
            </w:r>
            <w:r w:rsidR="00216C51" w:rsidRPr="0017212C">
              <w:rPr>
                <w:rFonts w:cstheme="minorHAnsi"/>
                <w:sz w:val="18"/>
                <w:szCs w:val="18"/>
              </w:rPr>
              <w:t>31.7</w:t>
            </w:r>
            <w:r w:rsidRPr="0017212C">
              <w:rPr>
                <w:rFonts w:cstheme="minorHAnsi"/>
                <w:sz w:val="18"/>
                <w:szCs w:val="18"/>
              </w:rPr>
              <w:t>%, s</w:t>
            </w:r>
          </w:p>
          <w:p w14:paraId="282CCDAC" w14:textId="77777777" w:rsidR="00CE490D" w:rsidRPr="0017212C" w:rsidRDefault="00CE490D" w:rsidP="00361327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≥50% FOS responder rate:</w:t>
            </w:r>
          </w:p>
          <w:p w14:paraId="59DB0E4F" w14:textId="77777777" w:rsidR="00CE490D" w:rsidRPr="0017212C" w:rsidRDefault="00CE490D" w:rsidP="00361327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33.3%</w:t>
            </w:r>
          </w:p>
          <w:p w14:paraId="43C0C9D6" w14:textId="77777777" w:rsidR="00CE490D" w:rsidRPr="0017212C" w:rsidRDefault="00CE490D" w:rsidP="00361327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LCM</w:t>
            </w:r>
            <w:r w:rsidR="00CD7A1A" w:rsidRPr="0017212C">
              <w:rPr>
                <w:rFonts w:cstheme="minorHAnsi"/>
                <w:sz w:val="18"/>
                <w:szCs w:val="18"/>
              </w:rPr>
              <w:t xml:space="preserve"> 6–12 mg/kg</w:t>
            </w:r>
            <w:r w:rsidRPr="0017212C">
              <w:rPr>
                <w:rFonts w:cstheme="minorHAnsi"/>
                <w:sz w:val="18"/>
                <w:szCs w:val="18"/>
              </w:rPr>
              <w:t>: 52.9%, s</w:t>
            </w:r>
          </w:p>
          <w:p w14:paraId="560BE81D" w14:textId="77777777" w:rsidR="00CE490D" w:rsidRPr="0017212C" w:rsidRDefault="00CE490D" w:rsidP="00361327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Seizure freedom:</w:t>
            </w:r>
          </w:p>
          <w:p w14:paraId="21D4846B" w14:textId="77777777" w:rsidR="00CE490D" w:rsidRPr="0017212C" w:rsidRDefault="00CE490D" w:rsidP="00361327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9.7%</w:t>
            </w:r>
          </w:p>
          <w:p w14:paraId="70E8B537" w14:textId="77777777" w:rsidR="00E85C4E" w:rsidRPr="0017212C" w:rsidRDefault="00CE490D" w:rsidP="00652A72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LCM</w:t>
            </w:r>
            <w:r w:rsidR="00CD7A1A" w:rsidRPr="0017212C">
              <w:rPr>
                <w:rFonts w:cstheme="minorHAnsi"/>
                <w:sz w:val="18"/>
                <w:szCs w:val="18"/>
              </w:rPr>
              <w:t xml:space="preserve"> 6–12 mg/kg</w:t>
            </w:r>
            <w:r w:rsidRPr="0017212C">
              <w:rPr>
                <w:rFonts w:cstheme="minorHAnsi"/>
                <w:sz w:val="18"/>
                <w:szCs w:val="18"/>
              </w:rPr>
              <w:t>: 15.1%</w:t>
            </w:r>
          </w:p>
        </w:tc>
      </w:tr>
      <w:tr w:rsidR="00397291" w:rsidRPr="0017212C" w14:paraId="33DF161A" w14:textId="77777777" w:rsidTr="00F97A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009AB9" w14:textId="1150205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CYXVsYWM8L0F1dGhvcj48WWVhcj4yMDE3PC9ZZWFyPjxS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CYXVsYWM8L0F1dGhvcj48WWVhcj4yMDE3PC9ZZWFyPjxS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="00754E7F" w:rsidRPr="0017212C">
              <w:rPr>
                <w:rFonts w:cstheme="minorHAnsi"/>
                <w:sz w:val="18"/>
                <w:szCs w:val="18"/>
              </w:rPr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end"/>
            </w:r>
            <w:r w:rsidRPr="0017212C">
              <w:rPr>
                <w:rFonts w:cstheme="minorHAnsi"/>
                <w:sz w:val="18"/>
                <w:szCs w:val="18"/>
              </w:rPr>
            </w:r>
            <w:r w:rsidRPr="0017212C">
              <w:rPr>
                <w:rFonts w:cstheme="minorHAnsi"/>
                <w:sz w:val="18"/>
                <w:szCs w:val="18"/>
              </w:rPr>
              <w:fldChar w:fldCharType="separate"/>
            </w:r>
            <w:r w:rsidR="00754E7F" w:rsidRPr="0017212C">
              <w:rPr>
                <w:rFonts w:cstheme="minorHAnsi"/>
                <w:noProof/>
                <w:sz w:val="18"/>
                <w:szCs w:val="18"/>
              </w:rPr>
              <w:t>(18)</w:t>
            </w:r>
            <w:r w:rsidRPr="0017212C">
              <w:rPr>
                <w:rFonts w:cstheme="minorHAnsi"/>
                <w:sz w:val="18"/>
                <w:szCs w:val="18"/>
              </w:rPr>
              <w:fldChar w:fldCharType="end"/>
            </w:r>
            <w:r w:rsidRPr="0017212C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3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3C7264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Randomized, CBZ-CR-controlled, double-blind, non-inferiority, mono</w:t>
            </w:r>
          </w:p>
          <w:p w14:paraId="19FD2F3C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2109E086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2-week titration,</w:t>
            </w:r>
          </w:p>
          <w:p w14:paraId="12F73259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1-week stabilization,</w:t>
            </w:r>
          </w:p>
          <w:p w14:paraId="3053469E" w14:textId="77777777" w:rsidR="00F57700" w:rsidRPr="0017212C" w:rsidRDefault="00B55266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lastRenderedPageBreak/>
              <w:t>6</w:t>
            </w:r>
            <w:r w:rsidR="00F57700" w:rsidRPr="0017212C">
              <w:rPr>
                <w:rFonts w:cstheme="minorHAnsi"/>
                <w:sz w:val="18"/>
                <w:szCs w:val="18"/>
              </w:rPr>
              <w:t>-</w:t>
            </w:r>
            <w:r w:rsidRPr="0017212C">
              <w:rPr>
                <w:rFonts w:cstheme="minorHAnsi"/>
                <w:sz w:val="18"/>
                <w:szCs w:val="18"/>
              </w:rPr>
              <w:t>month assessment</w:t>
            </w:r>
            <w:r w:rsidR="00F57700" w:rsidRPr="0017212C">
              <w:rPr>
                <w:rFonts w:cstheme="minorHAnsi"/>
                <w:sz w:val="18"/>
                <w:szCs w:val="18"/>
              </w:rPr>
              <w:t>,</w:t>
            </w:r>
          </w:p>
          <w:p w14:paraId="05C8DD6A" w14:textId="77777777" w:rsidR="00F57700" w:rsidRPr="0017212C" w:rsidRDefault="00F57700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 xml:space="preserve">6-month </w:t>
            </w:r>
            <w:r w:rsidR="00003D27" w:rsidRPr="0017212C">
              <w:rPr>
                <w:rFonts w:cstheme="minorHAnsi"/>
                <w:sz w:val="18"/>
                <w:szCs w:val="18"/>
              </w:rPr>
              <w:t>maintenance</w:t>
            </w:r>
          </w:p>
          <w:p w14:paraId="05E2DFF6" w14:textId="77777777" w:rsidR="00397291" w:rsidRPr="0017212C" w:rsidRDefault="00003D27" w:rsidP="00C82788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start</w:t>
            </w:r>
            <w:r w:rsidR="00B55266" w:rsidRPr="0017212C">
              <w:rPr>
                <w:rFonts w:cstheme="minorHAnsi"/>
                <w:sz w:val="18"/>
                <w:szCs w:val="18"/>
              </w:rPr>
              <w:t xml:space="preserve"> on lowest dose (LCM 200 mg/</w:t>
            </w:r>
            <w:proofErr w:type="gramStart"/>
            <w:r w:rsidR="00B55266" w:rsidRPr="0017212C">
              <w:rPr>
                <w:rFonts w:cstheme="minorHAnsi"/>
                <w:sz w:val="18"/>
                <w:szCs w:val="18"/>
              </w:rPr>
              <w:t>day;</w:t>
            </w:r>
            <w:proofErr w:type="gramEnd"/>
            <w:r w:rsidR="00B55266" w:rsidRPr="0017212C">
              <w:rPr>
                <w:rFonts w:cstheme="minorHAnsi"/>
                <w:sz w:val="18"/>
                <w:szCs w:val="18"/>
              </w:rPr>
              <w:t xml:space="preserve"> CBZ-CR 400 mg/day),</w:t>
            </w:r>
            <w:r w:rsidRPr="0017212C" w:rsidDel="00003D27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6BB69989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if seizure</w:t>
            </w:r>
            <w:r w:rsidR="00C82788" w:rsidRPr="0017212C">
              <w:rPr>
                <w:rFonts w:cstheme="minorHAnsi"/>
                <w:sz w:val="18"/>
                <w:szCs w:val="18"/>
              </w:rPr>
              <w:t xml:space="preserve"> during assessment</w:t>
            </w:r>
            <w:r w:rsidRPr="0017212C">
              <w:rPr>
                <w:rFonts w:cstheme="minorHAnsi"/>
                <w:sz w:val="18"/>
                <w:szCs w:val="18"/>
              </w:rPr>
              <w:t>, then next dose (LCM 400 mg/day</w:t>
            </w:r>
            <w:r w:rsidR="00C74A71" w:rsidRPr="0017212C">
              <w:rPr>
                <w:rFonts w:cstheme="minorHAnsi"/>
                <w:sz w:val="18"/>
                <w:szCs w:val="18"/>
              </w:rPr>
              <w:t>; CBZ-CR 800 mg/day</w:t>
            </w:r>
            <w:r w:rsidRPr="0017212C">
              <w:rPr>
                <w:rFonts w:cstheme="minorHAnsi"/>
                <w:sz w:val="18"/>
                <w:szCs w:val="18"/>
              </w:rPr>
              <w:t xml:space="preserve">): </w:t>
            </w:r>
            <w:r w:rsidR="00003D27" w:rsidRPr="0017212C">
              <w:rPr>
                <w:rFonts w:cstheme="minorHAnsi"/>
                <w:sz w:val="18"/>
                <w:szCs w:val="18"/>
              </w:rPr>
              <w:t xml:space="preserve">new </w:t>
            </w:r>
            <w:r w:rsidRPr="0017212C">
              <w:rPr>
                <w:rFonts w:cstheme="minorHAnsi"/>
                <w:sz w:val="18"/>
                <w:szCs w:val="18"/>
              </w:rPr>
              <w:t xml:space="preserve">6-month </w:t>
            </w:r>
            <w:r w:rsidR="00C67945" w:rsidRPr="0017212C">
              <w:rPr>
                <w:rFonts w:cstheme="minorHAnsi"/>
                <w:sz w:val="18"/>
                <w:szCs w:val="18"/>
              </w:rPr>
              <w:t>assessment</w:t>
            </w:r>
            <w:r w:rsidRPr="0017212C">
              <w:rPr>
                <w:rFonts w:cstheme="minorHAnsi"/>
                <w:sz w:val="18"/>
                <w:szCs w:val="18"/>
              </w:rPr>
              <w:t xml:space="preserve">, 6-month </w:t>
            </w:r>
            <w:proofErr w:type="gramStart"/>
            <w:r w:rsidRPr="0017212C">
              <w:rPr>
                <w:rFonts w:cstheme="minorHAnsi"/>
                <w:sz w:val="18"/>
                <w:szCs w:val="18"/>
              </w:rPr>
              <w:t>maintenance;</w:t>
            </w:r>
            <w:proofErr w:type="gramEnd"/>
          </w:p>
          <w:p w14:paraId="572D0D50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if seizure</w:t>
            </w:r>
            <w:r w:rsidR="00CA6815" w:rsidRPr="0017212C">
              <w:rPr>
                <w:rFonts w:cstheme="minorHAnsi"/>
                <w:sz w:val="18"/>
                <w:szCs w:val="18"/>
              </w:rPr>
              <w:t xml:space="preserve"> during assessment for this dose</w:t>
            </w:r>
            <w:r w:rsidRPr="0017212C">
              <w:rPr>
                <w:rFonts w:cstheme="minorHAnsi"/>
                <w:sz w:val="18"/>
                <w:szCs w:val="18"/>
              </w:rPr>
              <w:t>, then highest dose (LCM 600 mg/day</w:t>
            </w:r>
            <w:r w:rsidR="00C74A71" w:rsidRPr="0017212C">
              <w:rPr>
                <w:rFonts w:cstheme="minorHAnsi"/>
                <w:sz w:val="18"/>
                <w:szCs w:val="18"/>
              </w:rPr>
              <w:t>; CBZ-CR 1200 mg/day</w:t>
            </w:r>
            <w:r w:rsidRPr="0017212C">
              <w:rPr>
                <w:rFonts w:cstheme="minorHAnsi"/>
                <w:sz w:val="18"/>
                <w:szCs w:val="18"/>
              </w:rPr>
              <w:t xml:space="preserve">): </w:t>
            </w:r>
            <w:r w:rsidR="00C82788" w:rsidRPr="0017212C">
              <w:rPr>
                <w:rFonts w:cstheme="minorHAnsi"/>
                <w:sz w:val="18"/>
                <w:szCs w:val="18"/>
              </w:rPr>
              <w:t xml:space="preserve">new </w:t>
            </w:r>
            <w:r w:rsidRPr="0017212C">
              <w:rPr>
                <w:rFonts w:cstheme="minorHAnsi"/>
                <w:sz w:val="18"/>
                <w:szCs w:val="18"/>
              </w:rPr>
              <w:t xml:space="preserve">6-month </w:t>
            </w:r>
            <w:r w:rsidR="00C67945" w:rsidRPr="0017212C">
              <w:rPr>
                <w:rFonts w:cstheme="minorHAnsi"/>
                <w:sz w:val="18"/>
                <w:szCs w:val="18"/>
              </w:rPr>
              <w:t>assessment</w:t>
            </w:r>
            <w:r w:rsidRPr="0017212C">
              <w:rPr>
                <w:rFonts w:cstheme="minorHAnsi"/>
                <w:sz w:val="18"/>
                <w:szCs w:val="18"/>
              </w:rPr>
              <w:t>, 6-month maintenance,</w:t>
            </w:r>
          </w:p>
          <w:p w14:paraId="7664894E" w14:textId="77777777" w:rsidR="00397291" w:rsidRPr="0017212C" w:rsidRDefault="005D1647" w:rsidP="00652A72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≥</w:t>
            </w:r>
            <w:r w:rsidR="00781AB7" w:rsidRPr="0017212C">
              <w:rPr>
                <w:rFonts w:cstheme="minorHAnsi"/>
                <w:sz w:val="18"/>
                <w:szCs w:val="18"/>
              </w:rPr>
              <w:t>7-week end of trial</w:t>
            </w:r>
            <w:r w:rsidR="005719B7" w:rsidRPr="0017212C">
              <w:rPr>
                <w:rFonts w:cstheme="minorHAnsi"/>
                <w:sz w:val="18"/>
                <w:szCs w:val="18"/>
              </w:rPr>
              <w:t xml:space="preserve"> </w:t>
            </w:r>
            <w:r w:rsidR="00C82788" w:rsidRPr="0017212C">
              <w:rPr>
                <w:rFonts w:cstheme="minorHAnsi"/>
                <w:sz w:val="18"/>
                <w:szCs w:val="18"/>
              </w:rPr>
              <w:t xml:space="preserve">phase </w:t>
            </w:r>
            <w:r w:rsidR="005719B7" w:rsidRPr="0017212C">
              <w:rPr>
                <w:rFonts w:cstheme="minorHAnsi"/>
                <w:sz w:val="18"/>
                <w:szCs w:val="18"/>
              </w:rPr>
              <w:t xml:space="preserve">or </w:t>
            </w:r>
            <w:r w:rsidR="00781AB7" w:rsidRPr="0017212C">
              <w:rPr>
                <w:rFonts w:cstheme="minorHAnsi"/>
                <w:sz w:val="18"/>
                <w:szCs w:val="18"/>
              </w:rPr>
              <w:t>e</w:t>
            </w:r>
            <w:r w:rsidR="00397291" w:rsidRPr="0017212C">
              <w:rPr>
                <w:rFonts w:cstheme="minorHAnsi"/>
                <w:sz w:val="18"/>
                <w:szCs w:val="18"/>
              </w:rPr>
              <w:t>ntry in LTFU</w:t>
            </w: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F46DF9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lastRenderedPageBreak/>
              <w:t>INCL: ≥16 years, ≥2 FOS or GTCS in year pre-screening (≥1 in 3-month pre-screening)</w:t>
            </w:r>
          </w:p>
          <w:p w14:paraId="012BAE05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03BFB104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 xml:space="preserve">EXCL: idiopathic </w:t>
            </w:r>
            <w:r w:rsidR="00573AF9" w:rsidRPr="0017212C">
              <w:rPr>
                <w:rFonts w:cstheme="minorHAnsi"/>
                <w:sz w:val="18"/>
                <w:szCs w:val="18"/>
              </w:rPr>
              <w:t>generalized epilepsy</w:t>
            </w:r>
            <w:r w:rsidRPr="0017212C">
              <w:rPr>
                <w:rFonts w:cstheme="minorHAnsi"/>
                <w:sz w:val="18"/>
                <w:szCs w:val="18"/>
              </w:rPr>
              <w:t xml:space="preserve">, seizures other than FOS or GTCS, cluster seizures, status </w:t>
            </w:r>
            <w:r w:rsidRPr="0017212C">
              <w:rPr>
                <w:rFonts w:cstheme="minorHAnsi"/>
                <w:sz w:val="18"/>
                <w:szCs w:val="18"/>
              </w:rPr>
              <w:lastRenderedPageBreak/>
              <w:t>epilepticus, non-epileptic seizures</w:t>
            </w:r>
            <w:r w:rsidR="00CB60DD" w:rsidRPr="0017212C">
              <w:rPr>
                <w:rFonts w:cstheme="minorHAnsi"/>
                <w:sz w:val="18"/>
                <w:szCs w:val="18"/>
              </w:rPr>
              <w:t>, conversion disorders</w:t>
            </w:r>
          </w:p>
        </w:tc>
        <w:tc>
          <w:tcPr>
            <w:tcW w:w="4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F68699" w14:textId="77777777" w:rsidR="00397291" w:rsidRPr="0017212C" w:rsidRDefault="00DD56D1" w:rsidP="000C1251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lastRenderedPageBreak/>
              <w:t>Kaplan-Meier % of patients</w:t>
            </w:r>
            <w:r w:rsidR="00397291" w:rsidRPr="0017212C">
              <w:rPr>
                <w:rFonts w:cstheme="minorHAnsi"/>
                <w:i/>
                <w:iCs/>
                <w:sz w:val="18"/>
                <w:szCs w:val="18"/>
              </w:rPr>
              <w:t xml:space="preserve"> 6 months </w:t>
            </w:r>
            <w:r w:rsidRPr="0017212C">
              <w:rPr>
                <w:rFonts w:cstheme="minorHAnsi"/>
                <w:i/>
                <w:iCs/>
                <w:sz w:val="18"/>
                <w:szCs w:val="18"/>
              </w:rPr>
              <w:t xml:space="preserve">seizure </w:t>
            </w:r>
            <w:r w:rsidR="00397291" w:rsidRPr="0017212C">
              <w:rPr>
                <w:rFonts w:cstheme="minorHAnsi"/>
                <w:i/>
                <w:iCs/>
                <w:sz w:val="18"/>
                <w:szCs w:val="18"/>
              </w:rPr>
              <w:t>free (last assessed dose):</w:t>
            </w:r>
          </w:p>
          <w:p w14:paraId="6B967DFE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CBZ-CR</w:t>
            </w:r>
            <w:r w:rsidR="00FE7372" w:rsidRPr="0017212C">
              <w:rPr>
                <w:rFonts w:cstheme="minorHAnsi"/>
                <w:sz w:val="18"/>
                <w:szCs w:val="18"/>
              </w:rPr>
              <w:t xml:space="preserve"> 400–1200 mg</w:t>
            </w:r>
            <w:r w:rsidRPr="0017212C">
              <w:rPr>
                <w:rFonts w:cstheme="minorHAnsi"/>
                <w:sz w:val="18"/>
                <w:szCs w:val="18"/>
              </w:rPr>
              <w:t xml:space="preserve">: </w:t>
            </w:r>
            <w:r w:rsidR="008D64A8" w:rsidRPr="0017212C">
              <w:rPr>
                <w:rFonts w:cstheme="minorHAnsi"/>
                <w:sz w:val="18"/>
                <w:szCs w:val="18"/>
              </w:rPr>
              <w:t>91.1</w:t>
            </w:r>
            <w:r w:rsidRPr="0017212C">
              <w:rPr>
                <w:rFonts w:cstheme="minorHAnsi"/>
                <w:sz w:val="18"/>
                <w:szCs w:val="18"/>
              </w:rPr>
              <w:t>%</w:t>
            </w:r>
          </w:p>
          <w:p w14:paraId="076C7522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LCM</w:t>
            </w:r>
            <w:r w:rsidR="00FE7372" w:rsidRPr="0017212C">
              <w:rPr>
                <w:rFonts w:cstheme="minorHAnsi"/>
                <w:sz w:val="18"/>
                <w:szCs w:val="18"/>
              </w:rPr>
              <w:t xml:space="preserve"> 200–600 mg</w:t>
            </w:r>
            <w:r w:rsidRPr="0017212C">
              <w:rPr>
                <w:rFonts w:cstheme="minorHAnsi"/>
                <w:sz w:val="18"/>
                <w:szCs w:val="18"/>
              </w:rPr>
              <w:t xml:space="preserve">: </w:t>
            </w:r>
            <w:r w:rsidR="008D64A8" w:rsidRPr="0017212C">
              <w:rPr>
                <w:rFonts w:cstheme="minorHAnsi"/>
                <w:sz w:val="18"/>
                <w:szCs w:val="18"/>
              </w:rPr>
              <w:t>89.8</w:t>
            </w:r>
            <w:r w:rsidRPr="0017212C">
              <w:rPr>
                <w:rFonts w:cstheme="minorHAnsi"/>
                <w:sz w:val="18"/>
                <w:szCs w:val="18"/>
              </w:rPr>
              <w:t>%</w:t>
            </w:r>
            <w:r w:rsidR="00CE490D" w:rsidRPr="0017212C">
              <w:rPr>
                <w:rFonts w:cstheme="minorHAnsi"/>
                <w:sz w:val="18"/>
                <w:szCs w:val="18"/>
              </w:rPr>
              <w:t>, n</w:t>
            </w:r>
            <w:r w:rsidRPr="0017212C">
              <w:rPr>
                <w:rFonts w:cstheme="minorHAnsi"/>
                <w:sz w:val="18"/>
                <w:szCs w:val="18"/>
              </w:rPr>
              <w:t>on-inferiority met</w:t>
            </w:r>
          </w:p>
          <w:p w14:paraId="66D65691" w14:textId="77777777" w:rsidR="00C93996" w:rsidRPr="0017212C" w:rsidRDefault="00C93996" w:rsidP="00C93996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Kaplan-Meier % of patients 12 months seizure free (last assessed dose):</w:t>
            </w:r>
          </w:p>
          <w:p w14:paraId="47C3E1E0" w14:textId="77777777" w:rsidR="00C93996" w:rsidRPr="0017212C" w:rsidRDefault="00C93996" w:rsidP="00C93996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lastRenderedPageBreak/>
              <w:t>CBZ-CR</w:t>
            </w:r>
            <w:r w:rsidR="00FE7372" w:rsidRPr="0017212C">
              <w:rPr>
                <w:rFonts w:cstheme="minorHAnsi"/>
                <w:sz w:val="18"/>
                <w:szCs w:val="18"/>
              </w:rPr>
              <w:t xml:space="preserve"> 400–1200 mg</w:t>
            </w:r>
            <w:r w:rsidRPr="0017212C">
              <w:rPr>
                <w:rFonts w:cstheme="minorHAnsi"/>
                <w:sz w:val="18"/>
                <w:szCs w:val="18"/>
              </w:rPr>
              <w:t xml:space="preserve">: </w:t>
            </w:r>
            <w:r w:rsidR="005846DF" w:rsidRPr="0017212C">
              <w:rPr>
                <w:rFonts w:cstheme="minorHAnsi"/>
                <w:sz w:val="18"/>
                <w:szCs w:val="18"/>
              </w:rPr>
              <w:t>83</w:t>
            </w:r>
            <w:r w:rsidRPr="0017212C">
              <w:rPr>
                <w:rFonts w:cstheme="minorHAnsi"/>
                <w:sz w:val="18"/>
                <w:szCs w:val="18"/>
              </w:rPr>
              <w:t>%</w:t>
            </w:r>
          </w:p>
          <w:p w14:paraId="40BD291D" w14:textId="77777777" w:rsidR="00397291" w:rsidRPr="0017212C" w:rsidRDefault="00C93996" w:rsidP="00652A72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LCM</w:t>
            </w:r>
            <w:r w:rsidR="00FE7372" w:rsidRPr="0017212C">
              <w:rPr>
                <w:rFonts w:cstheme="minorHAnsi"/>
                <w:sz w:val="18"/>
                <w:szCs w:val="18"/>
              </w:rPr>
              <w:t xml:space="preserve"> 200–600 mg</w:t>
            </w:r>
            <w:r w:rsidRPr="0017212C">
              <w:rPr>
                <w:rFonts w:cstheme="minorHAnsi"/>
                <w:sz w:val="18"/>
                <w:szCs w:val="18"/>
              </w:rPr>
              <w:t xml:space="preserve">: </w:t>
            </w:r>
            <w:r w:rsidR="005846DF" w:rsidRPr="0017212C">
              <w:rPr>
                <w:rFonts w:cstheme="minorHAnsi"/>
                <w:sz w:val="18"/>
                <w:szCs w:val="18"/>
              </w:rPr>
              <w:t>7</w:t>
            </w:r>
            <w:r w:rsidRPr="0017212C">
              <w:rPr>
                <w:rFonts w:cstheme="minorHAnsi"/>
                <w:sz w:val="18"/>
                <w:szCs w:val="18"/>
              </w:rPr>
              <w:t>8%</w:t>
            </w:r>
          </w:p>
        </w:tc>
      </w:tr>
      <w:tr w:rsidR="00F97A1B" w:rsidRPr="0017212C" w14:paraId="4232BF1C" w14:textId="77777777" w:rsidTr="00AA264A">
        <w:tc>
          <w:tcPr>
            <w:tcW w:w="1268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05FB1C0" w14:textId="77777777" w:rsidR="00F97A1B" w:rsidRPr="0017212C" w:rsidRDefault="00F97A1B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b/>
                <w:bCs/>
                <w:sz w:val="18"/>
                <w:szCs w:val="18"/>
              </w:rPr>
              <w:lastRenderedPageBreak/>
              <w:t>Lamotrigine</w:t>
            </w:r>
          </w:p>
        </w:tc>
      </w:tr>
      <w:tr w:rsidR="00397291" w:rsidRPr="0017212C" w14:paraId="14AD6E88" w14:textId="77777777" w:rsidTr="00F97A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DA5D08" w14:textId="6FF1F1FB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EdWNob3dueTwvQXV0aG9yPjxZZWFyPjE5OTk8L1llYXI+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EdWNob3dueTwvQXV0aG9yPjxZZWFyPjE5OTk8L1llYXI+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="00754E7F" w:rsidRPr="0017212C">
              <w:rPr>
                <w:rFonts w:cstheme="minorHAnsi"/>
                <w:sz w:val="18"/>
                <w:szCs w:val="18"/>
              </w:rPr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end"/>
            </w:r>
            <w:r w:rsidRPr="0017212C">
              <w:rPr>
                <w:rFonts w:cstheme="minorHAnsi"/>
                <w:sz w:val="18"/>
                <w:szCs w:val="18"/>
              </w:rPr>
            </w:r>
            <w:r w:rsidRPr="0017212C">
              <w:rPr>
                <w:rFonts w:cstheme="minorHAnsi"/>
                <w:sz w:val="18"/>
                <w:szCs w:val="18"/>
              </w:rPr>
              <w:fldChar w:fldCharType="separate"/>
            </w:r>
            <w:r w:rsidR="00754E7F" w:rsidRPr="0017212C">
              <w:rPr>
                <w:rFonts w:cstheme="minorHAnsi"/>
                <w:noProof/>
                <w:sz w:val="18"/>
                <w:szCs w:val="18"/>
              </w:rPr>
              <w:t>(19)</w:t>
            </w:r>
            <w:r w:rsidRPr="0017212C">
              <w:rPr>
                <w:rFonts w:cstheme="minorHAnsi"/>
                <w:sz w:val="18"/>
                <w:szCs w:val="18"/>
              </w:rPr>
              <w:fldChar w:fldCharType="end"/>
            </w:r>
            <w:r w:rsidRPr="0017212C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3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2FB6CC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Randomized, PBO-controlled, double-blind, add-on</w:t>
            </w:r>
          </w:p>
          <w:p w14:paraId="2C84A779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78198DFE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8-week baseline,</w:t>
            </w:r>
          </w:p>
          <w:p w14:paraId="07693C98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6-week titration,</w:t>
            </w:r>
          </w:p>
          <w:p w14:paraId="6B46354F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12-week maintenance (LTG 1–15 mg/kg/day depending on concurrent ASM),</w:t>
            </w:r>
          </w:p>
          <w:p w14:paraId="7F780A56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 xml:space="preserve">1–6-week taper or entry in LTFU </w:t>
            </w: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318226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INCL: 2–16 years, uncontrolled FOS, 1–2 ASMs (no FBM or GBP), ≥4 FOS expected per 4-week baseline</w:t>
            </w:r>
          </w:p>
          <w:p w14:paraId="755ABDD9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35322A10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XCL: GOS, pseudo-seizures, drug-induced or metabolic seizures, status epilepticus, intracerebral structural lesions</w:t>
            </w:r>
            <w:r w:rsidR="00591363" w:rsidRPr="0017212C">
              <w:rPr>
                <w:rFonts w:cstheme="minorHAnsi"/>
                <w:sz w:val="18"/>
                <w:szCs w:val="18"/>
              </w:rPr>
              <w:t>, progressive neurological disorder</w:t>
            </w:r>
          </w:p>
        </w:tc>
        <w:tc>
          <w:tcPr>
            <w:tcW w:w="4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8487F2" w14:textId="77777777" w:rsidR="00397291" w:rsidRPr="0017212C" w:rsidRDefault="00397291" w:rsidP="000C1251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Median % reduction in FOS frequency vs baseline:</w:t>
            </w:r>
          </w:p>
          <w:p w14:paraId="57602A7A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6.7%</w:t>
            </w:r>
          </w:p>
          <w:p w14:paraId="1F4A62D0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LTG</w:t>
            </w:r>
            <w:r w:rsidR="001151C4" w:rsidRPr="0017212C">
              <w:rPr>
                <w:rFonts w:cstheme="minorHAnsi"/>
                <w:sz w:val="18"/>
                <w:szCs w:val="18"/>
              </w:rPr>
              <w:t xml:space="preserve"> 1–15 mg/kg</w:t>
            </w:r>
            <w:r w:rsidRPr="0017212C">
              <w:rPr>
                <w:rFonts w:cstheme="minorHAnsi"/>
                <w:sz w:val="18"/>
                <w:szCs w:val="18"/>
              </w:rPr>
              <w:t xml:space="preserve">: 36.1%, s </w:t>
            </w:r>
          </w:p>
          <w:p w14:paraId="03BD8CE6" w14:textId="77777777" w:rsidR="00397291" w:rsidRPr="0017212C" w:rsidRDefault="00397291" w:rsidP="000C1251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≥50% FOS responder rate:</w:t>
            </w:r>
          </w:p>
          <w:p w14:paraId="19D30409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16%</w:t>
            </w:r>
          </w:p>
          <w:p w14:paraId="4F4E94C0" w14:textId="77777777" w:rsidR="00397291" w:rsidRPr="0017212C" w:rsidRDefault="00397291" w:rsidP="00E85C4E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LTG</w:t>
            </w:r>
            <w:r w:rsidR="00FE7372" w:rsidRPr="0017212C">
              <w:rPr>
                <w:rFonts w:cstheme="minorHAnsi"/>
                <w:sz w:val="18"/>
                <w:szCs w:val="18"/>
              </w:rPr>
              <w:t xml:space="preserve"> 1–15 mg/kg</w:t>
            </w:r>
            <w:r w:rsidRPr="0017212C">
              <w:rPr>
                <w:rFonts w:cstheme="minorHAnsi"/>
                <w:sz w:val="18"/>
                <w:szCs w:val="18"/>
              </w:rPr>
              <w:t>: 42%, s</w:t>
            </w:r>
          </w:p>
        </w:tc>
      </w:tr>
      <w:tr w:rsidR="00397291" w:rsidRPr="0017212C" w14:paraId="4FB12AD3" w14:textId="77777777" w:rsidTr="00F97A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7616A5" w14:textId="7AA9623D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fldChar w:fldCharType="begin"/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 &lt;EndNote&gt;&lt;Cite&gt;&lt;Author&gt;Piña-Garza&lt;/Author&gt;&lt;Year&gt;2008&lt;/Year&gt;&lt;RecNum&gt;157&lt;/RecNum&gt;&lt;DisplayText&gt;(20)&lt;/DisplayText&gt;&lt;record&gt;&lt;rec-number&gt;157&lt;/rec-number&gt;&lt;foreign-keys&gt;&lt;key app="EN" db-id="0sr9ex9eofae5xedv2kxdffzewtveds0zfsa" timestamp="1602593213"&gt;157&lt;/key&gt;&lt;/foreign-keys&gt;&lt;ref-type name="Journal Article"&gt;17&lt;/ref-type&gt;&lt;contributors&gt;&lt;authors&gt;&lt;author&gt;Piña-Garza, J. E.&lt;/author&gt;&lt;author&gt;Levisohn, P.&lt;/author&gt;&lt;author&gt;Gucuyener, K.&lt;/author&gt;&lt;author&gt;Mikati, M. A.&lt;/author&gt;&lt;author&gt;Warnock, C. R.&lt;/author&gt;&lt;author&gt;Conklin, H. S.&lt;/author&gt;&lt;author&gt;Messenheimer, J.&lt;/author&gt;&lt;/authors&gt;&lt;/contributors&gt;&lt;auth-address&gt;Vanderbilt University, Children&amp;apos;s Hospital at Vanderbilt, Nashville, TN 37232-9559, USA. eric.pina-garza@Vanderbilt.edu&lt;/auth-address&gt;&lt;titles&gt;&lt;title&gt;Adjunctive lamotrigine for partial seizures in patients aged 1 to 24 months&lt;/title&gt;&lt;secondary-title&gt;Neurology&lt;/secondary-title&gt;&lt;/titles&gt;&lt;periodical&gt;&lt;full-title&gt;Neurology&lt;/full-title&gt;&lt;abbr-1&gt;Neurology&lt;/abbr-1&gt;&lt;abbr-2&gt;Neurology&lt;/abbr-2&gt;&lt;/periodical&gt;&lt;pages&gt;2099-108&lt;/pages&gt;&lt;volume&gt;70&lt;/volume&gt;&lt;number&gt;22 Pt 2&lt;/number&gt;&lt;edition&gt;2007/12/14&lt;/edition&gt;&lt;keywords&gt;&lt;keyword&gt;Anticonvulsants/*therapeutic use&lt;/keyword&gt;&lt;keyword&gt;Dose-Response Relationship, Drug&lt;/keyword&gt;&lt;keyword&gt;Double-Blind Method&lt;/keyword&gt;&lt;keyword&gt;Drug Administration Schedule&lt;/keyword&gt;&lt;keyword&gt;Drug Evaluation&lt;/keyword&gt;&lt;keyword&gt;Electroencephalography&lt;/keyword&gt;&lt;keyword&gt;Epilepsies, Partial/*drug therapy&lt;/keyword&gt;&lt;keyword&gt;Female&lt;/keyword&gt;&lt;keyword&gt;Humans&lt;/keyword&gt;&lt;keyword&gt;Infant&lt;/keyword&gt;&lt;keyword&gt;Lamotrigine&lt;/keyword&gt;&lt;keyword&gt;Male&lt;/keyword&gt;&lt;keyword&gt;Treatment Outcome&lt;/keyword&gt;&lt;keyword&gt;Triazines/*therapeutic use&lt;/keyword&gt;&lt;keyword&gt;Valproic Acid/therapeutic use&lt;/keyword&gt;&lt;/keywords&gt;&lt;dates&gt;&lt;year&gt;2008&lt;/year&gt;&lt;pub-dates&gt;&lt;date&gt;May 27&lt;/date&gt;&lt;/pub-dates&gt;&lt;/dates&gt;&lt;isbn&gt;0028-3878&lt;/isbn&gt;&lt;accession-num&gt;18077797&lt;/accession-num&gt;&lt;urls&gt;&lt;/urls&gt;&lt;electronic-resource-num&gt;10.1212/01.wnl.0000285493.08622.35&lt;/electronic-resource-num&gt;&lt;remote-database-provider&gt;NLM&lt;/remote-database-provider&gt;&lt;language&gt;eng&lt;/language&gt;&lt;/record&gt;&lt;/Cite&gt;&lt;/EndNote&gt;</w:instrText>
            </w:r>
            <w:r w:rsidRPr="0017212C">
              <w:rPr>
                <w:rFonts w:cstheme="minorHAnsi"/>
                <w:sz w:val="18"/>
                <w:szCs w:val="18"/>
              </w:rPr>
              <w:fldChar w:fldCharType="separate"/>
            </w:r>
            <w:r w:rsidR="00754E7F" w:rsidRPr="0017212C">
              <w:rPr>
                <w:rFonts w:cstheme="minorHAnsi"/>
                <w:noProof/>
                <w:sz w:val="18"/>
                <w:szCs w:val="18"/>
              </w:rPr>
              <w:t>(20)</w:t>
            </w:r>
            <w:r w:rsidRPr="0017212C">
              <w:rPr>
                <w:rFonts w:cstheme="minorHAnsi"/>
                <w:sz w:val="18"/>
                <w:szCs w:val="18"/>
              </w:rPr>
              <w:fldChar w:fldCharType="end"/>
            </w:r>
            <w:r w:rsidRPr="0017212C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3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4F9D78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Randomized, PBO-controlled, double-blind, responder-enriched, add-on</w:t>
            </w:r>
          </w:p>
          <w:p w14:paraId="3E58E327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730F31D9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open-label phase LTG add-on (LTG max 5.1–15.6 mg/kg/day depending on concurrent ASM),</w:t>
            </w:r>
          </w:p>
          <w:p w14:paraId="28F83424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 xml:space="preserve">responders enter 8-week randomized double-blind phase (LTG vs withdrawal from LTG to PBO) </w:t>
            </w: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F5088B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INCL: 1–24 months, uncontrolled FOS, 1 ASM (no FBM), ≥4 FOS per month, ≥40% reduction in FOS frequency in open-label phase</w:t>
            </w:r>
          </w:p>
          <w:p w14:paraId="57559091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0897DCE0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XCL: progressive myoclonic epilepsy, progressive neurologic disease, seizures unrelated to epilepsy or resulting from drug withdrawal</w:t>
            </w:r>
          </w:p>
        </w:tc>
        <w:tc>
          <w:tcPr>
            <w:tcW w:w="4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013AD1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% treatment failure</w:t>
            </w:r>
            <w:r w:rsidRPr="0017212C">
              <w:rPr>
                <w:rFonts w:cstheme="minorHAnsi"/>
                <w:sz w:val="18"/>
                <w:szCs w:val="18"/>
              </w:rPr>
              <w:t>:</w:t>
            </w:r>
          </w:p>
          <w:p w14:paraId="5B3A3BAA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84%</w:t>
            </w:r>
          </w:p>
          <w:p w14:paraId="640FDD7F" w14:textId="77777777" w:rsidR="00397291" w:rsidRPr="0017212C" w:rsidRDefault="00397291" w:rsidP="00E85C4E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LTG</w:t>
            </w:r>
            <w:r w:rsidR="00F023F6" w:rsidRPr="0017212C">
              <w:rPr>
                <w:rFonts w:cstheme="minorHAnsi"/>
                <w:sz w:val="18"/>
                <w:szCs w:val="18"/>
              </w:rPr>
              <w:t xml:space="preserve"> 5.1–15.6 mg/kg</w:t>
            </w:r>
            <w:r w:rsidRPr="0017212C">
              <w:rPr>
                <w:rFonts w:cstheme="minorHAnsi"/>
                <w:sz w:val="18"/>
                <w:szCs w:val="18"/>
              </w:rPr>
              <w:t>: 58%, ns</w:t>
            </w:r>
          </w:p>
        </w:tc>
      </w:tr>
      <w:tr w:rsidR="00F97A1B" w:rsidRPr="0017212C" w14:paraId="4AA30962" w14:textId="77777777" w:rsidTr="00AA264A">
        <w:tc>
          <w:tcPr>
            <w:tcW w:w="1268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AC4CAC0" w14:textId="77777777" w:rsidR="00F97A1B" w:rsidRPr="0017212C" w:rsidRDefault="00F97A1B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b/>
                <w:bCs/>
                <w:sz w:val="18"/>
                <w:szCs w:val="18"/>
              </w:rPr>
              <w:t>Levetiracetam</w:t>
            </w:r>
          </w:p>
        </w:tc>
      </w:tr>
      <w:tr w:rsidR="00397291" w:rsidRPr="0017212C" w14:paraId="3E522880" w14:textId="77777777" w:rsidTr="00F97A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ABC213" w14:textId="4DAC9000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fldChar w:fldCharType="begin"/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 &lt;EndNote&gt;&lt;Cite&gt;&lt;Author&gt;Glauser&lt;/Author&gt;&lt;Year&gt;2006&lt;/Year&gt;&lt;RecNum&gt;160&lt;/RecNum&gt;&lt;DisplayText&gt;(21)&lt;/DisplayText&gt;&lt;record&gt;&lt;rec-number&gt;160&lt;/rec-number&gt;&lt;foreign-keys&gt;&lt;key app="EN" db-id="0sr9ex9eofae5xedv2kxdffzewtveds0zfsa" timestamp="1602600623"&gt;160&lt;/key&gt;&lt;/foreign-keys&gt;&lt;ref-type name="Journal Article"&gt;17&lt;/ref-type&gt;&lt;contributors&gt;&lt;authors&gt;&lt;author&gt;Glauser, T. A.&lt;/author&gt;&lt;author&gt;Ayala, R.&lt;/author&gt;&lt;author&gt;Elterman, R. D.&lt;/author&gt;&lt;author&gt;Mitchell, W. G.&lt;/author&gt;&lt;author&gt;Van Orman, C. B.&lt;/author&gt;&lt;author&gt;Gauer, L. J.&lt;/author&gt;&lt;author&gt;Lu, Z.&lt;/author&gt;&lt;/authors&gt;&lt;/contributors&gt;&lt;auth-address&gt;Children&amp;apos;s Hospital, Department of Neurology, Cincinnati, OH 45229, USA. glauser@cchmc.org&lt;/auth-address&gt;&lt;titles&gt;&lt;title&gt;Double-blind placebo-controlled trial of adjunctive levetiracetam in pediatric partial seizures&lt;/title&gt;&lt;secondary-title&gt;Neurology&lt;/secondary-title&gt;&lt;/titles&gt;&lt;periodical&gt;&lt;full-title&gt;Neurology&lt;/full-title&gt;&lt;abbr-1&gt;Neurology&lt;/abbr-1&gt;&lt;abbr-2&gt;Neurology&lt;/abbr-2&gt;&lt;/periodical&gt;&lt;pages&gt;1654-60&lt;/pages&gt;&lt;volume&gt;66&lt;/volume&gt;&lt;number&gt;11&lt;/number&gt;&lt;edition&gt;2006/04/28&lt;/edition&gt;&lt;keywords&gt;&lt;keyword&gt;Anticonvulsants/administration &amp;amp; dosage/adverse effects&lt;/keyword&gt;&lt;keyword&gt;Child&lt;/keyword&gt;&lt;keyword&gt;Child, Preschool&lt;/keyword&gt;&lt;keyword&gt;Double-Blind Method&lt;/keyword&gt;&lt;keyword&gt;Epilepsies, Partial/*diagnosis/*drug therapy&lt;/keyword&gt;&lt;keyword&gt;Female&lt;/keyword&gt;&lt;keyword&gt;Humans&lt;/keyword&gt;&lt;keyword&gt;Levetiracetam&lt;/keyword&gt;&lt;keyword&gt;Male&lt;/keyword&gt;&lt;keyword&gt;Pediatrics/methods&lt;/keyword&gt;&lt;keyword&gt;Piracetam/administration &amp;amp; dosage/adverse effects/*analogs &amp;amp; derivatives&lt;/keyword&gt;&lt;keyword&gt;Placebo Effect&lt;/keyword&gt;&lt;keyword&gt;Risk Assessment&lt;/keyword&gt;&lt;keyword&gt;Risk Factors&lt;/keyword&gt;&lt;keyword&gt;Treatment Outcome&lt;/keyword&gt;&lt;/keywords&gt;&lt;dates&gt;&lt;year&gt;2006&lt;/year&gt;&lt;pub-dates&gt;&lt;date&gt;Jun 13&lt;/date&gt;&lt;/pub-dates&gt;&lt;/dates&gt;&lt;isbn&gt;0028-3878&lt;/isbn&gt;&lt;accession-num&gt;16641323&lt;/accession-num&gt;&lt;urls&gt;&lt;/urls&gt;&lt;electronic-resource-num&gt;10.1212/01.wnl.0000217916.00225.3a&lt;/electronic-resource-num&gt;&lt;remote-database-provider&gt;NLM&lt;/remote-database-provider&gt;&lt;language&gt;eng&lt;/language&gt;&lt;/record&gt;&lt;/Cite&gt;&lt;/EndNote&gt;</w:instrText>
            </w:r>
            <w:r w:rsidRPr="0017212C">
              <w:rPr>
                <w:rFonts w:cstheme="minorHAnsi"/>
                <w:sz w:val="18"/>
                <w:szCs w:val="18"/>
              </w:rPr>
              <w:fldChar w:fldCharType="separate"/>
            </w:r>
            <w:r w:rsidR="00754E7F" w:rsidRPr="0017212C">
              <w:rPr>
                <w:rFonts w:cstheme="minorHAnsi"/>
                <w:noProof/>
                <w:sz w:val="18"/>
                <w:szCs w:val="18"/>
              </w:rPr>
              <w:t>(21)</w:t>
            </w:r>
            <w:r w:rsidRPr="0017212C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3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414C10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Randomized, PBO-controlled, double-blind, add-on</w:t>
            </w:r>
          </w:p>
          <w:p w14:paraId="5F0FD0B6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7CC6BA38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lastRenderedPageBreak/>
              <w:t>8-week baseline,</w:t>
            </w:r>
          </w:p>
          <w:p w14:paraId="6EE2E9F5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4-week titration,</w:t>
            </w:r>
          </w:p>
          <w:p w14:paraId="12364056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10-week maintenance (LEV 60 mg/kg/day),</w:t>
            </w:r>
          </w:p>
          <w:p w14:paraId="464EDF1C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6-week taper or entry in LTFU</w:t>
            </w: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D21408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lastRenderedPageBreak/>
              <w:t xml:space="preserve">INCL: 4–16 years, uncontrolled FOS; 1–2 ASMs (no FBM), ≥4 FOS in 4-week pre-screening and per 4-week baseline </w:t>
            </w:r>
          </w:p>
          <w:p w14:paraId="48574F19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588243E7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 xml:space="preserve">EXCL: treatable seizure etiology, </w:t>
            </w:r>
            <w:r w:rsidR="00CF762A" w:rsidRPr="0017212C">
              <w:rPr>
                <w:rFonts w:cstheme="minorHAnsi"/>
                <w:sz w:val="18"/>
                <w:szCs w:val="18"/>
              </w:rPr>
              <w:t xml:space="preserve">epilepsy secondary to </w:t>
            </w:r>
            <w:r w:rsidRPr="0017212C">
              <w:rPr>
                <w:rFonts w:cstheme="minorHAnsi"/>
                <w:sz w:val="18"/>
                <w:szCs w:val="18"/>
              </w:rPr>
              <w:t>progressive cerebral or neurodegenerative disease, pseudo-seizures, Lennox-</w:t>
            </w:r>
            <w:proofErr w:type="spellStart"/>
            <w:r w:rsidRPr="0017212C">
              <w:rPr>
                <w:rFonts w:cstheme="minorHAnsi"/>
                <w:sz w:val="18"/>
                <w:szCs w:val="18"/>
              </w:rPr>
              <w:t>Gastaut</w:t>
            </w:r>
            <w:proofErr w:type="spellEnd"/>
            <w:r w:rsidRPr="0017212C">
              <w:rPr>
                <w:rFonts w:cstheme="minorHAnsi"/>
                <w:sz w:val="18"/>
                <w:szCs w:val="18"/>
              </w:rPr>
              <w:t>, cluster seizures, status epilepticus</w:t>
            </w:r>
          </w:p>
        </w:tc>
        <w:tc>
          <w:tcPr>
            <w:tcW w:w="4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73DC3F" w14:textId="77777777" w:rsidR="00397291" w:rsidRPr="0017212C" w:rsidRDefault="00397291" w:rsidP="000C1251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lastRenderedPageBreak/>
              <w:t>% reduction vs PBO in weekly FOS frequency:</w:t>
            </w:r>
          </w:p>
          <w:p w14:paraId="2FD522DF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LEV</w:t>
            </w:r>
            <w:r w:rsidR="00B33FE1" w:rsidRPr="0017212C">
              <w:rPr>
                <w:rFonts w:cstheme="minorHAnsi"/>
                <w:sz w:val="18"/>
                <w:szCs w:val="18"/>
              </w:rPr>
              <w:t xml:space="preserve"> 60 mg/kg</w:t>
            </w:r>
            <w:r w:rsidRPr="0017212C">
              <w:rPr>
                <w:rFonts w:cstheme="minorHAnsi"/>
                <w:sz w:val="18"/>
                <w:szCs w:val="18"/>
              </w:rPr>
              <w:t>: 26.8%, s</w:t>
            </w:r>
          </w:p>
          <w:p w14:paraId="1EA79184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Median % reduction in FOS frequency vs baselin</w:t>
            </w:r>
            <w:r w:rsidRPr="0017212C">
              <w:rPr>
                <w:rFonts w:cstheme="minorHAnsi"/>
                <w:sz w:val="18"/>
                <w:szCs w:val="18"/>
              </w:rPr>
              <w:t>e:</w:t>
            </w:r>
          </w:p>
          <w:p w14:paraId="1D8639E4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lastRenderedPageBreak/>
              <w:t>PBO: 16.3%</w:t>
            </w:r>
          </w:p>
          <w:p w14:paraId="41679780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LEV</w:t>
            </w:r>
            <w:r w:rsidR="00B33FE1" w:rsidRPr="0017212C">
              <w:rPr>
                <w:rFonts w:cstheme="minorHAnsi"/>
                <w:sz w:val="18"/>
                <w:szCs w:val="18"/>
              </w:rPr>
              <w:t xml:space="preserve"> 60 mg/kg</w:t>
            </w:r>
            <w:r w:rsidRPr="0017212C">
              <w:rPr>
                <w:rFonts w:cstheme="minorHAnsi"/>
                <w:sz w:val="18"/>
                <w:szCs w:val="18"/>
              </w:rPr>
              <w:t>: 43.3%, s</w:t>
            </w:r>
          </w:p>
          <w:p w14:paraId="3E2BE1C4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≥50% FOS responder rate</w:t>
            </w:r>
            <w:r w:rsidRPr="0017212C">
              <w:rPr>
                <w:rFonts w:cstheme="minorHAnsi"/>
                <w:sz w:val="18"/>
                <w:szCs w:val="18"/>
              </w:rPr>
              <w:t>:</w:t>
            </w:r>
          </w:p>
          <w:p w14:paraId="3480F4FF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19.6%</w:t>
            </w:r>
          </w:p>
          <w:p w14:paraId="5243977A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LEV</w:t>
            </w:r>
            <w:r w:rsidR="00B33FE1" w:rsidRPr="0017212C">
              <w:rPr>
                <w:rFonts w:cstheme="minorHAnsi"/>
                <w:sz w:val="18"/>
                <w:szCs w:val="18"/>
              </w:rPr>
              <w:t xml:space="preserve"> 60 mg/kg</w:t>
            </w:r>
            <w:r w:rsidRPr="0017212C">
              <w:rPr>
                <w:rFonts w:cstheme="minorHAnsi"/>
                <w:sz w:val="18"/>
                <w:szCs w:val="18"/>
              </w:rPr>
              <w:t>: 44.6%, s</w:t>
            </w:r>
          </w:p>
          <w:p w14:paraId="0617100C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Seizure freedom</w:t>
            </w:r>
            <w:r w:rsidRPr="0017212C">
              <w:rPr>
                <w:rFonts w:cstheme="minorHAnsi"/>
                <w:sz w:val="18"/>
                <w:szCs w:val="18"/>
              </w:rPr>
              <w:t>:</w:t>
            </w:r>
          </w:p>
          <w:p w14:paraId="3DCF3EFA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1.0%</w:t>
            </w:r>
          </w:p>
          <w:p w14:paraId="52AFD383" w14:textId="77777777" w:rsidR="00397291" w:rsidRPr="0017212C" w:rsidRDefault="00397291" w:rsidP="00E85C4E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LEV</w:t>
            </w:r>
            <w:r w:rsidR="00B33FE1" w:rsidRPr="0017212C">
              <w:rPr>
                <w:rFonts w:cstheme="minorHAnsi"/>
                <w:sz w:val="18"/>
                <w:szCs w:val="18"/>
              </w:rPr>
              <w:t xml:space="preserve"> 60 mg/kg</w:t>
            </w:r>
            <w:r w:rsidRPr="0017212C">
              <w:rPr>
                <w:rFonts w:cstheme="minorHAnsi"/>
                <w:sz w:val="18"/>
                <w:szCs w:val="18"/>
              </w:rPr>
              <w:t>: 6.9%</w:t>
            </w:r>
          </w:p>
        </w:tc>
      </w:tr>
      <w:tr w:rsidR="00397291" w:rsidRPr="0017212C" w14:paraId="49A19D31" w14:textId="77777777" w:rsidTr="00F97A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E87D28" w14:textId="02F2E2C0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lastRenderedPageBreak/>
              <w:fldChar w:fldCharType="begin">
                <w:fldData xml:space="preserve">PEVuZE5vdGU+PENpdGU+PEF1dGhvcj5QacOxYS1HYXJ6YTwvQXV0aG9yPjxZZWFyPjIwMDk8L1ll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==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QacOxYS1HYXJ6YTwvQXV0aG9yPjxZZWFyPjIwMDk8L1ll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==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="00754E7F" w:rsidRPr="0017212C">
              <w:rPr>
                <w:rFonts w:cstheme="minorHAnsi"/>
                <w:sz w:val="18"/>
                <w:szCs w:val="18"/>
              </w:rPr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end"/>
            </w:r>
            <w:r w:rsidRPr="0017212C">
              <w:rPr>
                <w:rFonts w:cstheme="minorHAnsi"/>
                <w:sz w:val="18"/>
                <w:szCs w:val="18"/>
              </w:rPr>
            </w:r>
            <w:r w:rsidRPr="0017212C">
              <w:rPr>
                <w:rFonts w:cstheme="minorHAnsi"/>
                <w:sz w:val="18"/>
                <w:szCs w:val="18"/>
              </w:rPr>
              <w:fldChar w:fldCharType="separate"/>
            </w:r>
            <w:r w:rsidR="00754E7F" w:rsidRPr="0017212C">
              <w:rPr>
                <w:rFonts w:cstheme="minorHAnsi"/>
                <w:noProof/>
                <w:sz w:val="18"/>
                <w:szCs w:val="18"/>
              </w:rPr>
              <w:t>(22)</w:t>
            </w:r>
            <w:r w:rsidRPr="0017212C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3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164C63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Randomized, PBO-controlled, double-blind, add-on</w:t>
            </w:r>
          </w:p>
          <w:p w14:paraId="4C7D3852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7AE69121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2-day baseline,</w:t>
            </w:r>
          </w:p>
          <w:p w14:paraId="7A5A9C0A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1-day titration,</w:t>
            </w:r>
          </w:p>
          <w:p w14:paraId="012131FC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4-day maintenance (LEV 40–50 mg/kg/day),</w:t>
            </w:r>
          </w:p>
          <w:p w14:paraId="718737E2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2-week taper or entry in LTFU</w:t>
            </w: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77C0CD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INCL: 1 month–3 years, uncontrolled FOS, 1–2 ASMs, ≥2 FOS</w:t>
            </w:r>
            <w:r w:rsidR="008E0A9C" w:rsidRPr="0017212C">
              <w:rPr>
                <w:rFonts w:cstheme="minorHAnsi"/>
                <w:sz w:val="18"/>
                <w:szCs w:val="18"/>
              </w:rPr>
              <w:t>/</w:t>
            </w:r>
            <w:r w:rsidRPr="0017212C">
              <w:rPr>
                <w:rFonts w:cstheme="minorHAnsi"/>
                <w:sz w:val="18"/>
                <w:szCs w:val="18"/>
              </w:rPr>
              <w:t>week in 2-week pre-screening, ≥2 FOS in 2-day baseline</w:t>
            </w:r>
          </w:p>
          <w:p w14:paraId="6C2C6CD5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7F582B06" w14:textId="77777777" w:rsidR="00397291" w:rsidRPr="0017212C" w:rsidRDefault="00397291" w:rsidP="00E85C4E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XCL: treatable seizure etiology (metabolic, toxic, infectious disorders, febrile seizures), pseudo-seizures, Lennox-</w:t>
            </w:r>
            <w:proofErr w:type="spellStart"/>
            <w:r w:rsidRPr="0017212C">
              <w:rPr>
                <w:rFonts w:cstheme="minorHAnsi"/>
                <w:sz w:val="18"/>
                <w:szCs w:val="18"/>
              </w:rPr>
              <w:t>Gastaut</w:t>
            </w:r>
            <w:proofErr w:type="spellEnd"/>
            <w:r w:rsidRPr="0017212C">
              <w:rPr>
                <w:rFonts w:cstheme="minorHAnsi"/>
                <w:sz w:val="18"/>
                <w:szCs w:val="18"/>
              </w:rPr>
              <w:t xml:space="preserve">, status epilepticus, </w:t>
            </w:r>
            <w:r w:rsidR="00BD2372" w:rsidRPr="0017212C">
              <w:rPr>
                <w:rFonts w:cstheme="minorHAnsi"/>
                <w:sz w:val="18"/>
                <w:szCs w:val="18"/>
              </w:rPr>
              <w:t xml:space="preserve">epilepsy secondary to </w:t>
            </w:r>
            <w:r w:rsidRPr="0017212C">
              <w:rPr>
                <w:rFonts w:cstheme="minorHAnsi"/>
                <w:sz w:val="18"/>
                <w:szCs w:val="18"/>
              </w:rPr>
              <w:t>progressive cerebral or</w:t>
            </w:r>
            <w:r w:rsidR="00840718" w:rsidRPr="0017212C">
              <w:rPr>
                <w:rFonts w:cstheme="minorHAnsi"/>
                <w:sz w:val="18"/>
                <w:szCs w:val="18"/>
              </w:rPr>
              <w:t xml:space="preserve"> </w:t>
            </w:r>
            <w:r w:rsidRPr="0017212C">
              <w:rPr>
                <w:rFonts w:cstheme="minorHAnsi"/>
                <w:sz w:val="18"/>
                <w:szCs w:val="18"/>
              </w:rPr>
              <w:t>neurodegenerative disease</w:t>
            </w:r>
          </w:p>
        </w:tc>
        <w:tc>
          <w:tcPr>
            <w:tcW w:w="4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778AEC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≥50% FOS responder rate</w:t>
            </w:r>
            <w:r w:rsidRPr="0017212C">
              <w:rPr>
                <w:rFonts w:cstheme="minorHAnsi"/>
                <w:sz w:val="18"/>
                <w:szCs w:val="18"/>
              </w:rPr>
              <w:t>:</w:t>
            </w:r>
          </w:p>
          <w:p w14:paraId="291988C8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19.6%</w:t>
            </w:r>
          </w:p>
          <w:p w14:paraId="53A11CAC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LEV</w:t>
            </w:r>
            <w:r w:rsidR="007D299C" w:rsidRPr="0017212C">
              <w:rPr>
                <w:rFonts w:cstheme="minorHAnsi"/>
                <w:sz w:val="18"/>
                <w:szCs w:val="18"/>
              </w:rPr>
              <w:t xml:space="preserve"> 40–50 mg/kg</w:t>
            </w:r>
            <w:r w:rsidRPr="0017212C">
              <w:rPr>
                <w:rFonts w:cstheme="minorHAnsi"/>
                <w:sz w:val="18"/>
                <w:szCs w:val="18"/>
              </w:rPr>
              <w:t>: 43.1%, s</w:t>
            </w:r>
          </w:p>
          <w:p w14:paraId="66D5DF47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Median % reduction in daily FOS frequency vs baselin</w:t>
            </w:r>
            <w:r w:rsidRPr="0017212C">
              <w:rPr>
                <w:rFonts w:cstheme="minorHAnsi"/>
                <w:sz w:val="18"/>
                <w:szCs w:val="18"/>
              </w:rPr>
              <w:t>e:</w:t>
            </w:r>
          </w:p>
          <w:p w14:paraId="35E39D1B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7.1%</w:t>
            </w:r>
          </w:p>
          <w:p w14:paraId="780EE760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LEV</w:t>
            </w:r>
            <w:r w:rsidR="007D299C" w:rsidRPr="0017212C">
              <w:rPr>
                <w:rFonts w:cstheme="minorHAnsi"/>
                <w:sz w:val="18"/>
                <w:szCs w:val="18"/>
              </w:rPr>
              <w:t xml:space="preserve"> 40–50 mg/kg</w:t>
            </w:r>
            <w:r w:rsidRPr="0017212C">
              <w:rPr>
                <w:rFonts w:cstheme="minorHAnsi"/>
                <w:sz w:val="18"/>
                <w:szCs w:val="18"/>
              </w:rPr>
              <w:t>: 43.6%, s</w:t>
            </w:r>
          </w:p>
          <w:p w14:paraId="6ECF5485" w14:textId="77777777" w:rsidR="00397291" w:rsidRPr="0017212C" w:rsidRDefault="00397291" w:rsidP="000C1251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Seizure freedom:</w:t>
            </w:r>
          </w:p>
          <w:p w14:paraId="22EA5BE4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5.9%</w:t>
            </w:r>
          </w:p>
          <w:p w14:paraId="13D4111F" w14:textId="77777777" w:rsidR="00397291" w:rsidRPr="0017212C" w:rsidRDefault="00397291" w:rsidP="00E85C4E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LEV</w:t>
            </w:r>
            <w:r w:rsidR="007D299C" w:rsidRPr="0017212C">
              <w:rPr>
                <w:rFonts w:cstheme="minorHAnsi"/>
                <w:sz w:val="18"/>
                <w:szCs w:val="18"/>
              </w:rPr>
              <w:t xml:space="preserve"> 40–50 mg/kg</w:t>
            </w:r>
            <w:r w:rsidRPr="0017212C">
              <w:rPr>
                <w:rFonts w:cstheme="minorHAnsi"/>
                <w:sz w:val="18"/>
                <w:szCs w:val="18"/>
              </w:rPr>
              <w:t>: 15.5%</w:t>
            </w:r>
          </w:p>
        </w:tc>
      </w:tr>
      <w:tr w:rsidR="00397291" w:rsidRPr="0017212C" w14:paraId="4D590968" w14:textId="77777777" w:rsidTr="00F97A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182CDA" w14:textId="79730C89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fldChar w:fldCharType="begin"/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 &lt;EndNote&gt;&lt;Cite&gt;&lt;Author&gt;Brodie&lt;/Author&gt;&lt;Year&gt;2007&lt;/Year&gt;&lt;RecNum&gt;162&lt;/RecNum&gt;&lt;DisplayText&gt;(23)&lt;/DisplayText&gt;&lt;record&gt;&lt;rec-number&gt;162&lt;/rec-number&gt;&lt;foreign-keys&gt;&lt;key app="EN" db-id="0sr9ex9eofae5xedv2kxdffzewtveds0zfsa" timestamp="1602602246"&gt;162&lt;/key&gt;&lt;/foreign-keys&gt;&lt;ref-type name="Journal Article"&gt;17&lt;/ref-type&gt;&lt;contributors&gt;&lt;authors&gt;&lt;author&gt;Brodie, M. J.&lt;/author&gt;&lt;author&gt;Perucca, E.&lt;/author&gt;&lt;author&gt;Ryvlin, P.&lt;/author&gt;&lt;author&gt;Ben-Menachem, E.&lt;/author&gt;&lt;author&gt;Meencke, H. J.&lt;/author&gt;&lt;/authors&gt;&lt;/contributors&gt;&lt;auth-address&gt;Epilepsy Unit, Western Infirmary, Glasgow, G11 6NT, Scotland, UK. mjb2k@clinmed.gla.ac.uk&lt;/auth-address&gt;&lt;titles&gt;&lt;title&gt;Comparison of levetiracetam and controlled-release carbamazepine in newly diagnosed epilepsy&lt;/title&gt;&lt;secondary-title&gt;Neurology&lt;/secondary-title&gt;&lt;/titles&gt;&lt;periodical&gt;&lt;full-title&gt;Neurology&lt;/full-title&gt;&lt;abbr-1&gt;Neurology&lt;/abbr-1&gt;&lt;abbr-2&gt;Neurology&lt;/abbr-2&gt;&lt;/periodical&gt;&lt;pages&gt;402-8&lt;/pages&gt;&lt;volume&gt;68&lt;/volume&gt;&lt;number&gt;6&lt;/number&gt;&lt;edition&gt;2007/02/07&lt;/edition&gt;&lt;keywords&gt;&lt;keyword&gt;Adult&lt;/keyword&gt;&lt;keyword&gt;Anticonvulsants/administration &amp;amp; dosage&lt;/keyword&gt;&lt;keyword&gt;Carbamazepine/*administration &amp;amp; dosage/adverse effects&lt;/keyword&gt;&lt;keyword&gt;Delayed-Action Preparations/administration &amp;amp; dosage&lt;/keyword&gt;&lt;keyword&gt;Dose-Response Relationship, Drug&lt;/keyword&gt;&lt;keyword&gt;Double-Blind Method&lt;/keyword&gt;&lt;keyword&gt;Epilepsy/*diagnosis/*drug therapy&lt;/keyword&gt;&lt;keyword&gt;Female&lt;/keyword&gt;&lt;keyword&gt;Humans&lt;/keyword&gt;&lt;keyword&gt;Levetiracetam&lt;/keyword&gt;&lt;keyword&gt;Male&lt;/keyword&gt;&lt;keyword&gt;Piracetam/administration &amp;amp; dosage/adverse effects/*analogs &amp;amp; derivatives&lt;/keyword&gt;&lt;keyword&gt;Treatment Outcome&lt;/keyword&gt;&lt;/keywords&gt;&lt;dates&gt;&lt;year&gt;2007&lt;/year&gt;&lt;pub-dates&gt;&lt;date&gt;Feb 6&lt;/date&gt;&lt;/pub-dates&gt;&lt;/dates&gt;&lt;isbn&gt;0028-3878&lt;/isbn&gt;&lt;accession-num&gt;17283312&lt;/accession-num&gt;&lt;urls&gt;&lt;/urls&gt;&lt;electronic-resource-num&gt;10.1212/01.wnl.0000252941.50833.4a&lt;/electronic-resource-num&gt;&lt;remote-database-provider&gt;NLM&lt;/remote-database-provider&gt;&lt;language&gt;eng&lt;/language&gt;&lt;/record&gt;&lt;/Cite&gt;&lt;/EndNote&gt;</w:instrText>
            </w:r>
            <w:r w:rsidRPr="0017212C">
              <w:rPr>
                <w:rFonts w:cstheme="minorHAnsi"/>
                <w:sz w:val="18"/>
                <w:szCs w:val="18"/>
              </w:rPr>
              <w:fldChar w:fldCharType="separate"/>
            </w:r>
            <w:r w:rsidR="00754E7F" w:rsidRPr="0017212C">
              <w:rPr>
                <w:rFonts w:cstheme="minorHAnsi"/>
                <w:noProof/>
                <w:sz w:val="18"/>
                <w:szCs w:val="18"/>
              </w:rPr>
              <w:t>(23)</w:t>
            </w:r>
            <w:r w:rsidRPr="0017212C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3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7D8F0C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Randomized, CBZ-CR-controlled, double-blind non-inferiority, mono</w:t>
            </w:r>
          </w:p>
          <w:p w14:paraId="15E58FC3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22C8DB7F" w14:textId="77777777" w:rsidR="00895A6A" w:rsidRPr="0017212C" w:rsidRDefault="00895A6A" w:rsidP="00895A6A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2-week titration,</w:t>
            </w:r>
          </w:p>
          <w:p w14:paraId="0E995EB2" w14:textId="77777777" w:rsidR="00895A6A" w:rsidRPr="0017212C" w:rsidRDefault="00895A6A" w:rsidP="00895A6A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1-week stabilization,</w:t>
            </w:r>
          </w:p>
          <w:p w14:paraId="2CD2980D" w14:textId="77777777" w:rsidR="00E212B8" w:rsidRPr="0017212C" w:rsidRDefault="00E212B8" w:rsidP="00895A6A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6-month assessment,</w:t>
            </w:r>
          </w:p>
          <w:p w14:paraId="261FE5D8" w14:textId="77777777" w:rsidR="00E212B8" w:rsidRPr="0017212C" w:rsidRDefault="00E212B8" w:rsidP="00895A6A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6-month maintenance</w:t>
            </w:r>
            <w:r w:rsidR="00BA7D76" w:rsidRPr="0017212C">
              <w:rPr>
                <w:rFonts w:cstheme="minorHAnsi"/>
                <w:sz w:val="18"/>
                <w:szCs w:val="18"/>
              </w:rPr>
              <w:t>,</w:t>
            </w:r>
          </w:p>
          <w:p w14:paraId="30C14F02" w14:textId="77777777" w:rsidR="00895A6A" w:rsidRPr="0017212C" w:rsidRDefault="00BA7D76" w:rsidP="00895A6A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s</w:t>
            </w:r>
            <w:r w:rsidR="00CD419A" w:rsidRPr="0017212C">
              <w:rPr>
                <w:rFonts w:cstheme="minorHAnsi"/>
                <w:sz w:val="18"/>
                <w:szCs w:val="18"/>
              </w:rPr>
              <w:t xml:space="preserve">tart with </w:t>
            </w:r>
            <w:r w:rsidR="00895A6A" w:rsidRPr="0017212C">
              <w:rPr>
                <w:rFonts w:cstheme="minorHAnsi"/>
                <w:sz w:val="18"/>
                <w:szCs w:val="18"/>
              </w:rPr>
              <w:t>lowest dose (</w:t>
            </w:r>
            <w:r w:rsidR="00FC3A56" w:rsidRPr="0017212C">
              <w:rPr>
                <w:rFonts w:cstheme="minorHAnsi"/>
                <w:sz w:val="18"/>
                <w:szCs w:val="18"/>
              </w:rPr>
              <w:t>LEV</w:t>
            </w:r>
            <w:r w:rsidR="00895A6A" w:rsidRPr="0017212C">
              <w:rPr>
                <w:rFonts w:cstheme="minorHAnsi"/>
                <w:sz w:val="18"/>
                <w:szCs w:val="18"/>
              </w:rPr>
              <w:t xml:space="preserve"> </w:t>
            </w:r>
            <w:r w:rsidR="00FC3A56" w:rsidRPr="0017212C">
              <w:rPr>
                <w:rFonts w:cstheme="minorHAnsi"/>
                <w:sz w:val="18"/>
                <w:szCs w:val="18"/>
              </w:rPr>
              <w:t>10</w:t>
            </w:r>
            <w:r w:rsidR="00895A6A" w:rsidRPr="0017212C">
              <w:rPr>
                <w:rFonts w:cstheme="minorHAnsi"/>
                <w:sz w:val="18"/>
                <w:szCs w:val="18"/>
              </w:rPr>
              <w:t>00 mg/</w:t>
            </w:r>
            <w:proofErr w:type="gramStart"/>
            <w:r w:rsidR="00895A6A" w:rsidRPr="0017212C">
              <w:rPr>
                <w:rFonts w:cstheme="minorHAnsi"/>
                <w:sz w:val="18"/>
                <w:szCs w:val="18"/>
              </w:rPr>
              <w:t>day;</w:t>
            </w:r>
            <w:proofErr w:type="gramEnd"/>
            <w:r w:rsidR="00895A6A" w:rsidRPr="0017212C">
              <w:rPr>
                <w:rFonts w:cstheme="minorHAnsi"/>
                <w:sz w:val="18"/>
                <w:szCs w:val="18"/>
              </w:rPr>
              <w:t xml:space="preserve"> CBZ-CR 400 mg/day)</w:t>
            </w:r>
            <w:r w:rsidR="00CD419A" w:rsidRPr="0017212C">
              <w:rPr>
                <w:rFonts w:cstheme="minorHAnsi"/>
                <w:sz w:val="18"/>
                <w:szCs w:val="18"/>
              </w:rPr>
              <w:t>,</w:t>
            </w:r>
          </w:p>
          <w:p w14:paraId="0300DAC5" w14:textId="77777777" w:rsidR="00895A6A" w:rsidRPr="0017212C" w:rsidRDefault="00895A6A" w:rsidP="00895A6A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if seizure</w:t>
            </w:r>
            <w:r w:rsidR="00BA7D76" w:rsidRPr="0017212C">
              <w:rPr>
                <w:rFonts w:cstheme="minorHAnsi"/>
                <w:sz w:val="18"/>
                <w:szCs w:val="18"/>
              </w:rPr>
              <w:t xml:space="preserve"> during assessment</w:t>
            </w:r>
            <w:r w:rsidRPr="0017212C">
              <w:rPr>
                <w:rFonts w:cstheme="minorHAnsi"/>
                <w:sz w:val="18"/>
                <w:szCs w:val="18"/>
              </w:rPr>
              <w:t>, then next dose (</w:t>
            </w:r>
            <w:r w:rsidR="00FC3A56" w:rsidRPr="0017212C">
              <w:rPr>
                <w:rFonts w:cstheme="minorHAnsi"/>
                <w:sz w:val="18"/>
                <w:szCs w:val="18"/>
              </w:rPr>
              <w:t>LEV</w:t>
            </w:r>
            <w:r w:rsidRPr="0017212C">
              <w:rPr>
                <w:rFonts w:cstheme="minorHAnsi"/>
                <w:sz w:val="18"/>
                <w:szCs w:val="18"/>
              </w:rPr>
              <w:t xml:space="preserve"> </w:t>
            </w:r>
            <w:r w:rsidR="00FC3A56" w:rsidRPr="0017212C">
              <w:rPr>
                <w:rFonts w:cstheme="minorHAnsi"/>
                <w:sz w:val="18"/>
                <w:szCs w:val="18"/>
              </w:rPr>
              <w:t>20</w:t>
            </w:r>
            <w:r w:rsidRPr="0017212C">
              <w:rPr>
                <w:rFonts w:cstheme="minorHAnsi"/>
                <w:sz w:val="18"/>
                <w:szCs w:val="18"/>
              </w:rPr>
              <w:t xml:space="preserve">00 mg/day; CBZ-CR 800 mg/day): </w:t>
            </w:r>
            <w:r w:rsidR="005E158F" w:rsidRPr="0017212C">
              <w:rPr>
                <w:rFonts w:cstheme="minorHAnsi"/>
                <w:sz w:val="18"/>
                <w:szCs w:val="18"/>
              </w:rPr>
              <w:t xml:space="preserve">new </w:t>
            </w:r>
            <w:r w:rsidRPr="0017212C">
              <w:rPr>
                <w:rFonts w:cstheme="minorHAnsi"/>
                <w:sz w:val="18"/>
                <w:szCs w:val="18"/>
              </w:rPr>
              <w:t>6-month assessment, 6-month maintenance</w:t>
            </w:r>
            <w:r w:rsidR="002D6578" w:rsidRPr="0017212C">
              <w:rPr>
                <w:rFonts w:cstheme="minorHAnsi"/>
                <w:sz w:val="18"/>
                <w:szCs w:val="18"/>
              </w:rPr>
              <w:t>,</w:t>
            </w:r>
          </w:p>
          <w:p w14:paraId="52D55F47" w14:textId="77777777" w:rsidR="00895A6A" w:rsidRPr="0017212C" w:rsidRDefault="00895A6A" w:rsidP="00E85C4E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if seizure</w:t>
            </w:r>
            <w:r w:rsidR="00BA7D76" w:rsidRPr="0017212C">
              <w:rPr>
                <w:rFonts w:cstheme="minorHAnsi"/>
                <w:sz w:val="18"/>
                <w:szCs w:val="18"/>
              </w:rPr>
              <w:t xml:space="preserve"> during assessment for this dose</w:t>
            </w:r>
            <w:r w:rsidRPr="0017212C">
              <w:rPr>
                <w:rFonts w:cstheme="minorHAnsi"/>
                <w:sz w:val="18"/>
                <w:szCs w:val="18"/>
              </w:rPr>
              <w:t>, then highest dose (</w:t>
            </w:r>
            <w:r w:rsidR="00FC3A56" w:rsidRPr="0017212C">
              <w:rPr>
                <w:rFonts w:cstheme="minorHAnsi"/>
                <w:sz w:val="18"/>
                <w:szCs w:val="18"/>
              </w:rPr>
              <w:t>LEV</w:t>
            </w:r>
            <w:r w:rsidRPr="0017212C">
              <w:rPr>
                <w:rFonts w:cstheme="minorHAnsi"/>
                <w:sz w:val="18"/>
                <w:szCs w:val="18"/>
              </w:rPr>
              <w:t xml:space="preserve"> </w:t>
            </w:r>
            <w:r w:rsidR="00FC3A56" w:rsidRPr="0017212C">
              <w:rPr>
                <w:rFonts w:cstheme="minorHAnsi"/>
                <w:sz w:val="18"/>
                <w:szCs w:val="18"/>
              </w:rPr>
              <w:t>30</w:t>
            </w:r>
            <w:r w:rsidRPr="0017212C">
              <w:rPr>
                <w:rFonts w:cstheme="minorHAnsi"/>
                <w:sz w:val="18"/>
                <w:szCs w:val="18"/>
              </w:rPr>
              <w:t xml:space="preserve">00 mg/day; CBZ-CR 1200 mg/day): </w:t>
            </w:r>
            <w:r w:rsidR="005E158F" w:rsidRPr="0017212C">
              <w:rPr>
                <w:rFonts w:cstheme="minorHAnsi"/>
                <w:sz w:val="18"/>
                <w:szCs w:val="18"/>
              </w:rPr>
              <w:t xml:space="preserve">new </w:t>
            </w:r>
            <w:r w:rsidRPr="0017212C">
              <w:rPr>
                <w:rFonts w:cstheme="minorHAnsi"/>
                <w:sz w:val="18"/>
                <w:szCs w:val="18"/>
              </w:rPr>
              <w:t>6-month assessment, 6-month maintenance</w:t>
            </w: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B50AF9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INCL: ≥16 years, ≥2 FOS or GTCS in year pre-screening (</w:t>
            </w:r>
            <w:r w:rsidR="004B1F64" w:rsidRPr="0017212C">
              <w:rPr>
                <w:rFonts w:cstheme="minorHAnsi"/>
                <w:sz w:val="18"/>
                <w:szCs w:val="18"/>
              </w:rPr>
              <w:t>≥</w:t>
            </w:r>
            <w:r w:rsidRPr="0017212C">
              <w:rPr>
                <w:rFonts w:cstheme="minorHAnsi"/>
                <w:sz w:val="18"/>
                <w:szCs w:val="18"/>
              </w:rPr>
              <w:t>1 in 3-month pre-screening)</w:t>
            </w:r>
          </w:p>
          <w:p w14:paraId="6272DDAD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6BAF3346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XCL: seizures other than FOS or GTCS, cluster seizures, idiopathic generalized epilepsy</w:t>
            </w:r>
          </w:p>
        </w:tc>
        <w:tc>
          <w:tcPr>
            <w:tcW w:w="4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4F072E" w14:textId="77777777" w:rsidR="00397291" w:rsidRPr="0017212C" w:rsidRDefault="006850E4" w:rsidP="000C1251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% patients 6 months seizure free (last assessed dose):</w:t>
            </w:r>
          </w:p>
          <w:p w14:paraId="61D34833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CBZ-CR: 72.8%</w:t>
            </w:r>
          </w:p>
          <w:p w14:paraId="0185BA3A" w14:textId="77777777" w:rsidR="00397291" w:rsidRPr="0017212C" w:rsidRDefault="00397291" w:rsidP="00B91F1E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LEV: 73.0%</w:t>
            </w:r>
            <w:r w:rsidR="00B91F1E" w:rsidRPr="0017212C">
              <w:rPr>
                <w:rFonts w:cstheme="minorHAnsi"/>
                <w:sz w:val="18"/>
                <w:szCs w:val="18"/>
              </w:rPr>
              <w:t>, n</w:t>
            </w:r>
            <w:r w:rsidRPr="0017212C">
              <w:rPr>
                <w:rFonts w:cstheme="minorHAnsi"/>
                <w:sz w:val="18"/>
                <w:szCs w:val="18"/>
              </w:rPr>
              <w:t>on-inferiority met</w:t>
            </w:r>
          </w:p>
          <w:p w14:paraId="0245F38E" w14:textId="77777777" w:rsidR="00397291" w:rsidRPr="0017212C" w:rsidRDefault="003C0051" w:rsidP="000C1251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% patients 12 months seizure free (last assessed dose):</w:t>
            </w:r>
          </w:p>
          <w:p w14:paraId="509D2FB4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CBZ-CR: 58.5%</w:t>
            </w:r>
          </w:p>
          <w:p w14:paraId="393BFCAB" w14:textId="77777777" w:rsidR="00397291" w:rsidRPr="0017212C" w:rsidRDefault="00397291" w:rsidP="00E85C4E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LEV: 56.6%</w:t>
            </w:r>
          </w:p>
        </w:tc>
      </w:tr>
      <w:tr w:rsidR="00F97A1B" w:rsidRPr="0017212C" w14:paraId="5B51DFFE" w14:textId="77777777" w:rsidTr="00AA264A">
        <w:tc>
          <w:tcPr>
            <w:tcW w:w="1268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BCABA16" w14:textId="77777777" w:rsidR="00F97A1B" w:rsidRPr="0017212C" w:rsidRDefault="00F97A1B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b/>
                <w:bCs/>
                <w:sz w:val="18"/>
                <w:szCs w:val="18"/>
              </w:rPr>
              <w:t>Oxcarbazepine</w:t>
            </w:r>
          </w:p>
        </w:tc>
      </w:tr>
      <w:tr w:rsidR="00B91F1E" w:rsidRPr="0017212C" w14:paraId="66405D3C" w14:textId="77777777" w:rsidTr="00F97A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0AF2CE" w14:textId="51CFE71C" w:rsidR="00B91F1E" w:rsidRPr="0017212C" w:rsidRDefault="00B91F1E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lastRenderedPageBreak/>
              <w:fldChar w:fldCharType="begin">
                <w:fldData xml:space="preserve">PEVuZE5vdGU+PENpdGU+PEF1dGhvcj5CYXJjczwvQXV0aG9yPjxZZWFyPjIwMDA8L1llYXI+PFJl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CYXJjczwvQXV0aG9yPjxZZWFyPjIwMDA8L1llYXI+PFJl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="00754E7F" w:rsidRPr="0017212C">
              <w:rPr>
                <w:rFonts w:cstheme="minorHAnsi"/>
                <w:sz w:val="18"/>
                <w:szCs w:val="18"/>
              </w:rPr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end"/>
            </w:r>
            <w:r w:rsidRPr="0017212C">
              <w:rPr>
                <w:rFonts w:cstheme="minorHAnsi"/>
                <w:sz w:val="18"/>
                <w:szCs w:val="18"/>
              </w:rPr>
            </w:r>
            <w:r w:rsidRPr="0017212C">
              <w:rPr>
                <w:rFonts w:cstheme="minorHAnsi"/>
                <w:sz w:val="18"/>
                <w:szCs w:val="18"/>
              </w:rPr>
              <w:fldChar w:fldCharType="separate"/>
            </w:r>
            <w:r w:rsidR="00754E7F" w:rsidRPr="0017212C">
              <w:rPr>
                <w:rFonts w:cstheme="minorHAnsi"/>
                <w:noProof/>
                <w:sz w:val="18"/>
                <w:szCs w:val="18"/>
              </w:rPr>
              <w:t>(24)</w:t>
            </w:r>
            <w:r w:rsidRPr="0017212C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3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11B962" w14:textId="77777777" w:rsidR="00B91F1E" w:rsidRPr="0017212C" w:rsidRDefault="00B91F1E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Randomized, PBO-controlled, double-blind, add-on</w:t>
            </w:r>
          </w:p>
          <w:p w14:paraId="4D01917C" w14:textId="77777777" w:rsidR="00B91F1E" w:rsidRPr="0017212C" w:rsidRDefault="00B91F1E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50371451" w14:textId="77777777" w:rsidR="00B91F1E" w:rsidRPr="0017212C" w:rsidRDefault="00B91F1E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8-week baseline,</w:t>
            </w:r>
          </w:p>
          <w:p w14:paraId="6C135232" w14:textId="77777777" w:rsidR="00B91F1E" w:rsidRPr="0017212C" w:rsidRDefault="00B91F1E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2-week titration,</w:t>
            </w:r>
          </w:p>
          <w:p w14:paraId="3C454226" w14:textId="77777777" w:rsidR="00B91F1E" w:rsidRPr="0017212C" w:rsidRDefault="00B91F1E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24-week maintenance (OXC 600, 1200, 2400 mg/day),</w:t>
            </w:r>
          </w:p>
          <w:p w14:paraId="48077A8E" w14:textId="77777777" w:rsidR="00BC59D3" w:rsidRPr="0017212C" w:rsidRDefault="00B91F1E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2-week taper</w:t>
            </w:r>
            <w:r w:rsidR="00BC59D3" w:rsidRPr="0017212C">
              <w:rPr>
                <w:rFonts w:cstheme="minorHAnsi"/>
                <w:sz w:val="18"/>
                <w:szCs w:val="18"/>
              </w:rPr>
              <w:t>,</w:t>
            </w:r>
          </w:p>
          <w:p w14:paraId="61F56FC0" w14:textId="77777777" w:rsidR="00B91F1E" w:rsidRPr="0017212C" w:rsidRDefault="00B91F1E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ntry in LTFU</w:t>
            </w: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CD149C" w14:textId="77777777" w:rsidR="00B91F1E" w:rsidRPr="0017212C" w:rsidRDefault="00B91F1E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INCL: 15–65 years, uncontrolled FOS, 1–3 ASMs (no ETS or FBM), ≥4 FOS</w:t>
            </w:r>
            <w:r w:rsidR="00714137" w:rsidRPr="0017212C">
              <w:rPr>
                <w:rFonts w:cstheme="minorHAnsi"/>
                <w:sz w:val="18"/>
                <w:szCs w:val="18"/>
              </w:rPr>
              <w:t>/month in 8</w:t>
            </w:r>
            <w:r w:rsidRPr="0017212C">
              <w:rPr>
                <w:rFonts w:cstheme="minorHAnsi"/>
                <w:sz w:val="18"/>
                <w:szCs w:val="18"/>
              </w:rPr>
              <w:t>-week baseline</w:t>
            </w:r>
          </w:p>
          <w:p w14:paraId="199C61D1" w14:textId="77777777" w:rsidR="00B91F1E" w:rsidRPr="0017212C" w:rsidRDefault="00B91F1E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1F614ACC" w14:textId="77777777" w:rsidR="00B91F1E" w:rsidRPr="0017212C" w:rsidRDefault="00B91F1E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 xml:space="preserve">EXCL: seizures of metabolic, </w:t>
            </w:r>
            <w:proofErr w:type="gramStart"/>
            <w:r w:rsidRPr="0017212C">
              <w:rPr>
                <w:rFonts w:cstheme="minorHAnsi"/>
                <w:sz w:val="18"/>
                <w:szCs w:val="18"/>
              </w:rPr>
              <w:t>neoplastic</w:t>
            </w:r>
            <w:proofErr w:type="gramEnd"/>
            <w:r w:rsidRPr="0017212C">
              <w:rPr>
                <w:rFonts w:cstheme="minorHAnsi"/>
                <w:sz w:val="18"/>
                <w:szCs w:val="18"/>
              </w:rPr>
              <w:t xml:space="preserve"> or infectious origin, status epilepticus</w:t>
            </w:r>
            <w:r w:rsidR="001B4129" w:rsidRPr="0017212C">
              <w:rPr>
                <w:rFonts w:cstheme="minorHAnsi"/>
                <w:sz w:val="18"/>
                <w:szCs w:val="18"/>
              </w:rPr>
              <w:t>, progressive neurological disorder</w:t>
            </w:r>
          </w:p>
        </w:tc>
        <w:tc>
          <w:tcPr>
            <w:tcW w:w="4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7F2C9A" w14:textId="77777777" w:rsidR="00B91F1E" w:rsidRPr="0017212C" w:rsidRDefault="00B91F1E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Median % reduction in seizure frequency vs baselin</w:t>
            </w:r>
            <w:r w:rsidRPr="0017212C">
              <w:rPr>
                <w:rFonts w:cstheme="minorHAnsi"/>
                <w:sz w:val="18"/>
                <w:szCs w:val="18"/>
              </w:rPr>
              <w:t>e:</w:t>
            </w:r>
          </w:p>
          <w:p w14:paraId="13DF0E81" w14:textId="77777777" w:rsidR="00B91F1E" w:rsidRPr="0017212C" w:rsidRDefault="00B91F1E" w:rsidP="00361327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7.6%</w:t>
            </w:r>
          </w:p>
          <w:p w14:paraId="6F3C1665" w14:textId="77777777" w:rsidR="00B91F1E" w:rsidRPr="0017212C" w:rsidRDefault="00B91F1E" w:rsidP="00361327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OXC 600 mg: 26.5%, s</w:t>
            </w:r>
          </w:p>
          <w:p w14:paraId="6F340EFC" w14:textId="77777777" w:rsidR="00B91F1E" w:rsidRPr="0017212C" w:rsidRDefault="00B91F1E" w:rsidP="00361327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OXC 1200 mg: 40.2%, s</w:t>
            </w:r>
          </w:p>
          <w:p w14:paraId="3B2FC1C6" w14:textId="77777777" w:rsidR="00B91F1E" w:rsidRPr="0017212C" w:rsidRDefault="00B91F1E" w:rsidP="00361327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OXC 2400 mg: 50.0%, s</w:t>
            </w:r>
          </w:p>
          <w:p w14:paraId="322995E2" w14:textId="77777777" w:rsidR="00B91F1E" w:rsidRPr="0017212C" w:rsidRDefault="00B91F1E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≥50% responder rate</w:t>
            </w:r>
            <w:r w:rsidRPr="0017212C">
              <w:rPr>
                <w:rFonts w:cstheme="minorHAnsi"/>
                <w:sz w:val="18"/>
                <w:szCs w:val="18"/>
              </w:rPr>
              <w:t>:</w:t>
            </w:r>
          </w:p>
          <w:p w14:paraId="0067C77D" w14:textId="77777777" w:rsidR="00B91F1E" w:rsidRPr="0017212C" w:rsidRDefault="00B91F1E" w:rsidP="00361327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12.7%</w:t>
            </w:r>
          </w:p>
          <w:p w14:paraId="285CA55B" w14:textId="77777777" w:rsidR="00B91F1E" w:rsidRPr="0017212C" w:rsidRDefault="00B91F1E" w:rsidP="00361327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OXC 600 mg: 26.8%, s</w:t>
            </w:r>
          </w:p>
          <w:p w14:paraId="05406E94" w14:textId="77777777" w:rsidR="00B91F1E" w:rsidRPr="0017212C" w:rsidRDefault="00B91F1E" w:rsidP="00361327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OXC 1200 mg: 41.2%, s</w:t>
            </w:r>
          </w:p>
          <w:p w14:paraId="13DECF74" w14:textId="77777777" w:rsidR="00B91F1E" w:rsidRPr="0017212C" w:rsidRDefault="00B91F1E" w:rsidP="00361327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OXC 2400 mg: 50.0%, s</w:t>
            </w:r>
          </w:p>
          <w:p w14:paraId="65C944A5" w14:textId="77777777" w:rsidR="00B91F1E" w:rsidRPr="0017212C" w:rsidRDefault="00B91F1E" w:rsidP="00361327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Seizure freedom:</w:t>
            </w:r>
          </w:p>
          <w:p w14:paraId="755B4DEC" w14:textId="77777777" w:rsidR="00B91F1E" w:rsidRPr="0017212C" w:rsidRDefault="00B91F1E" w:rsidP="00361327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PBO: 0.6%</w:t>
            </w:r>
          </w:p>
          <w:p w14:paraId="4AC94AB9" w14:textId="77777777" w:rsidR="00B91F1E" w:rsidRPr="0017212C" w:rsidRDefault="00B91F1E" w:rsidP="00361327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OXC 600 mg: 3%</w:t>
            </w:r>
          </w:p>
          <w:p w14:paraId="27447BF1" w14:textId="77777777" w:rsidR="00B91F1E" w:rsidRPr="0017212C" w:rsidRDefault="00B91F1E" w:rsidP="00361327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OXC 1200 mg: 10%</w:t>
            </w:r>
          </w:p>
          <w:p w14:paraId="09539323" w14:textId="77777777" w:rsidR="00B91F1E" w:rsidRPr="0017212C" w:rsidRDefault="00B91F1E" w:rsidP="00E85C4E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OXC 2400 mg: 22%</w:t>
            </w:r>
          </w:p>
        </w:tc>
      </w:tr>
      <w:bookmarkStart w:id="0" w:name="_Hlk60907102"/>
      <w:tr w:rsidR="00B91F1E" w:rsidRPr="0017212C" w14:paraId="6714131E" w14:textId="77777777" w:rsidTr="00F97A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45B77D" w14:textId="3201E21B" w:rsidR="00B91F1E" w:rsidRPr="0017212C" w:rsidRDefault="00B91F1E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HbGF1c2VyPC9BdXRob3I+PFllYXI+MjAwMDwvWWVhcj48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HbGF1c2VyPC9BdXRob3I+PFllYXI+MjAwMDwvWWVhcj48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="00754E7F" w:rsidRPr="0017212C">
              <w:rPr>
                <w:rFonts w:cstheme="minorHAnsi"/>
                <w:sz w:val="18"/>
                <w:szCs w:val="18"/>
              </w:rPr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end"/>
            </w:r>
            <w:r w:rsidRPr="0017212C">
              <w:rPr>
                <w:rFonts w:cstheme="minorHAnsi"/>
                <w:sz w:val="18"/>
                <w:szCs w:val="18"/>
              </w:rPr>
            </w:r>
            <w:r w:rsidRPr="0017212C">
              <w:rPr>
                <w:rFonts w:cstheme="minorHAnsi"/>
                <w:sz w:val="18"/>
                <w:szCs w:val="18"/>
              </w:rPr>
              <w:fldChar w:fldCharType="separate"/>
            </w:r>
            <w:r w:rsidR="00754E7F" w:rsidRPr="0017212C">
              <w:rPr>
                <w:rFonts w:cstheme="minorHAnsi"/>
                <w:noProof/>
                <w:sz w:val="18"/>
                <w:szCs w:val="18"/>
              </w:rPr>
              <w:t>(25)</w:t>
            </w:r>
            <w:r w:rsidRPr="0017212C">
              <w:rPr>
                <w:rFonts w:cstheme="minorHAnsi"/>
                <w:sz w:val="18"/>
                <w:szCs w:val="18"/>
              </w:rPr>
              <w:fldChar w:fldCharType="end"/>
            </w:r>
            <w:bookmarkEnd w:id="0"/>
          </w:p>
        </w:tc>
        <w:tc>
          <w:tcPr>
            <w:tcW w:w="3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9D1771" w14:textId="77777777" w:rsidR="00B91F1E" w:rsidRPr="0017212C" w:rsidRDefault="00B91F1E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Randomized, PBO-controlled, double-blind, add-on</w:t>
            </w:r>
          </w:p>
          <w:p w14:paraId="1C992C82" w14:textId="77777777" w:rsidR="00B91F1E" w:rsidRPr="0017212C" w:rsidRDefault="00B91F1E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3B4D44A1" w14:textId="77777777" w:rsidR="00B91F1E" w:rsidRPr="0017212C" w:rsidRDefault="00B91F1E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56-day baseline,</w:t>
            </w:r>
          </w:p>
          <w:p w14:paraId="1E4EA051" w14:textId="77777777" w:rsidR="00B91F1E" w:rsidRPr="0017212C" w:rsidRDefault="00B91F1E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14-day titration,</w:t>
            </w:r>
          </w:p>
          <w:p w14:paraId="4969165F" w14:textId="77777777" w:rsidR="00B91F1E" w:rsidRPr="0017212C" w:rsidRDefault="00B91F1E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98-day maintenance (OXC 30–46 mg/kg/day),</w:t>
            </w:r>
          </w:p>
          <w:p w14:paraId="5F8C1745" w14:textId="77777777" w:rsidR="00B91F1E" w:rsidRPr="0017212C" w:rsidRDefault="00B91F1E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ntry in LTFU</w:t>
            </w: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65AD53" w14:textId="77777777" w:rsidR="00B91F1E" w:rsidRPr="0017212C" w:rsidRDefault="00B91F1E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INCL: 3–17 years, uncontrolled FOS, 1–2 ASMs (no FBM), ≥8 FOS in 56-day baseline</w:t>
            </w:r>
          </w:p>
          <w:p w14:paraId="03B71B47" w14:textId="77777777" w:rsidR="00B91F1E" w:rsidRPr="0017212C" w:rsidRDefault="00B91F1E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229E2945" w14:textId="77777777" w:rsidR="00B91F1E" w:rsidRPr="0017212C" w:rsidRDefault="00B91F1E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 xml:space="preserve">EXCL: progressive lesion, status epilepticus, seizures of metabolic, </w:t>
            </w:r>
            <w:proofErr w:type="gramStart"/>
            <w:r w:rsidRPr="0017212C">
              <w:rPr>
                <w:rFonts w:cstheme="minorHAnsi"/>
                <w:sz w:val="18"/>
                <w:szCs w:val="18"/>
              </w:rPr>
              <w:t>neoplastic</w:t>
            </w:r>
            <w:proofErr w:type="gramEnd"/>
            <w:r w:rsidRPr="0017212C">
              <w:rPr>
                <w:rFonts w:cstheme="minorHAnsi"/>
                <w:sz w:val="18"/>
                <w:szCs w:val="18"/>
              </w:rPr>
              <w:t xml:space="preserve"> or active infectious origin</w:t>
            </w:r>
            <w:r w:rsidR="00F92D34" w:rsidRPr="0017212C">
              <w:rPr>
                <w:rFonts w:cstheme="minorHAnsi"/>
                <w:sz w:val="18"/>
                <w:szCs w:val="18"/>
              </w:rPr>
              <w:t xml:space="preserve">, progressive neurologic </w:t>
            </w:r>
            <w:r w:rsidR="004B5A3F" w:rsidRPr="0017212C">
              <w:rPr>
                <w:rFonts w:cstheme="minorHAnsi"/>
                <w:sz w:val="18"/>
                <w:szCs w:val="18"/>
              </w:rPr>
              <w:t>disorder</w:t>
            </w:r>
          </w:p>
        </w:tc>
        <w:tc>
          <w:tcPr>
            <w:tcW w:w="4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A1F191" w14:textId="77777777" w:rsidR="00B91F1E" w:rsidRPr="0017212C" w:rsidRDefault="00B91F1E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Median % reduction in FOS frequency vs baselin</w:t>
            </w:r>
            <w:r w:rsidRPr="0017212C">
              <w:rPr>
                <w:rFonts w:cstheme="minorHAnsi"/>
                <w:sz w:val="18"/>
                <w:szCs w:val="18"/>
              </w:rPr>
              <w:t>e:</w:t>
            </w:r>
          </w:p>
          <w:p w14:paraId="67BD15AD" w14:textId="77777777" w:rsidR="00B91F1E" w:rsidRPr="0017212C" w:rsidRDefault="00B91F1E" w:rsidP="00361327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9%</w:t>
            </w:r>
          </w:p>
          <w:p w14:paraId="5BF56B0F" w14:textId="77777777" w:rsidR="00B91F1E" w:rsidRPr="0017212C" w:rsidRDefault="00B91F1E" w:rsidP="00361327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OXC</w:t>
            </w:r>
            <w:r w:rsidR="005B7263" w:rsidRPr="0017212C">
              <w:rPr>
                <w:rFonts w:cstheme="minorHAnsi"/>
                <w:sz w:val="18"/>
                <w:szCs w:val="18"/>
              </w:rPr>
              <w:t xml:space="preserve"> 30–46 mg/kg</w:t>
            </w:r>
            <w:r w:rsidRPr="0017212C">
              <w:rPr>
                <w:rFonts w:cstheme="minorHAnsi"/>
                <w:sz w:val="18"/>
                <w:szCs w:val="18"/>
              </w:rPr>
              <w:t>: 35%, s</w:t>
            </w:r>
          </w:p>
          <w:p w14:paraId="7118F6C9" w14:textId="77777777" w:rsidR="00B91F1E" w:rsidRPr="0017212C" w:rsidRDefault="00B91F1E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≥50% FOS responder rate</w:t>
            </w:r>
            <w:r w:rsidRPr="0017212C">
              <w:rPr>
                <w:rFonts w:cstheme="minorHAnsi"/>
                <w:sz w:val="18"/>
                <w:szCs w:val="18"/>
              </w:rPr>
              <w:t>:</w:t>
            </w:r>
          </w:p>
          <w:p w14:paraId="65C08324" w14:textId="77777777" w:rsidR="00B91F1E" w:rsidRPr="0017212C" w:rsidRDefault="00B91F1E" w:rsidP="00361327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22%</w:t>
            </w:r>
          </w:p>
          <w:p w14:paraId="2573DB50" w14:textId="77777777" w:rsidR="00B91F1E" w:rsidRPr="0017212C" w:rsidRDefault="00B91F1E" w:rsidP="00361327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OXC</w:t>
            </w:r>
            <w:r w:rsidR="005B7263" w:rsidRPr="0017212C">
              <w:rPr>
                <w:rFonts w:cstheme="minorHAnsi"/>
                <w:sz w:val="18"/>
                <w:szCs w:val="18"/>
              </w:rPr>
              <w:t xml:space="preserve"> 30–46 mg/kg</w:t>
            </w:r>
            <w:r w:rsidRPr="0017212C">
              <w:rPr>
                <w:rFonts w:cstheme="minorHAnsi"/>
                <w:sz w:val="18"/>
                <w:szCs w:val="18"/>
              </w:rPr>
              <w:t>: 41%, s</w:t>
            </w:r>
          </w:p>
          <w:p w14:paraId="68B160BB" w14:textId="77777777" w:rsidR="00B91F1E" w:rsidRPr="0017212C" w:rsidRDefault="00B91F1E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Seizure freedom:</w:t>
            </w:r>
          </w:p>
          <w:p w14:paraId="77D8C983" w14:textId="77777777" w:rsidR="00B91F1E" w:rsidRPr="0017212C" w:rsidRDefault="00B91F1E" w:rsidP="00361327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0.8%</w:t>
            </w:r>
          </w:p>
          <w:p w14:paraId="52B78FCA" w14:textId="77777777" w:rsidR="00B91F1E" w:rsidRPr="0017212C" w:rsidRDefault="00B91F1E" w:rsidP="00361327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OXC</w:t>
            </w:r>
            <w:r w:rsidR="005B7263" w:rsidRPr="0017212C">
              <w:rPr>
                <w:rFonts w:cstheme="minorHAnsi"/>
                <w:sz w:val="18"/>
                <w:szCs w:val="18"/>
              </w:rPr>
              <w:t xml:space="preserve"> 30–46 mg/kg</w:t>
            </w:r>
            <w:r w:rsidRPr="0017212C">
              <w:rPr>
                <w:rFonts w:cstheme="minorHAnsi"/>
                <w:sz w:val="18"/>
                <w:szCs w:val="18"/>
              </w:rPr>
              <w:t>: 3.7%</w:t>
            </w:r>
          </w:p>
        </w:tc>
      </w:tr>
      <w:tr w:rsidR="00B91F1E" w:rsidRPr="0017212C" w14:paraId="1D826A4A" w14:textId="77777777" w:rsidTr="00F97A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2E64D5" w14:textId="50B61884" w:rsidR="00B91F1E" w:rsidRPr="0017212C" w:rsidRDefault="00B91F1E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QacOxYS1HYXJ6YTwvQXV0aG9yPjxZZWFyPjIwMDU8L1ll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QacOxYS1HYXJ6YTwvQXV0aG9yPjxZZWFyPjIwMDU8L1ll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="00754E7F" w:rsidRPr="0017212C">
              <w:rPr>
                <w:rFonts w:cstheme="minorHAnsi"/>
                <w:sz w:val="18"/>
                <w:szCs w:val="18"/>
              </w:rPr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end"/>
            </w:r>
            <w:r w:rsidRPr="0017212C">
              <w:rPr>
                <w:rFonts w:cstheme="minorHAnsi"/>
                <w:sz w:val="18"/>
                <w:szCs w:val="18"/>
              </w:rPr>
            </w:r>
            <w:r w:rsidRPr="0017212C">
              <w:rPr>
                <w:rFonts w:cstheme="minorHAnsi"/>
                <w:sz w:val="18"/>
                <w:szCs w:val="18"/>
              </w:rPr>
              <w:fldChar w:fldCharType="separate"/>
            </w:r>
            <w:r w:rsidR="00754E7F" w:rsidRPr="0017212C">
              <w:rPr>
                <w:rFonts w:cstheme="minorHAnsi"/>
                <w:noProof/>
                <w:sz w:val="18"/>
                <w:szCs w:val="18"/>
              </w:rPr>
              <w:t>(26)</w:t>
            </w:r>
            <w:r w:rsidRPr="0017212C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3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DEE750" w14:textId="77777777" w:rsidR="00B91F1E" w:rsidRPr="0017212C" w:rsidRDefault="00B91F1E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Randomized, dose-controlled, observer-blind, add-on</w:t>
            </w:r>
          </w:p>
          <w:p w14:paraId="605CE125" w14:textId="77777777" w:rsidR="00B91F1E" w:rsidRPr="0017212C" w:rsidRDefault="00B91F1E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663636A9" w14:textId="77777777" w:rsidR="00B91F1E" w:rsidRPr="0017212C" w:rsidRDefault="00B91F1E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24–72-hour baseline,</w:t>
            </w:r>
          </w:p>
          <w:p w14:paraId="48DBD2A7" w14:textId="77777777" w:rsidR="00B91F1E" w:rsidRPr="0017212C" w:rsidRDefault="00B91F1E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 xml:space="preserve">9-day maintenance (10 mg/kg/day) or </w:t>
            </w:r>
          </w:p>
          <w:p w14:paraId="342D21AB" w14:textId="77777777" w:rsidR="00B91F1E" w:rsidRPr="0017212C" w:rsidRDefault="00B91F1E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26-day titration and</w:t>
            </w:r>
            <w:r w:rsidR="00016F0E" w:rsidRPr="0017212C">
              <w:rPr>
                <w:rFonts w:cstheme="minorHAnsi"/>
                <w:sz w:val="18"/>
                <w:szCs w:val="18"/>
              </w:rPr>
              <w:t xml:space="preserve"> </w:t>
            </w:r>
            <w:r w:rsidRPr="0017212C">
              <w:rPr>
                <w:rFonts w:cstheme="minorHAnsi"/>
                <w:sz w:val="18"/>
                <w:szCs w:val="18"/>
              </w:rPr>
              <w:t>9-day maintenance (60 mg/kg/day),</w:t>
            </w:r>
          </w:p>
          <w:p w14:paraId="42715E29" w14:textId="77777777" w:rsidR="00B91F1E" w:rsidRPr="0017212C" w:rsidRDefault="00B91F1E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ntry in LTFU</w:t>
            </w: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3617D9" w14:textId="77777777" w:rsidR="00B91F1E" w:rsidRPr="0017212C" w:rsidRDefault="00B91F1E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INCL: 1 month–3 years, uncontrolled FOS</w:t>
            </w:r>
            <w:r w:rsidR="00533639" w:rsidRPr="0017212C">
              <w:rPr>
                <w:rFonts w:cstheme="minorHAnsi"/>
                <w:sz w:val="18"/>
                <w:szCs w:val="18"/>
              </w:rPr>
              <w:t xml:space="preserve"> (severe epileptic syndromes)</w:t>
            </w:r>
            <w:r w:rsidRPr="0017212C">
              <w:rPr>
                <w:rFonts w:cstheme="minorHAnsi"/>
                <w:sz w:val="18"/>
                <w:szCs w:val="18"/>
              </w:rPr>
              <w:t xml:space="preserve">, </w:t>
            </w:r>
            <w:r w:rsidR="00397A16" w:rsidRPr="0017212C">
              <w:rPr>
                <w:rFonts w:cstheme="minorHAnsi"/>
                <w:sz w:val="18"/>
                <w:szCs w:val="18"/>
              </w:rPr>
              <w:t>1–</w:t>
            </w:r>
            <w:r w:rsidRPr="0017212C">
              <w:rPr>
                <w:rFonts w:cstheme="minorHAnsi"/>
                <w:sz w:val="18"/>
                <w:szCs w:val="18"/>
              </w:rPr>
              <w:t>2 ASMs, ≥2 FOS during baseline</w:t>
            </w:r>
          </w:p>
          <w:p w14:paraId="403DA837" w14:textId="77777777" w:rsidR="00B91F1E" w:rsidRPr="0017212C" w:rsidRDefault="00B91F1E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186B0B4B" w14:textId="77777777" w:rsidR="00B91F1E" w:rsidRPr="0017212C" w:rsidRDefault="00B91F1E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XCL: treatable etiology of seizures, GOS, cluster seizures, status epilepticus, evolving space-occupying lesion or progressive neurologic disease</w:t>
            </w:r>
          </w:p>
        </w:tc>
        <w:tc>
          <w:tcPr>
            <w:tcW w:w="4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9CF065" w14:textId="77777777" w:rsidR="00B91F1E" w:rsidRPr="0017212C" w:rsidRDefault="00B91F1E" w:rsidP="00361327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 xml:space="preserve">Median absolute </w:t>
            </w:r>
            <w:r w:rsidR="00D43D16" w:rsidRPr="0017212C">
              <w:rPr>
                <w:rFonts w:cstheme="minorHAnsi"/>
                <w:i/>
                <w:iCs/>
                <w:sz w:val="18"/>
                <w:szCs w:val="18"/>
              </w:rPr>
              <w:t xml:space="preserve">reduction </w:t>
            </w:r>
            <w:r w:rsidRPr="0017212C">
              <w:rPr>
                <w:rFonts w:cstheme="minorHAnsi"/>
                <w:i/>
                <w:iCs/>
                <w:sz w:val="18"/>
                <w:szCs w:val="18"/>
              </w:rPr>
              <w:t>in type 1 seizure frequency:</w:t>
            </w:r>
          </w:p>
          <w:p w14:paraId="68BF3CB6" w14:textId="77777777" w:rsidR="00B91F1E" w:rsidRPr="0017212C" w:rsidRDefault="00B91F1E" w:rsidP="00361327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OXC 10 mg/kg: 1.4</w:t>
            </w:r>
          </w:p>
          <w:p w14:paraId="0B891326" w14:textId="77777777" w:rsidR="00B91F1E" w:rsidRPr="0017212C" w:rsidRDefault="00B91F1E" w:rsidP="00361327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OXC 60 mg/kg: 2.0, s</w:t>
            </w:r>
          </w:p>
          <w:p w14:paraId="24B0440A" w14:textId="77777777" w:rsidR="00B91F1E" w:rsidRPr="0017212C" w:rsidRDefault="00B91F1E" w:rsidP="00361327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Median % reduction in type 1 seizure frequency:</w:t>
            </w:r>
          </w:p>
          <w:p w14:paraId="192F060E" w14:textId="77777777" w:rsidR="00B91F1E" w:rsidRPr="0017212C" w:rsidRDefault="00B91F1E" w:rsidP="00361327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OXC 10 mg/kg: 46.2%</w:t>
            </w:r>
          </w:p>
          <w:p w14:paraId="3C08196F" w14:textId="77777777" w:rsidR="00B91F1E" w:rsidRPr="0017212C" w:rsidRDefault="00B91F1E" w:rsidP="00361327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OXC 60 mg/kg: 83.3%, s</w:t>
            </w:r>
          </w:p>
          <w:p w14:paraId="1DC482B4" w14:textId="77777777" w:rsidR="00B91F1E" w:rsidRPr="0017212C" w:rsidRDefault="00B91F1E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≥50% responder rate</w:t>
            </w:r>
            <w:r w:rsidRPr="0017212C">
              <w:rPr>
                <w:rFonts w:cstheme="minorHAnsi"/>
                <w:sz w:val="18"/>
                <w:szCs w:val="18"/>
              </w:rPr>
              <w:t>:</w:t>
            </w:r>
          </w:p>
          <w:p w14:paraId="16D702E4" w14:textId="77777777" w:rsidR="00B91F1E" w:rsidRPr="0017212C" w:rsidRDefault="00B91F1E" w:rsidP="00361327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OXC 10 mg/kg: 47%</w:t>
            </w:r>
          </w:p>
          <w:p w14:paraId="5196B3F4" w14:textId="77777777" w:rsidR="00B91F1E" w:rsidRPr="0017212C" w:rsidRDefault="00B91F1E" w:rsidP="00E85C4E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OXC 60 mg/kg: 64%</w:t>
            </w:r>
          </w:p>
        </w:tc>
      </w:tr>
      <w:tr w:rsidR="00397291" w:rsidRPr="0017212C" w14:paraId="00B79F85" w14:textId="77777777" w:rsidTr="00F97A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3459C6" w14:textId="3669BC8C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lastRenderedPageBreak/>
              <w:fldChar w:fldCharType="begin">
                <w:fldData xml:space="preserve">PEVuZE5vdGU+PENpdGU+PEF1dGhvcj5TY2hhY2h0ZXI8L0F1dGhvcj48WWVhcj4xOTk5PC9ZZWFy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TY2hhY2h0ZXI8L0F1dGhvcj48WWVhcj4xOTk5PC9ZZWFy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="00754E7F" w:rsidRPr="0017212C">
              <w:rPr>
                <w:rFonts w:cstheme="minorHAnsi"/>
                <w:sz w:val="18"/>
                <w:szCs w:val="18"/>
              </w:rPr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end"/>
            </w:r>
            <w:r w:rsidRPr="0017212C">
              <w:rPr>
                <w:rFonts w:cstheme="minorHAnsi"/>
                <w:sz w:val="18"/>
                <w:szCs w:val="18"/>
              </w:rPr>
            </w:r>
            <w:r w:rsidRPr="0017212C">
              <w:rPr>
                <w:rFonts w:cstheme="minorHAnsi"/>
                <w:sz w:val="18"/>
                <w:szCs w:val="18"/>
              </w:rPr>
              <w:fldChar w:fldCharType="separate"/>
            </w:r>
            <w:r w:rsidR="00754E7F" w:rsidRPr="0017212C">
              <w:rPr>
                <w:rFonts w:cstheme="minorHAnsi"/>
                <w:noProof/>
                <w:sz w:val="18"/>
                <w:szCs w:val="18"/>
              </w:rPr>
              <w:t>(27)</w:t>
            </w:r>
            <w:r w:rsidRPr="0017212C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3248" w:type="dxa"/>
            <w:tcBorders>
              <w:top w:val="single" w:sz="4" w:space="0" w:color="auto"/>
              <w:bottom w:val="single" w:sz="4" w:space="0" w:color="auto"/>
            </w:tcBorders>
          </w:tcPr>
          <w:p w14:paraId="0664BFF3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Randomized, PBO-controlled, double-blind, mono</w:t>
            </w:r>
          </w:p>
          <w:p w14:paraId="62247789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2C0AADB2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2-day screening,</w:t>
            </w:r>
          </w:p>
          <w:p w14:paraId="30B640DC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1-day titration,</w:t>
            </w:r>
          </w:p>
          <w:p w14:paraId="5AE2FE6E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9-day maintenance (OXC 2400 mg/day)</w:t>
            </w:r>
            <w:r w:rsidR="00F078CB" w:rsidRPr="0017212C">
              <w:rPr>
                <w:rFonts w:cstheme="minorHAnsi"/>
                <w:sz w:val="18"/>
                <w:szCs w:val="18"/>
              </w:rPr>
              <w:t>,</w:t>
            </w:r>
          </w:p>
          <w:p w14:paraId="514798E1" w14:textId="77777777" w:rsidR="00397291" w:rsidRPr="0017212C" w:rsidRDefault="00F078CB" w:rsidP="00E85C4E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</w:t>
            </w:r>
            <w:r w:rsidR="00397291" w:rsidRPr="0017212C">
              <w:rPr>
                <w:rFonts w:cstheme="minorHAnsi"/>
                <w:sz w:val="18"/>
                <w:szCs w:val="18"/>
              </w:rPr>
              <w:t>ntry in LTFU</w:t>
            </w: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</w:tcPr>
          <w:p w14:paraId="42C0BE30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INCL: 11–65 years, 2–10 FOS in 2-day screening, no ASMs in 2-day screening</w:t>
            </w:r>
            <w:r w:rsidR="00E1101C" w:rsidRPr="0017212C">
              <w:rPr>
                <w:rFonts w:cstheme="minorHAnsi"/>
                <w:sz w:val="18"/>
                <w:szCs w:val="18"/>
              </w:rPr>
              <w:t xml:space="preserve"> (except lorazepam up to 8 mg/day)</w:t>
            </w:r>
          </w:p>
          <w:p w14:paraId="774D1818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63A236B2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 xml:space="preserve">EXCL: status epilepticus, non-epileptic seizures, progressive cerebral lesion, seizures of metabolic, </w:t>
            </w:r>
            <w:proofErr w:type="gramStart"/>
            <w:r w:rsidRPr="0017212C">
              <w:rPr>
                <w:rFonts w:cstheme="minorHAnsi"/>
                <w:sz w:val="18"/>
                <w:szCs w:val="18"/>
              </w:rPr>
              <w:t>neoplastic</w:t>
            </w:r>
            <w:proofErr w:type="gramEnd"/>
            <w:r w:rsidRPr="0017212C">
              <w:rPr>
                <w:rFonts w:cstheme="minorHAnsi"/>
                <w:sz w:val="18"/>
                <w:szCs w:val="18"/>
              </w:rPr>
              <w:t xml:space="preserve"> or active infectious origin</w:t>
            </w:r>
            <w:r w:rsidR="004B5A3F" w:rsidRPr="0017212C">
              <w:rPr>
                <w:rFonts w:cstheme="minorHAnsi"/>
                <w:sz w:val="18"/>
                <w:szCs w:val="18"/>
              </w:rPr>
              <w:t>, progressive neurological disorder</w:t>
            </w:r>
          </w:p>
        </w:tc>
        <w:tc>
          <w:tcPr>
            <w:tcW w:w="4706" w:type="dxa"/>
            <w:tcBorders>
              <w:top w:val="single" w:sz="4" w:space="0" w:color="auto"/>
              <w:bottom w:val="single" w:sz="4" w:space="0" w:color="auto"/>
            </w:tcBorders>
          </w:tcPr>
          <w:p w14:paraId="61192CBE" w14:textId="77777777" w:rsidR="00397291" w:rsidRPr="0017212C" w:rsidRDefault="00397291" w:rsidP="000C1251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Time to exit:</w:t>
            </w:r>
          </w:p>
          <w:p w14:paraId="1DD66C50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Significantly in favor of OXC</w:t>
            </w:r>
            <w:r w:rsidR="008965CF" w:rsidRPr="0017212C">
              <w:rPr>
                <w:rFonts w:cstheme="minorHAnsi"/>
                <w:sz w:val="18"/>
                <w:szCs w:val="18"/>
              </w:rPr>
              <w:t xml:space="preserve"> 2400 mg vs PBO</w:t>
            </w:r>
          </w:p>
          <w:p w14:paraId="4605F322" w14:textId="77777777" w:rsidR="00397291" w:rsidRPr="0017212C" w:rsidRDefault="00397291" w:rsidP="000C1251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Exit rate:</w:t>
            </w:r>
          </w:p>
          <w:p w14:paraId="6D4D306C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84%</w:t>
            </w:r>
          </w:p>
          <w:p w14:paraId="45478D9B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OXC: 47%, s</w:t>
            </w:r>
          </w:p>
          <w:p w14:paraId="65103C36" w14:textId="77777777" w:rsidR="00397291" w:rsidRPr="0017212C" w:rsidRDefault="00397291" w:rsidP="000C1251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Seizure freedom:</w:t>
            </w:r>
          </w:p>
          <w:p w14:paraId="3AE2D9B4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2%</w:t>
            </w:r>
          </w:p>
          <w:p w14:paraId="2BC6B26C" w14:textId="77777777" w:rsidR="00397291" w:rsidRPr="0017212C" w:rsidRDefault="00397291" w:rsidP="00E85C4E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OXC: 25%</w:t>
            </w:r>
          </w:p>
        </w:tc>
      </w:tr>
      <w:tr w:rsidR="00397291" w:rsidRPr="0017212C" w14:paraId="055F5F67" w14:textId="77777777" w:rsidTr="00F97A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6F7355" w14:textId="37679B8A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fldChar w:fldCharType="begin"/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 &lt;EndNote&gt;&lt;Cite&gt;&lt;Author&gt;Sachdeo&lt;/Author&gt;&lt;Year&gt;2001&lt;/Year&gt;&lt;RecNum&gt;166&lt;/RecNum&gt;&lt;DisplayText&gt;(28)&lt;/DisplayText&gt;&lt;record&gt;&lt;rec-number&gt;166&lt;/rec-number&gt;&lt;foreign-keys&gt;&lt;key app="EN" db-id="0sr9ex9eofae5xedv2kxdffzewtveds0zfsa" timestamp="1602613221"&gt;166&lt;/key&gt;&lt;/foreign-keys&gt;&lt;ref-type name="Journal Article"&gt;17&lt;/ref-type&gt;&lt;contributors&gt;&lt;authors&gt;&lt;author&gt;Sachdeo, R.&lt;/author&gt;&lt;author&gt;Beydoun, A.&lt;/author&gt;&lt;author&gt;Schachter, S.&lt;/author&gt;&lt;author&gt;Vazquez, B.&lt;/author&gt;&lt;author&gt;Schaul, N.&lt;/author&gt;&lt;author&gt;Mesenbrink, P.&lt;/author&gt;&lt;author&gt;Kramer, L.&lt;/author&gt;&lt;author&gt;D&amp;apos;Souza, J.&lt;/author&gt;&lt;/authors&gt;&lt;/contributors&gt;&lt;auth-address&gt;New Jersey Comprehensive Epilepsy Center, University of Medicine &amp;amp; Dentistry of New Jersey, New Brunswick, USA. sachderc@umdnj.edu&lt;/auth-address&gt;&lt;titles&gt;&lt;title&gt;Oxcarbazepine (Trileptal) as monotherapy in patients with partial seizures&lt;/title&gt;&lt;secondary-title&gt;Neurology&lt;/secondary-title&gt;&lt;/titles&gt;&lt;periodical&gt;&lt;full-title&gt;Neurology&lt;/full-title&gt;&lt;abbr-1&gt;Neurology&lt;/abbr-1&gt;&lt;abbr-2&gt;Neurology&lt;/abbr-2&gt;&lt;/periodical&gt;&lt;pages&gt;864-71&lt;/pages&gt;&lt;volume&gt;57&lt;/volume&gt;&lt;number&gt;5&lt;/number&gt;&lt;edition&gt;2001/09/12&lt;/edition&gt;&lt;keywords&gt;&lt;keyword&gt;Adolescent&lt;/keyword&gt;&lt;keyword&gt;Adult&lt;/keyword&gt;&lt;keyword&gt;Aged&lt;/keyword&gt;&lt;keyword&gt;Anticonvulsants/*administration &amp;amp; dosage/blood&lt;/keyword&gt;&lt;keyword&gt;Carbamazepine/*administration &amp;amp; dosage/analogs &amp;amp; derivatives/blood&lt;/keyword&gt;&lt;keyword&gt;Child&lt;/keyword&gt;&lt;keyword&gt;Double-Blind Method&lt;/keyword&gt;&lt;keyword&gt;Epilepsies, Partial/blood/*drug therapy&lt;/keyword&gt;&lt;keyword&gt;Female&lt;/keyword&gt;&lt;keyword&gt;Humans&lt;/keyword&gt;&lt;keyword&gt;Male&lt;/keyword&gt;&lt;keyword&gt;Middle Aged&lt;/keyword&gt;&lt;keyword&gt;Oxcarbazepine&lt;/keyword&gt;&lt;keyword&gt;Treatment Outcome&lt;/keyword&gt;&lt;/keywords&gt;&lt;dates&gt;&lt;year&gt;2001&lt;/year&gt;&lt;pub-dates&gt;&lt;date&gt;Sep 11&lt;/date&gt;&lt;/pub-dates&gt;&lt;/dates&gt;&lt;isbn&gt;0028-3878 (Print)&amp;#xD;0028-3878&lt;/isbn&gt;&lt;accession-num&gt;11552018&lt;/accession-num&gt;&lt;urls&gt;&lt;/urls&gt;&lt;electronic-resource-num&gt;10.1212/wnl.57.5.864&lt;/electronic-resource-num&gt;&lt;remote-database-provider&gt;NLM&lt;/remote-database-provider&gt;&lt;language&gt;eng&lt;/language&gt;&lt;/record&gt;&lt;/Cite&gt;&lt;/EndNote&gt;</w:instrText>
            </w:r>
            <w:r w:rsidRPr="0017212C">
              <w:rPr>
                <w:rFonts w:cstheme="minorHAnsi"/>
                <w:sz w:val="18"/>
                <w:szCs w:val="18"/>
              </w:rPr>
              <w:fldChar w:fldCharType="separate"/>
            </w:r>
            <w:r w:rsidR="00754E7F" w:rsidRPr="0017212C">
              <w:rPr>
                <w:rFonts w:cstheme="minorHAnsi"/>
                <w:noProof/>
                <w:sz w:val="18"/>
                <w:szCs w:val="18"/>
              </w:rPr>
              <w:t>(28)</w:t>
            </w:r>
            <w:r w:rsidRPr="0017212C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3248" w:type="dxa"/>
            <w:tcBorders>
              <w:top w:val="single" w:sz="4" w:space="0" w:color="auto"/>
              <w:bottom w:val="single" w:sz="4" w:space="0" w:color="auto"/>
            </w:tcBorders>
          </w:tcPr>
          <w:p w14:paraId="11A83855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Randomized, dose-controlled, double-blind, CBZ-to-OXC conversion, mono</w:t>
            </w:r>
          </w:p>
          <w:p w14:paraId="7D85D98C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12F7CF0E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56-day screening (CBZ</w:t>
            </w:r>
            <w:r w:rsidR="00DF7472" w:rsidRPr="0017212C">
              <w:rPr>
                <w:rFonts w:cstheme="minorHAnsi"/>
                <w:sz w:val="18"/>
                <w:szCs w:val="18"/>
              </w:rPr>
              <w:t xml:space="preserve"> 800–1600 mg/day</w:t>
            </w:r>
            <w:r w:rsidRPr="0017212C">
              <w:rPr>
                <w:rFonts w:cstheme="minorHAnsi"/>
                <w:sz w:val="18"/>
                <w:szCs w:val="18"/>
              </w:rPr>
              <w:t>),</w:t>
            </w:r>
          </w:p>
          <w:p w14:paraId="47CEF944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28-day conversion,</w:t>
            </w:r>
          </w:p>
          <w:p w14:paraId="6A3D93D8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56-day baseline (OXC 2400 mg/day),</w:t>
            </w:r>
          </w:p>
          <w:p w14:paraId="575DC61F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126-day treatment (OXC 300 mg, 2400 mg/day),</w:t>
            </w:r>
          </w:p>
          <w:p w14:paraId="43866861" w14:textId="77777777" w:rsidR="00397291" w:rsidRPr="0017212C" w:rsidRDefault="00714453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</w:t>
            </w:r>
            <w:r w:rsidR="00397291" w:rsidRPr="0017212C">
              <w:rPr>
                <w:rFonts w:cstheme="minorHAnsi"/>
                <w:sz w:val="18"/>
                <w:szCs w:val="18"/>
              </w:rPr>
              <w:t xml:space="preserve">ntry in LTFU </w:t>
            </w: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</w:tcPr>
          <w:p w14:paraId="165F3844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INCL: ≥12 years, FOS uncontrolled on CBZ, 2–40 FOS per 28-day screening</w:t>
            </w:r>
          </w:p>
          <w:p w14:paraId="5DFE592D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01AFF056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 xml:space="preserve">EXCL: space-occupying lesions, status epilepticus, seizures of metabolic, </w:t>
            </w:r>
            <w:proofErr w:type="gramStart"/>
            <w:r w:rsidRPr="0017212C">
              <w:rPr>
                <w:rFonts w:cstheme="minorHAnsi"/>
                <w:sz w:val="18"/>
                <w:szCs w:val="18"/>
              </w:rPr>
              <w:t>toxic</w:t>
            </w:r>
            <w:proofErr w:type="gramEnd"/>
            <w:r w:rsidRPr="0017212C">
              <w:rPr>
                <w:rFonts w:cstheme="minorHAnsi"/>
                <w:sz w:val="18"/>
                <w:szCs w:val="18"/>
              </w:rPr>
              <w:t xml:space="preserve"> or active infectious origin, non-epileptic seizures</w:t>
            </w:r>
          </w:p>
        </w:tc>
        <w:tc>
          <w:tcPr>
            <w:tcW w:w="4706" w:type="dxa"/>
            <w:tcBorders>
              <w:top w:val="single" w:sz="4" w:space="0" w:color="auto"/>
              <w:bottom w:val="single" w:sz="4" w:space="0" w:color="auto"/>
            </w:tcBorders>
          </w:tcPr>
          <w:p w14:paraId="55A3D6AD" w14:textId="77777777" w:rsidR="00397291" w:rsidRPr="0017212C" w:rsidRDefault="00397291" w:rsidP="000C1251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Time to exit:</w:t>
            </w:r>
          </w:p>
          <w:p w14:paraId="096F96FA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Significantly in favor of OXC 2400 mg</w:t>
            </w:r>
            <w:r w:rsidR="00B50D16" w:rsidRPr="0017212C">
              <w:rPr>
                <w:rFonts w:cstheme="minorHAnsi"/>
                <w:sz w:val="18"/>
                <w:szCs w:val="18"/>
              </w:rPr>
              <w:t xml:space="preserve"> vs 300 mg</w:t>
            </w:r>
          </w:p>
          <w:p w14:paraId="18FF9D0F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OXC 300 mg: 28 days</w:t>
            </w:r>
          </w:p>
          <w:p w14:paraId="213910AF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OXC 2400 mg: 68 days</w:t>
            </w:r>
          </w:p>
          <w:p w14:paraId="2541C0F3" w14:textId="77777777" w:rsidR="00397291" w:rsidRPr="0017212C" w:rsidRDefault="00397291" w:rsidP="000C1251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Exit rate:</w:t>
            </w:r>
          </w:p>
          <w:p w14:paraId="6693E6AB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OXC 300 mg: 100%</w:t>
            </w:r>
          </w:p>
          <w:p w14:paraId="53051765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OXC 2400 mg: 65%, s</w:t>
            </w:r>
          </w:p>
        </w:tc>
      </w:tr>
      <w:tr w:rsidR="00397291" w:rsidRPr="0017212C" w14:paraId="2C7CC498" w14:textId="77777777" w:rsidTr="00F97A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DBA080" w14:textId="170D1DFF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CZXlkb3VuPC9BdXRob3I+PFllYXI+MjAwMDwvWWVhcj48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CZXlkb3VuPC9BdXRob3I+PFllYXI+MjAwMDwvWWVhcj48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="00754E7F" w:rsidRPr="0017212C">
              <w:rPr>
                <w:rFonts w:cstheme="minorHAnsi"/>
                <w:sz w:val="18"/>
                <w:szCs w:val="18"/>
              </w:rPr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end"/>
            </w:r>
            <w:r w:rsidRPr="0017212C">
              <w:rPr>
                <w:rFonts w:cstheme="minorHAnsi"/>
                <w:sz w:val="18"/>
                <w:szCs w:val="18"/>
              </w:rPr>
            </w:r>
            <w:r w:rsidRPr="0017212C">
              <w:rPr>
                <w:rFonts w:cstheme="minorHAnsi"/>
                <w:sz w:val="18"/>
                <w:szCs w:val="18"/>
              </w:rPr>
              <w:fldChar w:fldCharType="separate"/>
            </w:r>
            <w:r w:rsidR="00754E7F" w:rsidRPr="0017212C">
              <w:rPr>
                <w:rFonts w:cstheme="minorHAnsi"/>
                <w:noProof/>
                <w:sz w:val="18"/>
                <w:szCs w:val="18"/>
              </w:rPr>
              <w:t>(29)</w:t>
            </w:r>
            <w:r w:rsidRPr="0017212C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3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A91D2D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Randomized, dose-controlled, double-blind, ASM-to-OXC conversion, mono</w:t>
            </w:r>
          </w:p>
          <w:p w14:paraId="4CD1168C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0C5AD27A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56-day baseline,</w:t>
            </w:r>
          </w:p>
          <w:p w14:paraId="13494F17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1</w:t>
            </w:r>
            <w:r w:rsidR="0089567A" w:rsidRPr="0017212C">
              <w:rPr>
                <w:rFonts w:cstheme="minorHAnsi"/>
                <w:sz w:val="18"/>
                <w:szCs w:val="18"/>
              </w:rPr>
              <w:t>26</w:t>
            </w:r>
            <w:r w:rsidRPr="0017212C">
              <w:rPr>
                <w:rFonts w:cstheme="minorHAnsi"/>
                <w:sz w:val="18"/>
                <w:szCs w:val="18"/>
              </w:rPr>
              <w:t xml:space="preserve">-day </w:t>
            </w:r>
            <w:r w:rsidR="006E4729" w:rsidRPr="0017212C">
              <w:rPr>
                <w:rFonts w:cstheme="minorHAnsi"/>
                <w:sz w:val="18"/>
                <w:szCs w:val="18"/>
              </w:rPr>
              <w:t xml:space="preserve">treatment </w:t>
            </w:r>
            <w:r w:rsidRPr="0017212C">
              <w:rPr>
                <w:rFonts w:cstheme="minorHAnsi"/>
                <w:sz w:val="18"/>
                <w:szCs w:val="18"/>
              </w:rPr>
              <w:t>(OXC 300, 2400 mg/day),</w:t>
            </w:r>
          </w:p>
          <w:p w14:paraId="7E6BE4BE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ntry in LTFU</w:t>
            </w: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33407E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 xml:space="preserve">INCL: </w:t>
            </w:r>
            <w:bookmarkStart w:id="1" w:name="_Hlk60907175"/>
            <w:r w:rsidRPr="0017212C">
              <w:rPr>
                <w:rFonts w:cstheme="minorHAnsi"/>
                <w:sz w:val="18"/>
                <w:szCs w:val="18"/>
              </w:rPr>
              <w:t>≥12 years</w:t>
            </w:r>
            <w:bookmarkEnd w:id="1"/>
            <w:r w:rsidRPr="0017212C">
              <w:rPr>
                <w:rFonts w:cstheme="minorHAnsi"/>
                <w:sz w:val="18"/>
                <w:szCs w:val="18"/>
              </w:rPr>
              <w:t>, uncontrolled FOS, 1–2 ASMs (no FBM), 2–40 FOS per 28-day baseline</w:t>
            </w:r>
          </w:p>
          <w:p w14:paraId="253DD1CE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4FA68FDF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XCL: aware FOS only, progressive lesion, status epilepticus, non-epileptic seizures</w:t>
            </w:r>
          </w:p>
        </w:tc>
        <w:tc>
          <w:tcPr>
            <w:tcW w:w="4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EA3527" w14:textId="77777777" w:rsidR="00397291" w:rsidRPr="0017212C" w:rsidRDefault="00397291" w:rsidP="000C1251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Exit rate:</w:t>
            </w:r>
          </w:p>
          <w:p w14:paraId="0B05FC87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OXC 300 mg: 93.3%</w:t>
            </w:r>
          </w:p>
          <w:p w14:paraId="7FB574F8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OXC 2400 mg: 41.2%, s</w:t>
            </w:r>
          </w:p>
          <w:p w14:paraId="6F555B8E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Time to exit:</w:t>
            </w:r>
          </w:p>
          <w:p w14:paraId="38A65464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Significantly in favor of OXC 2400 mg</w:t>
            </w:r>
            <w:r w:rsidR="0002143D" w:rsidRPr="0017212C">
              <w:rPr>
                <w:rFonts w:cstheme="minorHAnsi"/>
                <w:sz w:val="18"/>
                <w:szCs w:val="18"/>
              </w:rPr>
              <w:t xml:space="preserve"> vs 300 mg</w:t>
            </w:r>
          </w:p>
          <w:p w14:paraId="60005944" w14:textId="77777777" w:rsidR="00397291" w:rsidRPr="0017212C" w:rsidRDefault="00397291" w:rsidP="000C1251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≥50% responder rate:</w:t>
            </w:r>
          </w:p>
          <w:p w14:paraId="086D76D9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OXC 300 mg: 7%</w:t>
            </w:r>
          </w:p>
          <w:p w14:paraId="6A7520F2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OXC 2400 mg: 42%</w:t>
            </w:r>
          </w:p>
          <w:p w14:paraId="2A7DD402" w14:textId="77777777" w:rsidR="00397291" w:rsidRPr="0017212C" w:rsidRDefault="00397291" w:rsidP="000C1251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Seizure freedom:</w:t>
            </w:r>
          </w:p>
          <w:p w14:paraId="383B2060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OXC 300 mg: 0%</w:t>
            </w:r>
          </w:p>
          <w:p w14:paraId="4F55DFEF" w14:textId="77777777" w:rsidR="00397291" w:rsidRPr="0017212C" w:rsidRDefault="00397291" w:rsidP="00E85C4E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OXC 2400 mg: 12%</w:t>
            </w:r>
          </w:p>
        </w:tc>
      </w:tr>
      <w:tr w:rsidR="00F97A1B" w:rsidRPr="0017212C" w14:paraId="03EFFBE6" w14:textId="77777777" w:rsidTr="00AA264A">
        <w:tc>
          <w:tcPr>
            <w:tcW w:w="1268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98EBCDB" w14:textId="77777777" w:rsidR="00F97A1B" w:rsidRPr="0017212C" w:rsidRDefault="00F97A1B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proofErr w:type="spellStart"/>
            <w:r w:rsidRPr="0017212C">
              <w:rPr>
                <w:rFonts w:cstheme="minorHAnsi"/>
                <w:b/>
                <w:bCs/>
                <w:sz w:val="18"/>
                <w:szCs w:val="18"/>
              </w:rPr>
              <w:t>Perampanel</w:t>
            </w:r>
            <w:proofErr w:type="spellEnd"/>
          </w:p>
        </w:tc>
      </w:tr>
      <w:tr w:rsidR="00397291" w:rsidRPr="0017212C" w14:paraId="04D104AC" w14:textId="77777777" w:rsidTr="00F97A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9F4DF8" w14:textId="069050B2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GcmVuY2g8L0F1dGhvcj48WWVhcj4yMDEyPC9ZZWFyPjxS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GcmVuY2g8L0F1dGhvcj48WWVhcj4yMDEyPC9ZZWFyPjxS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="00754E7F" w:rsidRPr="0017212C">
              <w:rPr>
                <w:rFonts w:cstheme="minorHAnsi"/>
                <w:sz w:val="18"/>
                <w:szCs w:val="18"/>
              </w:rPr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end"/>
            </w:r>
            <w:r w:rsidRPr="0017212C">
              <w:rPr>
                <w:rFonts w:cstheme="minorHAnsi"/>
                <w:sz w:val="18"/>
                <w:szCs w:val="18"/>
              </w:rPr>
            </w:r>
            <w:r w:rsidRPr="0017212C">
              <w:rPr>
                <w:rFonts w:cstheme="minorHAnsi"/>
                <w:sz w:val="18"/>
                <w:szCs w:val="18"/>
              </w:rPr>
              <w:fldChar w:fldCharType="separate"/>
            </w:r>
            <w:r w:rsidR="00754E7F" w:rsidRPr="0017212C">
              <w:rPr>
                <w:rFonts w:cstheme="minorHAnsi"/>
                <w:noProof/>
                <w:sz w:val="18"/>
                <w:szCs w:val="18"/>
              </w:rPr>
              <w:t>(30)</w:t>
            </w:r>
            <w:r w:rsidRPr="0017212C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3248" w:type="dxa"/>
            <w:tcBorders>
              <w:top w:val="single" w:sz="4" w:space="0" w:color="auto"/>
              <w:bottom w:val="single" w:sz="4" w:space="0" w:color="auto"/>
            </w:tcBorders>
          </w:tcPr>
          <w:p w14:paraId="027EEB67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Randomized, PBO-controlled, double-blind, add-on</w:t>
            </w:r>
          </w:p>
          <w:p w14:paraId="5A198CC2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2139CD1E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6-week baseline,</w:t>
            </w:r>
          </w:p>
          <w:p w14:paraId="417EABD3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6-week titration,</w:t>
            </w:r>
          </w:p>
          <w:p w14:paraId="339292C6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lastRenderedPageBreak/>
              <w:t>13-week maintenance (PER 8, 12 mg/day),</w:t>
            </w:r>
          </w:p>
          <w:p w14:paraId="19157698" w14:textId="77777777" w:rsidR="00397291" w:rsidRPr="0017212C" w:rsidRDefault="00D576B8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 xml:space="preserve">4-week </w:t>
            </w:r>
            <w:r w:rsidR="007758BC" w:rsidRPr="0017212C">
              <w:rPr>
                <w:rFonts w:cstheme="minorHAnsi"/>
                <w:sz w:val="18"/>
                <w:szCs w:val="18"/>
              </w:rPr>
              <w:t xml:space="preserve">follow-up </w:t>
            </w:r>
            <w:r w:rsidR="00397291" w:rsidRPr="0017212C">
              <w:rPr>
                <w:rFonts w:cstheme="minorHAnsi"/>
                <w:sz w:val="18"/>
                <w:szCs w:val="18"/>
              </w:rPr>
              <w:t>or entry in LTFU</w:t>
            </w: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</w:tcPr>
          <w:p w14:paraId="677375B1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lastRenderedPageBreak/>
              <w:t>INCL: ≥12 years, uncontrolled FOS, 1–3 ASMs (no VGB), ≥5 FOS in 6-week baseline</w:t>
            </w:r>
          </w:p>
          <w:p w14:paraId="5376E449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1320AE52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 xml:space="preserve">EXCL: </w:t>
            </w:r>
            <w:r w:rsidR="00F541A4" w:rsidRPr="0017212C">
              <w:rPr>
                <w:rFonts w:cstheme="minorHAnsi"/>
                <w:sz w:val="18"/>
                <w:szCs w:val="18"/>
              </w:rPr>
              <w:t xml:space="preserve">non-motor </w:t>
            </w:r>
            <w:r w:rsidRPr="0017212C">
              <w:rPr>
                <w:rFonts w:cstheme="minorHAnsi"/>
                <w:sz w:val="18"/>
                <w:szCs w:val="18"/>
              </w:rPr>
              <w:t>aware FOS only, GOS, Lennox-</w:t>
            </w:r>
            <w:proofErr w:type="spellStart"/>
            <w:r w:rsidRPr="0017212C">
              <w:rPr>
                <w:rFonts w:cstheme="minorHAnsi"/>
                <w:sz w:val="18"/>
                <w:szCs w:val="18"/>
              </w:rPr>
              <w:t>Gastaut</w:t>
            </w:r>
            <w:proofErr w:type="spellEnd"/>
            <w:r w:rsidRPr="0017212C">
              <w:rPr>
                <w:rFonts w:cstheme="minorHAnsi"/>
                <w:sz w:val="18"/>
                <w:szCs w:val="18"/>
              </w:rPr>
              <w:t xml:space="preserve">, cluster seizures, status </w:t>
            </w:r>
            <w:r w:rsidRPr="0017212C">
              <w:rPr>
                <w:rFonts w:cstheme="minorHAnsi"/>
                <w:sz w:val="18"/>
                <w:szCs w:val="18"/>
              </w:rPr>
              <w:lastRenderedPageBreak/>
              <w:t>epilepticus, psychogenic seizures, progressive CNS disease</w:t>
            </w:r>
          </w:p>
        </w:tc>
        <w:tc>
          <w:tcPr>
            <w:tcW w:w="4706" w:type="dxa"/>
            <w:tcBorders>
              <w:top w:val="single" w:sz="4" w:space="0" w:color="auto"/>
              <w:bottom w:val="single" w:sz="4" w:space="0" w:color="auto"/>
            </w:tcBorders>
          </w:tcPr>
          <w:p w14:paraId="67CC458C" w14:textId="77777777" w:rsidR="004F1A56" w:rsidRPr="0017212C" w:rsidRDefault="004F1A56" w:rsidP="004F1A56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lastRenderedPageBreak/>
              <w:t>≥50% responder rate</w:t>
            </w:r>
            <w:r w:rsidRPr="0017212C">
              <w:rPr>
                <w:rFonts w:cstheme="minorHAnsi"/>
                <w:sz w:val="18"/>
                <w:szCs w:val="18"/>
              </w:rPr>
              <w:t>:</w:t>
            </w:r>
          </w:p>
          <w:p w14:paraId="2294E9D2" w14:textId="77777777" w:rsidR="004F1A56" w:rsidRPr="0017212C" w:rsidRDefault="004F1A56" w:rsidP="004F1A56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26.4%</w:t>
            </w:r>
          </w:p>
          <w:p w14:paraId="45DAEE96" w14:textId="77777777" w:rsidR="004F1A56" w:rsidRPr="0017212C" w:rsidRDefault="004F1A56" w:rsidP="004F1A56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ER 8 mg: 37.6%, ns</w:t>
            </w:r>
          </w:p>
          <w:p w14:paraId="7AFFCD66" w14:textId="77777777" w:rsidR="004F1A56" w:rsidRPr="0017212C" w:rsidRDefault="004F1A56" w:rsidP="004F1A56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ER 12 mg: 36.1%, ns</w:t>
            </w:r>
          </w:p>
          <w:p w14:paraId="4277CB40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Median % reduction in seizure frequency vs baselin</w:t>
            </w:r>
            <w:r w:rsidRPr="0017212C">
              <w:rPr>
                <w:rFonts w:cstheme="minorHAnsi"/>
                <w:sz w:val="18"/>
                <w:szCs w:val="18"/>
              </w:rPr>
              <w:t>e:</w:t>
            </w:r>
          </w:p>
          <w:p w14:paraId="08BD2035" w14:textId="77777777" w:rsidR="00397291" w:rsidRPr="0017212C" w:rsidRDefault="00397291" w:rsidP="000C1251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lastRenderedPageBreak/>
              <w:t>PBO: 21.0%</w:t>
            </w:r>
          </w:p>
          <w:p w14:paraId="5A894F71" w14:textId="77777777" w:rsidR="00397291" w:rsidRPr="0017212C" w:rsidRDefault="00397291" w:rsidP="000C1251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PER 8 mg: 26.3%, s</w:t>
            </w:r>
          </w:p>
          <w:p w14:paraId="60B9991C" w14:textId="77777777" w:rsidR="00397291" w:rsidRPr="0017212C" w:rsidRDefault="00397291" w:rsidP="000C1251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PER 12 mg: 34.5%, s</w:t>
            </w:r>
          </w:p>
          <w:p w14:paraId="4B33B910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Seizure freedom</w:t>
            </w:r>
            <w:r w:rsidRPr="0017212C">
              <w:rPr>
                <w:rFonts w:cstheme="minorHAnsi"/>
                <w:sz w:val="18"/>
                <w:szCs w:val="18"/>
              </w:rPr>
              <w:t>:</w:t>
            </w:r>
          </w:p>
          <w:p w14:paraId="1A4F7840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0.0%</w:t>
            </w:r>
          </w:p>
          <w:p w14:paraId="75C4F621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ER 8 mg: 2.2%</w:t>
            </w:r>
          </w:p>
          <w:p w14:paraId="202349C0" w14:textId="77777777" w:rsidR="00397291" w:rsidRPr="0017212C" w:rsidRDefault="00397291" w:rsidP="00E85C4E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ER 12 mg: 1.5%</w:t>
            </w:r>
          </w:p>
        </w:tc>
      </w:tr>
      <w:tr w:rsidR="00397291" w:rsidRPr="0017212C" w14:paraId="60E7FBBB" w14:textId="77777777" w:rsidTr="00F97A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ACFD9E" w14:textId="43B5C899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lastRenderedPageBreak/>
              <w:fldChar w:fldCharType="begin"/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 &lt;EndNote&gt;&lt;Cite&gt;&lt;Author&gt;French&lt;/Author&gt;&lt;Year&gt;2013&lt;/Year&gt;&lt;RecNum&gt;170&lt;/RecNum&gt;&lt;DisplayText&gt;(31)&lt;/DisplayText&gt;&lt;record&gt;&lt;rec-number&gt;170&lt;/rec-number&gt;&lt;foreign-keys&gt;&lt;key app="EN" db-id="0sr9ex9eofae5xedv2kxdffzewtveds0zfsa" timestamp="1602681902"&gt;170&lt;/key&gt;&lt;/foreign-keys&gt;&lt;ref-type name="Journal Article"&gt;17&lt;/ref-type&gt;&lt;contributors&gt;&lt;authors&gt;&lt;author&gt;French, J. A.&lt;/author&gt;&lt;author&gt;Krauss, G. L.&lt;/author&gt;&lt;author&gt;Steinhoff, B. J.&lt;/author&gt;&lt;author&gt;Squillacote, D.&lt;/author&gt;&lt;author&gt;Yang, H.&lt;/author&gt;&lt;author&gt;Kumar, D.&lt;/author&gt;&lt;author&gt;Laurenza, A.&lt;/author&gt;&lt;/authors&gt;&lt;/contributors&gt;&lt;auth-address&gt;NYU Comprehensive Epilepsy Center, New York, New York 10016, USA. jacqueline.french@nyumc.org&lt;/auth-address&gt;&lt;titles&gt;&lt;title&gt;Evaluation of adjunctive perampanel in patients with refractory partial-onset seizures: results of randomized global phase III study 305&lt;/title&gt;&lt;secondary-title&gt;Epilepsia&lt;/secondary-title&gt;&lt;/titles&gt;&lt;periodical&gt;&lt;full-title&gt;Epilepsia&lt;/full-title&gt;&lt;abbr-1&gt;Epilepsia&lt;/abbr-1&gt;&lt;abbr-2&gt;Epilepsia&lt;/abbr-2&gt;&lt;/periodical&gt;&lt;pages&gt;117-25&lt;/pages&gt;&lt;volume&gt;54&lt;/volume&gt;&lt;number&gt;1&lt;/number&gt;&lt;edition&gt;2012/08/22&lt;/edition&gt;&lt;keywords&gt;&lt;keyword&gt;Adult&lt;/keyword&gt;&lt;keyword&gt;Anticonvulsants/administration &amp;amp; dosage/adverse effects/*therapeutic use&lt;/keyword&gt;&lt;keyword&gt;Double-Blind Method&lt;/keyword&gt;&lt;keyword&gt;Drug Therapy, Combination&lt;/keyword&gt;&lt;keyword&gt;Epilepsies, Partial/*drug therapy&lt;/keyword&gt;&lt;keyword&gt;Female&lt;/keyword&gt;&lt;keyword&gt;Humans&lt;/keyword&gt;&lt;keyword&gt;Male&lt;/keyword&gt;&lt;keyword&gt;Pyridones/administration &amp;amp; dosage/adverse effects/*therapeutic use&lt;/keyword&gt;&lt;keyword&gt;Treatment Outcome&lt;/keyword&gt;&lt;/keywords&gt;&lt;dates&gt;&lt;year&gt;2013&lt;/year&gt;&lt;pub-dates&gt;&lt;date&gt;Jan&lt;/date&gt;&lt;/pub-dates&gt;&lt;/dates&gt;&lt;isbn&gt;0013-9580&lt;/isbn&gt;&lt;accession-num&gt;22905857&lt;/accession-num&gt;&lt;urls&gt;&lt;/urls&gt;&lt;electronic-resource-num&gt;10.1111/j.1528-1167.2012.03638.x&lt;/electronic-resource-num&gt;&lt;remote-database-provider&gt;NLM&lt;/remote-database-provider&gt;&lt;language&gt;eng&lt;/language&gt;&lt;/record&gt;&lt;/Cite&gt;&lt;/EndNote&gt;</w:instrText>
            </w:r>
            <w:r w:rsidRPr="0017212C">
              <w:rPr>
                <w:rFonts w:cstheme="minorHAnsi"/>
                <w:sz w:val="18"/>
                <w:szCs w:val="18"/>
              </w:rPr>
              <w:fldChar w:fldCharType="separate"/>
            </w:r>
            <w:r w:rsidR="00754E7F" w:rsidRPr="0017212C">
              <w:rPr>
                <w:rFonts w:cstheme="minorHAnsi"/>
                <w:noProof/>
                <w:sz w:val="18"/>
                <w:szCs w:val="18"/>
              </w:rPr>
              <w:t>(31)</w:t>
            </w:r>
            <w:r w:rsidRPr="0017212C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3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8A8D03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Randomized, PBO-controlled, double-blind, add-on</w:t>
            </w:r>
          </w:p>
          <w:p w14:paraId="1250742D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33858BC9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6-week baseline,</w:t>
            </w:r>
          </w:p>
          <w:p w14:paraId="255062A8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6-week titration,</w:t>
            </w:r>
          </w:p>
          <w:p w14:paraId="17E58932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13-week maintenance (PER 8, 12 mg/day),</w:t>
            </w:r>
          </w:p>
          <w:p w14:paraId="5BCD058D" w14:textId="77777777" w:rsidR="00397291" w:rsidRPr="0017212C" w:rsidRDefault="00D576B8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 xml:space="preserve">4-week </w:t>
            </w:r>
            <w:r w:rsidR="007758BC" w:rsidRPr="0017212C">
              <w:rPr>
                <w:rFonts w:cstheme="minorHAnsi"/>
                <w:sz w:val="18"/>
                <w:szCs w:val="18"/>
              </w:rPr>
              <w:t xml:space="preserve">follow-up </w:t>
            </w:r>
            <w:r w:rsidR="00397291" w:rsidRPr="0017212C">
              <w:rPr>
                <w:rFonts w:cstheme="minorHAnsi"/>
                <w:sz w:val="18"/>
                <w:szCs w:val="18"/>
              </w:rPr>
              <w:t>or entry in LTFU</w:t>
            </w: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5AC983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INCL: ≥12 years, uncontrolled FOS, 1–3 ASMs (no VGB), ≥5 FOS in 6-week baseline</w:t>
            </w:r>
          </w:p>
          <w:p w14:paraId="2CF197E2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4B5C8527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 xml:space="preserve">EXCL: </w:t>
            </w:r>
            <w:r w:rsidR="005137B9" w:rsidRPr="0017212C">
              <w:rPr>
                <w:rFonts w:cstheme="minorHAnsi"/>
                <w:sz w:val="18"/>
                <w:szCs w:val="18"/>
              </w:rPr>
              <w:t xml:space="preserve">non-motor </w:t>
            </w:r>
            <w:r w:rsidRPr="0017212C">
              <w:rPr>
                <w:rFonts w:cstheme="minorHAnsi"/>
                <w:sz w:val="18"/>
                <w:szCs w:val="18"/>
              </w:rPr>
              <w:t>aware FOS only, GOS, Lennox-</w:t>
            </w:r>
            <w:proofErr w:type="spellStart"/>
            <w:r w:rsidRPr="0017212C">
              <w:rPr>
                <w:rFonts w:cstheme="minorHAnsi"/>
                <w:sz w:val="18"/>
                <w:szCs w:val="18"/>
              </w:rPr>
              <w:t>Gastaut</w:t>
            </w:r>
            <w:proofErr w:type="spellEnd"/>
            <w:r w:rsidRPr="0017212C">
              <w:rPr>
                <w:rFonts w:cstheme="minorHAnsi"/>
                <w:sz w:val="18"/>
                <w:szCs w:val="18"/>
              </w:rPr>
              <w:t>, cluster seizures, status epilepticus, non-epileptic or psychogenic seizures, progressive CNS disease</w:t>
            </w:r>
          </w:p>
        </w:tc>
        <w:tc>
          <w:tcPr>
            <w:tcW w:w="4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6D1105" w14:textId="77777777" w:rsidR="001326FE" w:rsidRPr="0017212C" w:rsidRDefault="001326FE" w:rsidP="001326FE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≥50% responder rate</w:t>
            </w:r>
            <w:r w:rsidRPr="0017212C">
              <w:rPr>
                <w:rFonts w:cstheme="minorHAnsi"/>
                <w:sz w:val="18"/>
                <w:szCs w:val="18"/>
              </w:rPr>
              <w:t>:</w:t>
            </w:r>
          </w:p>
          <w:p w14:paraId="6E32BD36" w14:textId="77777777" w:rsidR="001326FE" w:rsidRPr="0017212C" w:rsidRDefault="001326FE" w:rsidP="001326FE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14.7%</w:t>
            </w:r>
          </w:p>
          <w:p w14:paraId="2B91BD00" w14:textId="77777777" w:rsidR="001326FE" w:rsidRPr="0017212C" w:rsidRDefault="001326FE" w:rsidP="001326FE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ER 8 mg: 33.3%, s</w:t>
            </w:r>
          </w:p>
          <w:p w14:paraId="110C708F" w14:textId="77777777" w:rsidR="001326FE" w:rsidRPr="0017212C" w:rsidRDefault="001326FE" w:rsidP="001326FE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ER 12 mg: 33.9%, s</w:t>
            </w:r>
          </w:p>
          <w:p w14:paraId="2546E356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Median % reduction in seizure frequency vs baselin</w:t>
            </w:r>
            <w:r w:rsidRPr="0017212C">
              <w:rPr>
                <w:rFonts w:cstheme="minorHAnsi"/>
                <w:sz w:val="18"/>
                <w:szCs w:val="18"/>
              </w:rPr>
              <w:t>e:</w:t>
            </w:r>
          </w:p>
          <w:p w14:paraId="2B8C155D" w14:textId="77777777" w:rsidR="00397291" w:rsidRPr="0017212C" w:rsidRDefault="00397291" w:rsidP="000C1251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PBO: 9.7%</w:t>
            </w:r>
          </w:p>
          <w:p w14:paraId="381C5053" w14:textId="77777777" w:rsidR="00397291" w:rsidRPr="0017212C" w:rsidRDefault="00397291" w:rsidP="000C1251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PER 8 mg: 30.5%, s</w:t>
            </w:r>
          </w:p>
          <w:p w14:paraId="31425B31" w14:textId="77777777" w:rsidR="00397291" w:rsidRPr="0017212C" w:rsidRDefault="00397291" w:rsidP="000C1251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PER 12 mg: 17.6%, s</w:t>
            </w:r>
          </w:p>
          <w:p w14:paraId="59B134E0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Seizure freedom</w:t>
            </w:r>
            <w:r w:rsidRPr="0017212C">
              <w:rPr>
                <w:rFonts w:cstheme="minorHAnsi"/>
                <w:sz w:val="18"/>
                <w:szCs w:val="18"/>
              </w:rPr>
              <w:t>:</w:t>
            </w:r>
          </w:p>
          <w:p w14:paraId="7E46598D" w14:textId="77777777" w:rsidR="00397291" w:rsidRPr="0017212C" w:rsidRDefault="00397291" w:rsidP="000C1251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PBO: 1.5%</w:t>
            </w:r>
          </w:p>
          <w:p w14:paraId="6BE670CE" w14:textId="77777777" w:rsidR="00397291" w:rsidRPr="0017212C" w:rsidRDefault="00397291" w:rsidP="000C1251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PER 8 mg: 2.3%</w:t>
            </w:r>
          </w:p>
          <w:p w14:paraId="02826EF9" w14:textId="77777777" w:rsidR="00397291" w:rsidRPr="0017212C" w:rsidRDefault="00397291" w:rsidP="000C1251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PER 12 mg: 5.0%</w:t>
            </w:r>
          </w:p>
        </w:tc>
      </w:tr>
      <w:tr w:rsidR="00397291" w:rsidRPr="0017212C" w14:paraId="01795614" w14:textId="77777777" w:rsidTr="00F97A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B11465" w14:textId="6903CB69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LcmF1c3M8L0F1dGhvcj48WWVhcj4yMDEyPC9ZZWFyPjxS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=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LcmF1c3M8L0F1dGhvcj48WWVhcj4yMDEyPC9ZZWFyPjxS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=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="00754E7F" w:rsidRPr="0017212C">
              <w:rPr>
                <w:rFonts w:cstheme="minorHAnsi"/>
                <w:sz w:val="18"/>
                <w:szCs w:val="18"/>
              </w:rPr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end"/>
            </w:r>
            <w:r w:rsidRPr="0017212C">
              <w:rPr>
                <w:rFonts w:cstheme="minorHAnsi"/>
                <w:sz w:val="18"/>
                <w:szCs w:val="18"/>
              </w:rPr>
            </w:r>
            <w:r w:rsidRPr="0017212C">
              <w:rPr>
                <w:rFonts w:cstheme="minorHAnsi"/>
                <w:sz w:val="18"/>
                <w:szCs w:val="18"/>
              </w:rPr>
              <w:fldChar w:fldCharType="separate"/>
            </w:r>
            <w:r w:rsidR="00754E7F" w:rsidRPr="0017212C">
              <w:rPr>
                <w:rFonts w:cstheme="minorHAnsi"/>
                <w:noProof/>
                <w:sz w:val="18"/>
                <w:szCs w:val="18"/>
              </w:rPr>
              <w:t>(32)</w:t>
            </w:r>
            <w:r w:rsidRPr="0017212C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3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6840E8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Randomized, PBO-controlled, double-blind, add-on</w:t>
            </w:r>
          </w:p>
          <w:p w14:paraId="7C8ED26E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0E2BB11D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6-week baseline,</w:t>
            </w:r>
          </w:p>
          <w:p w14:paraId="3D364F6C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6-week titration,</w:t>
            </w:r>
          </w:p>
          <w:p w14:paraId="6791AA50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13-week maintenance (PER 2, 4, 8 mg/day),</w:t>
            </w:r>
          </w:p>
          <w:p w14:paraId="5A3FB539" w14:textId="77777777" w:rsidR="00397291" w:rsidRPr="0017212C" w:rsidRDefault="00D576B8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4-week follow-up</w:t>
            </w:r>
            <w:r w:rsidR="00397291" w:rsidRPr="0017212C">
              <w:rPr>
                <w:rFonts w:cstheme="minorHAnsi"/>
                <w:sz w:val="18"/>
                <w:szCs w:val="18"/>
              </w:rPr>
              <w:t xml:space="preserve"> or entry in LTFU</w:t>
            </w: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1836B4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INCL: ≥12 years, uncontrolled FOS, 1–3 ASMs (no VGB), ≥5 FOS in 6-week baseline</w:t>
            </w:r>
          </w:p>
          <w:p w14:paraId="10F77FEB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01F31CC3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 xml:space="preserve">EXCL: </w:t>
            </w:r>
            <w:r w:rsidR="00077BAB" w:rsidRPr="0017212C">
              <w:rPr>
                <w:rFonts w:cstheme="minorHAnsi"/>
                <w:sz w:val="18"/>
                <w:szCs w:val="18"/>
              </w:rPr>
              <w:t xml:space="preserve">non-motor </w:t>
            </w:r>
            <w:r w:rsidRPr="0017212C">
              <w:rPr>
                <w:rFonts w:cstheme="minorHAnsi"/>
                <w:sz w:val="18"/>
                <w:szCs w:val="18"/>
              </w:rPr>
              <w:t>aware FOS only, GOS, Lennox-</w:t>
            </w:r>
            <w:proofErr w:type="spellStart"/>
            <w:r w:rsidRPr="0017212C">
              <w:rPr>
                <w:rFonts w:cstheme="minorHAnsi"/>
                <w:sz w:val="18"/>
                <w:szCs w:val="18"/>
              </w:rPr>
              <w:t>Gastaut</w:t>
            </w:r>
            <w:proofErr w:type="spellEnd"/>
            <w:r w:rsidRPr="0017212C">
              <w:rPr>
                <w:rFonts w:cstheme="minorHAnsi"/>
                <w:sz w:val="18"/>
                <w:szCs w:val="18"/>
              </w:rPr>
              <w:t>, cluster seizures, status epilepticus, psychogenic seizures, progressive CNS disease</w:t>
            </w:r>
          </w:p>
        </w:tc>
        <w:tc>
          <w:tcPr>
            <w:tcW w:w="4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A315C4" w14:textId="77777777" w:rsidR="00DD7850" w:rsidRPr="0017212C" w:rsidRDefault="00DD7850" w:rsidP="00DD7850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≥50% responder rate</w:t>
            </w:r>
            <w:r w:rsidRPr="0017212C">
              <w:rPr>
                <w:rFonts w:cstheme="minorHAnsi"/>
                <w:sz w:val="18"/>
                <w:szCs w:val="18"/>
              </w:rPr>
              <w:t>:</w:t>
            </w:r>
          </w:p>
          <w:p w14:paraId="1986F180" w14:textId="77777777" w:rsidR="00DD7850" w:rsidRPr="0017212C" w:rsidRDefault="00DD7850" w:rsidP="00DD7850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PBO: 17.9%</w:t>
            </w:r>
          </w:p>
          <w:p w14:paraId="68EB7831" w14:textId="77777777" w:rsidR="00DD7850" w:rsidRPr="0017212C" w:rsidRDefault="00DD7850" w:rsidP="00DD7850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PER 2 mg: 20.6%, ns</w:t>
            </w:r>
          </w:p>
          <w:p w14:paraId="2C6ECE96" w14:textId="77777777" w:rsidR="00DD7850" w:rsidRPr="0017212C" w:rsidRDefault="00DD7850" w:rsidP="00DD7850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PER 4 mg: 28.5%, s</w:t>
            </w:r>
          </w:p>
          <w:p w14:paraId="31F821B7" w14:textId="77777777" w:rsidR="00DD7850" w:rsidRPr="0017212C" w:rsidRDefault="00DD7850" w:rsidP="00DD7850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ER 8 mg: 34.9%, s</w:t>
            </w:r>
          </w:p>
          <w:p w14:paraId="17323F6D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Median % reduction in seizure frequency vs baselin</w:t>
            </w:r>
            <w:r w:rsidRPr="0017212C">
              <w:rPr>
                <w:rFonts w:cstheme="minorHAnsi"/>
                <w:sz w:val="18"/>
                <w:szCs w:val="18"/>
              </w:rPr>
              <w:t>e:</w:t>
            </w:r>
          </w:p>
          <w:p w14:paraId="7DB7F92F" w14:textId="77777777" w:rsidR="00397291" w:rsidRPr="0017212C" w:rsidRDefault="00397291" w:rsidP="000C1251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PBO: 10.7%</w:t>
            </w:r>
          </w:p>
          <w:p w14:paraId="15DF6FF2" w14:textId="77777777" w:rsidR="00397291" w:rsidRPr="0017212C" w:rsidRDefault="00397291" w:rsidP="000C1251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PER 2 mg: 13.6%, ns</w:t>
            </w:r>
          </w:p>
          <w:p w14:paraId="37D651BC" w14:textId="77777777" w:rsidR="00397291" w:rsidRPr="0017212C" w:rsidRDefault="00397291" w:rsidP="000C1251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PER 4 mg: 23.3%, s</w:t>
            </w:r>
          </w:p>
          <w:p w14:paraId="340A6354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ER 8 mg: 30.8%, s</w:t>
            </w:r>
          </w:p>
          <w:p w14:paraId="0D9152AE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Seizure freedom</w:t>
            </w:r>
            <w:r w:rsidRPr="0017212C">
              <w:rPr>
                <w:rFonts w:cstheme="minorHAnsi"/>
                <w:sz w:val="18"/>
                <w:szCs w:val="18"/>
              </w:rPr>
              <w:t>:</w:t>
            </w:r>
          </w:p>
          <w:p w14:paraId="1B1D836D" w14:textId="77777777" w:rsidR="00397291" w:rsidRPr="0017212C" w:rsidRDefault="00397291" w:rsidP="000C1251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PBO: 1.2%</w:t>
            </w:r>
          </w:p>
          <w:p w14:paraId="5647B880" w14:textId="77777777" w:rsidR="00397291" w:rsidRPr="0017212C" w:rsidRDefault="00397291" w:rsidP="000C1251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PER 2 mg: 1.9%</w:t>
            </w:r>
          </w:p>
          <w:p w14:paraId="187DE06B" w14:textId="77777777" w:rsidR="00397291" w:rsidRPr="0017212C" w:rsidRDefault="00397291" w:rsidP="000C1251">
            <w:pPr>
              <w:spacing w:after="40"/>
              <w:ind w:left="144"/>
              <w:rPr>
                <w:sz w:val="18"/>
              </w:rPr>
            </w:pPr>
            <w:r w:rsidRPr="0017212C">
              <w:rPr>
                <w:sz w:val="18"/>
              </w:rPr>
              <w:t>PER 4 mg: 4.4%</w:t>
            </w:r>
          </w:p>
          <w:p w14:paraId="30171B26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ER 8 mg: 4.8%</w:t>
            </w:r>
          </w:p>
        </w:tc>
      </w:tr>
      <w:tr w:rsidR="00F97A1B" w:rsidRPr="0017212C" w14:paraId="295C4E19" w14:textId="77777777" w:rsidTr="00AA264A">
        <w:tc>
          <w:tcPr>
            <w:tcW w:w="1268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6E7E581" w14:textId="77777777" w:rsidR="00F97A1B" w:rsidRPr="0017212C" w:rsidRDefault="00F97A1B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b/>
                <w:bCs/>
                <w:sz w:val="18"/>
                <w:szCs w:val="18"/>
              </w:rPr>
              <w:lastRenderedPageBreak/>
              <w:t>Tiagabine</w:t>
            </w:r>
          </w:p>
        </w:tc>
      </w:tr>
      <w:tr w:rsidR="00397291" w:rsidRPr="0017212C" w14:paraId="3C653B57" w14:textId="77777777" w:rsidTr="00F97A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2CD7F4" w14:textId="1D72E1AC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VdGhtYW48L0F1dGhvcj48WWVhcj4xOTk4PC9ZZWFyPjxS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VdGhtYW48L0F1dGhvcj48WWVhcj4xOTk4PC9ZZWFyPjxS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="00754E7F" w:rsidRPr="0017212C">
              <w:rPr>
                <w:rFonts w:cstheme="minorHAnsi"/>
                <w:sz w:val="18"/>
                <w:szCs w:val="18"/>
              </w:rPr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end"/>
            </w:r>
            <w:r w:rsidRPr="0017212C">
              <w:rPr>
                <w:rFonts w:cstheme="minorHAnsi"/>
                <w:sz w:val="18"/>
                <w:szCs w:val="18"/>
              </w:rPr>
            </w:r>
            <w:r w:rsidRPr="0017212C">
              <w:rPr>
                <w:rFonts w:cstheme="minorHAnsi"/>
                <w:sz w:val="18"/>
                <w:szCs w:val="18"/>
              </w:rPr>
              <w:fldChar w:fldCharType="separate"/>
            </w:r>
            <w:r w:rsidR="00754E7F" w:rsidRPr="0017212C">
              <w:rPr>
                <w:rFonts w:cstheme="minorHAnsi"/>
                <w:noProof/>
                <w:sz w:val="18"/>
                <w:szCs w:val="18"/>
              </w:rPr>
              <w:t>(33)</w:t>
            </w:r>
            <w:r w:rsidRPr="0017212C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3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659D0C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Randomized, PBO-controlled, double-blind, add-on</w:t>
            </w:r>
          </w:p>
          <w:p w14:paraId="394698A5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645AD020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12-week baseline,</w:t>
            </w:r>
          </w:p>
          <w:p w14:paraId="0AEF41D5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4-week titration,</w:t>
            </w:r>
          </w:p>
          <w:p w14:paraId="17BD3291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12-week maintenance (TGB 16, 32, 56 mg/day)</w:t>
            </w:r>
          </w:p>
          <w:p w14:paraId="5049A244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4-week taper</w:t>
            </w:r>
          </w:p>
          <w:p w14:paraId="33E2F062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2CA5BD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 xml:space="preserve">INCL: 12–77 years, </w:t>
            </w:r>
            <w:r w:rsidR="004B454F" w:rsidRPr="0017212C">
              <w:rPr>
                <w:rFonts w:cstheme="minorHAnsi"/>
                <w:sz w:val="18"/>
                <w:szCs w:val="18"/>
              </w:rPr>
              <w:t xml:space="preserve">uncontrolled </w:t>
            </w:r>
            <w:r w:rsidRPr="0017212C">
              <w:rPr>
                <w:rFonts w:cstheme="minorHAnsi"/>
                <w:sz w:val="18"/>
                <w:szCs w:val="18"/>
              </w:rPr>
              <w:t>impaired aware FOS, 1–3 hepatic enzyme-induc</w:t>
            </w:r>
            <w:r w:rsidR="009265B5" w:rsidRPr="0017212C">
              <w:rPr>
                <w:rFonts w:cstheme="minorHAnsi"/>
                <w:sz w:val="18"/>
                <w:szCs w:val="18"/>
              </w:rPr>
              <w:t>er</w:t>
            </w:r>
            <w:r w:rsidR="00F93D8B" w:rsidRPr="0017212C">
              <w:rPr>
                <w:rFonts w:cstheme="minorHAnsi"/>
                <w:sz w:val="18"/>
                <w:szCs w:val="18"/>
              </w:rPr>
              <w:t>s</w:t>
            </w:r>
            <w:r w:rsidR="00E36724" w:rsidRPr="0017212C">
              <w:rPr>
                <w:rFonts w:cstheme="minorHAnsi"/>
                <w:sz w:val="18"/>
                <w:szCs w:val="18"/>
              </w:rPr>
              <w:t xml:space="preserve"> (VPA allowed in combination with hepatic enzyme-inducer</w:t>
            </w:r>
            <w:r w:rsidR="00FB76DD" w:rsidRPr="0017212C">
              <w:rPr>
                <w:rFonts w:cstheme="minorHAnsi"/>
                <w:sz w:val="18"/>
                <w:szCs w:val="18"/>
              </w:rPr>
              <w:t>)</w:t>
            </w:r>
            <w:r w:rsidRPr="0017212C">
              <w:rPr>
                <w:rFonts w:cstheme="minorHAnsi"/>
                <w:sz w:val="18"/>
                <w:szCs w:val="18"/>
              </w:rPr>
              <w:t>, ≥6 impaired aware FOS in 8-week pre-screening, ≥8 impaired aware FOS in 12-week baseline</w:t>
            </w:r>
          </w:p>
          <w:p w14:paraId="5FDEF7BC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07D2CA5B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XCL: progressive lesions</w:t>
            </w:r>
          </w:p>
        </w:tc>
        <w:tc>
          <w:tcPr>
            <w:tcW w:w="4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A9BD7B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Median % reduction in impaired aware FOS frequency vs baseline</w:t>
            </w:r>
            <w:r w:rsidRPr="0017212C">
              <w:rPr>
                <w:rFonts w:cstheme="minorHAnsi"/>
                <w:sz w:val="18"/>
                <w:szCs w:val="18"/>
              </w:rPr>
              <w:t>:</w:t>
            </w:r>
          </w:p>
          <w:p w14:paraId="56D6E8E8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11%</w:t>
            </w:r>
          </w:p>
          <w:p w14:paraId="0DB1E23A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TGB 16 mg: 13%, ns</w:t>
            </w:r>
          </w:p>
          <w:p w14:paraId="7C408BA8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TGB 32 mg: 25%, s</w:t>
            </w:r>
          </w:p>
          <w:p w14:paraId="533A9BE6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TGB 56 mg: 33%, s</w:t>
            </w:r>
          </w:p>
          <w:p w14:paraId="0A7BA7BE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≥50% impaired aware FOS responder rate</w:t>
            </w:r>
            <w:r w:rsidRPr="0017212C">
              <w:rPr>
                <w:rFonts w:cstheme="minorHAnsi"/>
                <w:sz w:val="18"/>
                <w:szCs w:val="18"/>
              </w:rPr>
              <w:t>:</w:t>
            </w:r>
          </w:p>
          <w:p w14:paraId="44DEC7B0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4%</w:t>
            </w:r>
          </w:p>
          <w:p w14:paraId="319F9676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TGB 16 mg: 8%, ns</w:t>
            </w:r>
          </w:p>
          <w:p w14:paraId="525BF971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TGB 32 mg: 20%, s</w:t>
            </w:r>
          </w:p>
          <w:p w14:paraId="2D7D5651" w14:textId="77777777" w:rsidR="00397291" w:rsidRPr="0017212C" w:rsidRDefault="00397291" w:rsidP="00E85C4E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TGB 56 mg: 29%, s</w:t>
            </w:r>
          </w:p>
        </w:tc>
      </w:tr>
      <w:tr w:rsidR="00397291" w:rsidRPr="0017212C" w14:paraId="484D3BBE" w14:textId="77777777" w:rsidTr="00F97A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A25140" w14:textId="266EBB3F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TYWNoZGVvPC9BdXRob3I+PFllYXI+MTk5NzwvWWVhcj48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TYWNoZGVvPC9BdXRob3I+PFllYXI+MTk5NzwvWWVhcj48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="00754E7F" w:rsidRPr="0017212C">
              <w:rPr>
                <w:rFonts w:cstheme="minorHAnsi"/>
                <w:sz w:val="18"/>
                <w:szCs w:val="18"/>
              </w:rPr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end"/>
            </w:r>
            <w:r w:rsidRPr="0017212C">
              <w:rPr>
                <w:rFonts w:cstheme="minorHAnsi"/>
                <w:sz w:val="18"/>
                <w:szCs w:val="18"/>
              </w:rPr>
            </w:r>
            <w:r w:rsidRPr="0017212C">
              <w:rPr>
                <w:rFonts w:cstheme="minorHAnsi"/>
                <w:sz w:val="18"/>
                <w:szCs w:val="18"/>
              </w:rPr>
              <w:fldChar w:fldCharType="separate"/>
            </w:r>
            <w:r w:rsidR="00754E7F" w:rsidRPr="0017212C">
              <w:rPr>
                <w:rFonts w:cstheme="minorHAnsi"/>
                <w:noProof/>
                <w:sz w:val="18"/>
                <w:szCs w:val="18"/>
              </w:rPr>
              <w:t>(34)</w:t>
            </w:r>
            <w:r w:rsidRPr="0017212C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3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13B327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Randomized, PBO-controlled, double-blind, add-on</w:t>
            </w:r>
          </w:p>
          <w:p w14:paraId="26CCD422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1AF2E4A9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8-week baseline,</w:t>
            </w:r>
          </w:p>
          <w:p w14:paraId="733AE5BB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4-week titration,</w:t>
            </w:r>
          </w:p>
          <w:p w14:paraId="358C3BEF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8-week maintenance (TGB 2x16</w:t>
            </w:r>
            <w:r w:rsidR="005C0AFD" w:rsidRPr="0017212C">
              <w:rPr>
                <w:rFonts w:cstheme="minorHAnsi"/>
                <w:sz w:val="18"/>
                <w:szCs w:val="18"/>
              </w:rPr>
              <w:t>,</w:t>
            </w:r>
            <w:r w:rsidRPr="0017212C">
              <w:rPr>
                <w:rFonts w:cstheme="minorHAnsi"/>
                <w:sz w:val="18"/>
                <w:szCs w:val="18"/>
              </w:rPr>
              <w:t xml:space="preserve"> 4x8 mg/day),</w:t>
            </w:r>
          </w:p>
          <w:p w14:paraId="5FE4032F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4-week termination</w:t>
            </w:r>
            <w:r w:rsidR="003A6529" w:rsidRPr="0017212C">
              <w:rPr>
                <w:rFonts w:cstheme="minorHAnsi"/>
                <w:sz w:val="18"/>
                <w:szCs w:val="18"/>
              </w:rPr>
              <w:t xml:space="preserve"> or </w:t>
            </w:r>
            <w:r w:rsidR="008E56A8" w:rsidRPr="0017212C">
              <w:rPr>
                <w:rFonts w:cstheme="minorHAnsi"/>
                <w:sz w:val="18"/>
                <w:szCs w:val="18"/>
              </w:rPr>
              <w:t>e</w:t>
            </w:r>
            <w:r w:rsidRPr="0017212C">
              <w:rPr>
                <w:rFonts w:cstheme="minorHAnsi"/>
                <w:sz w:val="18"/>
                <w:szCs w:val="18"/>
              </w:rPr>
              <w:t>ntry in LTFU</w:t>
            </w: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5B073A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INCL: 12–75 years, uncontrolled impaired aware FOS, 1–3 ASMs (≥1 hepatic enzyme inducer), ≥6 impaired aware FOS in 8-week pre-screening</w:t>
            </w:r>
          </w:p>
          <w:p w14:paraId="44311E27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2B5E8F18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XCL: pseudo-seizures, active CNS disease</w:t>
            </w:r>
          </w:p>
        </w:tc>
        <w:tc>
          <w:tcPr>
            <w:tcW w:w="4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A445C9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Median absolute reduction in impaired aware FOS frequency vs baseline</w:t>
            </w:r>
            <w:r w:rsidRPr="0017212C">
              <w:rPr>
                <w:rFonts w:cstheme="minorHAnsi"/>
                <w:sz w:val="18"/>
                <w:szCs w:val="18"/>
              </w:rPr>
              <w:t>:</w:t>
            </w:r>
          </w:p>
          <w:p w14:paraId="6A162774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TGB 2x16 mg: 1.6, ns</w:t>
            </w:r>
          </w:p>
          <w:p w14:paraId="6EF47B82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TGB 4x8 mg: 1.2, s</w:t>
            </w:r>
          </w:p>
          <w:p w14:paraId="3433196C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≥50% impaired aware FOS responder rate</w:t>
            </w:r>
            <w:r w:rsidRPr="0017212C">
              <w:rPr>
                <w:rFonts w:cstheme="minorHAnsi"/>
                <w:sz w:val="18"/>
                <w:szCs w:val="18"/>
              </w:rPr>
              <w:t>:</w:t>
            </w:r>
          </w:p>
          <w:p w14:paraId="27630CFE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10%</w:t>
            </w:r>
          </w:p>
          <w:p w14:paraId="1DF62E10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TGB 2x16 mg: 31%, s</w:t>
            </w:r>
          </w:p>
          <w:p w14:paraId="0851E1B9" w14:textId="77777777" w:rsidR="00397291" w:rsidRPr="0017212C" w:rsidRDefault="00397291" w:rsidP="00E85C4E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TGB 4x8 mg: 27%, s</w:t>
            </w:r>
          </w:p>
        </w:tc>
      </w:tr>
      <w:tr w:rsidR="00F97A1B" w:rsidRPr="0017212C" w14:paraId="670B29ED" w14:textId="77777777" w:rsidTr="00AA264A">
        <w:tc>
          <w:tcPr>
            <w:tcW w:w="1268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5F9B114" w14:textId="77777777" w:rsidR="00F97A1B" w:rsidRPr="0017212C" w:rsidRDefault="00F97A1B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b/>
                <w:bCs/>
                <w:sz w:val="18"/>
                <w:szCs w:val="18"/>
              </w:rPr>
              <w:t>Topiramate</w:t>
            </w:r>
          </w:p>
        </w:tc>
      </w:tr>
      <w:tr w:rsidR="00913102" w:rsidRPr="0017212C" w14:paraId="4B122D13" w14:textId="77777777" w:rsidTr="00F97A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5444E3" w14:textId="54F599B5" w:rsidR="00913102" w:rsidRPr="0017212C" w:rsidRDefault="00913102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fldChar w:fldCharType="begin"/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 &lt;EndNote&gt;&lt;Cite&gt;&lt;Author&gt;Elterman&lt;/Author&gt;&lt;Year&gt;1999&lt;/Year&gt;&lt;RecNum&gt;188&lt;/RecNum&gt;&lt;DisplayText&gt;(35)&lt;/DisplayText&gt;&lt;record&gt;&lt;rec-number&gt;188&lt;/rec-number&gt;&lt;foreign-keys&gt;&lt;key app="EN" db-id="0sr9ex9eofae5xedv2kxdffzewtveds0zfsa" timestamp="1604588939"&gt;188&lt;/key&gt;&lt;/foreign-keys&gt;&lt;ref-type name="Journal Article"&gt;17&lt;/ref-type&gt;&lt;contributors&gt;&lt;authors&gt;&lt;author&gt;Elterman, R. D.&lt;/author&gt;&lt;author&gt;Glauser, T. A.&lt;/author&gt;&lt;author&gt;Wyllie, E.&lt;/author&gt;&lt;author&gt;Reife, R.&lt;/author&gt;&lt;author&gt;Wu, S. C.&lt;/author&gt;&lt;author&gt;Pledger, G.&lt;/author&gt;&lt;/authors&gt;&lt;/contributors&gt;&lt;auth-address&gt;Dallas Pediatric Neurology Associates, TX 75230, USA.&lt;/auth-address&gt;&lt;titles&gt;&lt;title&gt;A double-blind, randomized trial of topiramate as adjunctive therapy for partial-onset seizures in children. Topiramate YP Study Group&lt;/title&gt;&lt;secondary-title&gt;Neurology&lt;/secondary-title&gt;&lt;/titles&gt;&lt;periodical&gt;&lt;full-title&gt;Neurology&lt;/full-title&gt;&lt;abbr-1&gt;Neurology&lt;/abbr-1&gt;&lt;abbr-2&gt;Neurology&lt;/abbr-2&gt;&lt;/periodical&gt;&lt;pages&gt;1338-44&lt;/pages&gt;&lt;volume&gt;52&lt;/volume&gt;&lt;number&gt;7&lt;/number&gt;&lt;edition&gt;1999/05/05&lt;/edition&gt;&lt;keywords&gt;&lt;keyword&gt;Adolescent&lt;/keyword&gt;&lt;keyword&gt;Anticonvulsants/administration &amp;amp; dosage/adverse effects/*therapeutic use&lt;/keyword&gt;&lt;keyword&gt;Child&lt;/keyword&gt;&lt;keyword&gt;Child, Preschool&lt;/keyword&gt;&lt;keyword&gt;Double-Blind Method&lt;/keyword&gt;&lt;keyword&gt;Epilepsies, Partial/*drug therapy&lt;/keyword&gt;&lt;keyword&gt;Female&lt;/keyword&gt;&lt;keyword&gt;Fructose/administration &amp;amp; dosage/adverse effects/*analogs &amp;amp; derivatives/therapeutic&lt;/keyword&gt;&lt;keyword&gt;use&lt;/keyword&gt;&lt;keyword&gt;Humans&lt;/keyword&gt;&lt;keyword&gt;Infant&lt;/keyword&gt;&lt;keyword&gt;Male&lt;/keyword&gt;&lt;keyword&gt;Topiramate&lt;/keyword&gt;&lt;/keywords&gt;&lt;dates&gt;&lt;year&gt;1999&lt;/year&gt;&lt;pub-dates&gt;&lt;date&gt;Apr 22&lt;/date&gt;&lt;/pub-dates&gt;&lt;/dates&gt;&lt;isbn&gt;0028-3878 (Print)&amp;#xD;0028-3878&lt;/isbn&gt;&lt;accession-num&gt;10227615&lt;/accession-num&gt;&lt;urls&gt;&lt;/urls&gt;&lt;electronic-resource-num&gt;10.1212/wnl.52.7.1338&lt;/electronic-resource-num&gt;&lt;remote-database-provider&gt;NLM&lt;/remote-database-provider&gt;&lt;language&gt;eng&lt;/language&gt;&lt;/record&gt;&lt;/Cite&gt;&lt;/EndNote&gt;</w:instrText>
            </w:r>
            <w:r w:rsidRPr="0017212C">
              <w:rPr>
                <w:rFonts w:cstheme="minorHAnsi"/>
                <w:sz w:val="18"/>
                <w:szCs w:val="18"/>
              </w:rPr>
              <w:fldChar w:fldCharType="separate"/>
            </w:r>
            <w:r w:rsidR="00754E7F" w:rsidRPr="0017212C">
              <w:rPr>
                <w:rFonts w:cstheme="minorHAnsi"/>
                <w:noProof/>
                <w:sz w:val="18"/>
                <w:szCs w:val="18"/>
              </w:rPr>
              <w:t>(35)</w:t>
            </w:r>
            <w:r w:rsidRPr="0017212C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3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E37F7F" w14:textId="77777777" w:rsidR="00913102" w:rsidRPr="0017212C" w:rsidRDefault="00913102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Randomized, PBO-controlled, double-blind, add-on</w:t>
            </w:r>
          </w:p>
          <w:p w14:paraId="639F0C77" w14:textId="77777777" w:rsidR="00913102" w:rsidRPr="0017212C" w:rsidRDefault="00913102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67AE2F8F" w14:textId="77777777" w:rsidR="00913102" w:rsidRPr="0017212C" w:rsidRDefault="00913102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8-week baseline,</w:t>
            </w:r>
          </w:p>
          <w:p w14:paraId="2063643B" w14:textId="77777777" w:rsidR="00913102" w:rsidRPr="0017212C" w:rsidRDefault="00913102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8-week titration,</w:t>
            </w:r>
          </w:p>
          <w:p w14:paraId="2008F8C3" w14:textId="77777777" w:rsidR="00913102" w:rsidRPr="0017212C" w:rsidRDefault="00913102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8-week maintenance (TPM 6 mg/kg/day)</w:t>
            </w: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3C15B4" w14:textId="77777777" w:rsidR="00913102" w:rsidRPr="0017212C" w:rsidRDefault="00913102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INCL: 2–16 years, uncontrolled FOS, 1–2 ASMs, ≥6 FOS in 8-week baseline</w:t>
            </w:r>
          </w:p>
          <w:p w14:paraId="03194B19" w14:textId="77777777" w:rsidR="00913102" w:rsidRPr="0017212C" w:rsidRDefault="00913102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7C62B41A" w14:textId="77777777" w:rsidR="00913102" w:rsidRPr="0017212C" w:rsidRDefault="00913102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XCL: treatable cause of seizures, progressive CNS disorder, Lennox-</w:t>
            </w:r>
            <w:proofErr w:type="spellStart"/>
            <w:r w:rsidRPr="0017212C">
              <w:rPr>
                <w:rFonts w:cstheme="minorHAnsi"/>
                <w:sz w:val="18"/>
                <w:szCs w:val="18"/>
              </w:rPr>
              <w:t>Gastaut</w:t>
            </w:r>
            <w:proofErr w:type="spellEnd"/>
            <w:r w:rsidRPr="0017212C">
              <w:rPr>
                <w:rFonts w:cstheme="minorHAnsi"/>
                <w:sz w:val="18"/>
                <w:szCs w:val="18"/>
              </w:rPr>
              <w:t>, status epilepticus</w:t>
            </w:r>
          </w:p>
        </w:tc>
        <w:tc>
          <w:tcPr>
            <w:tcW w:w="4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A44839" w14:textId="77777777" w:rsidR="00913102" w:rsidRPr="0017212C" w:rsidRDefault="00913102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% reduction in FOS frequency vs baseline</w:t>
            </w:r>
            <w:r w:rsidRPr="0017212C">
              <w:rPr>
                <w:rFonts w:cstheme="minorHAnsi"/>
                <w:sz w:val="18"/>
                <w:szCs w:val="18"/>
              </w:rPr>
              <w:t>:</w:t>
            </w:r>
          </w:p>
          <w:p w14:paraId="4673B083" w14:textId="77777777" w:rsidR="00913102" w:rsidRPr="0017212C" w:rsidRDefault="00913102" w:rsidP="00361327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10.5%</w:t>
            </w:r>
          </w:p>
          <w:p w14:paraId="5F476A87" w14:textId="77777777" w:rsidR="00913102" w:rsidRPr="0017212C" w:rsidRDefault="00913102" w:rsidP="00361327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TPM</w:t>
            </w:r>
            <w:r w:rsidR="00F93524" w:rsidRPr="0017212C">
              <w:rPr>
                <w:rFonts w:cstheme="minorHAnsi"/>
                <w:sz w:val="18"/>
                <w:szCs w:val="18"/>
              </w:rPr>
              <w:t xml:space="preserve"> 6 mg/kg</w:t>
            </w:r>
            <w:r w:rsidRPr="0017212C">
              <w:rPr>
                <w:rFonts w:cstheme="minorHAnsi"/>
                <w:sz w:val="18"/>
                <w:szCs w:val="18"/>
              </w:rPr>
              <w:t>: 33.1%, s</w:t>
            </w:r>
          </w:p>
          <w:p w14:paraId="51CEAE2F" w14:textId="77777777" w:rsidR="00913102" w:rsidRPr="0017212C" w:rsidRDefault="00913102" w:rsidP="00361327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≥50% FOS responder rate</w:t>
            </w:r>
            <w:r w:rsidRPr="0017212C">
              <w:rPr>
                <w:rFonts w:cstheme="minorHAnsi"/>
                <w:sz w:val="18"/>
                <w:szCs w:val="18"/>
              </w:rPr>
              <w:t>:</w:t>
            </w:r>
          </w:p>
          <w:p w14:paraId="00FD258F" w14:textId="77777777" w:rsidR="00913102" w:rsidRPr="0017212C" w:rsidRDefault="00913102" w:rsidP="00361327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20%</w:t>
            </w:r>
          </w:p>
          <w:p w14:paraId="0A968252" w14:textId="77777777" w:rsidR="00913102" w:rsidRPr="0017212C" w:rsidRDefault="00913102" w:rsidP="00361327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TPM</w:t>
            </w:r>
            <w:r w:rsidR="00F93524" w:rsidRPr="0017212C">
              <w:rPr>
                <w:rFonts w:cstheme="minorHAnsi"/>
                <w:sz w:val="18"/>
                <w:szCs w:val="18"/>
              </w:rPr>
              <w:t xml:space="preserve"> 6 mg/kg</w:t>
            </w:r>
            <w:r w:rsidRPr="0017212C">
              <w:rPr>
                <w:rFonts w:cstheme="minorHAnsi"/>
                <w:sz w:val="18"/>
                <w:szCs w:val="18"/>
              </w:rPr>
              <w:t xml:space="preserve">: 39%, ns </w:t>
            </w:r>
          </w:p>
        </w:tc>
      </w:tr>
      <w:tr w:rsidR="00397291" w:rsidRPr="0017212C" w14:paraId="0739D2BE" w14:textId="77777777" w:rsidTr="00F97A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581A78" w14:textId="4612241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fldChar w:fldCharType="begin"/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 &lt;EndNote&gt;&lt;Cite&gt;&lt;Author&gt;Arroyo&lt;/Author&gt;&lt;Year&gt;2005&lt;/Year&gt;&lt;RecNum&gt;181&lt;/RecNum&gt;&lt;DisplayText&gt;(36)&lt;/DisplayText&gt;&lt;record&gt;&lt;rec-number&gt;181&lt;/rec-number&gt;&lt;foreign-keys&gt;&lt;key app="EN" db-id="0sr9ex9eofae5xedv2kxdffzewtveds0zfsa" timestamp="1602692070"&gt;181&lt;/key&gt;&lt;/foreign-keys&gt;&lt;ref-type name="Journal Article"&gt;17&lt;/ref-type&gt;&lt;contributors&gt;&lt;authors&gt;&lt;author&gt;Arroyo, S.&lt;/author&gt;&lt;author&gt;Dodson, W. E.&lt;/author&gt;&lt;author&gt;Privitera, M. D.&lt;/author&gt;&lt;author&gt;Glauser, T. A.&lt;/author&gt;&lt;author&gt;Naritoku, D. K.&lt;/author&gt;&lt;author&gt;Dlugos, D. J.&lt;/author&gt;&lt;author&gt;Wang, S.&lt;/author&gt;&lt;author&gt;Schwabe, S. K.&lt;/author&gt;&lt;author&gt;Twyman, R. E.&lt;/author&gt;&lt;/authors&gt;&lt;/contributors&gt;&lt;auth-address&gt;Department of Neurology, Hospital Clinico de Barcelona, Barcelona, Spain.&lt;/auth-address&gt;&lt;titles&gt;&lt;title&gt;Randomized dose-controlled study of topiramate as first-line therapy in epilepsy&lt;/title&gt;&lt;secondary-title&gt;Acta Neurol Scand&lt;/secondary-title&gt;&lt;/titles&gt;&lt;periodical&gt;&lt;full-title&gt;Acta Neurologica Scandinavica&lt;/full-title&gt;&lt;abbr-1&gt;Acta Neurol. Scand.&lt;/abbr-1&gt;&lt;abbr-2&gt;Acta Neurol Scand&lt;/abbr-2&gt;&lt;/periodical&gt;&lt;pages&gt;214-22&lt;/pages&gt;&lt;volume&gt;112&lt;/volume&gt;&lt;number&gt;4&lt;/number&gt;&lt;edition&gt;2005/09/09&lt;/edition&gt;&lt;keywords&gt;&lt;keyword&gt;Adolescent&lt;/keyword&gt;&lt;keyword&gt;Adult&lt;/keyword&gt;&lt;keyword&gt;Aged&lt;/keyword&gt;&lt;keyword&gt;Anticonvulsants/*administration &amp;amp; dosage/adverse effects&lt;/keyword&gt;&lt;keyword&gt;Disease-Free Survival&lt;/keyword&gt;&lt;keyword&gt;Double-Blind Method&lt;/keyword&gt;&lt;keyword&gt;Epilepsy/*drug therapy&lt;/keyword&gt;&lt;keyword&gt;Female&lt;/keyword&gt;&lt;keyword&gt;Fructose/administration &amp;amp; dosage/adverse effects/*analogs &amp;amp; derivatives&lt;/keyword&gt;&lt;keyword&gt;Humans&lt;/keyword&gt;&lt;keyword&gt;Male&lt;/keyword&gt;&lt;keyword&gt;Middle Aged&lt;/keyword&gt;&lt;keyword&gt;Topiramate&lt;/keyword&gt;&lt;keyword&gt;Treatment Outcome&lt;/keyword&gt;&lt;/keywords&gt;&lt;dates&gt;&lt;year&gt;2005&lt;/year&gt;&lt;pub-dates&gt;&lt;date&gt;Oct&lt;/date&gt;&lt;/pub-dates&gt;&lt;/dates&gt;&lt;isbn&gt;0001-6314 (Print)&amp;#xD;0001-6314&lt;/isbn&gt;&lt;accession-num&gt;16146489&lt;/accession-num&gt;&lt;urls&gt;&lt;/urls&gt;&lt;electronic-resource-num&gt;10.1111/j.1600-0404.2005.00485.x&lt;/electronic-resource-num&gt;&lt;remote-database-provider&gt;NLM&lt;/remote-database-provider&gt;&lt;language&gt;eng&lt;/language&gt;&lt;/record&gt;&lt;/Cite&gt;&lt;/EndNote&gt;</w:instrText>
            </w:r>
            <w:r w:rsidRPr="0017212C">
              <w:rPr>
                <w:rFonts w:cstheme="minorHAnsi"/>
                <w:sz w:val="18"/>
                <w:szCs w:val="18"/>
              </w:rPr>
              <w:fldChar w:fldCharType="separate"/>
            </w:r>
            <w:r w:rsidR="00754E7F" w:rsidRPr="0017212C">
              <w:rPr>
                <w:rFonts w:cstheme="minorHAnsi"/>
                <w:noProof/>
                <w:sz w:val="18"/>
                <w:szCs w:val="18"/>
              </w:rPr>
              <w:t>(36)</w:t>
            </w:r>
            <w:r w:rsidRPr="0017212C">
              <w:rPr>
                <w:rFonts w:cstheme="minorHAnsi"/>
                <w:sz w:val="18"/>
                <w:szCs w:val="18"/>
              </w:rPr>
              <w:fldChar w:fldCharType="end"/>
            </w:r>
          </w:p>
          <w:p w14:paraId="35FC203F" w14:textId="513F1DB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fldChar w:fldCharType="begin"/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 &lt;EndNote&gt;&lt;Cite&gt;&lt;Author&gt;Glauser&lt;/Author&gt;&lt;Year&gt;2007&lt;/Year&gt;&lt;RecNum&gt;180&lt;/RecNum&gt;&lt;DisplayText&gt;(37)&lt;/DisplayText&gt;&lt;record&gt;&lt;rec-number&gt;180&lt;/rec-number&gt;&lt;foreign-keys&gt;&lt;key app="EN" db-id="0sr9ex9eofae5xedv2kxdffzewtveds0zfsa" timestamp="1602691802"&gt;180&lt;/key&gt;&lt;/foreign-keys&gt;&lt;ref-type name="Journal Article"&gt;17&lt;/ref-type&gt;&lt;contributors&gt;&lt;authors&gt;&lt;author&gt;Glauser, T. A.&lt;/author&gt;&lt;author&gt;Dlugos, D. J.&lt;/author&gt;&lt;author&gt;Dodson, W. E.&lt;/author&gt;&lt;author&gt;Grinspan, A.&lt;/author&gt;&lt;author&gt;Wang, S.&lt;/author&gt;&lt;author&gt;Wu, S. C.&lt;/author&gt;&lt;/authors&gt;&lt;/contributors&gt;&lt;auth-address&gt;Division of Neurology, Children&amp;apos;s Hospital Medical Center, Cincinnati, Ohio 45229-2899, USA. tracy.glauser@cchmc.org&lt;/auth-address&gt;&lt;titles&gt;&lt;title&gt;Topiramate monotherapy in newly diagnosed epilepsy in children and adolescents&lt;/title&gt;&lt;secondary-title&gt;J Child Neurol&lt;/secondary-title&gt;&lt;/titles&gt;&lt;periodical&gt;&lt;full-title&gt;Journal of Child Neurology&lt;/full-title&gt;&lt;abbr-1&gt;J. Child Neurol.&lt;/abbr-1&gt;&lt;abbr-2&gt;J Child Neurol&lt;/abbr-2&gt;&lt;/periodical&gt;&lt;pages&gt;693-9&lt;/pages&gt;&lt;volume&gt;22&lt;/volume&gt;&lt;number&gt;6&lt;/number&gt;&lt;edition&gt;2007/07/21&lt;/edition&gt;&lt;keywords&gt;&lt;keyword&gt;Adolescent&lt;/keyword&gt;&lt;keyword&gt;Anticonvulsants/*therapeutic use&lt;/keyword&gt;&lt;keyword&gt;Child&lt;/keyword&gt;&lt;keyword&gt;Cohort Studies&lt;/keyword&gt;&lt;keyword&gt;Dose-Response Relationship, Drug&lt;/keyword&gt;&lt;keyword&gt;Double-Blind Method&lt;/keyword&gt;&lt;keyword&gt;Electroencephalography&lt;/keyword&gt;&lt;keyword&gt;Epilepsy/*drug therapy/physiopathology&lt;/keyword&gt;&lt;keyword&gt;Female&lt;/keyword&gt;&lt;keyword&gt;Fructose/*analogs &amp;amp; derivatives/therapeutic use&lt;/keyword&gt;&lt;keyword&gt;Humans&lt;/keyword&gt;&lt;keyword&gt;International Cooperation&lt;/keyword&gt;&lt;keyword&gt;Male&lt;/keyword&gt;&lt;keyword&gt;Retrospective Studies&lt;/keyword&gt;&lt;keyword&gt;Topiramate&lt;/keyword&gt;&lt;keyword&gt;Treatment Outcome&lt;/keyword&gt;&lt;/keywords&gt;&lt;dates&gt;&lt;year&gt;2007&lt;/year&gt;&lt;pub-dates&gt;&lt;date&gt;Jun&lt;/date&gt;&lt;/pub-dates&gt;&lt;/dates&gt;&lt;isbn&gt;0883-0738 (Print)&amp;#xD;0883-0738&lt;/isbn&gt;&lt;accession-num&gt;17641254&lt;/accession-num&gt;&lt;urls&gt;&lt;/urls&gt;&lt;electronic-resource-num&gt;10.1177/0883073807303997&lt;/electronic-resource-num&gt;&lt;remote-database-provider&gt;NLM&lt;/remote-database-provider&gt;&lt;language&gt;eng&lt;/language&gt;&lt;/record&gt;&lt;/Cite&gt;&lt;/EndNote&gt;</w:instrText>
            </w:r>
            <w:r w:rsidRPr="0017212C">
              <w:rPr>
                <w:rFonts w:cstheme="minorHAnsi"/>
                <w:sz w:val="18"/>
                <w:szCs w:val="18"/>
              </w:rPr>
              <w:fldChar w:fldCharType="separate"/>
            </w:r>
            <w:r w:rsidR="00754E7F" w:rsidRPr="0017212C">
              <w:rPr>
                <w:rFonts w:cstheme="minorHAnsi"/>
                <w:noProof/>
                <w:sz w:val="18"/>
                <w:szCs w:val="18"/>
              </w:rPr>
              <w:t>(37)</w:t>
            </w:r>
            <w:r w:rsidRPr="0017212C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3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6DE2A3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Randomized, dose-controlled, double-blind, mono</w:t>
            </w:r>
          </w:p>
          <w:p w14:paraId="269C4136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537E7EB8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3-month retrospective baseline,</w:t>
            </w:r>
          </w:p>
          <w:p w14:paraId="36D04B56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7-day open-label (TPM 25 mg/day),</w:t>
            </w:r>
          </w:p>
          <w:p w14:paraId="6FE6EAB2" w14:textId="77777777" w:rsidR="00397291" w:rsidRPr="0017212C" w:rsidRDefault="006C6E9F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≥</w:t>
            </w:r>
            <w:r w:rsidR="00397291" w:rsidRPr="0017212C">
              <w:rPr>
                <w:rFonts w:cstheme="minorHAnsi"/>
                <w:sz w:val="18"/>
                <w:szCs w:val="18"/>
              </w:rPr>
              <w:t xml:space="preserve">6-month </w:t>
            </w:r>
            <w:r w:rsidR="00777BA4" w:rsidRPr="0017212C">
              <w:rPr>
                <w:rFonts w:cstheme="minorHAnsi"/>
                <w:sz w:val="18"/>
                <w:szCs w:val="18"/>
              </w:rPr>
              <w:t>treatment</w:t>
            </w:r>
          </w:p>
          <w:p w14:paraId="08C6A14F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(TPM 50, 400 mg/day)</w:t>
            </w: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2703E1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INCL: 6–15 years, 1–2 FOS or GTCS in 3-month retrospective baseline</w:t>
            </w:r>
          </w:p>
          <w:p w14:paraId="3ECCA0B6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4B3E3504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 xml:space="preserve">EXCL: (atypical) absence seizures, </w:t>
            </w:r>
            <w:proofErr w:type="spellStart"/>
            <w:r w:rsidRPr="0017212C">
              <w:rPr>
                <w:rFonts w:cstheme="minorHAnsi"/>
                <w:sz w:val="18"/>
                <w:szCs w:val="18"/>
              </w:rPr>
              <w:t>epilepsia</w:t>
            </w:r>
            <w:proofErr w:type="spellEnd"/>
            <w:r w:rsidRPr="0017212C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17212C">
              <w:rPr>
                <w:rFonts w:cstheme="minorHAnsi"/>
                <w:sz w:val="18"/>
                <w:szCs w:val="18"/>
              </w:rPr>
              <w:t>partialis</w:t>
            </w:r>
            <w:proofErr w:type="spellEnd"/>
            <w:r w:rsidRPr="0017212C">
              <w:rPr>
                <w:rFonts w:cstheme="minorHAnsi"/>
                <w:sz w:val="18"/>
                <w:szCs w:val="18"/>
              </w:rPr>
              <w:t xml:space="preserve"> continua, myoclonic seizures only, cluster or serial seizures, non-epileptic seizures, neurodegenerative disease</w:t>
            </w:r>
          </w:p>
          <w:p w14:paraId="2C84BE8F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8F4132" w14:textId="77777777" w:rsidR="00326E5A" w:rsidRPr="0017212C" w:rsidRDefault="00397291" w:rsidP="000C1251">
            <w:pPr>
              <w:spacing w:after="40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Time to first seizure</w:t>
            </w:r>
          </w:p>
          <w:p w14:paraId="41C525C8" w14:textId="77777777" w:rsidR="00397291" w:rsidRPr="0017212C" w:rsidRDefault="00326E5A" w:rsidP="00326E5A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S</w:t>
            </w:r>
            <w:r w:rsidR="00397291" w:rsidRPr="0017212C">
              <w:rPr>
                <w:rFonts w:cstheme="minorHAnsi"/>
                <w:sz w:val="18"/>
                <w:szCs w:val="18"/>
              </w:rPr>
              <w:t xml:space="preserve">ignificantly longer with </w:t>
            </w:r>
            <w:r w:rsidR="00CE7B43" w:rsidRPr="0017212C">
              <w:rPr>
                <w:rFonts w:cstheme="minorHAnsi"/>
                <w:sz w:val="18"/>
                <w:szCs w:val="18"/>
              </w:rPr>
              <w:t xml:space="preserve">TPM </w:t>
            </w:r>
            <w:r w:rsidR="00397291" w:rsidRPr="0017212C">
              <w:rPr>
                <w:rFonts w:cstheme="minorHAnsi"/>
                <w:sz w:val="18"/>
                <w:szCs w:val="18"/>
              </w:rPr>
              <w:t xml:space="preserve">400 mg than </w:t>
            </w:r>
            <w:r w:rsidR="00CE7B43" w:rsidRPr="0017212C">
              <w:rPr>
                <w:rFonts w:cstheme="minorHAnsi"/>
                <w:sz w:val="18"/>
                <w:szCs w:val="18"/>
              </w:rPr>
              <w:t xml:space="preserve">TPM </w:t>
            </w:r>
            <w:r w:rsidR="00397291" w:rsidRPr="0017212C">
              <w:rPr>
                <w:rFonts w:cstheme="minorHAnsi"/>
                <w:sz w:val="18"/>
                <w:szCs w:val="18"/>
              </w:rPr>
              <w:t>50 mg</w:t>
            </w:r>
          </w:p>
          <w:p w14:paraId="434744FE" w14:textId="77777777" w:rsidR="00397291" w:rsidRPr="0017212C" w:rsidRDefault="002E4F66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 xml:space="preserve">Kaplan-Meier % patients </w:t>
            </w:r>
            <w:r w:rsidR="00397291" w:rsidRPr="0017212C">
              <w:rPr>
                <w:rFonts w:cstheme="minorHAnsi"/>
                <w:i/>
                <w:iCs/>
                <w:sz w:val="18"/>
                <w:szCs w:val="18"/>
              </w:rPr>
              <w:t>6</w:t>
            </w:r>
            <w:r w:rsidRPr="0017212C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r w:rsidR="00397291" w:rsidRPr="0017212C">
              <w:rPr>
                <w:rFonts w:cstheme="minorHAnsi"/>
                <w:i/>
                <w:iCs/>
                <w:sz w:val="18"/>
                <w:szCs w:val="18"/>
              </w:rPr>
              <w:t>month</w:t>
            </w:r>
            <w:r w:rsidRPr="0017212C">
              <w:rPr>
                <w:rFonts w:cstheme="minorHAnsi"/>
                <w:i/>
                <w:iCs/>
                <w:sz w:val="18"/>
                <w:szCs w:val="18"/>
              </w:rPr>
              <w:t>s</w:t>
            </w:r>
            <w:r w:rsidR="00397291" w:rsidRPr="0017212C">
              <w:rPr>
                <w:rFonts w:cstheme="minorHAnsi"/>
                <w:i/>
                <w:iCs/>
                <w:sz w:val="18"/>
                <w:szCs w:val="18"/>
              </w:rPr>
              <w:t xml:space="preserve"> seizure free</w:t>
            </w:r>
            <w:r w:rsidR="00397291" w:rsidRPr="0017212C">
              <w:rPr>
                <w:rFonts w:cstheme="minorHAnsi"/>
                <w:sz w:val="18"/>
                <w:szCs w:val="18"/>
              </w:rPr>
              <w:t>:</w:t>
            </w:r>
          </w:p>
          <w:p w14:paraId="202EAE39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TPM 50 mg: 78%</w:t>
            </w:r>
          </w:p>
          <w:p w14:paraId="39DE9467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 xml:space="preserve">TPM 400 mg: </w:t>
            </w:r>
            <w:r w:rsidR="003F74F1" w:rsidRPr="0017212C">
              <w:rPr>
                <w:rFonts w:cstheme="minorHAnsi"/>
                <w:sz w:val="18"/>
                <w:szCs w:val="18"/>
              </w:rPr>
              <w:t>90</w:t>
            </w:r>
            <w:r w:rsidRPr="0017212C">
              <w:rPr>
                <w:rFonts w:cstheme="minorHAnsi"/>
                <w:sz w:val="18"/>
                <w:szCs w:val="18"/>
              </w:rPr>
              <w:t>%</w:t>
            </w:r>
            <w:r w:rsidR="003F74F1" w:rsidRPr="0017212C">
              <w:rPr>
                <w:rFonts w:cstheme="minorHAnsi"/>
                <w:sz w:val="18"/>
                <w:szCs w:val="18"/>
              </w:rPr>
              <w:t>, s</w:t>
            </w:r>
          </w:p>
          <w:p w14:paraId="2AF00923" w14:textId="77777777" w:rsidR="00397291" w:rsidRPr="0017212C" w:rsidRDefault="002E4F66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 xml:space="preserve">Kaplan-Meier % patients </w:t>
            </w:r>
            <w:r w:rsidR="00397291" w:rsidRPr="0017212C">
              <w:rPr>
                <w:rFonts w:cstheme="minorHAnsi"/>
                <w:i/>
                <w:iCs/>
                <w:sz w:val="18"/>
                <w:szCs w:val="18"/>
              </w:rPr>
              <w:t>12</w:t>
            </w:r>
            <w:r w:rsidRPr="0017212C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r w:rsidR="00397291" w:rsidRPr="0017212C">
              <w:rPr>
                <w:rFonts w:cstheme="minorHAnsi"/>
                <w:i/>
                <w:iCs/>
                <w:sz w:val="18"/>
                <w:szCs w:val="18"/>
              </w:rPr>
              <w:t>month</w:t>
            </w:r>
            <w:r w:rsidRPr="0017212C">
              <w:rPr>
                <w:rFonts w:cstheme="minorHAnsi"/>
                <w:i/>
                <w:iCs/>
                <w:sz w:val="18"/>
                <w:szCs w:val="18"/>
              </w:rPr>
              <w:t>s</w:t>
            </w:r>
            <w:r w:rsidR="00397291" w:rsidRPr="0017212C">
              <w:rPr>
                <w:rFonts w:cstheme="minorHAnsi"/>
                <w:i/>
                <w:iCs/>
                <w:sz w:val="18"/>
                <w:szCs w:val="18"/>
              </w:rPr>
              <w:t xml:space="preserve"> seizure free</w:t>
            </w:r>
            <w:r w:rsidR="00397291" w:rsidRPr="0017212C">
              <w:rPr>
                <w:rFonts w:cstheme="minorHAnsi"/>
                <w:sz w:val="18"/>
                <w:szCs w:val="18"/>
              </w:rPr>
              <w:t>:</w:t>
            </w:r>
          </w:p>
          <w:p w14:paraId="559B55C3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TPM 50 mg: 6</w:t>
            </w:r>
            <w:r w:rsidR="003F74F1" w:rsidRPr="0017212C">
              <w:rPr>
                <w:rFonts w:cstheme="minorHAnsi"/>
                <w:sz w:val="18"/>
                <w:szCs w:val="18"/>
              </w:rPr>
              <w:t>2</w:t>
            </w:r>
            <w:r w:rsidRPr="0017212C">
              <w:rPr>
                <w:rFonts w:cstheme="minorHAnsi"/>
                <w:sz w:val="18"/>
                <w:szCs w:val="18"/>
              </w:rPr>
              <w:t>%</w:t>
            </w:r>
          </w:p>
          <w:p w14:paraId="4335EFB5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TPM 400 mg: 8</w:t>
            </w:r>
            <w:r w:rsidR="003F74F1" w:rsidRPr="0017212C">
              <w:rPr>
                <w:rFonts w:cstheme="minorHAnsi"/>
                <w:sz w:val="18"/>
                <w:szCs w:val="18"/>
              </w:rPr>
              <w:t>5</w:t>
            </w:r>
            <w:r w:rsidRPr="0017212C">
              <w:rPr>
                <w:rFonts w:cstheme="minorHAnsi"/>
                <w:sz w:val="18"/>
                <w:szCs w:val="18"/>
              </w:rPr>
              <w:t>%</w:t>
            </w:r>
            <w:r w:rsidR="003F74F1" w:rsidRPr="0017212C">
              <w:rPr>
                <w:rFonts w:cstheme="minorHAnsi"/>
                <w:sz w:val="18"/>
                <w:szCs w:val="18"/>
              </w:rPr>
              <w:t>, s</w:t>
            </w:r>
          </w:p>
        </w:tc>
      </w:tr>
      <w:tr w:rsidR="00397291" w:rsidRPr="0017212C" w14:paraId="05D21E05" w14:textId="77777777" w:rsidTr="00F97A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566A49" w14:textId="2117A355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lastRenderedPageBreak/>
              <w:fldChar w:fldCharType="begin">
                <w:fldData xml:space="preserve">PEVuZE5vdGU+PENpdGU+PEF1dGhvcj5Qcml2aXRlcmE8L0F1dGhvcj48WWVhcj4yMDAzPC9ZZWFy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Qcml2aXRlcmE8L0F1dGhvcj48WWVhcj4yMDAzPC9ZZWFy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="00754E7F" w:rsidRPr="0017212C">
              <w:rPr>
                <w:rFonts w:cstheme="minorHAnsi"/>
                <w:sz w:val="18"/>
                <w:szCs w:val="18"/>
              </w:rPr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end"/>
            </w:r>
            <w:r w:rsidRPr="0017212C">
              <w:rPr>
                <w:rFonts w:cstheme="minorHAnsi"/>
                <w:sz w:val="18"/>
                <w:szCs w:val="18"/>
              </w:rPr>
            </w:r>
            <w:r w:rsidRPr="0017212C">
              <w:rPr>
                <w:rFonts w:cstheme="minorHAnsi"/>
                <w:sz w:val="18"/>
                <w:szCs w:val="18"/>
              </w:rPr>
              <w:fldChar w:fldCharType="separate"/>
            </w:r>
            <w:r w:rsidR="00754E7F" w:rsidRPr="0017212C">
              <w:rPr>
                <w:rFonts w:cstheme="minorHAnsi"/>
                <w:noProof/>
                <w:sz w:val="18"/>
                <w:szCs w:val="18"/>
              </w:rPr>
              <w:t>(38)</w:t>
            </w:r>
            <w:r w:rsidRPr="0017212C">
              <w:rPr>
                <w:rFonts w:cstheme="minorHAnsi"/>
                <w:sz w:val="18"/>
                <w:szCs w:val="18"/>
              </w:rPr>
              <w:fldChar w:fldCharType="end"/>
            </w:r>
          </w:p>
          <w:p w14:paraId="1E385341" w14:textId="2C19ACFE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XaGVsZXNzPC9BdXRob3I+PFllYXI+MjAwNDwvWWVhcj48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XaGVsZXNzPC9BdXRob3I+PFllYXI+MjAwNDwvWWVhcj48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="00754E7F" w:rsidRPr="0017212C">
              <w:rPr>
                <w:rFonts w:cstheme="minorHAnsi"/>
                <w:sz w:val="18"/>
                <w:szCs w:val="18"/>
              </w:rPr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end"/>
            </w:r>
            <w:r w:rsidRPr="0017212C">
              <w:rPr>
                <w:rFonts w:cstheme="minorHAnsi"/>
                <w:sz w:val="18"/>
                <w:szCs w:val="18"/>
              </w:rPr>
            </w:r>
            <w:r w:rsidRPr="0017212C">
              <w:rPr>
                <w:rFonts w:cstheme="minorHAnsi"/>
                <w:sz w:val="18"/>
                <w:szCs w:val="18"/>
              </w:rPr>
              <w:fldChar w:fldCharType="separate"/>
            </w:r>
            <w:r w:rsidR="00754E7F" w:rsidRPr="0017212C">
              <w:rPr>
                <w:rFonts w:cstheme="minorHAnsi"/>
                <w:noProof/>
                <w:sz w:val="18"/>
                <w:szCs w:val="18"/>
              </w:rPr>
              <w:t>(39)</w:t>
            </w:r>
            <w:r w:rsidRPr="0017212C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3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DEAB31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Randomized, CBZ/VPA</w:t>
            </w:r>
            <w:r w:rsidR="003F1060" w:rsidRPr="0017212C">
              <w:rPr>
                <w:rFonts w:cstheme="minorHAnsi"/>
                <w:sz w:val="18"/>
                <w:szCs w:val="18"/>
              </w:rPr>
              <w:t>- and dose</w:t>
            </w:r>
            <w:r w:rsidRPr="0017212C">
              <w:rPr>
                <w:rFonts w:cstheme="minorHAnsi"/>
                <w:sz w:val="18"/>
                <w:szCs w:val="18"/>
              </w:rPr>
              <w:t>-controlled, double-blind, mono</w:t>
            </w:r>
          </w:p>
          <w:p w14:paraId="065A7B0E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582F6C20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3-month retrospective baseline,</w:t>
            </w:r>
          </w:p>
          <w:p w14:paraId="2E53EFA0" w14:textId="77777777" w:rsidR="00397291" w:rsidRPr="0017212C" w:rsidRDefault="006C6E9F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≥</w:t>
            </w:r>
            <w:r w:rsidR="00397291" w:rsidRPr="0017212C">
              <w:rPr>
                <w:rFonts w:cstheme="minorHAnsi"/>
                <w:sz w:val="18"/>
                <w:szCs w:val="18"/>
              </w:rPr>
              <w:t xml:space="preserve">6-month </w:t>
            </w:r>
            <w:r w:rsidRPr="0017212C">
              <w:rPr>
                <w:rFonts w:cstheme="minorHAnsi"/>
                <w:sz w:val="18"/>
                <w:szCs w:val="18"/>
              </w:rPr>
              <w:t>treatment</w:t>
            </w:r>
          </w:p>
          <w:p w14:paraId="651CAB75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(TPM 100, 200 mg/day</w:t>
            </w:r>
            <w:r w:rsidR="00BF4C5C" w:rsidRPr="0017212C">
              <w:rPr>
                <w:rFonts w:cstheme="minorHAnsi"/>
                <w:sz w:val="18"/>
                <w:szCs w:val="18"/>
              </w:rPr>
              <w:t>, CBZ 600 mg/day, VPA</w:t>
            </w:r>
            <w:r w:rsidR="0014543B" w:rsidRPr="0017212C">
              <w:rPr>
                <w:rFonts w:cstheme="minorHAnsi"/>
                <w:sz w:val="18"/>
                <w:szCs w:val="18"/>
              </w:rPr>
              <w:t xml:space="preserve"> 1250 mg/day</w:t>
            </w:r>
            <w:r w:rsidRPr="0017212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EA9BA5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INCL: 6–16 years, FOS, GOS or unclassified</w:t>
            </w:r>
          </w:p>
          <w:p w14:paraId="1E61D140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29A54298" w14:textId="77777777" w:rsidR="00397291" w:rsidRPr="0017212C" w:rsidRDefault="00397291" w:rsidP="005B2E7F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XCL: non-epileptic seizures, treatable cause of seizures, progressive cerebral lesion</w:t>
            </w:r>
          </w:p>
        </w:tc>
        <w:tc>
          <w:tcPr>
            <w:tcW w:w="4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F8797D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Time to exit</w:t>
            </w:r>
            <w:r w:rsidRPr="0017212C">
              <w:rPr>
                <w:rFonts w:cstheme="minorHAnsi"/>
                <w:sz w:val="18"/>
                <w:szCs w:val="18"/>
              </w:rPr>
              <w:t>:</w:t>
            </w:r>
          </w:p>
          <w:p w14:paraId="2E599A0F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No significant difference between groups</w:t>
            </w:r>
          </w:p>
          <w:p w14:paraId="3E780FA2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Time to first seizure (any type)</w:t>
            </w:r>
            <w:r w:rsidRPr="0017212C">
              <w:rPr>
                <w:rFonts w:cstheme="minorHAnsi"/>
                <w:sz w:val="18"/>
                <w:szCs w:val="18"/>
              </w:rPr>
              <w:t>:</w:t>
            </w:r>
          </w:p>
          <w:p w14:paraId="1EFCA00E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No significant difference between groups</w:t>
            </w:r>
          </w:p>
          <w:p w14:paraId="5C9509A2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Seizure freedom (last 6 months, any type)</w:t>
            </w:r>
            <w:r w:rsidRPr="0017212C">
              <w:rPr>
                <w:rFonts w:cstheme="minorHAnsi"/>
                <w:sz w:val="18"/>
                <w:szCs w:val="18"/>
              </w:rPr>
              <w:t>:</w:t>
            </w:r>
          </w:p>
          <w:p w14:paraId="5C9F6FCE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CBZ: 39%</w:t>
            </w:r>
          </w:p>
          <w:p w14:paraId="6B911783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VPA: 53%</w:t>
            </w:r>
          </w:p>
          <w:p w14:paraId="383FE916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TPM 100 mg: 63%</w:t>
            </w:r>
          </w:p>
          <w:p w14:paraId="06DDCB6F" w14:textId="77777777" w:rsidR="00397291" w:rsidRPr="0017212C" w:rsidRDefault="00397291" w:rsidP="00E85C4E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TPM 200 mg: 59%</w:t>
            </w:r>
          </w:p>
        </w:tc>
      </w:tr>
      <w:tr w:rsidR="00F97A1B" w:rsidRPr="0017212C" w14:paraId="02EA1B63" w14:textId="77777777" w:rsidTr="00AA264A">
        <w:tc>
          <w:tcPr>
            <w:tcW w:w="1268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8D65E3C" w14:textId="77777777" w:rsidR="00F97A1B" w:rsidRPr="0017212C" w:rsidRDefault="00F97A1B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proofErr w:type="spellStart"/>
            <w:r w:rsidRPr="0017212C">
              <w:rPr>
                <w:rFonts w:cstheme="minorHAnsi"/>
                <w:b/>
                <w:bCs/>
                <w:sz w:val="18"/>
                <w:szCs w:val="18"/>
              </w:rPr>
              <w:t>Zonisamide</w:t>
            </w:r>
            <w:proofErr w:type="spellEnd"/>
          </w:p>
        </w:tc>
      </w:tr>
      <w:tr w:rsidR="00397291" w:rsidRPr="0017212C" w14:paraId="0B864D0C" w14:textId="77777777" w:rsidTr="00F97A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29548B" w14:textId="7E31C0BD" w:rsidR="00397291" w:rsidRPr="0017212C" w:rsidRDefault="00397291" w:rsidP="003A5B24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Ccm9kaWU8L0F1dGhvcj48WWVhcj4yMDA1PC9ZZWFyPjxS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==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Ccm9kaWU8L0F1dGhvcj48WWVhcj4yMDA1PC9ZZWFyPjxS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==
</w:fldData>
              </w:fldChar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="00754E7F" w:rsidRPr="0017212C">
              <w:rPr>
                <w:rFonts w:cstheme="minorHAnsi"/>
                <w:sz w:val="18"/>
                <w:szCs w:val="18"/>
              </w:rPr>
            </w:r>
            <w:r w:rsidR="00754E7F" w:rsidRPr="0017212C">
              <w:rPr>
                <w:rFonts w:cstheme="minorHAnsi"/>
                <w:sz w:val="18"/>
                <w:szCs w:val="18"/>
              </w:rPr>
              <w:fldChar w:fldCharType="end"/>
            </w:r>
            <w:r w:rsidRPr="0017212C">
              <w:rPr>
                <w:rFonts w:cstheme="minorHAnsi"/>
                <w:sz w:val="18"/>
                <w:szCs w:val="18"/>
              </w:rPr>
            </w:r>
            <w:r w:rsidRPr="0017212C">
              <w:rPr>
                <w:rFonts w:cstheme="minorHAnsi"/>
                <w:sz w:val="18"/>
                <w:szCs w:val="18"/>
              </w:rPr>
              <w:fldChar w:fldCharType="separate"/>
            </w:r>
            <w:r w:rsidR="00754E7F" w:rsidRPr="0017212C">
              <w:rPr>
                <w:rFonts w:cstheme="minorHAnsi"/>
                <w:noProof/>
                <w:sz w:val="18"/>
                <w:szCs w:val="18"/>
              </w:rPr>
              <w:t>(40)</w:t>
            </w:r>
            <w:r w:rsidRPr="0017212C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3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9D3F73" w14:textId="77777777" w:rsidR="00AC63BD" w:rsidRPr="0017212C" w:rsidRDefault="00AC63BD" w:rsidP="00AC63BD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Randomized, PBO-controlled, double-blind, add-on</w:t>
            </w:r>
          </w:p>
          <w:p w14:paraId="0197FF4A" w14:textId="77777777" w:rsidR="003E018F" w:rsidRPr="0017212C" w:rsidRDefault="00DA5BAB" w:rsidP="003E018F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12</w:t>
            </w:r>
            <w:r w:rsidR="003E018F" w:rsidRPr="0017212C">
              <w:rPr>
                <w:rFonts w:cstheme="minorHAnsi"/>
                <w:sz w:val="18"/>
                <w:szCs w:val="18"/>
              </w:rPr>
              <w:t>-week baseline,</w:t>
            </w:r>
          </w:p>
          <w:p w14:paraId="3F296B90" w14:textId="77777777" w:rsidR="003E018F" w:rsidRPr="0017212C" w:rsidRDefault="00DA5BAB" w:rsidP="003E018F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6</w:t>
            </w:r>
            <w:r w:rsidR="003E018F" w:rsidRPr="0017212C">
              <w:rPr>
                <w:rFonts w:cstheme="minorHAnsi"/>
                <w:sz w:val="18"/>
                <w:szCs w:val="18"/>
              </w:rPr>
              <w:t>-week titration,</w:t>
            </w:r>
          </w:p>
          <w:p w14:paraId="33103733" w14:textId="77777777" w:rsidR="003E018F" w:rsidRPr="0017212C" w:rsidRDefault="003E018F" w:rsidP="003E018F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1</w:t>
            </w:r>
            <w:r w:rsidR="005F44F5" w:rsidRPr="0017212C">
              <w:rPr>
                <w:rFonts w:cstheme="minorHAnsi"/>
                <w:sz w:val="18"/>
                <w:szCs w:val="18"/>
              </w:rPr>
              <w:t>8</w:t>
            </w:r>
            <w:r w:rsidRPr="0017212C">
              <w:rPr>
                <w:rFonts w:cstheme="minorHAnsi"/>
                <w:sz w:val="18"/>
                <w:szCs w:val="18"/>
              </w:rPr>
              <w:t xml:space="preserve">-week maintenance (ZNS </w:t>
            </w:r>
            <w:r w:rsidR="005F44F5" w:rsidRPr="0017212C">
              <w:rPr>
                <w:rFonts w:cstheme="minorHAnsi"/>
                <w:sz w:val="18"/>
                <w:szCs w:val="18"/>
              </w:rPr>
              <w:t>100, 300, 500 mg</w:t>
            </w:r>
            <w:r w:rsidRPr="0017212C">
              <w:rPr>
                <w:rFonts w:cstheme="minorHAnsi"/>
                <w:sz w:val="18"/>
                <w:szCs w:val="18"/>
              </w:rPr>
              <w:t>/day),</w:t>
            </w:r>
          </w:p>
          <w:p w14:paraId="10227433" w14:textId="77777777" w:rsidR="00397291" w:rsidRPr="0017212C" w:rsidRDefault="003E018F" w:rsidP="003E018F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4 -week taper or entry in LTFU</w:t>
            </w: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D085BF" w14:textId="77777777" w:rsidR="00397291" w:rsidRPr="0017212C" w:rsidRDefault="003A1AB8" w:rsidP="003A5B24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 xml:space="preserve">INCL: </w:t>
            </w:r>
            <w:r w:rsidR="00397291" w:rsidRPr="0017212C">
              <w:rPr>
                <w:rFonts w:cstheme="minorHAnsi"/>
                <w:sz w:val="18"/>
                <w:szCs w:val="18"/>
              </w:rPr>
              <w:t>≥12 years</w:t>
            </w:r>
            <w:r w:rsidRPr="0017212C">
              <w:rPr>
                <w:rFonts w:cstheme="minorHAnsi"/>
                <w:sz w:val="18"/>
                <w:szCs w:val="18"/>
              </w:rPr>
              <w:t>, uncontrolled FOS, 1–3 ASMs, ≥</w:t>
            </w:r>
            <w:r w:rsidR="00D30D51" w:rsidRPr="0017212C">
              <w:rPr>
                <w:rFonts w:cstheme="minorHAnsi"/>
                <w:sz w:val="18"/>
                <w:szCs w:val="18"/>
              </w:rPr>
              <w:t>12</w:t>
            </w:r>
            <w:r w:rsidRPr="0017212C">
              <w:rPr>
                <w:rFonts w:cstheme="minorHAnsi"/>
                <w:sz w:val="18"/>
                <w:szCs w:val="18"/>
              </w:rPr>
              <w:t xml:space="preserve"> FOS in </w:t>
            </w:r>
            <w:r w:rsidR="00D30D51" w:rsidRPr="0017212C">
              <w:rPr>
                <w:rFonts w:cstheme="minorHAnsi"/>
                <w:sz w:val="18"/>
                <w:szCs w:val="18"/>
              </w:rPr>
              <w:t>12</w:t>
            </w:r>
            <w:r w:rsidRPr="0017212C">
              <w:rPr>
                <w:rFonts w:cstheme="minorHAnsi"/>
                <w:sz w:val="18"/>
                <w:szCs w:val="18"/>
              </w:rPr>
              <w:t>-week baseline</w:t>
            </w:r>
          </w:p>
          <w:p w14:paraId="1EA7B33A" w14:textId="77777777" w:rsidR="000F2CD5" w:rsidRPr="0017212C" w:rsidRDefault="000F2CD5" w:rsidP="003A5B24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22936C73" w14:textId="77777777" w:rsidR="000F2CD5" w:rsidRPr="0017212C" w:rsidRDefault="000F2CD5" w:rsidP="000F2CD5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XCL: non</w:t>
            </w:r>
            <w:r w:rsidR="008C37F6" w:rsidRPr="0017212C">
              <w:rPr>
                <w:rFonts w:cstheme="minorHAnsi"/>
                <w:sz w:val="18"/>
                <w:szCs w:val="18"/>
              </w:rPr>
              <w:t>-</w:t>
            </w:r>
            <w:r w:rsidRPr="0017212C">
              <w:rPr>
                <w:rFonts w:cstheme="minorHAnsi"/>
                <w:sz w:val="18"/>
                <w:szCs w:val="18"/>
              </w:rPr>
              <w:t>epileptic seizures, progressive neurologic disease</w:t>
            </w:r>
          </w:p>
          <w:p w14:paraId="0CB429FC" w14:textId="77777777" w:rsidR="000F2CD5" w:rsidRPr="0017212C" w:rsidRDefault="000F2CD5" w:rsidP="000F2CD5">
            <w:pPr>
              <w:spacing w:after="4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BB507B" w14:textId="77777777" w:rsidR="004779B6" w:rsidRPr="0017212C" w:rsidRDefault="004779B6" w:rsidP="004779B6">
            <w:pPr>
              <w:spacing w:line="264" w:lineRule="auto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≥50% impaired aware FOS responder rate</w:t>
            </w:r>
            <w:r w:rsidRPr="0017212C">
              <w:rPr>
                <w:rFonts w:cstheme="minorHAnsi"/>
                <w:sz w:val="18"/>
                <w:szCs w:val="18"/>
              </w:rPr>
              <w:t>:</w:t>
            </w:r>
          </w:p>
          <w:p w14:paraId="0B0B77C5" w14:textId="77777777" w:rsidR="004779B6" w:rsidRPr="0017212C" w:rsidRDefault="004779B6" w:rsidP="004779B6">
            <w:pPr>
              <w:spacing w:line="264" w:lineRule="auto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21.3%</w:t>
            </w:r>
          </w:p>
          <w:p w14:paraId="51FE886C" w14:textId="77777777" w:rsidR="00C130AA" w:rsidRPr="0017212C" w:rsidRDefault="004779B6" w:rsidP="004A4B85">
            <w:pPr>
              <w:spacing w:line="264" w:lineRule="auto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ZNS 500 mg: 52.3%, s</w:t>
            </w:r>
          </w:p>
          <w:p w14:paraId="2CC4787E" w14:textId="77777777" w:rsidR="00397291" w:rsidRPr="0017212C" w:rsidRDefault="00397291" w:rsidP="004779B6">
            <w:pPr>
              <w:spacing w:line="264" w:lineRule="auto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% reduction in impaired aware FOS frequency vs baseline</w:t>
            </w:r>
            <w:r w:rsidRPr="0017212C">
              <w:rPr>
                <w:rFonts w:cstheme="minorHAnsi"/>
                <w:sz w:val="18"/>
                <w:szCs w:val="18"/>
              </w:rPr>
              <w:t>:</w:t>
            </w:r>
          </w:p>
          <w:p w14:paraId="084F4AC6" w14:textId="77777777" w:rsidR="00397291" w:rsidRPr="0017212C" w:rsidRDefault="00397291" w:rsidP="003A5B24">
            <w:pPr>
              <w:spacing w:line="264" w:lineRule="auto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16.3%</w:t>
            </w:r>
          </w:p>
          <w:p w14:paraId="64F44EF7" w14:textId="77777777" w:rsidR="00397291" w:rsidRPr="0017212C" w:rsidRDefault="00397291" w:rsidP="00E85C4E">
            <w:pPr>
              <w:spacing w:line="264" w:lineRule="auto"/>
              <w:ind w:left="144"/>
              <w:rPr>
                <w:rFonts w:cstheme="minorHAnsi"/>
                <w:i/>
                <w:iCs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ZNS 500 mg: 51.2%, s</w:t>
            </w:r>
          </w:p>
        </w:tc>
      </w:tr>
      <w:tr w:rsidR="00397291" w:rsidRPr="0017212C" w14:paraId="7842F992" w14:textId="77777777" w:rsidTr="00F97A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468DBE" w14:textId="0891182E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fldChar w:fldCharType="begin"/>
            </w:r>
            <w:r w:rsidR="00754E7F" w:rsidRPr="0017212C">
              <w:rPr>
                <w:rFonts w:cstheme="minorHAnsi"/>
                <w:sz w:val="18"/>
                <w:szCs w:val="18"/>
              </w:rPr>
              <w:instrText xml:space="preserve"> ADDIN EN.CITE &lt;EndNote&gt;&lt;Cite&gt;&lt;Author&gt;Guerrini&lt;/Author&gt;&lt;Year&gt;2013&lt;/Year&gt;&lt;RecNum&gt;185&lt;/RecNum&gt;&lt;DisplayText&gt;(41)&lt;/DisplayText&gt;&lt;record&gt;&lt;rec-number&gt;185&lt;/rec-number&gt;&lt;foreign-keys&gt;&lt;key app="EN" db-id="0sr9ex9eofae5xedv2kxdffzewtveds0zfsa" timestamp="1602711653"&gt;185&lt;/key&gt;&lt;/foreign-keys&gt;&lt;ref-type name="Journal Article"&gt;17&lt;/ref-type&gt;&lt;contributors&gt;&lt;authors&gt;&lt;author&gt;Guerrini, R.&lt;/author&gt;&lt;author&gt;Rosati, A.&lt;/author&gt;&lt;author&gt;Segieth, J.&lt;/author&gt;&lt;author&gt;Pellacani, S.&lt;/author&gt;&lt;author&gt;Bradshaw, K.&lt;/author&gt;&lt;author&gt;Giorgi, L.&lt;/author&gt;&lt;/authors&gt;&lt;/contributors&gt;&lt;auth-address&gt;Children&amp;apos;s Hospital Anna Meyer-University of Florence, Florence, Italy. r.guerrini@meyer.it&lt;/auth-address&gt;&lt;titles&gt;&lt;title&gt;A randomized phase III trial of adjunctive zonisamide in pediatric patients with partial epilepsy&lt;/title&gt;&lt;secondary-title&gt;Epilepsia&lt;/secondary-title&gt;&lt;/titles&gt;&lt;periodical&gt;&lt;full-title&gt;Epilepsia&lt;/full-title&gt;&lt;abbr-1&gt;Epilepsia&lt;/abbr-1&gt;&lt;abbr-2&gt;Epilepsia&lt;/abbr-2&gt;&lt;/periodical&gt;&lt;pages&gt;1473-80&lt;/pages&gt;&lt;volume&gt;54&lt;/volume&gt;&lt;number&gt;8&lt;/number&gt;&lt;edition&gt;2013/07/11&lt;/edition&gt;&lt;keywords&gt;&lt;keyword&gt;Adolescent&lt;/keyword&gt;&lt;keyword&gt;Anticonvulsants/*therapeutic use&lt;/keyword&gt;&lt;keyword&gt;Child&lt;/keyword&gt;&lt;keyword&gt;Double-Blind Method&lt;/keyword&gt;&lt;keyword&gt;Drug Therapy, Combination&lt;/keyword&gt;&lt;keyword&gt;Epilepsies, Partial/*drug therapy&lt;/keyword&gt;&lt;keyword&gt;Female&lt;/keyword&gt;&lt;keyword&gt;Humans&lt;/keyword&gt;&lt;keyword&gt;Isoxazoles/*therapeutic use&lt;/keyword&gt;&lt;keyword&gt;Male&lt;/keyword&gt;&lt;keyword&gt;Treatment Outcome&lt;/keyword&gt;&lt;keyword&gt;Zonisamide&lt;/keyword&gt;&lt;keyword&gt;Adjunctive treatment&lt;/keyword&gt;&lt;keyword&gt;Antiepileptic drugs&lt;/keyword&gt;&lt;keyword&gt;Partial epilepsy&lt;/keyword&gt;&lt;keyword&gt;Partial seizures&lt;/keyword&gt;&lt;keyword&gt;Pediatric epilepsy&lt;/keyword&gt;&lt;/keywords&gt;&lt;dates&gt;&lt;year&gt;2013&lt;/year&gt;&lt;pub-dates&gt;&lt;date&gt;Aug&lt;/date&gt;&lt;/pub-dates&gt;&lt;/dates&gt;&lt;isbn&gt;0013-9580&lt;/isbn&gt;&lt;accession-num&gt;23837461&lt;/accession-num&gt;&lt;urls&gt;&lt;/urls&gt;&lt;electronic-resource-num&gt;10.1111/epi.12233&lt;/electronic-resource-num&gt;&lt;remote-database-provider&gt;NLM&lt;/remote-database-provider&gt;&lt;language&gt;eng&lt;/language&gt;&lt;/record&gt;&lt;/Cite&gt;&lt;/EndNote&gt;</w:instrText>
            </w:r>
            <w:r w:rsidRPr="0017212C">
              <w:rPr>
                <w:rFonts w:cstheme="minorHAnsi"/>
                <w:sz w:val="18"/>
                <w:szCs w:val="18"/>
              </w:rPr>
              <w:fldChar w:fldCharType="separate"/>
            </w:r>
            <w:r w:rsidR="00754E7F" w:rsidRPr="0017212C">
              <w:rPr>
                <w:rFonts w:cstheme="minorHAnsi"/>
                <w:noProof/>
                <w:sz w:val="18"/>
                <w:szCs w:val="18"/>
              </w:rPr>
              <w:t>(41)</w:t>
            </w:r>
            <w:r w:rsidRPr="0017212C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3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B87755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Randomized, PBO-controlled, double-blind, add-on</w:t>
            </w:r>
          </w:p>
          <w:p w14:paraId="22C6D265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4082305A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8-week baseline,</w:t>
            </w:r>
          </w:p>
          <w:p w14:paraId="5D85C75B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8-week titration,</w:t>
            </w:r>
          </w:p>
          <w:p w14:paraId="703DE604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12-week maintenance (ZNS 8 mg/kg/day),</w:t>
            </w:r>
          </w:p>
          <w:p w14:paraId="11AE203E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3–4 -week taper or entry in LTFU</w:t>
            </w: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179681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INCL: 6–17 years, uncontrolled FOS, 1–2 ASMs (no FBM or TPM), ≥4 FOS</w:t>
            </w:r>
            <w:r w:rsidR="00647A19" w:rsidRPr="0017212C">
              <w:rPr>
                <w:rFonts w:cstheme="minorHAnsi"/>
                <w:sz w:val="18"/>
                <w:szCs w:val="18"/>
              </w:rPr>
              <w:t>/month in 8</w:t>
            </w:r>
            <w:r w:rsidRPr="0017212C">
              <w:rPr>
                <w:rFonts w:cstheme="minorHAnsi"/>
                <w:sz w:val="18"/>
                <w:szCs w:val="18"/>
              </w:rPr>
              <w:t>-week baseline</w:t>
            </w:r>
          </w:p>
          <w:p w14:paraId="03F5C49C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</w:p>
          <w:p w14:paraId="06843DD0" w14:textId="77777777" w:rsidR="00397291" w:rsidRPr="0017212C" w:rsidRDefault="00397291" w:rsidP="005B2E7F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EXCL: idiopathic generalized epilepsy, psychogenic seizures, cluster seizures, status epilepticus</w:t>
            </w:r>
            <w:r w:rsidR="00E26344" w:rsidRPr="0017212C">
              <w:rPr>
                <w:rFonts w:cstheme="minorHAnsi"/>
                <w:sz w:val="18"/>
                <w:szCs w:val="18"/>
              </w:rPr>
              <w:t>,</w:t>
            </w:r>
            <w:r w:rsidRPr="0017212C">
              <w:rPr>
                <w:rFonts w:cstheme="minorHAnsi"/>
                <w:sz w:val="18"/>
                <w:szCs w:val="18"/>
              </w:rPr>
              <w:t xml:space="preserve"> progressive neurologic disease</w:t>
            </w:r>
          </w:p>
        </w:tc>
        <w:tc>
          <w:tcPr>
            <w:tcW w:w="4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43FD53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≥50% responder rate</w:t>
            </w:r>
            <w:r w:rsidRPr="0017212C">
              <w:rPr>
                <w:rFonts w:cstheme="minorHAnsi"/>
                <w:sz w:val="18"/>
                <w:szCs w:val="18"/>
              </w:rPr>
              <w:t>:</w:t>
            </w:r>
          </w:p>
          <w:p w14:paraId="3D5A2BCC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31%</w:t>
            </w:r>
          </w:p>
          <w:p w14:paraId="474F185C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ZNS: 50%, s</w:t>
            </w:r>
          </w:p>
          <w:p w14:paraId="406666CD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Median % reduction in seizure frequency vs baseline</w:t>
            </w:r>
            <w:r w:rsidRPr="0017212C">
              <w:rPr>
                <w:rFonts w:cstheme="minorHAnsi"/>
                <w:sz w:val="18"/>
                <w:szCs w:val="18"/>
              </w:rPr>
              <w:t>:</w:t>
            </w:r>
          </w:p>
          <w:p w14:paraId="33829719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24.5%</w:t>
            </w:r>
          </w:p>
          <w:p w14:paraId="33EB5EA4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ZNS: 50.0%, s</w:t>
            </w:r>
          </w:p>
          <w:p w14:paraId="679A9B22" w14:textId="77777777" w:rsidR="00397291" w:rsidRPr="0017212C" w:rsidRDefault="00397291" w:rsidP="000C1251">
            <w:pPr>
              <w:spacing w:after="40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i/>
                <w:iCs/>
                <w:sz w:val="18"/>
                <w:szCs w:val="18"/>
              </w:rPr>
              <w:t>Seizure freedom</w:t>
            </w:r>
            <w:r w:rsidRPr="0017212C">
              <w:rPr>
                <w:rFonts w:cstheme="minorHAnsi"/>
                <w:sz w:val="18"/>
                <w:szCs w:val="18"/>
              </w:rPr>
              <w:t>:</w:t>
            </w:r>
          </w:p>
          <w:p w14:paraId="313E5439" w14:textId="77777777" w:rsidR="00397291" w:rsidRPr="0017212C" w:rsidRDefault="00397291" w:rsidP="000C1251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PBO: 3%</w:t>
            </w:r>
          </w:p>
          <w:p w14:paraId="3F31E5A0" w14:textId="77777777" w:rsidR="00397291" w:rsidRPr="0017212C" w:rsidRDefault="00397291" w:rsidP="00E85C4E">
            <w:pPr>
              <w:spacing w:after="40"/>
              <w:ind w:left="144"/>
              <w:rPr>
                <w:rFonts w:cstheme="minorHAnsi"/>
                <w:sz w:val="18"/>
                <w:szCs w:val="18"/>
              </w:rPr>
            </w:pPr>
            <w:r w:rsidRPr="0017212C">
              <w:rPr>
                <w:rFonts w:cstheme="minorHAnsi"/>
                <w:sz w:val="18"/>
                <w:szCs w:val="18"/>
              </w:rPr>
              <w:t>ZNS: 14%, s</w:t>
            </w:r>
          </w:p>
        </w:tc>
      </w:tr>
    </w:tbl>
    <w:p w14:paraId="3C6D5D0F" w14:textId="3E938B54" w:rsidR="004A4B85" w:rsidRPr="0017212C" w:rsidRDefault="005F7205" w:rsidP="00731778">
      <w:pPr>
        <w:spacing w:after="120" w:line="480" w:lineRule="auto"/>
        <w:rPr>
          <w:sz w:val="20"/>
          <w:szCs w:val="20"/>
        </w:rPr>
      </w:pPr>
      <w:r w:rsidRPr="0017212C">
        <w:rPr>
          <w:sz w:val="20"/>
          <w:szCs w:val="20"/>
        </w:rPr>
        <w:t>Add-on, adjunctive therapy; ASM, antiseizure medication; BRV, brivaracetam; CBZ</w:t>
      </w:r>
      <w:r w:rsidR="009E48D3" w:rsidRPr="0017212C">
        <w:rPr>
          <w:sz w:val="20"/>
          <w:szCs w:val="20"/>
        </w:rPr>
        <w:t>(</w:t>
      </w:r>
      <w:r w:rsidRPr="0017212C">
        <w:rPr>
          <w:sz w:val="20"/>
          <w:szCs w:val="20"/>
        </w:rPr>
        <w:t>-CR</w:t>
      </w:r>
      <w:r w:rsidR="009E48D3" w:rsidRPr="0017212C">
        <w:rPr>
          <w:sz w:val="20"/>
          <w:szCs w:val="20"/>
        </w:rPr>
        <w:t>)</w:t>
      </w:r>
      <w:r w:rsidRPr="0017212C">
        <w:rPr>
          <w:sz w:val="20"/>
          <w:szCs w:val="20"/>
        </w:rPr>
        <w:t xml:space="preserve">, </w:t>
      </w:r>
      <w:r w:rsidR="009E48D3" w:rsidRPr="0017212C">
        <w:rPr>
          <w:sz w:val="20"/>
          <w:szCs w:val="20"/>
        </w:rPr>
        <w:t>(</w:t>
      </w:r>
      <w:r w:rsidRPr="0017212C">
        <w:rPr>
          <w:sz w:val="20"/>
          <w:szCs w:val="20"/>
        </w:rPr>
        <w:t>controlled-release</w:t>
      </w:r>
      <w:r w:rsidR="009E48D3" w:rsidRPr="0017212C">
        <w:rPr>
          <w:sz w:val="20"/>
          <w:szCs w:val="20"/>
        </w:rPr>
        <w:t>)</w:t>
      </w:r>
      <w:r w:rsidRPr="0017212C">
        <w:rPr>
          <w:sz w:val="20"/>
          <w:szCs w:val="20"/>
        </w:rPr>
        <w:t xml:space="preserve"> carbamazepine; </w:t>
      </w:r>
      <w:r w:rsidR="00AA5AD9" w:rsidRPr="0017212C">
        <w:rPr>
          <w:sz w:val="20"/>
          <w:szCs w:val="20"/>
        </w:rPr>
        <w:t xml:space="preserve">CNS, central nervous system; </w:t>
      </w:r>
      <w:r w:rsidR="00AA013C" w:rsidRPr="0017212C">
        <w:rPr>
          <w:sz w:val="20"/>
          <w:szCs w:val="20"/>
        </w:rPr>
        <w:t xml:space="preserve">ESL, </w:t>
      </w:r>
      <w:proofErr w:type="spellStart"/>
      <w:r w:rsidR="00AA013C" w:rsidRPr="0017212C">
        <w:rPr>
          <w:sz w:val="20"/>
          <w:szCs w:val="20"/>
        </w:rPr>
        <w:t>eslicarbazepine</w:t>
      </w:r>
      <w:proofErr w:type="spellEnd"/>
      <w:r w:rsidR="00AA013C" w:rsidRPr="0017212C">
        <w:rPr>
          <w:sz w:val="20"/>
          <w:szCs w:val="20"/>
        </w:rPr>
        <w:t xml:space="preserve"> acetate; </w:t>
      </w:r>
      <w:r w:rsidR="002D6578" w:rsidRPr="0017212C">
        <w:rPr>
          <w:sz w:val="20"/>
          <w:szCs w:val="20"/>
        </w:rPr>
        <w:t xml:space="preserve">ETS, ethosuximide; </w:t>
      </w:r>
      <w:r w:rsidR="00AA013C" w:rsidRPr="0017212C">
        <w:rPr>
          <w:sz w:val="20"/>
          <w:szCs w:val="20"/>
        </w:rPr>
        <w:t xml:space="preserve">EXCL, exclusion criteria; FBM, felbamate; </w:t>
      </w:r>
      <w:r w:rsidRPr="0017212C">
        <w:rPr>
          <w:sz w:val="20"/>
          <w:szCs w:val="20"/>
        </w:rPr>
        <w:t>FOS, focal-onset seizure</w:t>
      </w:r>
      <w:r w:rsidR="00AA013C" w:rsidRPr="0017212C">
        <w:rPr>
          <w:sz w:val="20"/>
          <w:szCs w:val="20"/>
        </w:rPr>
        <w:t>s</w:t>
      </w:r>
      <w:r w:rsidRPr="0017212C">
        <w:rPr>
          <w:sz w:val="20"/>
          <w:szCs w:val="20"/>
        </w:rPr>
        <w:t xml:space="preserve">; </w:t>
      </w:r>
      <w:r w:rsidR="00401242" w:rsidRPr="0017212C">
        <w:rPr>
          <w:sz w:val="20"/>
          <w:szCs w:val="20"/>
          <w:lang w:val="en-BE"/>
        </w:rPr>
        <w:t xml:space="preserve">FU, follow-up; </w:t>
      </w:r>
      <w:r w:rsidR="00AA013C" w:rsidRPr="0017212C">
        <w:rPr>
          <w:sz w:val="20"/>
          <w:szCs w:val="20"/>
        </w:rPr>
        <w:t xml:space="preserve">GBP, gabapentin; GOS, generalized-onset seizures; </w:t>
      </w:r>
      <w:r w:rsidR="009E48D3" w:rsidRPr="0017212C">
        <w:rPr>
          <w:sz w:val="20"/>
          <w:szCs w:val="20"/>
        </w:rPr>
        <w:t>GTCS, generalized tonic-</w:t>
      </w:r>
      <w:proofErr w:type="spellStart"/>
      <w:r w:rsidR="009E48D3" w:rsidRPr="0017212C">
        <w:rPr>
          <w:sz w:val="20"/>
          <w:szCs w:val="20"/>
        </w:rPr>
        <w:t>clonic</w:t>
      </w:r>
      <w:proofErr w:type="spellEnd"/>
      <w:r w:rsidR="009E48D3" w:rsidRPr="0017212C">
        <w:rPr>
          <w:sz w:val="20"/>
          <w:szCs w:val="20"/>
        </w:rPr>
        <w:t xml:space="preserve"> seizures; </w:t>
      </w:r>
      <w:r w:rsidR="00AA013C" w:rsidRPr="0017212C">
        <w:rPr>
          <w:sz w:val="20"/>
          <w:szCs w:val="20"/>
        </w:rPr>
        <w:t xml:space="preserve">INCL, inclusion criteria; </w:t>
      </w:r>
      <w:r w:rsidR="004362D7" w:rsidRPr="0017212C">
        <w:rPr>
          <w:sz w:val="20"/>
          <w:szCs w:val="20"/>
        </w:rPr>
        <w:t xml:space="preserve">LCM, lacosamide; </w:t>
      </w:r>
      <w:r w:rsidR="0019483E" w:rsidRPr="0017212C">
        <w:rPr>
          <w:sz w:val="20"/>
          <w:szCs w:val="20"/>
        </w:rPr>
        <w:t xml:space="preserve">LEV, levetiracetam; </w:t>
      </w:r>
      <w:r w:rsidRPr="0017212C">
        <w:rPr>
          <w:sz w:val="20"/>
          <w:szCs w:val="20"/>
        </w:rPr>
        <w:t xml:space="preserve">LSM, least square mean; LTFU, long-term follow-up study; </w:t>
      </w:r>
      <w:r w:rsidR="009E48D3" w:rsidRPr="0017212C">
        <w:rPr>
          <w:sz w:val="20"/>
          <w:szCs w:val="20"/>
        </w:rPr>
        <w:t xml:space="preserve">LTG, lamotrigine; </w:t>
      </w:r>
      <w:r w:rsidRPr="0017212C">
        <w:rPr>
          <w:sz w:val="20"/>
          <w:szCs w:val="20"/>
        </w:rPr>
        <w:t xml:space="preserve">mono, monotherapy; ns, not statistically significant; </w:t>
      </w:r>
      <w:r w:rsidR="00AA013C" w:rsidRPr="0017212C">
        <w:rPr>
          <w:sz w:val="20"/>
          <w:szCs w:val="20"/>
        </w:rPr>
        <w:t xml:space="preserve">OXC, oxcarbazepine; </w:t>
      </w:r>
      <w:r w:rsidRPr="0017212C">
        <w:rPr>
          <w:sz w:val="20"/>
          <w:szCs w:val="20"/>
        </w:rPr>
        <w:t xml:space="preserve">PBO, placebo; </w:t>
      </w:r>
      <w:r w:rsidR="00573E8E" w:rsidRPr="0017212C">
        <w:rPr>
          <w:sz w:val="20"/>
          <w:szCs w:val="20"/>
        </w:rPr>
        <w:t xml:space="preserve">PER, </w:t>
      </w:r>
      <w:proofErr w:type="spellStart"/>
      <w:r w:rsidR="00573E8E" w:rsidRPr="0017212C">
        <w:rPr>
          <w:sz w:val="20"/>
          <w:szCs w:val="20"/>
        </w:rPr>
        <w:t>perampanel</w:t>
      </w:r>
      <w:proofErr w:type="spellEnd"/>
      <w:r w:rsidR="00573E8E" w:rsidRPr="0017212C">
        <w:rPr>
          <w:sz w:val="20"/>
          <w:szCs w:val="20"/>
        </w:rPr>
        <w:t xml:space="preserve">; </w:t>
      </w:r>
      <w:r w:rsidRPr="0017212C">
        <w:rPr>
          <w:sz w:val="20"/>
          <w:szCs w:val="20"/>
        </w:rPr>
        <w:t>s, statistically significant</w:t>
      </w:r>
      <w:r w:rsidR="004362D7" w:rsidRPr="0017212C">
        <w:rPr>
          <w:sz w:val="20"/>
          <w:szCs w:val="20"/>
        </w:rPr>
        <w:t xml:space="preserve">; </w:t>
      </w:r>
      <w:r w:rsidR="00AA5AD9" w:rsidRPr="0017212C">
        <w:rPr>
          <w:sz w:val="20"/>
          <w:szCs w:val="20"/>
        </w:rPr>
        <w:t>TGB, tiagabine; TPM, topi</w:t>
      </w:r>
      <w:r w:rsidR="00735FB9" w:rsidRPr="0017212C">
        <w:rPr>
          <w:sz w:val="20"/>
          <w:szCs w:val="20"/>
        </w:rPr>
        <w:t>r</w:t>
      </w:r>
      <w:r w:rsidR="00AA5AD9" w:rsidRPr="0017212C">
        <w:rPr>
          <w:sz w:val="20"/>
          <w:szCs w:val="20"/>
        </w:rPr>
        <w:t>a</w:t>
      </w:r>
      <w:r w:rsidR="00735FB9" w:rsidRPr="0017212C">
        <w:rPr>
          <w:sz w:val="20"/>
          <w:szCs w:val="20"/>
        </w:rPr>
        <w:t>m</w:t>
      </w:r>
      <w:r w:rsidR="00AA5AD9" w:rsidRPr="0017212C">
        <w:rPr>
          <w:sz w:val="20"/>
          <w:szCs w:val="20"/>
        </w:rPr>
        <w:t xml:space="preserve">ate; </w:t>
      </w:r>
      <w:r w:rsidR="004362D7" w:rsidRPr="0017212C">
        <w:rPr>
          <w:sz w:val="20"/>
          <w:szCs w:val="20"/>
        </w:rPr>
        <w:t>VGB, vigabatrin</w:t>
      </w:r>
      <w:r w:rsidR="00EC4941" w:rsidRPr="0017212C">
        <w:rPr>
          <w:sz w:val="20"/>
          <w:szCs w:val="20"/>
        </w:rPr>
        <w:t xml:space="preserve">; VPA, valproate; ZNS, </w:t>
      </w:r>
      <w:proofErr w:type="spellStart"/>
      <w:r w:rsidR="00EC4941" w:rsidRPr="0017212C">
        <w:rPr>
          <w:sz w:val="20"/>
          <w:szCs w:val="20"/>
        </w:rPr>
        <w:t>zonisamide</w:t>
      </w:r>
      <w:proofErr w:type="spellEnd"/>
      <w:r w:rsidRPr="0017212C">
        <w:rPr>
          <w:sz w:val="20"/>
          <w:szCs w:val="20"/>
        </w:rPr>
        <w:t>.</w:t>
      </w:r>
    </w:p>
    <w:p w14:paraId="4A97EE93" w14:textId="7EEAD74F" w:rsidR="00891F96" w:rsidRPr="0017212C" w:rsidRDefault="005F7205" w:rsidP="00731778">
      <w:pPr>
        <w:spacing w:after="120" w:line="480" w:lineRule="auto"/>
        <w:rPr>
          <w:sz w:val="20"/>
          <w:szCs w:val="20"/>
        </w:rPr>
      </w:pPr>
      <w:proofErr w:type="spellStart"/>
      <w:r w:rsidRPr="0017212C">
        <w:rPr>
          <w:sz w:val="20"/>
          <w:szCs w:val="20"/>
          <w:vertAlign w:val="superscript"/>
        </w:rPr>
        <w:lastRenderedPageBreak/>
        <w:t>a</w:t>
      </w:r>
      <w:r w:rsidRPr="0017212C">
        <w:rPr>
          <w:sz w:val="20"/>
          <w:szCs w:val="20"/>
        </w:rPr>
        <w:t>Lists</w:t>
      </w:r>
      <w:proofErr w:type="spellEnd"/>
      <w:r w:rsidRPr="0017212C">
        <w:rPr>
          <w:sz w:val="20"/>
          <w:szCs w:val="20"/>
        </w:rPr>
        <w:t xml:space="preserve"> of inclusion/exclusion criteria and outcomes are not exhaustive.</w:t>
      </w:r>
    </w:p>
    <w:p w14:paraId="1252DD14" w14:textId="0FF7F78C" w:rsidR="0019514C" w:rsidRPr="0017212C" w:rsidRDefault="0019514C" w:rsidP="00731778">
      <w:pPr>
        <w:spacing w:after="120" w:line="480" w:lineRule="auto"/>
        <w:rPr>
          <w:sz w:val="20"/>
          <w:szCs w:val="20"/>
        </w:rPr>
      </w:pPr>
    </w:p>
    <w:p w14:paraId="051BD97B" w14:textId="42DCFC67" w:rsidR="00754E7F" w:rsidRPr="0017212C" w:rsidRDefault="0019514C" w:rsidP="00731778">
      <w:pPr>
        <w:spacing w:after="120" w:line="480" w:lineRule="auto"/>
        <w:rPr>
          <w:sz w:val="20"/>
          <w:szCs w:val="20"/>
        </w:rPr>
      </w:pPr>
      <w:r w:rsidRPr="0017212C">
        <w:rPr>
          <w:b/>
          <w:bCs/>
        </w:rPr>
        <w:t>References</w:t>
      </w:r>
    </w:p>
    <w:p w14:paraId="368EAD41" w14:textId="77777777" w:rsidR="00012835" w:rsidRPr="0017212C" w:rsidRDefault="00754E7F" w:rsidP="00012835">
      <w:pPr>
        <w:pStyle w:val="EndNoteBibliography"/>
        <w:spacing w:after="0"/>
        <w:ind w:left="720" w:hanging="720"/>
      </w:pPr>
      <w:r w:rsidRPr="0017212C">
        <w:rPr>
          <w:sz w:val="20"/>
          <w:szCs w:val="20"/>
        </w:rPr>
        <w:fldChar w:fldCharType="begin"/>
      </w:r>
      <w:r w:rsidRPr="0017212C">
        <w:rPr>
          <w:sz w:val="20"/>
          <w:szCs w:val="20"/>
        </w:rPr>
        <w:instrText xml:space="preserve"> ADDIN EN.REFLIST </w:instrText>
      </w:r>
      <w:r w:rsidRPr="0017212C">
        <w:rPr>
          <w:sz w:val="20"/>
          <w:szCs w:val="20"/>
        </w:rPr>
        <w:fldChar w:fldCharType="separate"/>
      </w:r>
      <w:r w:rsidR="00012835" w:rsidRPr="0017212C">
        <w:t>1.</w:t>
      </w:r>
      <w:r w:rsidR="00012835" w:rsidRPr="0017212C">
        <w:tab/>
        <w:t xml:space="preserve">Biton, V., Berkovic, S.F., Abou-Khalil, B., Sperling, M.R., Johnson, M.E., and Lu, S. (2014). Brivaracetam as adjunctive treatment for uncontrolled partial epilepsy in adults: a phase III randomized, double-blind, placebo-controlled trial. </w:t>
      </w:r>
      <w:r w:rsidR="00012835" w:rsidRPr="0017212C">
        <w:rPr>
          <w:i/>
        </w:rPr>
        <w:t>Epilepsia</w:t>
      </w:r>
      <w:r w:rsidR="00012835" w:rsidRPr="0017212C">
        <w:t xml:space="preserve"> 55</w:t>
      </w:r>
      <w:r w:rsidR="00012835" w:rsidRPr="0017212C">
        <w:rPr>
          <w:b/>
        </w:rPr>
        <w:t>,</w:t>
      </w:r>
      <w:r w:rsidR="00012835" w:rsidRPr="0017212C">
        <w:t xml:space="preserve"> 57-66. doi: 10.1111/epi.12433.</w:t>
      </w:r>
    </w:p>
    <w:p w14:paraId="6DF80C42" w14:textId="77777777" w:rsidR="00012835" w:rsidRPr="0017212C" w:rsidRDefault="00012835" w:rsidP="00012835">
      <w:pPr>
        <w:pStyle w:val="EndNoteBibliography"/>
        <w:spacing w:after="0"/>
        <w:ind w:left="720" w:hanging="720"/>
      </w:pPr>
      <w:r w:rsidRPr="0017212C">
        <w:t>2.</w:t>
      </w:r>
      <w:r w:rsidRPr="0017212C">
        <w:tab/>
        <w:t xml:space="preserve">Ryvlin, P., Werhahn, K.J., Blaszczyk, B., Johnson, M.E., and Lu, S. (2014). Adjunctive brivaracetam in adults with uncontrolled focal epilepsy: results from a double-blind, randomized, placebo-controlled trial. </w:t>
      </w:r>
      <w:r w:rsidRPr="0017212C">
        <w:rPr>
          <w:i/>
        </w:rPr>
        <w:t>Epilepsia</w:t>
      </w:r>
      <w:r w:rsidRPr="0017212C">
        <w:t xml:space="preserve"> 55</w:t>
      </w:r>
      <w:r w:rsidRPr="0017212C">
        <w:rPr>
          <w:b/>
        </w:rPr>
        <w:t>,</w:t>
      </w:r>
      <w:r w:rsidRPr="0017212C">
        <w:t xml:space="preserve"> 47-56. doi: 10.1111/epi.12432.</w:t>
      </w:r>
    </w:p>
    <w:p w14:paraId="107A6382" w14:textId="77777777" w:rsidR="00012835" w:rsidRPr="0017212C" w:rsidRDefault="00012835" w:rsidP="00012835">
      <w:pPr>
        <w:pStyle w:val="EndNoteBibliography"/>
        <w:spacing w:after="0"/>
        <w:ind w:left="720" w:hanging="720"/>
      </w:pPr>
      <w:r w:rsidRPr="0017212C">
        <w:t>3.</w:t>
      </w:r>
      <w:r w:rsidRPr="0017212C">
        <w:tab/>
        <w:t xml:space="preserve">Klein, P., Schiemann, J., Sperling, M.R., Whitesides, J., Liang, W., Stalvey, T., et al. (2015). A randomized, double-blind, placebo-controlled, multicenter, parallel-group study to evaluate the efficacy and safety of adjunctive brivaracetam in adult patients with uncontrolled partial-onset seizures. </w:t>
      </w:r>
      <w:r w:rsidRPr="0017212C">
        <w:rPr>
          <w:i/>
        </w:rPr>
        <w:t>Epilepsia</w:t>
      </w:r>
      <w:r w:rsidRPr="0017212C">
        <w:t xml:space="preserve"> 56</w:t>
      </w:r>
      <w:r w:rsidRPr="0017212C">
        <w:rPr>
          <w:b/>
        </w:rPr>
        <w:t>,</w:t>
      </w:r>
      <w:r w:rsidRPr="0017212C">
        <w:t xml:space="preserve"> 1890-1898. doi: 10.1111/epi.13212.</w:t>
      </w:r>
    </w:p>
    <w:p w14:paraId="082C24BF" w14:textId="77777777" w:rsidR="00012835" w:rsidRPr="0017212C" w:rsidRDefault="00012835" w:rsidP="00012835">
      <w:pPr>
        <w:pStyle w:val="EndNoteBibliography"/>
        <w:spacing w:after="0"/>
        <w:ind w:left="720" w:hanging="720"/>
      </w:pPr>
      <w:r w:rsidRPr="0017212C">
        <w:t>4.</w:t>
      </w:r>
      <w:r w:rsidRPr="0017212C">
        <w:tab/>
        <w:t xml:space="preserve">Elger, C., Halász, P., Maia, J., Almeida, L., and Soares-da-Silva, P. (2009). Efficacy and safety of eslicarbazepine acetate as adjunctive treatment in adults with refractory partial-onset seizures: a randomized, double-blind, placebo-controlled, parallel-group phase III study. </w:t>
      </w:r>
      <w:r w:rsidRPr="0017212C">
        <w:rPr>
          <w:i/>
        </w:rPr>
        <w:t>Epilepsia</w:t>
      </w:r>
      <w:r w:rsidRPr="0017212C">
        <w:t xml:space="preserve"> 50</w:t>
      </w:r>
      <w:r w:rsidRPr="0017212C">
        <w:rPr>
          <w:b/>
        </w:rPr>
        <w:t>,</w:t>
      </w:r>
      <w:r w:rsidRPr="0017212C">
        <w:t xml:space="preserve"> 454-463. doi: 10.1111/j.1528-1167.2008.01946.x.</w:t>
      </w:r>
    </w:p>
    <w:p w14:paraId="23A29C34" w14:textId="77777777" w:rsidR="00012835" w:rsidRPr="0017212C" w:rsidRDefault="00012835" w:rsidP="00012835">
      <w:pPr>
        <w:pStyle w:val="EndNoteBibliography"/>
        <w:spacing w:after="0"/>
        <w:ind w:left="720" w:hanging="720"/>
      </w:pPr>
      <w:r w:rsidRPr="0017212C">
        <w:t>5.</w:t>
      </w:r>
      <w:r w:rsidRPr="0017212C">
        <w:tab/>
        <w:t xml:space="preserve">Gil-Nagel, A., Lopes-Lima, J., Almeida, L., Maia, J., and Soares-da-Silva, P. (2009). Efficacy and safety of 800 and 1200 mg eslicarbazepine acetate as adjunctive treatment in adults with refractory partial-onset seizures. </w:t>
      </w:r>
      <w:r w:rsidRPr="0017212C">
        <w:rPr>
          <w:i/>
        </w:rPr>
        <w:t>Acta Neurol. Scand.</w:t>
      </w:r>
      <w:r w:rsidRPr="0017212C">
        <w:t xml:space="preserve"> 120</w:t>
      </w:r>
      <w:r w:rsidRPr="0017212C">
        <w:rPr>
          <w:b/>
        </w:rPr>
        <w:t>,</w:t>
      </w:r>
      <w:r w:rsidRPr="0017212C">
        <w:t xml:space="preserve"> 281-287. doi: 10.1111/j.1600-0404.2009.01218.x.</w:t>
      </w:r>
    </w:p>
    <w:p w14:paraId="2F855282" w14:textId="77777777" w:rsidR="00012835" w:rsidRPr="0017212C" w:rsidRDefault="00012835" w:rsidP="00012835">
      <w:pPr>
        <w:pStyle w:val="EndNoteBibliography"/>
        <w:spacing w:after="0"/>
        <w:ind w:left="720" w:hanging="720"/>
      </w:pPr>
      <w:r w:rsidRPr="0017212C">
        <w:t>6.</w:t>
      </w:r>
      <w:r w:rsidRPr="0017212C">
        <w:tab/>
        <w:t xml:space="preserve">Ben-Menachem, E., Gabbai, A.A., Hufnagel, A., Maia, J., Almeida, L., and Soares-da-Silva, P. (2010). Eslicarbazepine acetate as adjunctive therapy in adult patients with partial epilepsy. </w:t>
      </w:r>
      <w:r w:rsidRPr="0017212C">
        <w:rPr>
          <w:i/>
        </w:rPr>
        <w:t>Epilepsy Res.</w:t>
      </w:r>
      <w:r w:rsidRPr="0017212C">
        <w:t xml:space="preserve"> 89</w:t>
      </w:r>
      <w:r w:rsidRPr="0017212C">
        <w:rPr>
          <w:b/>
        </w:rPr>
        <w:t>,</w:t>
      </w:r>
      <w:r w:rsidRPr="0017212C">
        <w:t xml:space="preserve"> 278-285. doi: 10.1016/j.eplepsyres.2010.01.014.</w:t>
      </w:r>
    </w:p>
    <w:p w14:paraId="134F3620" w14:textId="77777777" w:rsidR="00012835" w:rsidRPr="0017212C" w:rsidRDefault="00012835" w:rsidP="00012835">
      <w:pPr>
        <w:pStyle w:val="EndNoteBibliography"/>
        <w:spacing w:after="0"/>
        <w:ind w:left="720" w:hanging="720"/>
      </w:pPr>
      <w:r w:rsidRPr="0017212C">
        <w:t>7.</w:t>
      </w:r>
      <w:r w:rsidRPr="0017212C">
        <w:tab/>
        <w:t xml:space="preserve">Sperling, M.R., Abou-Khalil, B., Harvey, J., Rogin, J.B., Biraben, A., Galimberti, C.A., et al. (2015). Eslicarbazepine acetate as adjunctive therapy in patients with uncontrolled partial-onset seizures: Results of a phase III, double-blind, randomized, placebo-controlled trial. </w:t>
      </w:r>
      <w:r w:rsidRPr="0017212C">
        <w:rPr>
          <w:i/>
        </w:rPr>
        <w:t>Epilepsia</w:t>
      </w:r>
      <w:r w:rsidRPr="0017212C">
        <w:t xml:space="preserve"> 56</w:t>
      </w:r>
      <w:r w:rsidRPr="0017212C">
        <w:rPr>
          <w:b/>
        </w:rPr>
        <w:t>,</w:t>
      </w:r>
      <w:r w:rsidRPr="0017212C">
        <w:t xml:space="preserve"> 244-253. doi: 10.1111/epi.12894.</w:t>
      </w:r>
    </w:p>
    <w:p w14:paraId="7342A2C5" w14:textId="77777777" w:rsidR="00012835" w:rsidRPr="0017212C" w:rsidRDefault="00012835" w:rsidP="00012835">
      <w:pPr>
        <w:pStyle w:val="EndNoteBibliography"/>
        <w:spacing w:after="0"/>
        <w:ind w:left="720" w:hanging="720"/>
      </w:pPr>
      <w:r w:rsidRPr="0017212C">
        <w:t>8.</w:t>
      </w:r>
      <w:r w:rsidRPr="0017212C">
        <w:tab/>
        <w:t xml:space="preserve">Kirkham, F., Auvin, S., Moreira, J., Gama, H., Falcão, A.C., Rocha, J.F., et al. (2020). Efficacy and safety of eslicarbazepine acetate as adjunctive therapy for refractory focal-onset seizures in children: A double-blind, randomized, placebo-controlled, parallel-group, multicenter, phase-III clinical trial. </w:t>
      </w:r>
      <w:r w:rsidRPr="0017212C">
        <w:rPr>
          <w:i/>
        </w:rPr>
        <w:t>Epilepsy Behav.</w:t>
      </w:r>
      <w:r w:rsidRPr="0017212C">
        <w:t xml:space="preserve"> 105</w:t>
      </w:r>
      <w:r w:rsidRPr="0017212C">
        <w:rPr>
          <w:b/>
        </w:rPr>
        <w:t>,</w:t>
      </w:r>
      <w:r w:rsidRPr="0017212C">
        <w:t xml:space="preserve"> 106962. doi: 10.1016/j.yebeh.2020.106962.</w:t>
      </w:r>
    </w:p>
    <w:p w14:paraId="77D026C7" w14:textId="77777777" w:rsidR="00012835" w:rsidRPr="0017212C" w:rsidRDefault="00012835" w:rsidP="00012835">
      <w:pPr>
        <w:pStyle w:val="EndNoteBibliography"/>
        <w:spacing w:after="0"/>
        <w:ind w:left="720" w:hanging="720"/>
      </w:pPr>
      <w:r w:rsidRPr="0017212C">
        <w:t>9.</w:t>
      </w:r>
      <w:r w:rsidRPr="0017212C">
        <w:tab/>
        <w:t xml:space="preserve">Jóźwiak, S., Veggiotti, P., Moreira, J., Gama, H., Rocha, F., and Soares-da-Silva, P. (2018). Effects of adjunctive eslicarbazepine acetate on neurocognitive functioning in children with refractory focal-onset seizures. </w:t>
      </w:r>
      <w:r w:rsidRPr="0017212C">
        <w:rPr>
          <w:i/>
        </w:rPr>
        <w:t>Epilepsy Behav.</w:t>
      </w:r>
      <w:r w:rsidRPr="0017212C">
        <w:t xml:space="preserve"> 81</w:t>
      </w:r>
      <w:r w:rsidRPr="0017212C">
        <w:rPr>
          <w:b/>
        </w:rPr>
        <w:t>,</w:t>
      </w:r>
      <w:r w:rsidRPr="0017212C">
        <w:t xml:space="preserve"> 1-11. doi: 10.1016/j.yebeh.2018.01.029.</w:t>
      </w:r>
    </w:p>
    <w:p w14:paraId="74D3EB4D" w14:textId="77777777" w:rsidR="00012835" w:rsidRPr="0017212C" w:rsidRDefault="00012835" w:rsidP="00012835">
      <w:pPr>
        <w:pStyle w:val="EndNoteBibliography"/>
        <w:spacing w:after="0"/>
        <w:ind w:left="720" w:hanging="720"/>
      </w:pPr>
      <w:r w:rsidRPr="0017212C">
        <w:t>10.</w:t>
      </w:r>
      <w:r w:rsidRPr="0017212C">
        <w:tab/>
        <w:t xml:space="preserve">UK Gabapentin Study Group (1990). Gabapentin in partial epilepsy. </w:t>
      </w:r>
      <w:r w:rsidRPr="0017212C">
        <w:rPr>
          <w:i/>
        </w:rPr>
        <w:t>Lancet</w:t>
      </w:r>
      <w:r w:rsidRPr="0017212C">
        <w:t xml:space="preserve"> 335</w:t>
      </w:r>
      <w:r w:rsidRPr="0017212C">
        <w:rPr>
          <w:b/>
        </w:rPr>
        <w:t>,</w:t>
      </w:r>
      <w:r w:rsidRPr="0017212C">
        <w:t xml:space="preserve"> 1114-1117.</w:t>
      </w:r>
    </w:p>
    <w:p w14:paraId="1DED7444" w14:textId="77777777" w:rsidR="00012835" w:rsidRPr="0017212C" w:rsidRDefault="00012835" w:rsidP="00012835">
      <w:pPr>
        <w:pStyle w:val="EndNoteBibliography"/>
        <w:spacing w:after="0"/>
        <w:ind w:left="720" w:hanging="720"/>
      </w:pPr>
      <w:r w:rsidRPr="0017212C">
        <w:t>11.</w:t>
      </w:r>
      <w:r w:rsidRPr="0017212C">
        <w:tab/>
        <w:t xml:space="preserve">The US Gabapentin Study Group No. 5 (1993). Gabapentin as add-on therapy in refractory partial epilepsy: a double-blind, placebo-controlled, parallel-group study. </w:t>
      </w:r>
      <w:r w:rsidRPr="0017212C">
        <w:rPr>
          <w:i/>
        </w:rPr>
        <w:t>Neurology</w:t>
      </w:r>
      <w:r w:rsidRPr="0017212C">
        <w:t xml:space="preserve"> 43</w:t>
      </w:r>
      <w:r w:rsidRPr="0017212C">
        <w:rPr>
          <w:b/>
        </w:rPr>
        <w:t>,</w:t>
      </w:r>
      <w:r w:rsidRPr="0017212C">
        <w:t xml:space="preserve"> 2292-2298. doi: 10.1212/wnl.43.11.2292.</w:t>
      </w:r>
    </w:p>
    <w:p w14:paraId="7CA0FB15" w14:textId="77777777" w:rsidR="00012835" w:rsidRPr="0017212C" w:rsidRDefault="00012835" w:rsidP="00012835">
      <w:pPr>
        <w:pStyle w:val="EndNoteBibliography"/>
        <w:spacing w:after="0"/>
        <w:ind w:left="720" w:hanging="720"/>
      </w:pPr>
      <w:r w:rsidRPr="0017212C">
        <w:lastRenderedPageBreak/>
        <w:t>12.</w:t>
      </w:r>
      <w:r w:rsidRPr="0017212C">
        <w:tab/>
        <w:t xml:space="preserve">Anhut, H., Ashman, P., Feuerstein, T.J., Sauermann, W., Saunders, M., and Schmidt, B. (1994). Gabapentin (Neurontin) as add-on therapy in patients with partial seizures: a double-blind, placebo-controlled study. The International Gabapentin Study Group. </w:t>
      </w:r>
      <w:r w:rsidRPr="0017212C">
        <w:rPr>
          <w:i/>
        </w:rPr>
        <w:t>Epilepsia</w:t>
      </w:r>
      <w:r w:rsidRPr="0017212C">
        <w:t xml:space="preserve"> 35</w:t>
      </w:r>
      <w:r w:rsidRPr="0017212C">
        <w:rPr>
          <w:b/>
        </w:rPr>
        <w:t>,</w:t>
      </w:r>
      <w:r w:rsidRPr="0017212C">
        <w:t xml:space="preserve"> 795-801. doi: 10.1111/j.1528-1157.1994.tb02513.x.</w:t>
      </w:r>
    </w:p>
    <w:p w14:paraId="6D31F099" w14:textId="77777777" w:rsidR="00012835" w:rsidRPr="0017212C" w:rsidRDefault="00012835" w:rsidP="00012835">
      <w:pPr>
        <w:pStyle w:val="EndNoteBibliography"/>
        <w:spacing w:after="0"/>
        <w:ind w:left="720" w:hanging="720"/>
      </w:pPr>
      <w:r w:rsidRPr="0017212C">
        <w:t>13.</w:t>
      </w:r>
      <w:r w:rsidRPr="0017212C">
        <w:tab/>
        <w:t xml:space="preserve">Appleton, R., Fichtner, K., LaMoreaux, L., Alexander, J., Halsall, G., Murray, G., et al. (1999). Gabapentin as add-on therapy in children with refractory partial seizures: a 12-week, multicentre, double-blind, placebo-controlled study. Gabapentin Paediatric Study Group. </w:t>
      </w:r>
      <w:r w:rsidRPr="0017212C">
        <w:rPr>
          <w:i/>
        </w:rPr>
        <w:t>Epilepsia</w:t>
      </w:r>
      <w:r w:rsidRPr="0017212C">
        <w:t xml:space="preserve"> 40</w:t>
      </w:r>
      <w:r w:rsidRPr="0017212C">
        <w:rPr>
          <w:b/>
        </w:rPr>
        <w:t>,</w:t>
      </w:r>
      <w:r w:rsidRPr="0017212C">
        <w:t xml:space="preserve"> 1147-1154. doi: 10.1111/j.1528-1157.1999.tb00833.x.</w:t>
      </w:r>
    </w:p>
    <w:p w14:paraId="61E12DA5" w14:textId="77777777" w:rsidR="00012835" w:rsidRPr="0017212C" w:rsidRDefault="00012835" w:rsidP="00012835">
      <w:pPr>
        <w:pStyle w:val="EndNoteBibliography"/>
        <w:spacing w:after="0"/>
        <w:ind w:left="720" w:hanging="720"/>
      </w:pPr>
      <w:r w:rsidRPr="0017212C">
        <w:t>14.</w:t>
      </w:r>
      <w:r w:rsidRPr="0017212C">
        <w:tab/>
        <w:t xml:space="preserve">Ben-Menachem, E., Biton, V., Jatuzis, D., Abou-Khalil, B., Doty, P., and Rudd, G.D. (2007). Efficacy and safety of oral lacosamide as adjunctive therapy in adults with partial-onset seizures. </w:t>
      </w:r>
      <w:r w:rsidRPr="0017212C">
        <w:rPr>
          <w:i/>
        </w:rPr>
        <w:t>Epilepsia</w:t>
      </w:r>
      <w:r w:rsidRPr="0017212C">
        <w:t xml:space="preserve"> 48</w:t>
      </w:r>
      <w:r w:rsidRPr="0017212C">
        <w:rPr>
          <w:b/>
        </w:rPr>
        <w:t>,</w:t>
      </w:r>
      <w:r w:rsidRPr="0017212C">
        <w:t xml:space="preserve"> 1308-1317. doi: 10.1111/j.1528-1167.2007.01188.x.</w:t>
      </w:r>
    </w:p>
    <w:p w14:paraId="411C7658" w14:textId="77777777" w:rsidR="00012835" w:rsidRPr="0017212C" w:rsidRDefault="00012835" w:rsidP="00012835">
      <w:pPr>
        <w:pStyle w:val="EndNoteBibliography"/>
        <w:spacing w:after="0"/>
        <w:ind w:left="720" w:hanging="720"/>
      </w:pPr>
      <w:r w:rsidRPr="0017212C">
        <w:t>15.</w:t>
      </w:r>
      <w:r w:rsidRPr="0017212C">
        <w:tab/>
        <w:t xml:space="preserve">Halász, P., Kälviäinen, R., Mazurkiewicz-Beldzińska, M., Rosenow, F., Doty, P., Hebert, D., et al. (2009). Adjunctive lacosamide for partial-onset seizures: Efficacy and safety results from a randomized controlled trial. </w:t>
      </w:r>
      <w:r w:rsidRPr="0017212C">
        <w:rPr>
          <w:i/>
        </w:rPr>
        <w:t>Epilepsia</w:t>
      </w:r>
      <w:r w:rsidRPr="0017212C">
        <w:t xml:space="preserve"> 50</w:t>
      </w:r>
      <w:r w:rsidRPr="0017212C">
        <w:rPr>
          <w:b/>
        </w:rPr>
        <w:t>,</w:t>
      </w:r>
      <w:r w:rsidRPr="0017212C">
        <w:t xml:space="preserve"> 443-453. doi: 10.1111/j.1528-1167.2008.01951.x.</w:t>
      </w:r>
    </w:p>
    <w:p w14:paraId="1490FE9D" w14:textId="77777777" w:rsidR="00012835" w:rsidRPr="0017212C" w:rsidRDefault="00012835" w:rsidP="00012835">
      <w:pPr>
        <w:pStyle w:val="EndNoteBibliography"/>
        <w:spacing w:after="0"/>
        <w:ind w:left="720" w:hanging="720"/>
      </w:pPr>
      <w:r w:rsidRPr="0017212C">
        <w:t>16.</w:t>
      </w:r>
      <w:r w:rsidRPr="0017212C">
        <w:tab/>
        <w:t xml:space="preserve">Chung, S., Sperling, M.R., Biton, V., Krauss, G., Hebert, D., Rudd, G.D., et al. (2010). Lacosamide as adjunctive therapy for partial-onset seizures: a randomized controlled trial. </w:t>
      </w:r>
      <w:r w:rsidRPr="0017212C">
        <w:rPr>
          <w:i/>
        </w:rPr>
        <w:t>Epilepsia</w:t>
      </w:r>
      <w:r w:rsidRPr="0017212C">
        <w:t xml:space="preserve"> 51</w:t>
      </w:r>
      <w:r w:rsidRPr="0017212C">
        <w:rPr>
          <w:b/>
        </w:rPr>
        <w:t>,</w:t>
      </w:r>
      <w:r w:rsidRPr="0017212C">
        <w:t xml:space="preserve"> 958-967. doi: 10.1111/j.1528-1167.2009.02496.x.</w:t>
      </w:r>
    </w:p>
    <w:p w14:paraId="0AAF911C" w14:textId="77777777" w:rsidR="00012835" w:rsidRPr="0017212C" w:rsidRDefault="00012835" w:rsidP="00012835">
      <w:pPr>
        <w:pStyle w:val="EndNoteBibliography"/>
        <w:spacing w:after="0"/>
        <w:ind w:left="720" w:hanging="720"/>
      </w:pPr>
      <w:r w:rsidRPr="0017212C">
        <w:t>17.</w:t>
      </w:r>
      <w:r w:rsidRPr="0017212C">
        <w:tab/>
        <w:t xml:space="preserve">Farkas, V., Steinborn, B., Flamini, J.R., Zhang, Y., Yuen, N., Borghs, S., et al. (2019). Efficacy and tolerability of adjunctive lacosamide in pediatric patients with focal seizures. </w:t>
      </w:r>
      <w:r w:rsidRPr="0017212C">
        <w:rPr>
          <w:i/>
        </w:rPr>
        <w:t>Neurology</w:t>
      </w:r>
      <w:r w:rsidRPr="0017212C">
        <w:t xml:space="preserve"> 93</w:t>
      </w:r>
      <w:r w:rsidRPr="0017212C">
        <w:rPr>
          <w:b/>
        </w:rPr>
        <w:t>,</w:t>
      </w:r>
      <w:r w:rsidRPr="0017212C">
        <w:t xml:space="preserve"> e1212-e1226. doi: 10.1212/wnl.0000000000008126.</w:t>
      </w:r>
    </w:p>
    <w:p w14:paraId="495F12A1" w14:textId="77777777" w:rsidR="00012835" w:rsidRPr="0017212C" w:rsidRDefault="00012835" w:rsidP="00012835">
      <w:pPr>
        <w:pStyle w:val="EndNoteBibliography"/>
        <w:spacing w:after="0"/>
        <w:ind w:left="720" w:hanging="720"/>
      </w:pPr>
      <w:r w:rsidRPr="0017212C">
        <w:t>18.</w:t>
      </w:r>
      <w:r w:rsidRPr="0017212C">
        <w:tab/>
        <w:t xml:space="preserve">Baulac, M., Rosenow, F., Toledo, M., Terada, K., Li, T., De Backer, M., et al. (2017). Efficacy, safety, and tolerability of lacosamide monotherapy versus controlled-release carbamazepine in patients with newly diagnosed epilepsy: a phase 3, randomised, double-blind, non-inferiority trial. </w:t>
      </w:r>
      <w:r w:rsidRPr="0017212C">
        <w:rPr>
          <w:i/>
        </w:rPr>
        <w:t>Lancet Neurol.</w:t>
      </w:r>
      <w:r w:rsidRPr="0017212C">
        <w:t xml:space="preserve"> 16</w:t>
      </w:r>
      <w:r w:rsidRPr="0017212C">
        <w:rPr>
          <w:b/>
        </w:rPr>
        <w:t>,</w:t>
      </w:r>
      <w:r w:rsidRPr="0017212C">
        <w:t xml:space="preserve"> 43-54. doi: 10.1016/s1474-4422(16)30292-7.</w:t>
      </w:r>
    </w:p>
    <w:p w14:paraId="368E267A" w14:textId="77777777" w:rsidR="00012835" w:rsidRPr="0017212C" w:rsidRDefault="00012835" w:rsidP="00012835">
      <w:pPr>
        <w:pStyle w:val="EndNoteBibliography"/>
        <w:spacing w:after="0"/>
        <w:ind w:left="720" w:hanging="720"/>
      </w:pPr>
      <w:r w:rsidRPr="0017212C">
        <w:t>19.</w:t>
      </w:r>
      <w:r w:rsidRPr="0017212C">
        <w:tab/>
        <w:t xml:space="preserve">Duchowny, M., Pellock, J.M., Graf, W.D., Billard, C., Gilman, J., Casale, E., et al. (1999). A placebo-controlled trial of lamotrigine add-on therapy for partial seizures in children. Lamictal Pediatric Partial Seizure Study Group. </w:t>
      </w:r>
      <w:r w:rsidRPr="0017212C">
        <w:rPr>
          <w:i/>
        </w:rPr>
        <w:t>Neurology</w:t>
      </w:r>
      <w:r w:rsidRPr="0017212C">
        <w:t xml:space="preserve"> 53</w:t>
      </w:r>
      <w:r w:rsidRPr="0017212C">
        <w:rPr>
          <w:b/>
        </w:rPr>
        <w:t>,</w:t>
      </w:r>
      <w:r w:rsidRPr="0017212C">
        <w:t xml:space="preserve"> 1724-1731. doi: 10.1212/wnl.53.8.1724.</w:t>
      </w:r>
    </w:p>
    <w:p w14:paraId="0AB3233A" w14:textId="77777777" w:rsidR="00012835" w:rsidRPr="0017212C" w:rsidRDefault="00012835" w:rsidP="00012835">
      <w:pPr>
        <w:pStyle w:val="EndNoteBibliography"/>
        <w:spacing w:after="0"/>
        <w:ind w:left="720" w:hanging="720"/>
      </w:pPr>
      <w:r w:rsidRPr="0017212C">
        <w:t>20.</w:t>
      </w:r>
      <w:r w:rsidRPr="0017212C">
        <w:tab/>
        <w:t xml:space="preserve">Piña-Garza, J.E., Levisohn, P., Gucuyener, K., Mikati, M.A., Warnock, C.R., Conklin, H.S., et al. (2008). Adjunctive lamotrigine for partial seizures in patients aged 1 to 24 months. </w:t>
      </w:r>
      <w:r w:rsidRPr="0017212C">
        <w:rPr>
          <w:i/>
        </w:rPr>
        <w:t>Neurology</w:t>
      </w:r>
      <w:r w:rsidRPr="0017212C">
        <w:t xml:space="preserve"> 70</w:t>
      </w:r>
      <w:r w:rsidRPr="0017212C">
        <w:rPr>
          <w:b/>
        </w:rPr>
        <w:t>,</w:t>
      </w:r>
      <w:r w:rsidRPr="0017212C">
        <w:t xml:space="preserve"> 2099-2108. doi: 10.1212/01.wnl.0000285493.08622.35.</w:t>
      </w:r>
    </w:p>
    <w:p w14:paraId="62473287" w14:textId="77777777" w:rsidR="00012835" w:rsidRPr="0017212C" w:rsidRDefault="00012835" w:rsidP="00012835">
      <w:pPr>
        <w:pStyle w:val="EndNoteBibliography"/>
        <w:spacing w:after="0"/>
        <w:ind w:left="720" w:hanging="720"/>
      </w:pPr>
      <w:r w:rsidRPr="0017212C">
        <w:t>21.</w:t>
      </w:r>
      <w:r w:rsidRPr="0017212C">
        <w:tab/>
        <w:t xml:space="preserve">Glauser, T.A., Ayala, R., Elterman, R.D., Mitchell, W.G., Van Orman, C.B., Gauer, L.J., et al. (2006). Double-blind placebo-controlled trial of adjunctive levetiracetam in pediatric partial seizures. </w:t>
      </w:r>
      <w:r w:rsidRPr="0017212C">
        <w:rPr>
          <w:i/>
        </w:rPr>
        <w:t>Neurology</w:t>
      </w:r>
      <w:r w:rsidRPr="0017212C">
        <w:t xml:space="preserve"> 66</w:t>
      </w:r>
      <w:r w:rsidRPr="0017212C">
        <w:rPr>
          <w:b/>
        </w:rPr>
        <w:t>,</w:t>
      </w:r>
      <w:r w:rsidRPr="0017212C">
        <w:t xml:space="preserve"> 1654-1660. doi: 10.1212/01.wnl.0000217916.00225.3a.</w:t>
      </w:r>
    </w:p>
    <w:p w14:paraId="3E1ABCF4" w14:textId="77777777" w:rsidR="00012835" w:rsidRPr="0017212C" w:rsidRDefault="00012835" w:rsidP="00012835">
      <w:pPr>
        <w:pStyle w:val="EndNoteBibliography"/>
        <w:spacing w:after="0"/>
        <w:ind w:left="720" w:hanging="720"/>
      </w:pPr>
      <w:r w:rsidRPr="0017212C">
        <w:t>22.</w:t>
      </w:r>
      <w:r w:rsidRPr="0017212C">
        <w:tab/>
        <w:t xml:space="preserve">Piña-Garza, J.E., Nordli, D.R., Jr., Rating, D., Yang, H., Schiemann-Delgado, J., and Duncan, B. (2009). Adjunctive levetiracetam in infants and young children with refractory partial-onset seizures. </w:t>
      </w:r>
      <w:r w:rsidRPr="0017212C">
        <w:rPr>
          <w:i/>
        </w:rPr>
        <w:t>Epilepsia</w:t>
      </w:r>
      <w:r w:rsidRPr="0017212C">
        <w:t xml:space="preserve"> 50</w:t>
      </w:r>
      <w:r w:rsidRPr="0017212C">
        <w:rPr>
          <w:b/>
        </w:rPr>
        <w:t>,</w:t>
      </w:r>
      <w:r w:rsidRPr="0017212C">
        <w:t xml:space="preserve"> 1141-1149. doi: 10.1111/j.1528-1167.2008.01981.x.</w:t>
      </w:r>
    </w:p>
    <w:p w14:paraId="622EC686" w14:textId="77777777" w:rsidR="00012835" w:rsidRPr="0017212C" w:rsidRDefault="00012835" w:rsidP="00012835">
      <w:pPr>
        <w:pStyle w:val="EndNoteBibliography"/>
        <w:spacing w:after="0"/>
        <w:ind w:left="720" w:hanging="720"/>
      </w:pPr>
      <w:r w:rsidRPr="0017212C">
        <w:t>23.</w:t>
      </w:r>
      <w:r w:rsidRPr="0017212C">
        <w:tab/>
        <w:t xml:space="preserve">Brodie, M.J., Perucca, E., Ryvlin, P., Ben-Menachem, E., and Meencke, H.J. (2007). Comparison of levetiracetam and controlled-release carbamazepine in newly diagnosed epilepsy. </w:t>
      </w:r>
      <w:r w:rsidRPr="0017212C">
        <w:rPr>
          <w:i/>
        </w:rPr>
        <w:t>Neurology</w:t>
      </w:r>
      <w:r w:rsidRPr="0017212C">
        <w:t xml:space="preserve"> 68</w:t>
      </w:r>
      <w:r w:rsidRPr="0017212C">
        <w:rPr>
          <w:b/>
        </w:rPr>
        <w:t>,</w:t>
      </w:r>
      <w:r w:rsidRPr="0017212C">
        <w:t xml:space="preserve"> 402-408. doi: 10.1212/01.wnl.0000252941.50833.4a.</w:t>
      </w:r>
    </w:p>
    <w:p w14:paraId="04AD41A8" w14:textId="77777777" w:rsidR="00012835" w:rsidRPr="0017212C" w:rsidRDefault="00012835" w:rsidP="00012835">
      <w:pPr>
        <w:pStyle w:val="EndNoteBibliography"/>
        <w:spacing w:after="0"/>
        <w:ind w:left="720" w:hanging="720"/>
      </w:pPr>
      <w:r w:rsidRPr="0017212C">
        <w:t>24.</w:t>
      </w:r>
      <w:r w:rsidRPr="0017212C">
        <w:tab/>
        <w:t xml:space="preserve">Barcs, G., Walker, E.B., Elger, C.E., Scaramelli, A., Stefan, H., Sturm, Y., et al. (2000). Oxcarbazepine placebo-controlled, dose-ranging trial in refractory partial epilepsy. </w:t>
      </w:r>
      <w:r w:rsidRPr="0017212C">
        <w:rPr>
          <w:i/>
        </w:rPr>
        <w:t>Epilepsia</w:t>
      </w:r>
      <w:r w:rsidRPr="0017212C">
        <w:t xml:space="preserve"> 41</w:t>
      </w:r>
      <w:r w:rsidRPr="0017212C">
        <w:rPr>
          <w:b/>
        </w:rPr>
        <w:t>,</w:t>
      </w:r>
      <w:r w:rsidRPr="0017212C">
        <w:t xml:space="preserve"> 1597-1607. doi: 10.1111/j.1499-1654.2000.001597.x.</w:t>
      </w:r>
    </w:p>
    <w:p w14:paraId="1B8241A0" w14:textId="77777777" w:rsidR="00012835" w:rsidRPr="0017212C" w:rsidRDefault="00012835" w:rsidP="00012835">
      <w:pPr>
        <w:pStyle w:val="EndNoteBibliography"/>
        <w:spacing w:after="0"/>
        <w:ind w:left="720" w:hanging="720"/>
      </w:pPr>
      <w:r w:rsidRPr="0017212C">
        <w:t>25.</w:t>
      </w:r>
      <w:r w:rsidRPr="0017212C">
        <w:tab/>
        <w:t xml:space="preserve">Glauser, T.A., Nigro, M., Sachdeo, R., Pasteris, L.A., Weinstein, S., Abou-Khalil, B., et al. (2000). Adjunctive therapy with oxcarbazepine in children with partial seizures. The Oxcarbazepine Pediatric Study Group. </w:t>
      </w:r>
      <w:r w:rsidRPr="0017212C">
        <w:rPr>
          <w:i/>
        </w:rPr>
        <w:t>Neurology</w:t>
      </w:r>
      <w:r w:rsidRPr="0017212C">
        <w:t xml:space="preserve"> 54</w:t>
      </w:r>
      <w:r w:rsidRPr="0017212C">
        <w:rPr>
          <w:b/>
        </w:rPr>
        <w:t>,</w:t>
      </w:r>
      <w:r w:rsidRPr="0017212C">
        <w:t xml:space="preserve"> 2237-2244. doi: 10.1212/wnl.54.12.2237.</w:t>
      </w:r>
    </w:p>
    <w:p w14:paraId="75B7DB3F" w14:textId="77777777" w:rsidR="00012835" w:rsidRPr="0017212C" w:rsidRDefault="00012835" w:rsidP="00012835">
      <w:pPr>
        <w:pStyle w:val="EndNoteBibliography"/>
        <w:spacing w:after="0"/>
        <w:ind w:left="720" w:hanging="720"/>
      </w:pPr>
      <w:r w:rsidRPr="0017212C">
        <w:t>26.</w:t>
      </w:r>
      <w:r w:rsidRPr="0017212C">
        <w:tab/>
        <w:t xml:space="preserve">Piña-Garza, J.E., Espinoza, R., Nordli, D., Bennett, D.A., Spirito, S., Stites, T.E., et al. (2005). Oxcarbazepine adjunctive therapy in infants and young children with partial seizures. </w:t>
      </w:r>
      <w:r w:rsidRPr="0017212C">
        <w:rPr>
          <w:i/>
        </w:rPr>
        <w:t>Neurology</w:t>
      </w:r>
      <w:r w:rsidRPr="0017212C">
        <w:t xml:space="preserve"> 65</w:t>
      </w:r>
      <w:r w:rsidRPr="0017212C">
        <w:rPr>
          <w:b/>
        </w:rPr>
        <w:t>,</w:t>
      </w:r>
      <w:r w:rsidRPr="0017212C">
        <w:t xml:space="preserve"> 1370-1375. doi: 10.1212/01.wnl.0000186800.18456.72.</w:t>
      </w:r>
    </w:p>
    <w:p w14:paraId="71D55AD8" w14:textId="77777777" w:rsidR="00012835" w:rsidRPr="0017212C" w:rsidRDefault="00012835" w:rsidP="00012835">
      <w:pPr>
        <w:pStyle w:val="EndNoteBibliography"/>
        <w:spacing w:after="0"/>
        <w:ind w:left="720" w:hanging="720"/>
      </w:pPr>
      <w:r w:rsidRPr="0017212C">
        <w:lastRenderedPageBreak/>
        <w:t>27.</w:t>
      </w:r>
      <w:r w:rsidRPr="0017212C">
        <w:tab/>
        <w:t xml:space="preserve">Schachter, S.C., Vazquez, B., Fisher, R.S., Laxer, K.D., Montouris, G.D., Combs-Cantrell, D.T., et al. (1999). Oxcarbazepine: double-blind, randomized, placebo-control, monotherapy trial for partial seizures. </w:t>
      </w:r>
      <w:r w:rsidRPr="0017212C">
        <w:rPr>
          <w:i/>
        </w:rPr>
        <w:t>Neurology</w:t>
      </w:r>
      <w:r w:rsidRPr="0017212C">
        <w:t xml:space="preserve"> 52</w:t>
      </w:r>
      <w:r w:rsidRPr="0017212C">
        <w:rPr>
          <w:b/>
        </w:rPr>
        <w:t>,</w:t>
      </w:r>
      <w:r w:rsidRPr="0017212C">
        <w:t xml:space="preserve"> 732-737. doi: 10.1212/wnl.52.4.732.</w:t>
      </w:r>
    </w:p>
    <w:p w14:paraId="2264E89F" w14:textId="77777777" w:rsidR="00012835" w:rsidRPr="0017212C" w:rsidRDefault="00012835" w:rsidP="00012835">
      <w:pPr>
        <w:pStyle w:val="EndNoteBibliography"/>
        <w:spacing w:after="0"/>
        <w:ind w:left="720" w:hanging="720"/>
      </w:pPr>
      <w:r w:rsidRPr="0017212C">
        <w:t>28.</w:t>
      </w:r>
      <w:r w:rsidRPr="0017212C">
        <w:tab/>
        <w:t xml:space="preserve">Sachdeo, R., Beydoun, A., Schachter, S., Vazquez, B., Schaul, N., Mesenbrink, P., et al. (2001). Oxcarbazepine (Trileptal) as monotherapy in patients with partial seizures. </w:t>
      </w:r>
      <w:r w:rsidRPr="0017212C">
        <w:rPr>
          <w:i/>
        </w:rPr>
        <w:t>Neurology</w:t>
      </w:r>
      <w:r w:rsidRPr="0017212C">
        <w:t xml:space="preserve"> 57</w:t>
      </w:r>
      <w:r w:rsidRPr="0017212C">
        <w:rPr>
          <w:b/>
        </w:rPr>
        <w:t>,</w:t>
      </w:r>
      <w:r w:rsidRPr="0017212C">
        <w:t xml:space="preserve"> 864-871. doi: 10.1212/wnl.57.5.864.</w:t>
      </w:r>
    </w:p>
    <w:p w14:paraId="289A63F8" w14:textId="77777777" w:rsidR="00012835" w:rsidRPr="0017212C" w:rsidRDefault="00012835" w:rsidP="00012835">
      <w:pPr>
        <w:pStyle w:val="EndNoteBibliography"/>
        <w:spacing w:after="0"/>
        <w:ind w:left="720" w:hanging="720"/>
      </w:pPr>
      <w:r w:rsidRPr="0017212C">
        <w:t>29.</w:t>
      </w:r>
      <w:r w:rsidRPr="0017212C">
        <w:tab/>
        <w:t xml:space="preserve">Beydoun, A., Sachdeo, R.C., Rosenfeld, W.E., Krauss, G.L., Sessler, N., Mesenbrink, P., et al. (2000). Oxcarbazepine monotherapy for partial-onset seizures: a multicenter, double-blind, clinical trial. </w:t>
      </w:r>
      <w:r w:rsidRPr="0017212C">
        <w:rPr>
          <w:i/>
        </w:rPr>
        <w:t>Neurology</w:t>
      </w:r>
      <w:r w:rsidRPr="0017212C">
        <w:t xml:space="preserve"> 54</w:t>
      </w:r>
      <w:r w:rsidRPr="0017212C">
        <w:rPr>
          <w:b/>
        </w:rPr>
        <w:t>,</w:t>
      </w:r>
      <w:r w:rsidRPr="0017212C">
        <w:t xml:space="preserve"> 2245-2251. doi: 10.1212/wnl.54.12.2245.</w:t>
      </w:r>
    </w:p>
    <w:p w14:paraId="606B6E4C" w14:textId="77777777" w:rsidR="00012835" w:rsidRPr="0017212C" w:rsidRDefault="00012835" w:rsidP="00012835">
      <w:pPr>
        <w:pStyle w:val="EndNoteBibliography"/>
        <w:spacing w:after="0"/>
        <w:ind w:left="720" w:hanging="720"/>
      </w:pPr>
      <w:r w:rsidRPr="0017212C">
        <w:t>30.</w:t>
      </w:r>
      <w:r w:rsidRPr="0017212C">
        <w:tab/>
        <w:t xml:space="preserve">French, J.A., Krauss, G.L., Biton, V., Squillacote, D., Yang, H., Laurenza, A., et al. (2012). Adjunctive perampanel for refractory partial-onset seizures: randomized phase III study 304. </w:t>
      </w:r>
      <w:r w:rsidRPr="0017212C">
        <w:rPr>
          <w:i/>
        </w:rPr>
        <w:t>Neurology</w:t>
      </w:r>
      <w:r w:rsidRPr="0017212C">
        <w:t xml:space="preserve"> 79</w:t>
      </w:r>
      <w:r w:rsidRPr="0017212C">
        <w:rPr>
          <w:b/>
        </w:rPr>
        <w:t>,</w:t>
      </w:r>
      <w:r w:rsidRPr="0017212C">
        <w:t xml:space="preserve"> 589-596. doi: 10.1212/WNL.0b013e3182635735.</w:t>
      </w:r>
    </w:p>
    <w:p w14:paraId="3B9D200B" w14:textId="77777777" w:rsidR="00012835" w:rsidRPr="0017212C" w:rsidRDefault="00012835" w:rsidP="00012835">
      <w:pPr>
        <w:pStyle w:val="EndNoteBibliography"/>
        <w:spacing w:after="0"/>
        <w:ind w:left="720" w:hanging="720"/>
      </w:pPr>
      <w:r w:rsidRPr="0017212C">
        <w:t>31.</w:t>
      </w:r>
      <w:r w:rsidRPr="0017212C">
        <w:tab/>
        <w:t xml:space="preserve">French, J.A., Krauss, G.L., Steinhoff, B.J., Squillacote, D., Yang, H., Kumar, D., et al. (2013). Evaluation of adjunctive perampanel in patients with refractory partial-onset seizures: results of randomized global phase III study 305. </w:t>
      </w:r>
      <w:r w:rsidRPr="0017212C">
        <w:rPr>
          <w:i/>
        </w:rPr>
        <w:t>Epilepsia</w:t>
      </w:r>
      <w:r w:rsidRPr="0017212C">
        <w:t xml:space="preserve"> 54</w:t>
      </w:r>
      <w:r w:rsidRPr="0017212C">
        <w:rPr>
          <w:b/>
        </w:rPr>
        <w:t>,</w:t>
      </w:r>
      <w:r w:rsidRPr="0017212C">
        <w:t xml:space="preserve"> 117-125. doi: 10.1111/j.1528-1167.2012.03638.x.</w:t>
      </w:r>
    </w:p>
    <w:p w14:paraId="751FAF24" w14:textId="77777777" w:rsidR="00012835" w:rsidRPr="0017212C" w:rsidRDefault="00012835" w:rsidP="00012835">
      <w:pPr>
        <w:pStyle w:val="EndNoteBibliography"/>
        <w:spacing w:after="0"/>
        <w:ind w:left="720" w:hanging="720"/>
      </w:pPr>
      <w:r w:rsidRPr="0017212C">
        <w:t>32.</w:t>
      </w:r>
      <w:r w:rsidRPr="0017212C">
        <w:tab/>
        <w:t xml:space="preserve">Krauss, G.L., Serratosa, J.M., Villanueva, V., Endziniene, M., Hong, Z., French, J., et al. (2012). Randomized phase III study 306: adjunctive perampanel for refractory partial-onset seizures. </w:t>
      </w:r>
      <w:r w:rsidRPr="0017212C">
        <w:rPr>
          <w:i/>
        </w:rPr>
        <w:t>Neurology</w:t>
      </w:r>
      <w:r w:rsidRPr="0017212C">
        <w:t xml:space="preserve"> 78</w:t>
      </w:r>
      <w:r w:rsidRPr="0017212C">
        <w:rPr>
          <w:b/>
        </w:rPr>
        <w:t>,</w:t>
      </w:r>
      <w:r w:rsidRPr="0017212C">
        <w:t xml:space="preserve"> 1408-1415. doi: 10.1212/WNL.0b013e318254473a.</w:t>
      </w:r>
    </w:p>
    <w:p w14:paraId="52490A9D" w14:textId="77777777" w:rsidR="00012835" w:rsidRPr="0017212C" w:rsidRDefault="00012835" w:rsidP="00012835">
      <w:pPr>
        <w:pStyle w:val="EndNoteBibliography"/>
        <w:spacing w:after="0"/>
        <w:ind w:left="720" w:hanging="720"/>
      </w:pPr>
      <w:r w:rsidRPr="0017212C">
        <w:t>33.</w:t>
      </w:r>
      <w:r w:rsidRPr="0017212C">
        <w:tab/>
        <w:t xml:space="preserve">Uthman, B.M., Rowan, A.J., Ahmann, P.A., Leppik, I.E., Schachter, S.C., Sommerville, K.W., et al. (1998). Tiagabine for complex partial seizures: a randomized, add-on, dose-response trial. </w:t>
      </w:r>
      <w:r w:rsidRPr="0017212C">
        <w:rPr>
          <w:i/>
        </w:rPr>
        <w:t>Arch. Neurol.</w:t>
      </w:r>
      <w:r w:rsidRPr="0017212C">
        <w:t xml:space="preserve"> 55</w:t>
      </w:r>
      <w:r w:rsidRPr="0017212C">
        <w:rPr>
          <w:b/>
        </w:rPr>
        <w:t>,</w:t>
      </w:r>
      <w:r w:rsidRPr="0017212C">
        <w:t xml:space="preserve"> 56-62. doi: 10.1001/archneur.55.1.56.</w:t>
      </w:r>
    </w:p>
    <w:p w14:paraId="3EB943B7" w14:textId="77777777" w:rsidR="00012835" w:rsidRPr="0017212C" w:rsidRDefault="00012835" w:rsidP="00012835">
      <w:pPr>
        <w:pStyle w:val="EndNoteBibliography"/>
        <w:spacing w:after="0"/>
        <w:ind w:left="720" w:hanging="720"/>
      </w:pPr>
      <w:r w:rsidRPr="0017212C">
        <w:t>34.</w:t>
      </w:r>
      <w:r w:rsidRPr="0017212C">
        <w:tab/>
        <w:t xml:space="preserve">Sachdeo, R.C., Leroy, R.F., Krauss, G.L., Drake, M.E., Jr., Green, P.M., Leppik, I.E., et al. (1997). Tiagabine therapy for complex partial seizures. A dose-frequency study. The Tiagabine Study Group. </w:t>
      </w:r>
      <w:r w:rsidRPr="0017212C">
        <w:rPr>
          <w:i/>
        </w:rPr>
        <w:t>Arch. Neurol.</w:t>
      </w:r>
      <w:r w:rsidRPr="0017212C">
        <w:t xml:space="preserve"> 54</w:t>
      </w:r>
      <w:r w:rsidRPr="0017212C">
        <w:rPr>
          <w:b/>
        </w:rPr>
        <w:t>,</w:t>
      </w:r>
      <w:r w:rsidRPr="0017212C">
        <w:t xml:space="preserve"> 595-601. doi: 10.1001/archneur.1997.00550170069016.</w:t>
      </w:r>
    </w:p>
    <w:p w14:paraId="4FEEB00D" w14:textId="77777777" w:rsidR="00012835" w:rsidRPr="0017212C" w:rsidRDefault="00012835" w:rsidP="00012835">
      <w:pPr>
        <w:pStyle w:val="EndNoteBibliography"/>
        <w:spacing w:after="0"/>
        <w:ind w:left="720" w:hanging="720"/>
      </w:pPr>
      <w:r w:rsidRPr="0017212C">
        <w:t>35.</w:t>
      </w:r>
      <w:r w:rsidRPr="0017212C">
        <w:tab/>
        <w:t xml:space="preserve">Elterman, R.D., Glauser, T.A., Wyllie, E., Reife, R., Wu, S.C., and Pledger, G. (1999). A double-blind, randomized trial of topiramate as adjunctive therapy for partial-onset seizures in children. Topiramate YP Study Group. </w:t>
      </w:r>
      <w:r w:rsidRPr="0017212C">
        <w:rPr>
          <w:i/>
        </w:rPr>
        <w:t>Neurology</w:t>
      </w:r>
      <w:r w:rsidRPr="0017212C">
        <w:t xml:space="preserve"> 52</w:t>
      </w:r>
      <w:r w:rsidRPr="0017212C">
        <w:rPr>
          <w:b/>
        </w:rPr>
        <w:t>,</w:t>
      </w:r>
      <w:r w:rsidRPr="0017212C">
        <w:t xml:space="preserve"> 1338-1344. doi: 10.1212/wnl.52.7.1338.</w:t>
      </w:r>
    </w:p>
    <w:p w14:paraId="2B60F7E1" w14:textId="77777777" w:rsidR="00012835" w:rsidRPr="0017212C" w:rsidRDefault="00012835" w:rsidP="00012835">
      <w:pPr>
        <w:pStyle w:val="EndNoteBibliography"/>
        <w:spacing w:after="0"/>
        <w:ind w:left="720" w:hanging="720"/>
      </w:pPr>
      <w:r w:rsidRPr="0017212C">
        <w:t>36.</w:t>
      </w:r>
      <w:r w:rsidRPr="0017212C">
        <w:tab/>
        <w:t xml:space="preserve">Arroyo, S., Dodson, W.E., Privitera, M.D., Glauser, T.A., Naritoku, D.K., Dlugos, D.J., et al. (2005). Randomized dose-controlled study of topiramate as first-line therapy in epilepsy. </w:t>
      </w:r>
      <w:r w:rsidRPr="0017212C">
        <w:rPr>
          <w:i/>
        </w:rPr>
        <w:t>Acta Neurol. Scand.</w:t>
      </w:r>
      <w:r w:rsidRPr="0017212C">
        <w:t xml:space="preserve"> 112</w:t>
      </w:r>
      <w:r w:rsidRPr="0017212C">
        <w:rPr>
          <w:b/>
        </w:rPr>
        <w:t>,</w:t>
      </w:r>
      <w:r w:rsidRPr="0017212C">
        <w:t xml:space="preserve"> 214-222. doi: 10.1111/j.1600-0404.2005.00485.x.</w:t>
      </w:r>
    </w:p>
    <w:p w14:paraId="027EBB9B" w14:textId="77777777" w:rsidR="00012835" w:rsidRPr="0017212C" w:rsidRDefault="00012835" w:rsidP="00012835">
      <w:pPr>
        <w:pStyle w:val="EndNoteBibliography"/>
        <w:spacing w:after="0"/>
        <w:ind w:left="720" w:hanging="720"/>
      </w:pPr>
      <w:r w:rsidRPr="0017212C">
        <w:t>37.</w:t>
      </w:r>
      <w:r w:rsidRPr="0017212C">
        <w:tab/>
        <w:t xml:space="preserve">Glauser, T.A., Dlugos, D.J., Dodson, W.E., Grinspan, A., Wang, S., and Wu, S.C. (2007). Topiramate monotherapy in newly diagnosed epilepsy in children and adolescents. </w:t>
      </w:r>
      <w:r w:rsidRPr="0017212C">
        <w:rPr>
          <w:i/>
        </w:rPr>
        <w:t>J. Child Neurol.</w:t>
      </w:r>
      <w:r w:rsidRPr="0017212C">
        <w:t xml:space="preserve"> 22</w:t>
      </w:r>
      <w:r w:rsidRPr="0017212C">
        <w:rPr>
          <w:b/>
        </w:rPr>
        <w:t>,</w:t>
      </w:r>
      <w:r w:rsidRPr="0017212C">
        <w:t xml:space="preserve"> 693-699. doi: 10.1177/0883073807303997.</w:t>
      </w:r>
    </w:p>
    <w:p w14:paraId="56D7CA4C" w14:textId="77777777" w:rsidR="00012835" w:rsidRPr="0017212C" w:rsidRDefault="00012835" w:rsidP="00012835">
      <w:pPr>
        <w:pStyle w:val="EndNoteBibliography"/>
        <w:spacing w:after="0"/>
        <w:ind w:left="720" w:hanging="720"/>
      </w:pPr>
      <w:r w:rsidRPr="0017212C">
        <w:t>38.</w:t>
      </w:r>
      <w:r w:rsidRPr="0017212C">
        <w:tab/>
        <w:t xml:space="preserve">Privitera, M.D., Brodie, M.J., Mattson, R.H., Chadwick, D.W., Neto, W., and Wang, S. (2003). Topiramate, carbamazepine and valproate monotherapy: double-blind comparison in newly diagnosed epilepsy. </w:t>
      </w:r>
      <w:r w:rsidRPr="0017212C">
        <w:rPr>
          <w:i/>
        </w:rPr>
        <w:t>Acta Neurol. Scand.</w:t>
      </w:r>
      <w:r w:rsidRPr="0017212C">
        <w:t xml:space="preserve"> 107</w:t>
      </w:r>
      <w:r w:rsidRPr="0017212C">
        <w:rPr>
          <w:b/>
        </w:rPr>
        <w:t>,</w:t>
      </w:r>
      <w:r w:rsidRPr="0017212C">
        <w:t xml:space="preserve"> 165-175. doi: 10.1034/j.1600-0404.2003.00093.x.</w:t>
      </w:r>
    </w:p>
    <w:p w14:paraId="51611166" w14:textId="77777777" w:rsidR="00012835" w:rsidRPr="0017212C" w:rsidRDefault="00012835" w:rsidP="00012835">
      <w:pPr>
        <w:pStyle w:val="EndNoteBibliography"/>
        <w:spacing w:after="0"/>
        <w:ind w:left="720" w:hanging="720"/>
      </w:pPr>
      <w:r w:rsidRPr="0017212C">
        <w:t>39.</w:t>
      </w:r>
      <w:r w:rsidRPr="0017212C">
        <w:tab/>
        <w:t xml:space="preserve">Wheless, J.W., Neto, W., and Wang, S. (2004). Topiramate, carbamazepine, and valproate monotherapy: double-blind comparison in children with newly diagnosed epilepsy. </w:t>
      </w:r>
      <w:r w:rsidRPr="0017212C">
        <w:rPr>
          <w:i/>
        </w:rPr>
        <w:t>J. Child Neurol.</w:t>
      </w:r>
      <w:r w:rsidRPr="0017212C">
        <w:t xml:space="preserve"> 19</w:t>
      </w:r>
      <w:r w:rsidRPr="0017212C">
        <w:rPr>
          <w:b/>
        </w:rPr>
        <w:t>,</w:t>
      </w:r>
      <w:r w:rsidRPr="0017212C">
        <w:t xml:space="preserve"> 135-141. doi: 10.1177/08830738040190020901.</w:t>
      </w:r>
    </w:p>
    <w:p w14:paraId="598520CD" w14:textId="77777777" w:rsidR="00012835" w:rsidRPr="0017212C" w:rsidRDefault="00012835" w:rsidP="00012835">
      <w:pPr>
        <w:pStyle w:val="EndNoteBibliography"/>
        <w:spacing w:after="0"/>
        <w:ind w:left="720" w:hanging="720"/>
      </w:pPr>
      <w:r w:rsidRPr="0017212C">
        <w:t>40.</w:t>
      </w:r>
      <w:r w:rsidRPr="0017212C">
        <w:tab/>
        <w:t xml:space="preserve">Brodie, M.J., Duncan, R., Vespignani, H., Solyom, A., Bitenskyy, V., and Lucas, C. (2005). Dose-dependent safety and efficacy of zonisamide: a randomized, double-blind, placebo-controlled study in patients with refractory partial seizures. </w:t>
      </w:r>
      <w:r w:rsidRPr="0017212C">
        <w:rPr>
          <w:i/>
        </w:rPr>
        <w:t>Epilepsia</w:t>
      </w:r>
      <w:r w:rsidRPr="0017212C">
        <w:t xml:space="preserve"> 46</w:t>
      </w:r>
      <w:r w:rsidRPr="0017212C">
        <w:rPr>
          <w:b/>
        </w:rPr>
        <w:t>,</w:t>
      </w:r>
      <w:r w:rsidRPr="0017212C">
        <w:t xml:space="preserve"> 31-41. doi: 10.1111/j.0013-9580.2005.14704.x.</w:t>
      </w:r>
    </w:p>
    <w:p w14:paraId="7EBBE945" w14:textId="77777777" w:rsidR="00012835" w:rsidRPr="0017212C" w:rsidRDefault="00012835" w:rsidP="00012835">
      <w:pPr>
        <w:pStyle w:val="EndNoteBibliography"/>
        <w:ind w:left="720" w:hanging="720"/>
      </w:pPr>
      <w:r w:rsidRPr="0017212C">
        <w:t>41.</w:t>
      </w:r>
      <w:r w:rsidRPr="0017212C">
        <w:tab/>
        <w:t xml:space="preserve">Guerrini, R., Rosati, A., Segieth, J., Pellacani, S., Bradshaw, K., and Giorgi, L. (2013). A randomized phase III trial of adjunctive zonisamide in pediatric patients with partial epilepsy. </w:t>
      </w:r>
      <w:r w:rsidRPr="0017212C">
        <w:rPr>
          <w:i/>
        </w:rPr>
        <w:t>Epilepsia</w:t>
      </w:r>
      <w:r w:rsidRPr="0017212C">
        <w:t xml:space="preserve"> 54</w:t>
      </w:r>
      <w:r w:rsidRPr="0017212C">
        <w:rPr>
          <w:b/>
        </w:rPr>
        <w:t>,</w:t>
      </w:r>
      <w:r w:rsidRPr="0017212C">
        <w:t xml:space="preserve"> 1473-1480. doi: 10.1111/epi.12233.</w:t>
      </w:r>
    </w:p>
    <w:p w14:paraId="24ADC100" w14:textId="660C3E38" w:rsidR="0019514C" w:rsidRPr="0019514C" w:rsidRDefault="00754E7F" w:rsidP="00731778">
      <w:pPr>
        <w:spacing w:after="120" w:line="480" w:lineRule="auto"/>
        <w:rPr>
          <w:sz w:val="20"/>
          <w:szCs w:val="20"/>
        </w:rPr>
      </w:pPr>
      <w:r w:rsidRPr="0017212C">
        <w:rPr>
          <w:sz w:val="20"/>
          <w:szCs w:val="20"/>
        </w:rPr>
        <w:fldChar w:fldCharType="end"/>
      </w:r>
    </w:p>
    <w:sectPr w:rsidR="0019514C" w:rsidRPr="0019514C" w:rsidSect="008F7ED2">
      <w:footerReference w:type="default" r:id="rId10"/>
      <w:pgSz w:w="16838" w:h="11906" w:orient="landscape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525049" w14:textId="77777777" w:rsidR="00530491" w:rsidRDefault="00530491" w:rsidP="005F6BA3">
      <w:pPr>
        <w:spacing w:after="0" w:line="240" w:lineRule="auto"/>
      </w:pPr>
      <w:r>
        <w:separator/>
      </w:r>
    </w:p>
  </w:endnote>
  <w:endnote w:type="continuationSeparator" w:id="0">
    <w:p w14:paraId="5D81F282" w14:textId="77777777" w:rsidR="00530491" w:rsidRDefault="00530491" w:rsidP="005F6BA3">
      <w:pPr>
        <w:spacing w:after="0" w:line="240" w:lineRule="auto"/>
      </w:pPr>
      <w:r>
        <w:continuationSeparator/>
      </w:r>
    </w:p>
  </w:endnote>
  <w:endnote w:type="continuationNotice" w:id="1">
    <w:p w14:paraId="2CFD4B40" w14:textId="77777777" w:rsidR="00530491" w:rsidRDefault="0053049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125503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522100" w14:textId="77777777" w:rsidR="00B335E7" w:rsidRDefault="00B335E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1E0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4C8F650" w14:textId="77777777" w:rsidR="00B335E7" w:rsidRDefault="00B335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50E90B" w14:textId="77777777" w:rsidR="00530491" w:rsidRDefault="00530491" w:rsidP="005F6BA3">
      <w:pPr>
        <w:spacing w:after="0" w:line="240" w:lineRule="auto"/>
      </w:pPr>
      <w:r>
        <w:separator/>
      </w:r>
    </w:p>
  </w:footnote>
  <w:footnote w:type="continuationSeparator" w:id="0">
    <w:p w14:paraId="2923E5E2" w14:textId="77777777" w:rsidR="00530491" w:rsidRDefault="00530491" w:rsidP="005F6BA3">
      <w:pPr>
        <w:spacing w:after="0" w:line="240" w:lineRule="auto"/>
      </w:pPr>
      <w:r>
        <w:continuationSeparator/>
      </w:r>
    </w:p>
  </w:footnote>
  <w:footnote w:type="continuationNotice" w:id="1">
    <w:p w14:paraId="11B02171" w14:textId="77777777" w:rsidR="00530491" w:rsidRDefault="0053049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76DF4"/>
    <w:multiLevelType w:val="hybridMultilevel"/>
    <w:tmpl w:val="A816C018"/>
    <w:lvl w:ilvl="0" w:tplc="7550EBA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7D51B9"/>
    <w:multiLevelType w:val="hybridMultilevel"/>
    <w:tmpl w:val="AFF853D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EB3D16"/>
    <w:multiLevelType w:val="hybridMultilevel"/>
    <w:tmpl w:val="5D26FA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684465"/>
    <w:multiLevelType w:val="hybridMultilevel"/>
    <w:tmpl w:val="49EAEF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AA13B1"/>
    <w:multiLevelType w:val="hybridMultilevel"/>
    <w:tmpl w:val="3226303C"/>
    <w:lvl w:ilvl="0" w:tplc="90E87A1E">
      <w:start w:val="4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1710D5"/>
    <w:multiLevelType w:val="hybridMultilevel"/>
    <w:tmpl w:val="E8EA1F4C"/>
    <w:lvl w:ilvl="0" w:tplc="28F0E6BC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6438C8"/>
    <w:multiLevelType w:val="hybridMultilevel"/>
    <w:tmpl w:val="28627E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AD1BC4"/>
    <w:multiLevelType w:val="hybridMultilevel"/>
    <w:tmpl w:val="0A584C20"/>
    <w:lvl w:ilvl="0" w:tplc="580C28E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3646D0"/>
    <w:multiLevelType w:val="hybridMultilevel"/>
    <w:tmpl w:val="C228EAFC"/>
    <w:lvl w:ilvl="0" w:tplc="F5267AF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7D7C03"/>
    <w:multiLevelType w:val="hybridMultilevel"/>
    <w:tmpl w:val="A63CC4B2"/>
    <w:lvl w:ilvl="0" w:tplc="F5267AF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00742D0"/>
    <w:multiLevelType w:val="hybridMultilevel"/>
    <w:tmpl w:val="4BC66BB2"/>
    <w:lvl w:ilvl="0" w:tplc="37D65DD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2FB73E7"/>
    <w:multiLevelType w:val="hybridMultilevel"/>
    <w:tmpl w:val="8E1C59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FE4127"/>
    <w:multiLevelType w:val="hybridMultilevel"/>
    <w:tmpl w:val="5FEA0F86"/>
    <w:lvl w:ilvl="0" w:tplc="28F0E6BC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86375B4"/>
    <w:multiLevelType w:val="hybridMultilevel"/>
    <w:tmpl w:val="46849A48"/>
    <w:lvl w:ilvl="0" w:tplc="90E87A1E">
      <w:start w:val="4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772316"/>
    <w:multiLevelType w:val="hybridMultilevel"/>
    <w:tmpl w:val="1868BA80"/>
    <w:lvl w:ilvl="0" w:tplc="24BA7F1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3"/>
  </w:num>
  <w:num w:numId="3">
    <w:abstractNumId w:val="8"/>
  </w:num>
  <w:num w:numId="4">
    <w:abstractNumId w:val="9"/>
  </w:num>
  <w:num w:numId="5">
    <w:abstractNumId w:val="12"/>
  </w:num>
  <w:num w:numId="6">
    <w:abstractNumId w:val="3"/>
  </w:num>
  <w:num w:numId="7">
    <w:abstractNumId w:val="6"/>
  </w:num>
  <w:num w:numId="8">
    <w:abstractNumId w:val="4"/>
  </w:num>
  <w:num w:numId="9">
    <w:abstractNumId w:val="10"/>
  </w:num>
  <w:num w:numId="10">
    <w:abstractNumId w:val="14"/>
  </w:num>
  <w:num w:numId="11">
    <w:abstractNumId w:val="11"/>
  </w:num>
  <w:num w:numId="12">
    <w:abstractNumId w:val="5"/>
  </w:num>
  <w:num w:numId="13">
    <w:abstractNumId w:val="8"/>
  </w:num>
  <w:num w:numId="14">
    <w:abstractNumId w:val="0"/>
  </w:num>
  <w:num w:numId="15">
    <w:abstractNumId w:val="7"/>
  </w:num>
  <w:num w:numId="16">
    <w:abstractNumId w:val="2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Science (edited to Neurology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r9ex9eofae5xedv2kxdffzewtveds0zfsa&quot;&gt;FOS children rev&lt;record-ids&gt;&lt;item&gt;10&lt;/item&gt;&lt;item&gt;123&lt;/item&gt;&lt;item&gt;124&lt;/item&gt;&lt;item&gt;125&lt;/item&gt;&lt;item&gt;134&lt;/item&gt;&lt;item&gt;135&lt;/item&gt;&lt;item&gt;136&lt;/item&gt;&lt;item&gt;137&lt;/item&gt;&lt;item&gt;139&lt;/item&gt;&lt;item&gt;141&lt;/item&gt;&lt;item&gt;144&lt;/item&gt;&lt;item&gt;145&lt;/item&gt;&lt;item&gt;146&lt;/item&gt;&lt;item&gt;147&lt;/item&gt;&lt;item&gt;148&lt;/item&gt;&lt;item&gt;151&lt;/item&gt;&lt;item&gt;152&lt;/item&gt;&lt;item&gt;153&lt;/item&gt;&lt;item&gt;156&lt;/item&gt;&lt;item&gt;157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7&lt;/item&gt;&lt;item&gt;179&lt;/item&gt;&lt;item&gt;180&lt;/item&gt;&lt;item&gt;181&lt;/item&gt;&lt;item&gt;182&lt;/item&gt;&lt;item&gt;183&lt;/item&gt;&lt;item&gt;185&lt;/item&gt;&lt;item&gt;188&lt;/item&gt;&lt;item&gt;261&lt;/item&gt;&lt;/record-ids&gt;&lt;/item&gt;&lt;/Libraries&gt;"/>
  </w:docVars>
  <w:rsids>
    <w:rsidRoot w:val="00731778"/>
    <w:rsid w:val="0000057A"/>
    <w:rsid w:val="00000F07"/>
    <w:rsid w:val="00002497"/>
    <w:rsid w:val="0000288A"/>
    <w:rsid w:val="00002E4A"/>
    <w:rsid w:val="000039BF"/>
    <w:rsid w:val="00003D27"/>
    <w:rsid w:val="000043D1"/>
    <w:rsid w:val="000054E3"/>
    <w:rsid w:val="000059E4"/>
    <w:rsid w:val="00005BCF"/>
    <w:rsid w:val="00006B18"/>
    <w:rsid w:val="00010552"/>
    <w:rsid w:val="00010D20"/>
    <w:rsid w:val="00011817"/>
    <w:rsid w:val="000119B7"/>
    <w:rsid w:val="00011CAF"/>
    <w:rsid w:val="00011CFB"/>
    <w:rsid w:val="00011E4B"/>
    <w:rsid w:val="000120B7"/>
    <w:rsid w:val="00012412"/>
    <w:rsid w:val="00012835"/>
    <w:rsid w:val="00014ACD"/>
    <w:rsid w:val="000151C4"/>
    <w:rsid w:val="0001636F"/>
    <w:rsid w:val="0001686F"/>
    <w:rsid w:val="00016F0E"/>
    <w:rsid w:val="000177B7"/>
    <w:rsid w:val="000177B8"/>
    <w:rsid w:val="00017B27"/>
    <w:rsid w:val="000202F5"/>
    <w:rsid w:val="00020356"/>
    <w:rsid w:val="000204F8"/>
    <w:rsid w:val="0002143D"/>
    <w:rsid w:val="000219ED"/>
    <w:rsid w:val="00022DE7"/>
    <w:rsid w:val="0002408C"/>
    <w:rsid w:val="0002438B"/>
    <w:rsid w:val="000246CB"/>
    <w:rsid w:val="00025183"/>
    <w:rsid w:val="00025C7E"/>
    <w:rsid w:val="00026035"/>
    <w:rsid w:val="00026555"/>
    <w:rsid w:val="00026CE1"/>
    <w:rsid w:val="0002728A"/>
    <w:rsid w:val="00030133"/>
    <w:rsid w:val="00031C49"/>
    <w:rsid w:val="00032A4A"/>
    <w:rsid w:val="00032D56"/>
    <w:rsid w:val="00033DB3"/>
    <w:rsid w:val="0003433B"/>
    <w:rsid w:val="000359D7"/>
    <w:rsid w:val="0003626F"/>
    <w:rsid w:val="00036A65"/>
    <w:rsid w:val="00036F3E"/>
    <w:rsid w:val="00037E34"/>
    <w:rsid w:val="00040773"/>
    <w:rsid w:val="00040C19"/>
    <w:rsid w:val="00041150"/>
    <w:rsid w:val="0004134F"/>
    <w:rsid w:val="000415BC"/>
    <w:rsid w:val="000417CE"/>
    <w:rsid w:val="000418AB"/>
    <w:rsid w:val="00041931"/>
    <w:rsid w:val="00042742"/>
    <w:rsid w:val="00043FFF"/>
    <w:rsid w:val="0004480C"/>
    <w:rsid w:val="00045524"/>
    <w:rsid w:val="00047203"/>
    <w:rsid w:val="00050822"/>
    <w:rsid w:val="0005197A"/>
    <w:rsid w:val="00051A2D"/>
    <w:rsid w:val="000521BB"/>
    <w:rsid w:val="00052659"/>
    <w:rsid w:val="00052AAA"/>
    <w:rsid w:val="00054684"/>
    <w:rsid w:val="000552AE"/>
    <w:rsid w:val="00055CDF"/>
    <w:rsid w:val="000560DA"/>
    <w:rsid w:val="0005696E"/>
    <w:rsid w:val="0006050F"/>
    <w:rsid w:val="000606A0"/>
    <w:rsid w:val="00060E34"/>
    <w:rsid w:val="00060F67"/>
    <w:rsid w:val="000621B2"/>
    <w:rsid w:val="00062502"/>
    <w:rsid w:val="00062A18"/>
    <w:rsid w:val="00063180"/>
    <w:rsid w:val="00063302"/>
    <w:rsid w:val="00063F3F"/>
    <w:rsid w:val="00064DE3"/>
    <w:rsid w:val="000651E5"/>
    <w:rsid w:val="000657AC"/>
    <w:rsid w:val="000657DF"/>
    <w:rsid w:val="00065C69"/>
    <w:rsid w:val="0006790D"/>
    <w:rsid w:val="000703A7"/>
    <w:rsid w:val="00070A60"/>
    <w:rsid w:val="00071408"/>
    <w:rsid w:val="000719F1"/>
    <w:rsid w:val="000724F6"/>
    <w:rsid w:val="00074079"/>
    <w:rsid w:val="000750AB"/>
    <w:rsid w:val="00075307"/>
    <w:rsid w:val="00075460"/>
    <w:rsid w:val="00075CFC"/>
    <w:rsid w:val="00076D43"/>
    <w:rsid w:val="00076F95"/>
    <w:rsid w:val="00077BAB"/>
    <w:rsid w:val="00077E69"/>
    <w:rsid w:val="0008136B"/>
    <w:rsid w:val="00082150"/>
    <w:rsid w:val="00082202"/>
    <w:rsid w:val="00082285"/>
    <w:rsid w:val="00083A1B"/>
    <w:rsid w:val="0008495B"/>
    <w:rsid w:val="000852AB"/>
    <w:rsid w:val="000868B3"/>
    <w:rsid w:val="000870CA"/>
    <w:rsid w:val="000872D9"/>
    <w:rsid w:val="00087872"/>
    <w:rsid w:val="0009015C"/>
    <w:rsid w:val="00090A94"/>
    <w:rsid w:val="0009110D"/>
    <w:rsid w:val="00092D1A"/>
    <w:rsid w:val="00093019"/>
    <w:rsid w:val="000930BA"/>
    <w:rsid w:val="00094313"/>
    <w:rsid w:val="00095736"/>
    <w:rsid w:val="0009608B"/>
    <w:rsid w:val="000960E5"/>
    <w:rsid w:val="000962D6"/>
    <w:rsid w:val="000966AF"/>
    <w:rsid w:val="00096ACA"/>
    <w:rsid w:val="00096D02"/>
    <w:rsid w:val="00096F59"/>
    <w:rsid w:val="0009705B"/>
    <w:rsid w:val="000A0F09"/>
    <w:rsid w:val="000A17B8"/>
    <w:rsid w:val="000A1AB3"/>
    <w:rsid w:val="000A1E0D"/>
    <w:rsid w:val="000A208F"/>
    <w:rsid w:val="000A28D9"/>
    <w:rsid w:val="000A3B67"/>
    <w:rsid w:val="000A591B"/>
    <w:rsid w:val="000A6A77"/>
    <w:rsid w:val="000A7229"/>
    <w:rsid w:val="000A7536"/>
    <w:rsid w:val="000A7BB6"/>
    <w:rsid w:val="000B1782"/>
    <w:rsid w:val="000B27D1"/>
    <w:rsid w:val="000B324B"/>
    <w:rsid w:val="000B348A"/>
    <w:rsid w:val="000B3B99"/>
    <w:rsid w:val="000B3CED"/>
    <w:rsid w:val="000B5B28"/>
    <w:rsid w:val="000B69BB"/>
    <w:rsid w:val="000C007C"/>
    <w:rsid w:val="000C0787"/>
    <w:rsid w:val="000C1251"/>
    <w:rsid w:val="000C140F"/>
    <w:rsid w:val="000C1989"/>
    <w:rsid w:val="000C209D"/>
    <w:rsid w:val="000C24B9"/>
    <w:rsid w:val="000C2559"/>
    <w:rsid w:val="000C2874"/>
    <w:rsid w:val="000C351B"/>
    <w:rsid w:val="000C3C95"/>
    <w:rsid w:val="000C3CAA"/>
    <w:rsid w:val="000C4E1B"/>
    <w:rsid w:val="000C4FB6"/>
    <w:rsid w:val="000C534E"/>
    <w:rsid w:val="000C5D91"/>
    <w:rsid w:val="000D1824"/>
    <w:rsid w:val="000D1BDE"/>
    <w:rsid w:val="000D2689"/>
    <w:rsid w:val="000D2780"/>
    <w:rsid w:val="000D369C"/>
    <w:rsid w:val="000D3723"/>
    <w:rsid w:val="000D3AD4"/>
    <w:rsid w:val="000D3F61"/>
    <w:rsid w:val="000D4F93"/>
    <w:rsid w:val="000D500A"/>
    <w:rsid w:val="000D504F"/>
    <w:rsid w:val="000D5265"/>
    <w:rsid w:val="000D58B0"/>
    <w:rsid w:val="000D71B1"/>
    <w:rsid w:val="000E01A7"/>
    <w:rsid w:val="000E0F56"/>
    <w:rsid w:val="000E1EA3"/>
    <w:rsid w:val="000E2008"/>
    <w:rsid w:val="000E2118"/>
    <w:rsid w:val="000E22B4"/>
    <w:rsid w:val="000E2573"/>
    <w:rsid w:val="000E2ADC"/>
    <w:rsid w:val="000E2BD3"/>
    <w:rsid w:val="000E326E"/>
    <w:rsid w:val="000E3B73"/>
    <w:rsid w:val="000E3EC3"/>
    <w:rsid w:val="000E41FC"/>
    <w:rsid w:val="000E420B"/>
    <w:rsid w:val="000E4D78"/>
    <w:rsid w:val="000E5694"/>
    <w:rsid w:val="000E5A4C"/>
    <w:rsid w:val="000E72DA"/>
    <w:rsid w:val="000F01CC"/>
    <w:rsid w:val="000F0396"/>
    <w:rsid w:val="000F08CC"/>
    <w:rsid w:val="000F0C2E"/>
    <w:rsid w:val="000F1E2B"/>
    <w:rsid w:val="000F2116"/>
    <w:rsid w:val="000F231B"/>
    <w:rsid w:val="000F2873"/>
    <w:rsid w:val="000F2A46"/>
    <w:rsid w:val="000F2CD5"/>
    <w:rsid w:val="000F31BF"/>
    <w:rsid w:val="000F3A6C"/>
    <w:rsid w:val="000F3BE4"/>
    <w:rsid w:val="000F498C"/>
    <w:rsid w:val="000F49E8"/>
    <w:rsid w:val="000F5006"/>
    <w:rsid w:val="000F50F2"/>
    <w:rsid w:val="000F5BB4"/>
    <w:rsid w:val="000F600E"/>
    <w:rsid w:val="000F60AA"/>
    <w:rsid w:val="000F648E"/>
    <w:rsid w:val="000F75A1"/>
    <w:rsid w:val="000F7865"/>
    <w:rsid w:val="001010E4"/>
    <w:rsid w:val="00103115"/>
    <w:rsid w:val="0010371D"/>
    <w:rsid w:val="00103D2C"/>
    <w:rsid w:val="00103EDE"/>
    <w:rsid w:val="00105A75"/>
    <w:rsid w:val="00105DBD"/>
    <w:rsid w:val="00105F9F"/>
    <w:rsid w:val="00106997"/>
    <w:rsid w:val="00106ED2"/>
    <w:rsid w:val="0010734E"/>
    <w:rsid w:val="00111459"/>
    <w:rsid w:val="00111725"/>
    <w:rsid w:val="00111E0C"/>
    <w:rsid w:val="0011288C"/>
    <w:rsid w:val="001132FB"/>
    <w:rsid w:val="0011338E"/>
    <w:rsid w:val="0011361F"/>
    <w:rsid w:val="0011373D"/>
    <w:rsid w:val="00113A63"/>
    <w:rsid w:val="00113E85"/>
    <w:rsid w:val="0011429F"/>
    <w:rsid w:val="001149D8"/>
    <w:rsid w:val="001151C4"/>
    <w:rsid w:val="0011596D"/>
    <w:rsid w:val="00115E90"/>
    <w:rsid w:val="001164C4"/>
    <w:rsid w:val="00117807"/>
    <w:rsid w:val="00120789"/>
    <w:rsid w:val="00121213"/>
    <w:rsid w:val="001239B3"/>
    <w:rsid w:val="00123F45"/>
    <w:rsid w:val="00124BA4"/>
    <w:rsid w:val="0012541D"/>
    <w:rsid w:val="001256D8"/>
    <w:rsid w:val="00125B92"/>
    <w:rsid w:val="00125F8F"/>
    <w:rsid w:val="00126629"/>
    <w:rsid w:val="001268CF"/>
    <w:rsid w:val="00126C22"/>
    <w:rsid w:val="00127DFF"/>
    <w:rsid w:val="00131323"/>
    <w:rsid w:val="001326FE"/>
    <w:rsid w:val="001327FC"/>
    <w:rsid w:val="00132A5B"/>
    <w:rsid w:val="00133CB3"/>
    <w:rsid w:val="00133FF6"/>
    <w:rsid w:val="001357F5"/>
    <w:rsid w:val="00135871"/>
    <w:rsid w:val="0013594D"/>
    <w:rsid w:val="00135FC1"/>
    <w:rsid w:val="001361EF"/>
    <w:rsid w:val="00136874"/>
    <w:rsid w:val="001373C3"/>
    <w:rsid w:val="00137F8E"/>
    <w:rsid w:val="001411DE"/>
    <w:rsid w:val="00141265"/>
    <w:rsid w:val="001416BB"/>
    <w:rsid w:val="00141A5A"/>
    <w:rsid w:val="0014252C"/>
    <w:rsid w:val="0014299C"/>
    <w:rsid w:val="00143D48"/>
    <w:rsid w:val="0014543B"/>
    <w:rsid w:val="001457DE"/>
    <w:rsid w:val="00145AB3"/>
    <w:rsid w:val="00147FC2"/>
    <w:rsid w:val="0015072B"/>
    <w:rsid w:val="00150A96"/>
    <w:rsid w:val="00150D17"/>
    <w:rsid w:val="00152204"/>
    <w:rsid w:val="0015348B"/>
    <w:rsid w:val="001536DB"/>
    <w:rsid w:val="00153730"/>
    <w:rsid w:val="00153BE4"/>
    <w:rsid w:val="00153EB0"/>
    <w:rsid w:val="0015451F"/>
    <w:rsid w:val="00154657"/>
    <w:rsid w:val="00154959"/>
    <w:rsid w:val="001549DD"/>
    <w:rsid w:val="00154EAB"/>
    <w:rsid w:val="00155A4F"/>
    <w:rsid w:val="00156C17"/>
    <w:rsid w:val="00156F8A"/>
    <w:rsid w:val="00157F9F"/>
    <w:rsid w:val="00160810"/>
    <w:rsid w:val="00161735"/>
    <w:rsid w:val="00161EAC"/>
    <w:rsid w:val="001628AF"/>
    <w:rsid w:val="00162C3F"/>
    <w:rsid w:val="00162C56"/>
    <w:rsid w:val="0016345F"/>
    <w:rsid w:val="0016419B"/>
    <w:rsid w:val="0016440C"/>
    <w:rsid w:val="001651A9"/>
    <w:rsid w:val="00165674"/>
    <w:rsid w:val="0016700F"/>
    <w:rsid w:val="00167AAA"/>
    <w:rsid w:val="00167C84"/>
    <w:rsid w:val="001708A7"/>
    <w:rsid w:val="00172115"/>
    <w:rsid w:val="0017212C"/>
    <w:rsid w:val="00172F54"/>
    <w:rsid w:val="00173374"/>
    <w:rsid w:val="00174043"/>
    <w:rsid w:val="00174C92"/>
    <w:rsid w:val="00174ED1"/>
    <w:rsid w:val="00176271"/>
    <w:rsid w:val="0017666B"/>
    <w:rsid w:val="00176983"/>
    <w:rsid w:val="00176B6E"/>
    <w:rsid w:val="00177487"/>
    <w:rsid w:val="00177A7E"/>
    <w:rsid w:val="00177CB4"/>
    <w:rsid w:val="00180706"/>
    <w:rsid w:val="00183566"/>
    <w:rsid w:val="00184C67"/>
    <w:rsid w:val="001854E9"/>
    <w:rsid w:val="00185790"/>
    <w:rsid w:val="00186370"/>
    <w:rsid w:val="00186618"/>
    <w:rsid w:val="00186AF6"/>
    <w:rsid w:val="00186C95"/>
    <w:rsid w:val="0018773F"/>
    <w:rsid w:val="00187B41"/>
    <w:rsid w:val="00187F92"/>
    <w:rsid w:val="00190FFD"/>
    <w:rsid w:val="00191A71"/>
    <w:rsid w:val="00191B7B"/>
    <w:rsid w:val="00192C6C"/>
    <w:rsid w:val="00192F75"/>
    <w:rsid w:val="001930FC"/>
    <w:rsid w:val="00193F2A"/>
    <w:rsid w:val="0019479E"/>
    <w:rsid w:val="0019483E"/>
    <w:rsid w:val="0019514C"/>
    <w:rsid w:val="0019612E"/>
    <w:rsid w:val="00196283"/>
    <w:rsid w:val="00196305"/>
    <w:rsid w:val="001963AC"/>
    <w:rsid w:val="00196608"/>
    <w:rsid w:val="00196E7E"/>
    <w:rsid w:val="00197675"/>
    <w:rsid w:val="001A146C"/>
    <w:rsid w:val="001A152C"/>
    <w:rsid w:val="001A2AA1"/>
    <w:rsid w:val="001A2D67"/>
    <w:rsid w:val="001A2FC4"/>
    <w:rsid w:val="001A3525"/>
    <w:rsid w:val="001A3F70"/>
    <w:rsid w:val="001A4146"/>
    <w:rsid w:val="001A4268"/>
    <w:rsid w:val="001A42DF"/>
    <w:rsid w:val="001A4C33"/>
    <w:rsid w:val="001A51BD"/>
    <w:rsid w:val="001A52C7"/>
    <w:rsid w:val="001A59CF"/>
    <w:rsid w:val="001A5A71"/>
    <w:rsid w:val="001A5C59"/>
    <w:rsid w:val="001A5FF5"/>
    <w:rsid w:val="001A6C07"/>
    <w:rsid w:val="001A732D"/>
    <w:rsid w:val="001B0A6D"/>
    <w:rsid w:val="001B0F05"/>
    <w:rsid w:val="001B1110"/>
    <w:rsid w:val="001B13D2"/>
    <w:rsid w:val="001B15E6"/>
    <w:rsid w:val="001B1A8B"/>
    <w:rsid w:val="001B1B2B"/>
    <w:rsid w:val="001B2165"/>
    <w:rsid w:val="001B2201"/>
    <w:rsid w:val="001B23CA"/>
    <w:rsid w:val="001B3ECD"/>
    <w:rsid w:val="001B3FDA"/>
    <w:rsid w:val="001B4129"/>
    <w:rsid w:val="001B47D0"/>
    <w:rsid w:val="001B4F63"/>
    <w:rsid w:val="001B56A3"/>
    <w:rsid w:val="001B5FFA"/>
    <w:rsid w:val="001B63F2"/>
    <w:rsid w:val="001B6E38"/>
    <w:rsid w:val="001B6EFD"/>
    <w:rsid w:val="001B7187"/>
    <w:rsid w:val="001B7D06"/>
    <w:rsid w:val="001C07A8"/>
    <w:rsid w:val="001C08C9"/>
    <w:rsid w:val="001C124C"/>
    <w:rsid w:val="001C148D"/>
    <w:rsid w:val="001C2197"/>
    <w:rsid w:val="001C228D"/>
    <w:rsid w:val="001C2F03"/>
    <w:rsid w:val="001C3213"/>
    <w:rsid w:val="001C4E68"/>
    <w:rsid w:val="001C56AF"/>
    <w:rsid w:val="001C6609"/>
    <w:rsid w:val="001C6634"/>
    <w:rsid w:val="001C696A"/>
    <w:rsid w:val="001C6F90"/>
    <w:rsid w:val="001C73DF"/>
    <w:rsid w:val="001C7600"/>
    <w:rsid w:val="001C7E2A"/>
    <w:rsid w:val="001C7F03"/>
    <w:rsid w:val="001C7FCD"/>
    <w:rsid w:val="001D0293"/>
    <w:rsid w:val="001D08A8"/>
    <w:rsid w:val="001D0A38"/>
    <w:rsid w:val="001D18DB"/>
    <w:rsid w:val="001D1C4F"/>
    <w:rsid w:val="001D243A"/>
    <w:rsid w:val="001D264B"/>
    <w:rsid w:val="001D38CC"/>
    <w:rsid w:val="001D4146"/>
    <w:rsid w:val="001D4DA7"/>
    <w:rsid w:val="001D6606"/>
    <w:rsid w:val="001D6900"/>
    <w:rsid w:val="001D71FA"/>
    <w:rsid w:val="001D77EE"/>
    <w:rsid w:val="001D78F1"/>
    <w:rsid w:val="001D79AF"/>
    <w:rsid w:val="001E016B"/>
    <w:rsid w:val="001E07BD"/>
    <w:rsid w:val="001E08A4"/>
    <w:rsid w:val="001E09E7"/>
    <w:rsid w:val="001E0BA6"/>
    <w:rsid w:val="001E2423"/>
    <w:rsid w:val="001E2A11"/>
    <w:rsid w:val="001E2CFC"/>
    <w:rsid w:val="001E39E4"/>
    <w:rsid w:val="001E3B11"/>
    <w:rsid w:val="001E3D49"/>
    <w:rsid w:val="001E46F3"/>
    <w:rsid w:val="001E4BC9"/>
    <w:rsid w:val="001E5526"/>
    <w:rsid w:val="001E63A3"/>
    <w:rsid w:val="001E69FC"/>
    <w:rsid w:val="001E7123"/>
    <w:rsid w:val="001E75F1"/>
    <w:rsid w:val="001E78CF"/>
    <w:rsid w:val="001F032F"/>
    <w:rsid w:val="001F049D"/>
    <w:rsid w:val="001F0A1E"/>
    <w:rsid w:val="001F1102"/>
    <w:rsid w:val="001F1291"/>
    <w:rsid w:val="001F1616"/>
    <w:rsid w:val="001F1F5F"/>
    <w:rsid w:val="001F21D2"/>
    <w:rsid w:val="001F2485"/>
    <w:rsid w:val="001F2543"/>
    <w:rsid w:val="001F27D9"/>
    <w:rsid w:val="001F2F3D"/>
    <w:rsid w:val="001F4DB3"/>
    <w:rsid w:val="001F502A"/>
    <w:rsid w:val="001F5787"/>
    <w:rsid w:val="001F5CF2"/>
    <w:rsid w:val="001F7483"/>
    <w:rsid w:val="00200894"/>
    <w:rsid w:val="00200C8F"/>
    <w:rsid w:val="00200E9B"/>
    <w:rsid w:val="002011A6"/>
    <w:rsid w:val="00201B1F"/>
    <w:rsid w:val="00205787"/>
    <w:rsid w:val="00206093"/>
    <w:rsid w:val="002060EB"/>
    <w:rsid w:val="002061F2"/>
    <w:rsid w:val="00206305"/>
    <w:rsid w:val="00206AA0"/>
    <w:rsid w:val="0020731C"/>
    <w:rsid w:val="002074CC"/>
    <w:rsid w:val="0021046A"/>
    <w:rsid w:val="0021065C"/>
    <w:rsid w:val="00211E60"/>
    <w:rsid w:val="00214CC2"/>
    <w:rsid w:val="00215E36"/>
    <w:rsid w:val="00216347"/>
    <w:rsid w:val="0021637A"/>
    <w:rsid w:val="00216C51"/>
    <w:rsid w:val="0021733F"/>
    <w:rsid w:val="00217B8B"/>
    <w:rsid w:val="00217B9D"/>
    <w:rsid w:val="0022106F"/>
    <w:rsid w:val="0022116F"/>
    <w:rsid w:val="00221719"/>
    <w:rsid w:val="0022213C"/>
    <w:rsid w:val="0022248D"/>
    <w:rsid w:val="00222E41"/>
    <w:rsid w:val="0022314E"/>
    <w:rsid w:val="002241AC"/>
    <w:rsid w:val="002241AF"/>
    <w:rsid w:val="002246F6"/>
    <w:rsid w:val="00225512"/>
    <w:rsid w:val="00226A06"/>
    <w:rsid w:val="00226CDF"/>
    <w:rsid w:val="0023028E"/>
    <w:rsid w:val="002306A8"/>
    <w:rsid w:val="0023110B"/>
    <w:rsid w:val="0023151C"/>
    <w:rsid w:val="00232201"/>
    <w:rsid w:val="00233809"/>
    <w:rsid w:val="00233E09"/>
    <w:rsid w:val="00234326"/>
    <w:rsid w:val="00234541"/>
    <w:rsid w:val="00234612"/>
    <w:rsid w:val="002346A7"/>
    <w:rsid w:val="002359BE"/>
    <w:rsid w:val="002367ED"/>
    <w:rsid w:val="00236829"/>
    <w:rsid w:val="00236FA4"/>
    <w:rsid w:val="00240AD7"/>
    <w:rsid w:val="00241454"/>
    <w:rsid w:val="00241539"/>
    <w:rsid w:val="002416CE"/>
    <w:rsid w:val="00242778"/>
    <w:rsid w:val="00242CA1"/>
    <w:rsid w:val="00244BBD"/>
    <w:rsid w:val="0024501B"/>
    <w:rsid w:val="00245EFD"/>
    <w:rsid w:val="00246409"/>
    <w:rsid w:val="00250360"/>
    <w:rsid w:val="002503C0"/>
    <w:rsid w:val="0025111C"/>
    <w:rsid w:val="0025156E"/>
    <w:rsid w:val="0025236E"/>
    <w:rsid w:val="0025292D"/>
    <w:rsid w:val="00253C6D"/>
    <w:rsid w:val="00253E0B"/>
    <w:rsid w:val="002541C4"/>
    <w:rsid w:val="00254420"/>
    <w:rsid w:val="00254F1C"/>
    <w:rsid w:val="00255684"/>
    <w:rsid w:val="00255D6F"/>
    <w:rsid w:val="00256C05"/>
    <w:rsid w:val="002603E8"/>
    <w:rsid w:val="00260412"/>
    <w:rsid w:val="002606BA"/>
    <w:rsid w:val="0026096E"/>
    <w:rsid w:val="0026175E"/>
    <w:rsid w:val="00261AFC"/>
    <w:rsid w:val="00261BF0"/>
    <w:rsid w:val="00262DE1"/>
    <w:rsid w:val="00263671"/>
    <w:rsid w:val="00264313"/>
    <w:rsid w:val="0026521B"/>
    <w:rsid w:val="00265D59"/>
    <w:rsid w:val="00265D6C"/>
    <w:rsid w:val="00266F0E"/>
    <w:rsid w:val="0027043F"/>
    <w:rsid w:val="00270852"/>
    <w:rsid w:val="002722ED"/>
    <w:rsid w:val="0027266A"/>
    <w:rsid w:val="00272D87"/>
    <w:rsid w:val="00272EC0"/>
    <w:rsid w:val="0027322F"/>
    <w:rsid w:val="00273254"/>
    <w:rsid w:val="00273B93"/>
    <w:rsid w:val="00274043"/>
    <w:rsid w:val="0027581B"/>
    <w:rsid w:val="002769E5"/>
    <w:rsid w:val="00276DC1"/>
    <w:rsid w:val="00277993"/>
    <w:rsid w:val="00277E48"/>
    <w:rsid w:val="002800EA"/>
    <w:rsid w:val="00280887"/>
    <w:rsid w:val="002811CA"/>
    <w:rsid w:val="00283181"/>
    <w:rsid w:val="00283D0B"/>
    <w:rsid w:val="002845DD"/>
    <w:rsid w:val="00284F30"/>
    <w:rsid w:val="0028530C"/>
    <w:rsid w:val="00286548"/>
    <w:rsid w:val="00287122"/>
    <w:rsid w:val="00291EB8"/>
    <w:rsid w:val="00292DFE"/>
    <w:rsid w:val="00295199"/>
    <w:rsid w:val="0029550C"/>
    <w:rsid w:val="00295D80"/>
    <w:rsid w:val="00296195"/>
    <w:rsid w:val="00296851"/>
    <w:rsid w:val="00296A24"/>
    <w:rsid w:val="002979D6"/>
    <w:rsid w:val="002A001E"/>
    <w:rsid w:val="002A10EC"/>
    <w:rsid w:val="002A116E"/>
    <w:rsid w:val="002A1706"/>
    <w:rsid w:val="002A2BE6"/>
    <w:rsid w:val="002A3C96"/>
    <w:rsid w:val="002A3F97"/>
    <w:rsid w:val="002A41AC"/>
    <w:rsid w:val="002A5366"/>
    <w:rsid w:val="002A61E5"/>
    <w:rsid w:val="002A63E8"/>
    <w:rsid w:val="002A66CC"/>
    <w:rsid w:val="002A7BC5"/>
    <w:rsid w:val="002B1075"/>
    <w:rsid w:val="002B110A"/>
    <w:rsid w:val="002B1396"/>
    <w:rsid w:val="002B1869"/>
    <w:rsid w:val="002B18A5"/>
    <w:rsid w:val="002B1E79"/>
    <w:rsid w:val="002B406C"/>
    <w:rsid w:val="002B41E1"/>
    <w:rsid w:val="002B46F7"/>
    <w:rsid w:val="002B479B"/>
    <w:rsid w:val="002B4B62"/>
    <w:rsid w:val="002B7AC3"/>
    <w:rsid w:val="002C0094"/>
    <w:rsid w:val="002C01E3"/>
    <w:rsid w:val="002C08B0"/>
    <w:rsid w:val="002C0A6A"/>
    <w:rsid w:val="002C0C68"/>
    <w:rsid w:val="002C1311"/>
    <w:rsid w:val="002C1A6F"/>
    <w:rsid w:val="002C3D99"/>
    <w:rsid w:val="002C5715"/>
    <w:rsid w:val="002C5AD1"/>
    <w:rsid w:val="002C6007"/>
    <w:rsid w:val="002C630C"/>
    <w:rsid w:val="002C719C"/>
    <w:rsid w:val="002C7B63"/>
    <w:rsid w:val="002D03F0"/>
    <w:rsid w:val="002D319D"/>
    <w:rsid w:val="002D4E6B"/>
    <w:rsid w:val="002D50D0"/>
    <w:rsid w:val="002D55EF"/>
    <w:rsid w:val="002D5A88"/>
    <w:rsid w:val="002D5E39"/>
    <w:rsid w:val="002D5E9A"/>
    <w:rsid w:val="002D6248"/>
    <w:rsid w:val="002D6578"/>
    <w:rsid w:val="002D702F"/>
    <w:rsid w:val="002E0135"/>
    <w:rsid w:val="002E02A9"/>
    <w:rsid w:val="002E043A"/>
    <w:rsid w:val="002E0F47"/>
    <w:rsid w:val="002E14F2"/>
    <w:rsid w:val="002E1CC8"/>
    <w:rsid w:val="002E42BA"/>
    <w:rsid w:val="002E4944"/>
    <w:rsid w:val="002E4D1D"/>
    <w:rsid w:val="002E4F66"/>
    <w:rsid w:val="002E561B"/>
    <w:rsid w:val="002E59C2"/>
    <w:rsid w:val="002E5F91"/>
    <w:rsid w:val="002E6248"/>
    <w:rsid w:val="002E6D63"/>
    <w:rsid w:val="002F0268"/>
    <w:rsid w:val="002F0DC3"/>
    <w:rsid w:val="002F10F4"/>
    <w:rsid w:val="002F20F8"/>
    <w:rsid w:val="002F303B"/>
    <w:rsid w:val="002F32C5"/>
    <w:rsid w:val="002F3A5D"/>
    <w:rsid w:val="002F3D62"/>
    <w:rsid w:val="002F4624"/>
    <w:rsid w:val="002F4658"/>
    <w:rsid w:val="002F4AA0"/>
    <w:rsid w:val="002F4EDB"/>
    <w:rsid w:val="002F5949"/>
    <w:rsid w:val="002F6331"/>
    <w:rsid w:val="002F6B19"/>
    <w:rsid w:val="002F6B42"/>
    <w:rsid w:val="002F6DB8"/>
    <w:rsid w:val="002F77A7"/>
    <w:rsid w:val="002F77C9"/>
    <w:rsid w:val="0030144C"/>
    <w:rsid w:val="0030245F"/>
    <w:rsid w:val="003031A8"/>
    <w:rsid w:val="003034EF"/>
    <w:rsid w:val="003038F3"/>
    <w:rsid w:val="003039BB"/>
    <w:rsid w:val="00304547"/>
    <w:rsid w:val="0030464A"/>
    <w:rsid w:val="003047C7"/>
    <w:rsid w:val="00304E36"/>
    <w:rsid w:val="00305095"/>
    <w:rsid w:val="00305AC2"/>
    <w:rsid w:val="00305F58"/>
    <w:rsid w:val="00306087"/>
    <w:rsid w:val="00306B50"/>
    <w:rsid w:val="00306BA7"/>
    <w:rsid w:val="0030794D"/>
    <w:rsid w:val="00307A72"/>
    <w:rsid w:val="00307B17"/>
    <w:rsid w:val="00310D8B"/>
    <w:rsid w:val="0031268D"/>
    <w:rsid w:val="00312C16"/>
    <w:rsid w:val="0031565C"/>
    <w:rsid w:val="00315D11"/>
    <w:rsid w:val="00315F59"/>
    <w:rsid w:val="00316333"/>
    <w:rsid w:val="003175E3"/>
    <w:rsid w:val="00317D30"/>
    <w:rsid w:val="00320B1E"/>
    <w:rsid w:val="00320F5C"/>
    <w:rsid w:val="00322276"/>
    <w:rsid w:val="003224F9"/>
    <w:rsid w:val="0032285D"/>
    <w:rsid w:val="00322BC2"/>
    <w:rsid w:val="0032325C"/>
    <w:rsid w:val="00323B0E"/>
    <w:rsid w:val="00324381"/>
    <w:rsid w:val="00325702"/>
    <w:rsid w:val="00325E9B"/>
    <w:rsid w:val="00326549"/>
    <w:rsid w:val="00326E5A"/>
    <w:rsid w:val="003271FA"/>
    <w:rsid w:val="00327439"/>
    <w:rsid w:val="003278A3"/>
    <w:rsid w:val="00330B0F"/>
    <w:rsid w:val="00330F32"/>
    <w:rsid w:val="003314A3"/>
    <w:rsid w:val="003330E5"/>
    <w:rsid w:val="00333FE1"/>
    <w:rsid w:val="0033417E"/>
    <w:rsid w:val="00334902"/>
    <w:rsid w:val="003372CB"/>
    <w:rsid w:val="00337CDC"/>
    <w:rsid w:val="00337DD8"/>
    <w:rsid w:val="0034294D"/>
    <w:rsid w:val="00345271"/>
    <w:rsid w:val="00345821"/>
    <w:rsid w:val="0034640A"/>
    <w:rsid w:val="00346911"/>
    <w:rsid w:val="0034749C"/>
    <w:rsid w:val="00350080"/>
    <w:rsid w:val="0035136E"/>
    <w:rsid w:val="003513D7"/>
    <w:rsid w:val="0035150A"/>
    <w:rsid w:val="003519AF"/>
    <w:rsid w:val="00351C2F"/>
    <w:rsid w:val="0035234E"/>
    <w:rsid w:val="00352409"/>
    <w:rsid w:val="00352DEE"/>
    <w:rsid w:val="003537F1"/>
    <w:rsid w:val="003537FB"/>
    <w:rsid w:val="0035409E"/>
    <w:rsid w:val="0035535B"/>
    <w:rsid w:val="00357AD6"/>
    <w:rsid w:val="00360662"/>
    <w:rsid w:val="00360759"/>
    <w:rsid w:val="00360B9C"/>
    <w:rsid w:val="00361327"/>
    <w:rsid w:val="00361829"/>
    <w:rsid w:val="00362049"/>
    <w:rsid w:val="0036233E"/>
    <w:rsid w:val="003626FA"/>
    <w:rsid w:val="003638BC"/>
    <w:rsid w:val="00364223"/>
    <w:rsid w:val="003648A6"/>
    <w:rsid w:val="00365152"/>
    <w:rsid w:val="00366098"/>
    <w:rsid w:val="00367A2D"/>
    <w:rsid w:val="00367DBF"/>
    <w:rsid w:val="003704E2"/>
    <w:rsid w:val="00371AA8"/>
    <w:rsid w:val="00371E3F"/>
    <w:rsid w:val="003723F3"/>
    <w:rsid w:val="00372B55"/>
    <w:rsid w:val="00373454"/>
    <w:rsid w:val="00373A18"/>
    <w:rsid w:val="00373A3E"/>
    <w:rsid w:val="00373A99"/>
    <w:rsid w:val="003757AC"/>
    <w:rsid w:val="00375C11"/>
    <w:rsid w:val="00376837"/>
    <w:rsid w:val="00376D22"/>
    <w:rsid w:val="00377144"/>
    <w:rsid w:val="00377222"/>
    <w:rsid w:val="00377598"/>
    <w:rsid w:val="00377E6D"/>
    <w:rsid w:val="00380275"/>
    <w:rsid w:val="0038034E"/>
    <w:rsid w:val="00380AB6"/>
    <w:rsid w:val="00380EDE"/>
    <w:rsid w:val="00381130"/>
    <w:rsid w:val="00381683"/>
    <w:rsid w:val="00381B41"/>
    <w:rsid w:val="00381DBC"/>
    <w:rsid w:val="003825A1"/>
    <w:rsid w:val="00382826"/>
    <w:rsid w:val="00382B7B"/>
    <w:rsid w:val="00382DA6"/>
    <w:rsid w:val="00383782"/>
    <w:rsid w:val="0038566D"/>
    <w:rsid w:val="00386139"/>
    <w:rsid w:val="00386561"/>
    <w:rsid w:val="00387A3F"/>
    <w:rsid w:val="00387C55"/>
    <w:rsid w:val="0039004D"/>
    <w:rsid w:val="00391E2D"/>
    <w:rsid w:val="00392155"/>
    <w:rsid w:val="00393145"/>
    <w:rsid w:val="00393CAC"/>
    <w:rsid w:val="00394355"/>
    <w:rsid w:val="0039564B"/>
    <w:rsid w:val="003960A4"/>
    <w:rsid w:val="003967FA"/>
    <w:rsid w:val="00396900"/>
    <w:rsid w:val="003971D5"/>
    <w:rsid w:val="00397291"/>
    <w:rsid w:val="00397A16"/>
    <w:rsid w:val="003A15BF"/>
    <w:rsid w:val="003A1AB8"/>
    <w:rsid w:val="003A1DFE"/>
    <w:rsid w:val="003A1F7B"/>
    <w:rsid w:val="003A2CE3"/>
    <w:rsid w:val="003A386D"/>
    <w:rsid w:val="003A437A"/>
    <w:rsid w:val="003A4ED1"/>
    <w:rsid w:val="003A51D2"/>
    <w:rsid w:val="003A5B24"/>
    <w:rsid w:val="003A6529"/>
    <w:rsid w:val="003A797A"/>
    <w:rsid w:val="003B03B7"/>
    <w:rsid w:val="003B195E"/>
    <w:rsid w:val="003B222C"/>
    <w:rsid w:val="003B30F8"/>
    <w:rsid w:val="003B4833"/>
    <w:rsid w:val="003B5225"/>
    <w:rsid w:val="003B55DE"/>
    <w:rsid w:val="003B6CE5"/>
    <w:rsid w:val="003B7BC0"/>
    <w:rsid w:val="003C0051"/>
    <w:rsid w:val="003C08E9"/>
    <w:rsid w:val="003C0B7D"/>
    <w:rsid w:val="003C0C2B"/>
    <w:rsid w:val="003C1BC6"/>
    <w:rsid w:val="003C1ED6"/>
    <w:rsid w:val="003C2C4A"/>
    <w:rsid w:val="003C3170"/>
    <w:rsid w:val="003C54BD"/>
    <w:rsid w:val="003C5C69"/>
    <w:rsid w:val="003C5C97"/>
    <w:rsid w:val="003C6099"/>
    <w:rsid w:val="003C6291"/>
    <w:rsid w:val="003C65A5"/>
    <w:rsid w:val="003C66EB"/>
    <w:rsid w:val="003C6B59"/>
    <w:rsid w:val="003C6C55"/>
    <w:rsid w:val="003C6D3F"/>
    <w:rsid w:val="003C6D93"/>
    <w:rsid w:val="003C7274"/>
    <w:rsid w:val="003C740D"/>
    <w:rsid w:val="003C7E59"/>
    <w:rsid w:val="003D0597"/>
    <w:rsid w:val="003D08C0"/>
    <w:rsid w:val="003D1440"/>
    <w:rsid w:val="003D1E58"/>
    <w:rsid w:val="003D2394"/>
    <w:rsid w:val="003D2C57"/>
    <w:rsid w:val="003D2D71"/>
    <w:rsid w:val="003D2F33"/>
    <w:rsid w:val="003D3277"/>
    <w:rsid w:val="003D4638"/>
    <w:rsid w:val="003D56CE"/>
    <w:rsid w:val="003D5E11"/>
    <w:rsid w:val="003D5EB1"/>
    <w:rsid w:val="003D6BEC"/>
    <w:rsid w:val="003D7801"/>
    <w:rsid w:val="003D784F"/>
    <w:rsid w:val="003D7E09"/>
    <w:rsid w:val="003E018F"/>
    <w:rsid w:val="003E01D0"/>
    <w:rsid w:val="003E068F"/>
    <w:rsid w:val="003E0BAF"/>
    <w:rsid w:val="003E3047"/>
    <w:rsid w:val="003E4831"/>
    <w:rsid w:val="003E516B"/>
    <w:rsid w:val="003E6933"/>
    <w:rsid w:val="003E707F"/>
    <w:rsid w:val="003E730A"/>
    <w:rsid w:val="003E7686"/>
    <w:rsid w:val="003E7DBB"/>
    <w:rsid w:val="003F07E5"/>
    <w:rsid w:val="003F1060"/>
    <w:rsid w:val="003F1436"/>
    <w:rsid w:val="003F1BED"/>
    <w:rsid w:val="003F24D6"/>
    <w:rsid w:val="003F3526"/>
    <w:rsid w:val="003F3A7C"/>
    <w:rsid w:val="003F3DF7"/>
    <w:rsid w:val="003F5074"/>
    <w:rsid w:val="003F52DD"/>
    <w:rsid w:val="003F5397"/>
    <w:rsid w:val="003F5495"/>
    <w:rsid w:val="003F54B9"/>
    <w:rsid w:val="003F573E"/>
    <w:rsid w:val="003F74F1"/>
    <w:rsid w:val="003F7D0A"/>
    <w:rsid w:val="004005DE"/>
    <w:rsid w:val="00400C5C"/>
    <w:rsid w:val="00401242"/>
    <w:rsid w:val="00401B71"/>
    <w:rsid w:val="0040201E"/>
    <w:rsid w:val="00402BD3"/>
    <w:rsid w:val="004030F7"/>
    <w:rsid w:val="00403A14"/>
    <w:rsid w:val="0040432C"/>
    <w:rsid w:val="0040567C"/>
    <w:rsid w:val="0040658E"/>
    <w:rsid w:val="00406D6F"/>
    <w:rsid w:val="0041004C"/>
    <w:rsid w:val="0041195A"/>
    <w:rsid w:val="00412FE7"/>
    <w:rsid w:val="00412FF8"/>
    <w:rsid w:val="0041415B"/>
    <w:rsid w:val="00414F2F"/>
    <w:rsid w:val="00417F3D"/>
    <w:rsid w:val="00420972"/>
    <w:rsid w:val="00421389"/>
    <w:rsid w:val="00421BF1"/>
    <w:rsid w:val="00421EB1"/>
    <w:rsid w:val="00422C87"/>
    <w:rsid w:val="004239E0"/>
    <w:rsid w:val="00424D27"/>
    <w:rsid w:val="0042527D"/>
    <w:rsid w:val="004253FC"/>
    <w:rsid w:val="00425463"/>
    <w:rsid w:val="004267EB"/>
    <w:rsid w:val="00427262"/>
    <w:rsid w:val="00427BB4"/>
    <w:rsid w:val="0043026F"/>
    <w:rsid w:val="00430B86"/>
    <w:rsid w:val="00431B26"/>
    <w:rsid w:val="00433078"/>
    <w:rsid w:val="004330AF"/>
    <w:rsid w:val="00435200"/>
    <w:rsid w:val="00435CF4"/>
    <w:rsid w:val="00435DA6"/>
    <w:rsid w:val="00436193"/>
    <w:rsid w:val="004362D7"/>
    <w:rsid w:val="00436444"/>
    <w:rsid w:val="00436691"/>
    <w:rsid w:val="00436B3A"/>
    <w:rsid w:val="00437B2C"/>
    <w:rsid w:val="00437DC1"/>
    <w:rsid w:val="00437FE9"/>
    <w:rsid w:val="00440D3E"/>
    <w:rsid w:val="00441DF9"/>
    <w:rsid w:val="00441EB0"/>
    <w:rsid w:val="004425AF"/>
    <w:rsid w:val="00443A91"/>
    <w:rsid w:val="00443AF8"/>
    <w:rsid w:val="0044481E"/>
    <w:rsid w:val="0044644E"/>
    <w:rsid w:val="0044645E"/>
    <w:rsid w:val="004465EB"/>
    <w:rsid w:val="00446851"/>
    <w:rsid w:val="004500E1"/>
    <w:rsid w:val="004503AB"/>
    <w:rsid w:val="0045108E"/>
    <w:rsid w:val="0045146C"/>
    <w:rsid w:val="004514EA"/>
    <w:rsid w:val="004520BF"/>
    <w:rsid w:val="004524EE"/>
    <w:rsid w:val="004524EF"/>
    <w:rsid w:val="00452FAD"/>
    <w:rsid w:val="00453295"/>
    <w:rsid w:val="004537BE"/>
    <w:rsid w:val="00453997"/>
    <w:rsid w:val="00455A4E"/>
    <w:rsid w:val="0045699B"/>
    <w:rsid w:val="004574A2"/>
    <w:rsid w:val="00457642"/>
    <w:rsid w:val="004577A7"/>
    <w:rsid w:val="00457E4F"/>
    <w:rsid w:val="004602F5"/>
    <w:rsid w:val="00460492"/>
    <w:rsid w:val="00460606"/>
    <w:rsid w:val="00460739"/>
    <w:rsid w:val="00460856"/>
    <w:rsid w:val="004638B7"/>
    <w:rsid w:val="00464003"/>
    <w:rsid w:val="004641E2"/>
    <w:rsid w:val="004645D2"/>
    <w:rsid w:val="00465530"/>
    <w:rsid w:val="00465770"/>
    <w:rsid w:val="0046614F"/>
    <w:rsid w:val="0047160C"/>
    <w:rsid w:val="004717E1"/>
    <w:rsid w:val="00471EAA"/>
    <w:rsid w:val="0047297B"/>
    <w:rsid w:val="00474569"/>
    <w:rsid w:val="00474B75"/>
    <w:rsid w:val="00475490"/>
    <w:rsid w:val="0047597A"/>
    <w:rsid w:val="0047705E"/>
    <w:rsid w:val="004779B6"/>
    <w:rsid w:val="00477F31"/>
    <w:rsid w:val="00480679"/>
    <w:rsid w:val="00480784"/>
    <w:rsid w:val="004815E1"/>
    <w:rsid w:val="0048251A"/>
    <w:rsid w:val="004831DD"/>
    <w:rsid w:val="00483AC5"/>
    <w:rsid w:val="00483F80"/>
    <w:rsid w:val="00484FFA"/>
    <w:rsid w:val="0048539F"/>
    <w:rsid w:val="00486466"/>
    <w:rsid w:val="004870D6"/>
    <w:rsid w:val="004879FC"/>
    <w:rsid w:val="00487C1C"/>
    <w:rsid w:val="00490971"/>
    <w:rsid w:val="004909E8"/>
    <w:rsid w:val="00490D28"/>
    <w:rsid w:val="004912F4"/>
    <w:rsid w:val="004918D3"/>
    <w:rsid w:val="004927A3"/>
    <w:rsid w:val="00492DC4"/>
    <w:rsid w:val="00494AF2"/>
    <w:rsid w:val="00495047"/>
    <w:rsid w:val="0049525C"/>
    <w:rsid w:val="0049541B"/>
    <w:rsid w:val="00495AAC"/>
    <w:rsid w:val="00497510"/>
    <w:rsid w:val="00497639"/>
    <w:rsid w:val="004A04E7"/>
    <w:rsid w:val="004A0599"/>
    <w:rsid w:val="004A0C7F"/>
    <w:rsid w:val="004A1D28"/>
    <w:rsid w:val="004A213C"/>
    <w:rsid w:val="004A2433"/>
    <w:rsid w:val="004A3729"/>
    <w:rsid w:val="004A3E0F"/>
    <w:rsid w:val="004A441F"/>
    <w:rsid w:val="004A4B85"/>
    <w:rsid w:val="004A50B0"/>
    <w:rsid w:val="004A5E1A"/>
    <w:rsid w:val="004A6AF7"/>
    <w:rsid w:val="004A6B9D"/>
    <w:rsid w:val="004A6C04"/>
    <w:rsid w:val="004B11CD"/>
    <w:rsid w:val="004B1721"/>
    <w:rsid w:val="004B1BDD"/>
    <w:rsid w:val="004B1F64"/>
    <w:rsid w:val="004B3641"/>
    <w:rsid w:val="004B4376"/>
    <w:rsid w:val="004B454F"/>
    <w:rsid w:val="004B464D"/>
    <w:rsid w:val="004B4656"/>
    <w:rsid w:val="004B46AB"/>
    <w:rsid w:val="004B5A3F"/>
    <w:rsid w:val="004B64D2"/>
    <w:rsid w:val="004B6ABF"/>
    <w:rsid w:val="004B7044"/>
    <w:rsid w:val="004C03A4"/>
    <w:rsid w:val="004C0B93"/>
    <w:rsid w:val="004C1158"/>
    <w:rsid w:val="004C18C0"/>
    <w:rsid w:val="004C2503"/>
    <w:rsid w:val="004C25D3"/>
    <w:rsid w:val="004C2EAC"/>
    <w:rsid w:val="004C3AAB"/>
    <w:rsid w:val="004C3B43"/>
    <w:rsid w:val="004C42E1"/>
    <w:rsid w:val="004C43D5"/>
    <w:rsid w:val="004C47C1"/>
    <w:rsid w:val="004C5130"/>
    <w:rsid w:val="004C51B4"/>
    <w:rsid w:val="004C641A"/>
    <w:rsid w:val="004C6AB4"/>
    <w:rsid w:val="004C72CB"/>
    <w:rsid w:val="004C78E3"/>
    <w:rsid w:val="004D0858"/>
    <w:rsid w:val="004D1CDB"/>
    <w:rsid w:val="004D2883"/>
    <w:rsid w:val="004D3CC0"/>
    <w:rsid w:val="004D439D"/>
    <w:rsid w:val="004D4C2A"/>
    <w:rsid w:val="004D54F3"/>
    <w:rsid w:val="004D60E6"/>
    <w:rsid w:val="004D6F78"/>
    <w:rsid w:val="004D706B"/>
    <w:rsid w:val="004D7C4C"/>
    <w:rsid w:val="004E0429"/>
    <w:rsid w:val="004E04EF"/>
    <w:rsid w:val="004E0AE8"/>
    <w:rsid w:val="004E0ED2"/>
    <w:rsid w:val="004E1F1E"/>
    <w:rsid w:val="004E248E"/>
    <w:rsid w:val="004E2884"/>
    <w:rsid w:val="004E34B5"/>
    <w:rsid w:val="004E3C89"/>
    <w:rsid w:val="004E3DEA"/>
    <w:rsid w:val="004E480C"/>
    <w:rsid w:val="004E5A97"/>
    <w:rsid w:val="004E5DCE"/>
    <w:rsid w:val="004E717A"/>
    <w:rsid w:val="004E73E9"/>
    <w:rsid w:val="004F0ECD"/>
    <w:rsid w:val="004F11B4"/>
    <w:rsid w:val="004F1A2C"/>
    <w:rsid w:val="004F1A56"/>
    <w:rsid w:val="004F20D5"/>
    <w:rsid w:val="004F3390"/>
    <w:rsid w:val="004F3BAC"/>
    <w:rsid w:val="0050025D"/>
    <w:rsid w:val="005002C1"/>
    <w:rsid w:val="0050041F"/>
    <w:rsid w:val="00500430"/>
    <w:rsid w:val="005017CF"/>
    <w:rsid w:val="00501AF6"/>
    <w:rsid w:val="005026E6"/>
    <w:rsid w:val="00503BA8"/>
    <w:rsid w:val="00504623"/>
    <w:rsid w:val="00504ACB"/>
    <w:rsid w:val="0050589A"/>
    <w:rsid w:val="00506A0F"/>
    <w:rsid w:val="005070DF"/>
    <w:rsid w:val="0050726D"/>
    <w:rsid w:val="00507ACD"/>
    <w:rsid w:val="00507C21"/>
    <w:rsid w:val="005104B2"/>
    <w:rsid w:val="005127BD"/>
    <w:rsid w:val="005128F3"/>
    <w:rsid w:val="00512D91"/>
    <w:rsid w:val="00512F65"/>
    <w:rsid w:val="00512FDA"/>
    <w:rsid w:val="005137B9"/>
    <w:rsid w:val="00513958"/>
    <w:rsid w:val="00513B22"/>
    <w:rsid w:val="00514B17"/>
    <w:rsid w:val="00514E4D"/>
    <w:rsid w:val="005151A2"/>
    <w:rsid w:val="00515827"/>
    <w:rsid w:val="005159A4"/>
    <w:rsid w:val="00516DC3"/>
    <w:rsid w:val="005203D5"/>
    <w:rsid w:val="0052084A"/>
    <w:rsid w:val="005209CC"/>
    <w:rsid w:val="00521EFC"/>
    <w:rsid w:val="00522036"/>
    <w:rsid w:val="005220CB"/>
    <w:rsid w:val="005226C7"/>
    <w:rsid w:val="005232B7"/>
    <w:rsid w:val="005238EB"/>
    <w:rsid w:val="00525683"/>
    <w:rsid w:val="005258A9"/>
    <w:rsid w:val="00525CF6"/>
    <w:rsid w:val="00527094"/>
    <w:rsid w:val="0052719F"/>
    <w:rsid w:val="005274F2"/>
    <w:rsid w:val="0053028E"/>
    <w:rsid w:val="00530491"/>
    <w:rsid w:val="005309A3"/>
    <w:rsid w:val="005320FB"/>
    <w:rsid w:val="00532322"/>
    <w:rsid w:val="00532EBB"/>
    <w:rsid w:val="00533120"/>
    <w:rsid w:val="00533178"/>
    <w:rsid w:val="0053358E"/>
    <w:rsid w:val="00533639"/>
    <w:rsid w:val="00533EE8"/>
    <w:rsid w:val="0053463F"/>
    <w:rsid w:val="005348AB"/>
    <w:rsid w:val="00534D40"/>
    <w:rsid w:val="005356E8"/>
    <w:rsid w:val="00537E95"/>
    <w:rsid w:val="00540182"/>
    <w:rsid w:val="00540FE0"/>
    <w:rsid w:val="00541993"/>
    <w:rsid w:val="00541EBF"/>
    <w:rsid w:val="00541F3E"/>
    <w:rsid w:val="005443C7"/>
    <w:rsid w:val="00544BDC"/>
    <w:rsid w:val="00544D23"/>
    <w:rsid w:val="005450E9"/>
    <w:rsid w:val="00545168"/>
    <w:rsid w:val="005452C7"/>
    <w:rsid w:val="005452D8"/>
    <w:rsid w:val="00546CA1"/>
    <w:rsid w:val="00546CC5"/>
    <w:rsid w:val="0054736D"/>
    <w:rsid w:val="0054743C"/>
    <w:rsid w:val="00550284"/>
    <w:rsid w:val="00551256"/>
    <w:rsid w:val="0055187C"/>
    <w:rsid w:val="00552C9C"/>
    <w:rsid w:val="00553381"/>
    <w:rsid w:val="0055357E"/>
    <w:rsid w:val="005537CC"/>
    <w:rsid w:val="0055537A"/>
    <w:rsid w:val="005568BD"/>
    <w:rsid w:val="00556AEA"/>
    <w:rsid w:val="00556C54"/>
    <w:rsid w:val="00556E34"/>
    <w:rsid w:val="005606F3"/>
    <w:rsid w:val="0056129D"/>
    <w:rsid w:val="005617DC"/>
    <w:rsid w:val="00563558"/>
    <w:rsid w:val="00564782"/>
    <w:rsid w:val="00564DF6"/>
    <w:rsid w:val="00565614"/>
    <w:rsid w:val="0056564A"/>
    <w:rsid w:val="00565E60"/>
    <w:rsid w:val="00566413"/>
    <w:rsid w:val="00571322"/>
    <w:rsid w:val="005719B7"/>
    <w:rsid w:val="00572A41"/>
    <w:rsid w:val="00572E07"/>
    <w:rsid w:val="00573AF9"/>
    <w:rsid w:val="00573D21"/>
    <w:rsid w:val="00573E8E"/>
    <w:rsid w:val="005746BD"/>
    <w:rsid w:val="0057522A"/>
    <w:rsid w:val="0057542D"/>
    <w:rsid w:val="00575464"/>
    <w:rsid w:val="00577DE9"/>
    <w:rsid w:val="00580084"/>
    <w:rsid w:val="00580359"/>
    <w:rsid w:val="0058079E"/>
    <w:rsid w:val="00580F5B"/>
    <w:rsid w:val="00581101"/>
    <w:rsid w:val="00581605"/>
    <w:rsid w:val="00581C1D"/>
    <w:rsid w:val="005846DF"/>
    <w:rsid w:val="00585C10"/>
    <w:rsid w:val="005865BB"/>
    <w:rsid w:val="005872DE"/>
    <w:rsid w:val="0058747A"/>
    <w:rsid w:val="00590032"/>
    <w:rsid w:val="005900F3"/>
    <w:rsid w:val="00590AD9"/>
    <w:rsid w:val="00591363"/>
    <w:rsid w:val="005914FA"/>
    <w:rsid w:val="0059184F"/>
    <w:rsid w:val="005918C2"/>
    <w:rsid w:val="00591EE8"/>
    <w:rsid w:val="00592762"/>
    <w:rsid w:val="00593FA1"/>
    <w:rsid w:val="00594DD3"/>
    <w:rsid w:val="0059559D"/>
    <w:rsid w:val="00595BA7"/>
    <w:rsid w:val="00597233"/>
    <w:rsid w:val="00597B7F"/>
    <w:rsid w:val="005A146A"/>
    <w:rsid w:val="005A1545"/>
    <w:rsid w:val="005A15D5"/>
    <w:rsid w:val="005A17E2"/>
    <w:rsid w:val="005A2107"/>
    <w:rsid w:val="005A32E1"/>
    <w:rsid w:val="005A3310"/>
    <w:rsid w:val="005A5309"/>
    <w:rsid w:val="005A6593"/>
    <w:rsid w:val="005A6D1E"/>
    <w:rsid w:val="005B00EA"/>
    <w:rsid w:val="005B103A"/>
    <w:rsid w:val="005B12F5"/>
    <w:rsid w:val="005B1F6C"/>
    <w:rsid w:val="005B295C"/>
    <w:rsid w:val="005B29D5"/>
    <w:rsid w:val="005B2A00"/>
    <w:rsid w:val="005B2E7F"/>
    <w:rsid w:val="005B46EF"/>
    <w:rsid w:val="005B4ACA"/>
    <w:rsid w:val="005B5CA4"/>
    <w:rsid w:val="005B61C5"/>
    <w:rsid w:val="005B63F2"/>
    <w:rsid w:val="005B684B"/>
    <w:rsid w:val="005B7263"/>
    <w:rsid w:val="005B774D"/>
    <w:rsid w:val="005B7866"/>
    <w:rsid w:val="005C0AFD"/>
    <w:rsid w:val="005C10D2"/>
    <w:rsid w:val="005C1463"/>
    <w:rsid w:val="005C1722"/>
    <w:rsid w:val="005C1AA9"/>
    <w:rsid w:val="005C3FEB"/>
    <w:rsid w:val="005C4C73"/>
    <w:rsid w:val="005C5065"/>
    <w:rsid w:val="005C5A17"/>
    <w:rsid w:val="005C5D89"/>
    <w:rsid w:val="005C619A"/>
    <w:rsid w:val="005C68AC"/>
    <w:rsid w:val="005C6B03"/>
    <w:rsid w:val="005C7D6A"/>
    <w:rsid w:val="005C7F53"/>
    <w:rsid w:val="005D1645"/>
    <w:rsid w:val="005D1647"/>
    <w:rsid w:val="005D1915"/>
    <w:rsid w:val="005D21B7"/>
    <w:rsid w:val="005D26A2"/>
    <w:rsid w:val="005D2FD5"/>
    <w:rsid w:val="005D3551"/>
    <w:rsid w:val="005D36D0"/>
    <w:rsid w:val="005D3CA7"/>
    <w:rsid w:val="005D410C"/>
    <w:rsid w:val="005D45E3"/>
    <w:rsid w:val="005D46ED"/>
    <w:rsid w:val="005D4A26"/>
    <w:rsid w:val="005D4E39"/>
    <w:rsid w:val="005D4FEE"/>
    <w:rsid w:val="005D578E"/>
    <w:rsid w:val="005D597A"/>
    <w:rsid w:val="005D6974"/>
    <w:rsid w:val="005D7B61"/>
    <w:rsid w:val="005E02B4"/>
    <w:rsid w:val="005E054D"/>
    <w:rsid w:val="005E1255"/>
    <w:rsid w:val="005E158F"/>
    <w:rsid w:val="005E26EC"/>
    <w:rsid w:val="005E53A0"/>
    <w:rsid w:val="005E5AC8"/>
    <w:rsid w:val="005E5EDB"/>
    <w:rsid w:val="005E6008"/>
    <w:rsid w:val="005E634B"/>
    <w:rsid w:val="005E63AB"/>
    <w:rsid w:val="005E66FB"/>
    <w:rsid w:val="005E7616"/>
    <w:rsid w:val="005F0CD9"/>
    <w:rsid w:val="005F0DAF"/>
    <w:rsid w:val="005F0EE5"/>
    <w:rsid w:val="005F20FF"/>
    <w:rsid w:val="005F2F41"/>
    <w:rsid w:val="005F2FFE"/>
    <w:rsid w:val="005F413B"/>
    <w:rsid w:val="005F44F5"/>
    <w:rsid w:val="005F5A21"/>
    <w:rsid w:val="005F62B6"/>
    <w:rsid w:val="005F688F"/>
    <w:rsid w:val="005F6BA3"/>
    <w:rsid w:val="005F7205"/>
    <w:rsid w:val="005F7FF3"/>
    <w:rsid w:val="00600202"/>
    <w:rsid w:val="0060094D"/>
    <w:rsid w:val="00601019"/>
    <w:rsid w:val="00601E7E"/>
    <w:rsid w:val="00604053"/>
    <w:rsid w:val="00604601"/>
    <w:rsid w:val="00606DA3"/>
    <w:rsid w:val="006074A8"/>
    <w:rsid w:val="00611055"/>
    <w:rsid w:val="006111D8"/>
    <w:rsid w:val="006113F4"/>
    <w:rsid w:val="00611D6B"/>
    <w:rsid w:val="00613777"/>
    <w:rsid w:val="0061382E"/>
    <w:rsid w:val="00613A0D"/>
    <w:rsid w:val="006148A5"/>
    <w:rsid w:val="00614F90"/>
    <w:rsid w:val="00615048"/>
    <w:rsid w:val="006150B8"/>
    <w:rsid w:val="00615F66"/>
    <w:rsid w:val="00616BF2"/>
    <w:rsid w:val="00616FB5"/>
    <w:rsid w:val="00617C8A"/>
    <w:rsid w:val="00617DDE"/>
    <w:rsid w:val="006205A2"/>
    <w:rsid w:val="00620C9A"/>
    <w:rsid w:val="00620F49"/>
    <w:rsid w:val="00622308"/>
    <w:rsid w:val="006231EA"/>
    <w:rsid w:val="0062342E"/>
    <w:rsid w:val="00623835"/>
    <w:rsid w:val="0062409F"/>
    <w:rsid w:val="00624971"/>
    <w:rsid w:val="0062647A"/>
    <w:rsid w:val="006264A7"/>
    <w:rsid w:val="0062783D"/>
    <w:rsid w:val="0063085A"/>
    <w:rsid w:val="00631804"/>
    <w:rsid w:val="00631F85"/>
    <w:rsid w:val="0063355D"/>
    <w:rsid w:val="00633E4A"/>
    <w:rsid w:val="00634C7F"/>
    <w:rsid w:val="00634DD9"/>
    <w:rsid w:val="00634E96"/>
    <w:rsid w:val="006352E7"/>
    <w:rsid w:val="0063598C"/>
    <w:rsid w:val="00635B5A"/>
    <w:rsid w:val="0063614A"/>
    <w:rsid w:val="00636E70"/>
    <w:rsid w:val="00637EB5"/>
    <w:rsid w:val="00640882"/>
    <w:rsid w:val="006409EE"/>
    <w:rsid w:val="0064104E"/>
    <w:rsid w:val="006416DE"/>
    <w:rsid w:val="00641B56"/>
    <w:rsid w:val="006422E2"/>
    <w:rsid w:val="00643255"/>
    <w:rsid w:val="006436F8"/>
    <w:rsid w:val="0064422C"/>
    <w:rsid w:val="006442D0"/>
    <w:rsid w:val="0064532E"/>
    <w:rsid w:val="00645EC0"/>
    <w:rsid w:val="0064658F"/>
    <w:rsid w:val="00646AEC"/>
    <w:rsid w:val="00647A19"/>
    <w:rsid w:val="00647B61"/>
    <w:rsid w:val="00647F05"/>
    <w:rsid w:val="00647F72"/>
    <w:rsid w:val="00650356"/>
    <w:rsid w:val="0065106C"/>
    <w:rsid w:val="00651D28"/>
    <w:rsid w:val="006522A5"/>
    <w:rsid w:val="00652A72"/>
    <w:rsid w:val="00653596"/>
    <w:rsid w:val="00654988"/>
    <w:rsid w:val="0065584D"/>
    <w:rsid w:val="00655C0E"/>
    <w:rsid w:val="006561E9"/>
    <w:rsid w:val="00661264"/>
    <w:rsid w:val="00661607"/>
    <w:rsid w:val="00661FA3"/>
    <w:rsid w:val="00663B00"/>
    <w:rsid w:val="0066539D"/>
    <w:rsid w:val="006654D7"/>
    <w:rsid w:val="006658E5"/>
    <w:rsid w:val="00665B05"/>
    <w:rsid w:val="00666230"/>
    <w:rsid w:val="0066641B"/>
    <w:rsid w:val="0066667C"/>
    <w:rsid w:val="00667208"/>
    <w:rsid w:val="0066791D"/>
    <w:rsid w:val="00667ED9"/>
    <w:rsid w:val="00670E00"/>
    <w:rsid w:val="00671CD8"/>
    <w:rsid w:val="0067263D"/>
    <w:rsid w:val="0067327D"/>
    <w:rsid w:val="006738AE"/>
    <w:rsid w:val="00675353"/>
    <w:rsid w:val="0067645A"/>
    <w:rsid w:val="00676FD4"/>
    <w:rsid w:val="00677D7B"/>
    <w:rsid w:val="00680712"/>
    <w:rsid w:val="00680F03"/>
    <w:rsid w:val="0068364C"/>
    <w:rsid w:val="00684C08"/>
    <w:rsid w:val="00685041"/>
    <w:rsid w:val="006850D5"/>
    <w:rsid w:val="006850E4"/>
    <w:rsid w:val="006852E5"/>
    <w:rsid w:val="0068536D"/>
    <w:rsid w:val="00685FBA"/>
    <w:rsid w:val="0068690C"/>
    <w:rsid w:val="0068756A"/>
    <w:rsid w:val="0068759D"/>
    <w:rsid w:val="00687E9D"/>
    <w:rsid w:val="00690FC1"/>
    <w:rsid w:val="006911ED"/>
    <w:rsid w:val="00691DC0"/>
    <w:rsid w:val="006920FF"/>
    <w:rsid w:val="00692197"/>
    <w:rsid w:val="006928D3"/>
    <w:rsid w:val="006932FE"/>
    <w:rsid w:val="00694358"/>
    <w:rsid w:val="00694C97"/>
    <w:rsid w:val="00694EBC"/>
    <w:rsid w:val="006961C5"/>
    <w:rsid w:val="00696583"/>
    <w:rsid w:val="00696DA4"/>
    <w:rsid w:val="00696EB4"/>
    <w:rsid w:val="0069713F"/>
    <w:rsid w:val="00697152"/>
    <w:rsid w:val="00697762"/>
    <w:rsid w:val="006A0EDC"/>
    <w:rsid w:val="006A1391"/>
    <w:rsid w:val="006A143F"/>
    <w:rsid w:val="006A15C2"/>
    <w:rsid w:val="006A1748"/>
    <w:rsid w:val="006A1DC9"/>
    <w:rsid w:val="006A287E"/>
    <w:rsid w:val="006A2A09"/>
    <w:rsid w:val="006A2BF9"/>
    <w:rsid w:val="006A3A80"/>
    <w:rsid w:val="006A4611"/>
    <w:rsid w:val="006A579C"/>
    <w:rsid w:val="006A64A3"/>
    <w:rsid w:val="006B0A42"/>
    <w:rsid w:val="006B0CC1"/>
    <w:rsid w:val="006B1BE5"/>
    <w:rsid w:val="006B1FB0"/>
    <w:rsid w:val="006B3CCD"/>
    <w:rsid w:val="006B5323"/>
    <w:rsid w:val="006B5348"/>
    <w:rsid w:val="006B57B3"/>
    <w:rsid w:val="006B69B7"/>
    <w:rsid w:val="006B7408"/>
    <w:rsid w:val="006B7531"/>
    <w:rsid w:val="006C0F44"/>
    <w:rsid w:val="006C33CD"/>
    <w:rsid w:val="006C5A72"/>
    <w:rsid w:val="006C64F1"/>
    <w:rsid w:val="006C6A2E"/>
    <w:rsid w:val="006C6E9F"/>
    <w:rsid w:val="006C6F56"/>
    <w:rsid w:val="006C7A82"/>
    <w:rsid w:val="006D1657"/>
    <w:rsid w:val="006D1F44"/>
    <w:rsid w:val="006D218A"/>
    <w:rsid w:val="006D21C6"/>
    <w:rsid w:val="006D50FB"/>
    <w:rsid w:val="006D52F7"/>
    <w:rsid w:val="006D537A"/>
    <w:rsid w:val="006D5975"/>
    <w:rsid w:val="006D65D6"/>
    <w:rsid w:val="006D7050"/>
    <w:rsid w:val="006D7622"/>
    <w:rsid w:val="006D7B2A"/>
    <w:rsid w:val="006D7D69"/>
    <w:rsid w:val="006E074A"/>
    <w:rsid w:val="006E0DCC"/>
    <w:rsid w:val="006E1740"/>
    <w:rsid w:val="006E1B74"/>
    <w:rsid w:val="006E25FB"/>
    <w:rsid w:val="006E353A"/>
    <w:rsid w:val="006E4591"/>
    <w:rsid w:val="006E4729"/>
    <w:rsid w:val="006E641A"/>
    <w:rsid w:val="006E64BD"/>
    <w:rsid w:val="006E6628"/>
    <w:rsid w:val="006E6A12"/>
    <w:rsid w:val="006E72C4"/>
    <w:rsid w:val="006E77D4"/>
    <w:rsid w:val="006E7F7D"/>
    <w:rsid w:val="006F04E1"/>
    <w:rsid w:val="006F06C8"/>
    <w:rsid w:val="006F1AAB"/>
    <w:rsid w:val="006F2CB4"/>
    <w:rsid w:val="006F2E02"/>
    <w:rsid w:val="006F368A"/>
    <w:rsid w:val="006F3A0F"/>
    <w:rsid w:val="006F3D19"/>
    <w:rsid w:val="006F406A"/>
    <w:rsid w:val="006F456A"/>
    <w:rsid w:val="006F4C5A"/>
    <w:rsid w:val="006F4E09"/>
    <w:rsid w:val="006F7877"/>
    <w:rsid w:val="006F7BA9"/>
    <w:rsid w:val="006F7D80"/>
    <w:rsid w:val="00700176"/>
    <w:rsid w:val="007005C6"/>
    <w:rsid w:val="00700956"/>
    <w:rsid w:val="00701726"/>
    <w:rsid w:val="00704D3D"/>
    <w:rsid w:val="00706064"/>
    <w:rsid w:val="00706282"/>
    <w:rsid w:val="0070708E"/>
    <w:rsid w:val="00707875"/>
    <w:rsid w:val="00707FFE"/>
    <w:rsid w:val="00710C6A"/>
    <w:rsid w:val="00712D5F"/>
    <w:rsid w:val="00713BEB"/>
    <w:rsid w:val="00714137"/>
    <w:rsid w:val="00714453"/>
    <w:rsid w:val="00714C2D"/>
    <w:rsid w:val="00716ED0"/>
    <w:rsid w:val="007172B9"/>
    <w:rsid w:val="00717C17"/>
    <w:rsid w:val="00720587"/>
    <w:rsid w:val="00720723"/>
    <w:rsid w:val="00721201"/>
    <w:rsid w:val="00721DF4"/>
    <w:rsid w:val="0072234A"/>
    <w:rsid w:val="00722D2E"/>
    <w:rsid w:val="00723310"/>
    <w:rsid w:val="0072357A"/>
    <w:rsid w:val="00723735"/>
    <w:rsid w:val="007238CA"/>
    <w:rsid w:val="00723FF1"/>
    <w:rsid w:val="00724A51"/>
    <w:rsid w:val="00726008"/>
    <w:rsid w:val="00727EE1"/>
    <w:rsid w:val="00730E3C"/>
    <w:rsid w:val="007312F3"/>
    <w:rsid w:val="00731778"/>
    <w:rsid w:val="00732E72"/>
    <w:rsid w:val="00733F1F"/>
    <w:rsid w:val="0073401C"/>
    <w:rsid w:val="007341D4"/>
    <w:rsid w:val="00735220"/>
    <w:rsid w:val="00735234"/>
    <w:rsid w:val="00735FB9"/>
    <w:rsid w:val="007371E9"/>
    <w:rsid w:val="00737F51"/>
    <w:rsid w:val="00740BE0"/>
    <w:rsid w:val="00740FD9"/>
    <w:rsid w:val="007429BA"/>
    <w:rsid w:val="0074407E"/>
    <w:rsid w:val="0074423A"/>
    <w:rsid w:val="00744340"/>
    <w:rsid w:val="00744EDA"/>
    <w:rsid w:val="00745205"/>
    <w:rsid w:val="00745221"/>
    <w:rsid w:val="00745311"/>
    <w:rsid w:val="00745370"/>
    <w:rsid w:val="00745524"/>
    <w:rsid w:val="00745985"/>
    <w:rsid w:val="00745C0F"/>
    <w:rsid w:val="00745DE9"/>
    <w:rsid w:val="00746186"/>
    <w:rsid w:val="00746642"/>
    <w:rsid w:val="00746D2D"/>
    <w:rsid w:val="0074745F"/>
    <w:rsid w:val="00747B47"/>
    <w:rsid w:val="0075038A"/>
    <w:rsid w:val="00751F3B"/>
    <w:rsid w:val="0075206A"/>
    <w:rsid w:val="007530C8"/>
    <w:rsid w:val="007534E0"/>
    <w:rsid w:val="007538D9"/>
    <w:rsid w:val="00753D83"/>
    <w:rsid w:val="00754113"/>
    <w:rsid w:val="00754E7F"/>
    <w:rsid w:val="00755255"/>
    <w:rsid w:val="0075576A"/>
    <w:rsid w:val="007564AD"/>
    <w:rsid w:val="00756529"/>
    <w:rsid w:val="007574C2"/>
    <w:rsid w:val="00757FCF"/>
    <w:rsid w:val="00760B44"/>
    <w:rsid w:val="00761271"/>
    <w:rsid w:val="00761C9F"/>
    <w:rsid w:val="00761EC3"/>
    <w:rsid w:val="00762097"/>
    <w:rsid w:val="00763042"/>
    <w:rsid w:val="007645C0"/>
    <w:rsid w:val="007646B7"/>
    <w:rsid w:val="00764941"/>
    <w:rsid w:val="00766C73"/>
    <w:rsid w:val="00766E82"/>
    <w:rsid w:val="00767465"/>
    <w:rsid w:val="0077004F"/>
    <w:rsid w:val="0077088C"/>
    <w:rsid w:val="0077153C"/>
    <w:rsid w:val="00771747"/>
    <w:rsid w:val="007726E7"/>
    <w:rsid w:val="00773007"/>
    <w:rsid w:val="00773A10"/>
    <w:rsid w:val="00773E60"/>
    <w:rsid w:val="00774136"/>
    <w:rsid w:val="0077516A"/>
    <w:rsid w:val="0077568D"/>
    <w:rsid w:val="007757C5"/>
    <w:rsid w:val="007758BC"/>
    <w:rsid w:val="00775A9D"/>
    <w:rsid w:val="00776556"/>
    <w:rsid w:val="007766DD"/>
    <w:rsid w:val="00777BA4"/>
    <w:rsid w:val="00780043"/>
    <w:rsid w:val="00780D06"/>
    <w:rsid w:val="007815BB"/>
    <w:rsid w:val="00781AB7"/>
    <w:rsid w:val="00782D6D"/>
    <w:rsid w:val="00782F27"/>
    <w:rsid w:val="0078313D"/>
    <w:rsid w:val="007836DE"/>
    <w:rsid w:val="00784013"/>
    <w:rsid w:val="00784637"/>
    <w:rsid w:val="007846B9"/>
    <w:rsid w:val="007847AA"/>
    <w:rsid w:val="00785627"/>
    <w:rsid w:val="00785E08"/>
    <w:rsid w:val="007864C7"/>
    <w:rsid w:val="00786DEA"/>
    <w:rsid w:val="007901CC"/>
    <w:rsid w:val="007901F5"/>
    <w:rsid w:val="00791A9C"/>
    <w:rsid w:val="00792150"/>
    <w:rsid w:val="007923CB"/>
    <w:rsid w:val="00793169"/>
    <w:rsid w:val="0079470D"/>
    <w:rsid w:val="00794AAB"/>
    <w:rsid w:val="00794BCA"/>
    <w:rsid w:val="007954EA"/>
    <w:rsid w:val="0079550E"/>
    <w:rsid w:val="007955E0"/>
    <w:rsid w:val="00795804"/>
    <w:rsid w:val="00796052"/>
    <w:rsid w:val="00796183"/>
    <w:rsid w:val="00796430"/>
    <w:rsid w:val="00796688"/>
    <w:rsid w:val="00796700"/>
    <w:rsid w:val="00796EB5"/>
    <w:rsid w:val="00797156"/>
    <w:rsid w:val="00797481"/>
    <w:rsid w:val="007975A2"/>
    <w:rsid w:val="00797C6A"/>
    <w:rsid w:val="007A2072"/>
    <w:rsid w:val="007A2551"/>
    <w:rsid w:val="007A389C"/>
    <w:rsid w:val="007A3B7A"/>
    <w:rsid w:val="007A3C68"/>
    <w:rsid w:val="007A3D37"/>
    <w:rsid w:val="007A3E32"/>
    <w:rsid w:val="007A45D2"/>
    <w:rsid w:val="007A4C99"/>
    <w:rsid w:val="007B10AC"/>
    <w:rsid w:val="007B134B"/>
    <w:rsid w:val="007B1622"/>
    <w:rsid w:val="007B1F75"/>
    <w:rsid w:val="007B21E1"/>
    <w:rsid w:val="007B2750"/>
    <w:rsid w:val="007B28F2"/>
    <w:rsid w:val="007B2900"/>
    <w:rsid w:val="007B3C66"/>
    <w:rsid w:val="007B49D7"/>
    <w:rsid w:val="007B5FDA"/>
    <w:rsid w:val="007B60F2"/>
    <w:rsid w:val="007B619F"/>
    <w:rsid w:val="007B68A1"/>
    <w:rsid w:val="007B6BE7"/>
    <w:rsid w:val="007B78D4"/>
    <w:rsid w:val="007B78F0"/>
    <w:rsid w:val="007B7AC3"/>
    <w:rsid w:val="007C048C"/>
    <w:rsid w:val="007C04C4"/>
    <w:rsid w:val="007C0833"/>
    <w:rsid w:val="007C0F69"/>
    <w:rsid w:val="007C108D"/>
    <w:rsid w:val="007C164A"/>
    <w:rsid w:val="007C1934"/>
    <w:rsid w:val="007C1CF0"/>
    <w:rsid w:val="007C1DD0"/>
    <w:rsid w:val="007C31C2"/>
    <w:rsid w:val="007C32EF"/>
    <w:rsid w:val="007C3F7B"/>
    <w:rsid w:val="007C4DCF"/>
    <w:rsid w:val="007C4EDD"/>
    <w:rsid w:val="007C56D2"/>
    <w:rsid w:val="007C623A"/>
    <w:rsid w:val="007C6383"/>
    <w:rsid w:val="007C7406"/>
    <w:rsid w:val="007C74A3"/>
    <w:rsid w:val="007C7569"/>
    <w:rsid w:val="007D0379"/>
    <w:rsid w:val="007D1BAB"/>
    <w:rsid w:val="007D2400"/>
    <w:rsid w:val="007D2514"/>
    <w:rsid w:val="007D299C"/>
    <w:rsid w:val="007D2F59"/>
    <w:rsid w:val="007D439E"/>
    <w:rsid w:val="007D4891"/>
    <w:rsid w:val="007D5ADE"/>
    <w:rsid w:val="007D5D11"/>
    <w:rsid w:val="007D78FC"/>
    <w:rsid w:val="007E19B7"/>
    <w:rsid w:val="007E1A07"/>
    <w:rsid w:val="007E1BC8"/>
    <w:rsid w:val="007E2167"/>
    <w:rsid w:val="007E2567"/>
    <w:rsid w:val="007E29C6"/>
    <w:rsid w:val="007E2A35"/>
    <w:rsid w:val="007E362E"/>
    <w:rsid w:val="007E5D79"/>
    <w:rsid w:val="007E632B"/>
    <w:rsid w:val="007E6CAF"/>
    <w:rsid w:val="007E7C0E"/>
    <w:rsid w:val="007F011B"/>
    <w:rsid w:val="007F0183"/>
    <w:rsid w:val="007F266F"/>
    <w:rsid w:val="007F36E3"/>
    <w:rsid w:val="007F372B"/>
    <w:rsid w:val="007F404B"/>
    <w:rsid w:val="007F6464"/>
    <w:rsid w:val="007F66CA"/>
    <w:rsid w:val="007F7155"/>
    <w:rsid w:val="007F72B1"/>
    <w:rsid w:val="007F7B0E"/>
    <w:rsid w:val="008003DB"/>
    <w:rsid w:val="0080083F"/>
    <w:rsid w:val="00800BE5"/>
    <w:rsid w:val="00800CFA"/>
    <w:rsid w:val="00801871"/>
    <w:rsid w:val="008022C3"/>
    <w:rsid w:val="00802858"/>
    <w:rsid w:val="00802BA5"/>
    <w:rsid w:val="00802EEE"/>
    <w:rsid w:val="00803283"/>
    <w:rsid w:val="0080349E"/>
    <w:rsid w:val="008039C8"/>
    <w:rsid w:val="008057A6"/>
    <w:rsid w:val="00805DB9"/>
    <w:rsid w:val="0080631B"/>
    <w:rsid w:val="008065FA"/>
    <w:rsid w:val="0080763E"/>
    <w:rsid w:val="00807B22"/>
    <w:rsid w:val="00810F13"/>
    <w:rsid w:val="00810FA9"/>
    <w:rsid w:val="008113EB"/>
    <w:rsid w:val="00811DC1"/>
    <w:rsid w:val="0081241D"/>
    <w:rsid w:val="008136BA"/>
    <w:rsid w:val="00813CA4"/>
    <w:rsid w:val="00814798"/>
    <w:rsid w:val="00814FDE"/>
    <w:rsid w:val="00816037"/>
    <w:rsid w:val="00816AAB"/>
    <w:rsid w:val="00817320"/>
    <w:rsid w:val="008179E0"/>
    <w:rsid w:val="00817C8E"/>
    <w:rsid w:val="008205CE"/>
    <w:rsid w:val="0082077D"/>
    <w:rsid w:val="00820C4A"/>
    <w:rsid w:val="00820F0E"/>
    <w:rsid w:val="00821822"/>
    <w:rsid w:val="00821E07"/>
    <w:rsid w:val="00822965"/>
    <w:rsid w:val="00822A39"/>
    <w:rsid w:val="0082357F"/>
    <w:rsid w:val="008235D1"/>
    <w:rsid w:val="0082429E"/>
    <w:rsid w:val="008261DF"/>
    <w:rsid w:val="00826787"/>
    <w:rsid w:val="00827581"/>
    <w:rsid w:val="00830C63"/>
    <w:rsid w:val="00830CE4"/>
    <w:rsid w:val="00830E4A"/>
    <w:rsid w:val="0083163A"/>
    <w:rsid w:val="00831F8A"/>
    <w:rsid w:val="00832710"/>
    <w:rsid w:val="00832B2A"/>
    <w:rsid w:val="00833482"/>
    <w:rsid w:val="008337CE"/>
    <w:rsid w:val="008344C4"/>
    <w:rsid w:val="008351C5"/>
    <w:rsid w:val="00835CCD"/>
    <w:rsid w:val="00835CF9"/>
    <w:rsid w:val="008376CF"/>
    <w:rsid w:val="0084017A"/>
    <w:rsid w:val="0084035F"/>
    <w:rsid w:val="00840718"/>
    <w:rsid w:val="00840A62"/>
    <w:rsid w:val="00841312"/>
    <w:rsid w:val="008420D7"/>
    <w:rsid w:val="00842E25"/>
    <w:rsid w:val="0084416B"/>
    <w:rsid w:val="00844A38"/>
    <w:rsid w:val="00844CCB"/>
    <w:rsid w:val="0084539E"/>
    <w:rsid w:val="00845767"/>
    <w:rsid w:val="00845DFD"/>
    <w:rsid w:val="008460EE"/>
    <w:rsid w:val="0084649A"/>
    <w:rsid w:val="00846BD4"/>
    <w:rsid w:val="00846DC2"/>
    <w:rsid w:val="00847206"/>
    <w:rsid w:val="00847B03"/>
    <w:rsid w:val="0085034F"/>
    <w:rsid w:val="0085115F"/>
    <w:rsid w:val="0085121D"/>
    <w:rsid w:val="00851246"/>
    <w:rsid w:val="00851727"/>
    <w:rsid w:val="00851A0D"/>
    <w:rsid w:val="00852460"/>
    <w:rsid w:val="008526B6"/>
    <w:rsid w:val="00852BCC"/>
    <w:rsid w:val="00853662"/>
    <w:rsid w:val="00853CB8"/>
    <w:rsid w:val="00854E9B"/>
    <w:rsid w:val="008551D2"/>
    <w:rsid w:val="00856694"/>
    <w:rsid w:val="00857317"/>
    <w:rsid w:val="008574EE"/>
    <w:rsid w:val="008577C4"/>
    <w:rsid w:val="00857ABD"/>
    <w:rsid w:val="008625DF"/>
    <w:rsid w:val="008628E8"/>
    <w:rsid w:val="0086323A"/>
    <w:rsid w:val="00864181"/>
    <w:rsid w:val="00864875"/>
    <w:rsid w:val="008657B2"/>
    <w:rsid w:val="00865EA5"/>
    <w:rsid w:val="00866BE5"/>
    <w:rsid w:val="00866F62"/>
    <w:rsid w:val="00867887"/>
    <w:rsid w:val="00867C42"/>
    <w:rsid w:val="00870DAE"/>
    <w:rsid w:val="00870DEC"/>
    <w:rsid w:val="00870EDC"/>
    <w:rsid w:val="008711AF"/>
    <w:rsid w:val="008723E8"/>
    <w:rsid w:val="008733D6"/>
    <w:rsid w:val="00874721"/>
    <w:rsid w:val="008748A4"/>
    <w:rsid w:val="00874935"/>
    <w:rsid w:val="00874AFA"/>
    <w:rsid w:val="00875F0D"/>
    <w:rsid w:val="0087615A"/>
    <w:rsid w:val="00877AD0"/>
    <w:rsid w:val="0088083A"/>
    <w:rsid w:val="00880DF4"/>
    <w:rsid w:val="00881358"/>
    <w:rsid w:val="008814E0"/>
    <w:rsid w:val="008825E7"/>
    <w:rsid w:val="00883F7F"/>
    <w:rsid w:val="008840AE"/>
    <w:rsid w:val="008841FA"/>
    <w:rsid w:val="008849EA"/>
    <w:rsid w:val="00885C9F"/>
    <w:rsid w:val="00885ED6"/>
    <w:rsid w:val="0088602D"/>
    <w:rsid w:val="008862BB"/>
    <w:rsid w:val="00887C61"/>
    <w:rsid w:val="00890DFD"/>
    <w:rsid w:val="00891F96"/>
    <w:rsid w:val="00892068"/>
    <w:rsid w:val="008934DF"/>
    <w:rsid w:val="00894AF9"/>
    <w:rsid w:val="00894E1C"/>
    <w:rsid w:val="0089567A"/>
    <w:rsid w:val="008957C3"/>
    <w:rsid w:val="00895A6A"/>
    <w:rsid w:val="008965CF"/>
    <w:rsid w:val="008974C3"/>
    <w:rsid w:val="0089750A"/>
    <w:rsid w:val="00897B60"/>
    <w:rsid w:val="00897F8B"/>
    <w:rsid w:val="008A19C7"/>
    <w:rsid w:val="008A1C97"/>
    <w:rsid w:val="008A1C99"/>
    <w:rsid w:val="008A2A09"/>
    <w:rsid w:val="008A2B08"/>
    <w:rsid w:val="008A47F3"/>
    <w:rsid w:val="008A51E9"/>
    <w:rsid w:val="008A5721"/>
    <w:rsid w:val="008A5B46"/>
    <w:rsid w:val="008A5B73"/>
    <w:rsid w:val="008A6699"/>
    <w:rsid w:val="008A6E98"/>
    <w:rsid w:val="008A6E9E"/>
    <w:rsid w:val="008A75FD"/>
    <w:rsid w:val="008A7F4D"/>
    <w:rsid w:val="008B08A4"/>
    <w:rsid w:val="008B162D"/>
    <w:rsid w:val="008B1666"/>
    <w:rsid w:val="008B1947"/>
    <w:rsid w:val="008B2F1A"/>
    <w:rsid w:val="008B343D"/>
    <w:rsid w:val="008B3BE1"/>
    <w:rsid w:val="008B4F1E"/>
    <w:rsid w:val="008B6FBE"/>
    <w:rsid w:val="008B7A95"/>
    <w:rsid w:val="008C0457"/>
    <w:rsid w:val="008C2BAA"/>
    <w:rsid w:val="008C3746"/>
    <w:rsid w:val="008C37F6"/>
    <w:rsid w:val="008C3B3D"/>
    <w:rsid w:val="008C3E3C"/>
    <w:rsid w:val="008C47DF"/>
    <w:rsid w:val="008C4CE1"/>
    <w:rsid w:val="008C5273"/>
    <w:rsid w:val="008C5B65"/>
    <w:rsid w:val="008C5BA8"/>
    <w:rsid w:val="008C60E5"/>
    <w:rsid w:val="008C6667"/>
    <w:rsid w:val="008C6A31"/>
    <w:rsid w:val="008C73AA"/>
    <w:rsid w:val="008C7402"/>
    <w:rsid w:val="008C78B2"/>
    <w:rsid w:val="008C7AA6"/>
    <w:rsid w:val="008D0246"/>
    <w:rsid w:val="008D078F"/>
    <w:rsid w:val="008D27A2"/>
    <w:rsid w:val="008D2F58"/>
    <w:rsid w:val="008D3A42"/>
    <w:rsid w:val="008D4228"/>
    <w:rsid w:val="008D439D"/>
    <w:rsid w:val="008D523A"/>
    <w:rsid w:val="008D64A8"/>
    <w:rsid w:val="008D6926"/>
    <w:rsid w:val="008D6A04"/>
    <w:rsid w:val="008D7D0C"/>
    <w:rsid w:val="008E0A9C"/>
    <w:rsid w:val="008E29A0"/>
    <w:rsid w:val="008E44C3"/>
    <w:rsid w:val="008E56A8"/>
    <w:rsid w:val="008E613B"/>
    <w:rsid w:val="008E68BA"/>
    <w:rsid w:val="008E691D"/>
    <w:rsid w:val="008E7B8D"/>
    <w:rsid w:val="008E7BCF"/>
    <w:rsid w:val="008E7D99"/>
    <w:rsid w:val="008F002C"/>
    <w:rsid w:val="008F0721"/>
    <w:rsid w:val="008F09A8"/>
    <w:rsid w:val="008F11CF"/>
    <w:rsid w:val="008F14BC"/>
    <w:rsid w:val="008F2C6A"/>
    <w:rsid w:val="008F4B84"/>
    <w:rsid w:val="008F4C84"/>
    <w:rsid w:val="008F5580"/>
    <w:rsid w:val="008F5EDD"/>
    <w:rsid w:val="008F6A81"/>
    <w:rsid w:val="008F719E"/>
    <w:rsid w:val="008F736B"/>
    <w:rsid w:val="008F7ED2"/>
    <w:rsid w:val="00901104"/>
    <w:rsid w:val="0090143D"/>
    <w:rsid w:val="00901E47"/>
    <w:rsid w:val="00902C87"/>
    <w:rsid w:val="0090354E"/>
    <w:rsid w:val="00905E0A"/>
    <w:rsid w:val="0090745D"/>
    <w:rsid w:val="00910709"/>
    <w:rsid w:val="00910AB7"/>
    <w:rsid w:val="00911083"/>
    <w:rsid w:val="0091141C"/>
    <w:rsid w:val="00911537"/>
    <w:rsid w:val="00911B79"/>
    <w:rsid w:val="00911FF5"/>
    <w:rsid w:val="009121C8"/>
    <w:rsid w:val="009122D9"/>
    <w:rsid w:val="00913102"/>
    <w:rsid w:val="009133B4"/>
    <w:rsid w:val="0091434C"/>
    <w:rsid w:val="00915AEE"/>
    <w:rsid w:val="0091706E"/>
    <w:rsid w:val="00917C86"/>
    <w:rsid w:val="0092119A"/>
    <w:rsid w:val="0092221C"/>
    <w:rsid w:val="0092265C"/>
    <w:rsid w:val="00923380"/>
    <w:rsid w:val="009248B6"/>
    <w:rsid w:val="00924CCC"/>
    <w:rsid w:val="0092616D"/>
    <w:rsid w:val="009265B5"/>
    <w:rsid w:val="00926CA2"/>
    <w:rsid w:val="00930255"/>
    <w:rsid w:val="009308A6"/>
    <w:rsid w:val="009311C4"/>
    <w:rsid w:val="009313E9"/>
    <w:rsid w:val="00931ADF"/>
    <w:rsid w:val="00931B85"/>
    <w:rsid w:val="00932244"/>
    <w:rsid w:val="00932D7C"/>
    <w:rsid w:val="00933585"/>
    <w:rsid w:val="00933681"/>
    <w:rsid w:val="00933D21"/>
    <w:rsid w:val="0093438B"/>
    <w:rsid w:val="00934F41"/>
    <w:rsid w:val="00935CEB"/>
    <w:rsid w:val="00936E97"/>
    <w:rsid w:val="009375BD"/>
    <w:rsid w:val="009375EE"/>
    <w:rsid w:val="00937AC6"/>
    <w:rsid w:val="00937B64"/>
    <w:rsid w:val="00937BB9"/>
    <w:rsid w:val="0094031F"/>
    <w:rsid w:val="0094068D"/>
    <w:rsid w:val="00940AF3"/>
    <w:rsid w:val="00941989"/>
    <w:rsid w:val="00941BB0"/>
    <w:rsid w:val="0094230B"/>
    <w:rsid w:val="00942326"/>
    <w:rsid w:val="00942B1D"/>
    <w:rsid w:val="009439FA"/>
    <w:rsid w:val="009440EA"/>
    <w:rsid w:val="00944BED"/>
    <w:rsid w:val="00945129"/>
    <w:rsid w:val="009451E3"/>
    <w:rsid w:val="009465E5"/>
    <w:rsid w:val="00946923"/>
    <w:rsid w:val="00946B03"/>
    <w:rsid w:val="00946FF6"/>
    <w:rsid w:val="00947018"/>
    <w:rsid w:val="0094711F"/>
    <w:rsid w:val="00947679"/>
    <w:rsid w:val="00947A02"/>
    <w:rsid w:val="00950545"/>
    <w:rsid w:val="00951565"/>
    <w:rsid w:val="00951E89"/>
    <w:rsid w:val="00953060"/>
    <w:rsid w:val="00954041"/>
    <w:rsid w:val="00956DDF"/>
    <w:rsid w:val="00957128"/>
    <w:rsid w:val="00957DEB"/>
    <w:rsid w:val="009605A1"/>
    <w:rsid w:val="009612E3"/>
    <w:rsid w:val="00961B69"/>
    <w:rsid w:val="00961E8A"/>
    <w:rsid w:val="009630FB"/>
    <w:rsid w:val="00963C74"/>
    <w:rsid w:val="00964580"/>
    <w:rsid w:val="009648C8"/>
    <w:rsid w:val="009651DB"/>
    <w:rsid w:val="00965808"/>
    <w:rsid w:val="00965978"/>
    <w:rsid w:val="00965BD3"/>
    <w:rsid w:val="00965D55"/>
    <w:rsid w:val="00967EB5"/>
    <w:rsid w:val="00970052"/>
    <w:rsid w:val="00970555"/>
    <w:rsid w:val="00970A98"/>
    <w:rsid w:val="00970A9C"/>
    <w:rsid w:val="00971611"/>
    <w:rsid w:val="009718C4"/>
    <w:rsid w:val="00971EDD"/>
    <w:rsid w:val="009723C3"/>
    <w:rsid w:val="00972B4B"/>
    <w:rsid w:val="0097352A"/>
    <w:rsid w:val="00973BEE"/>
    <w:rsid w:val="009748B0"/>
    <w:rsid w:val="009751CA"/>
    <w:rsid w:val="00975349"/>
    <w:rsid w:val="00975D13"/>
    <w:rsid w:val="00975EC0"/>
    <w:rsid w:val="00976FC6"/>
    <w:rsid w:val="00977D90"/>
    <w:rsid w:val="00977E9F"/>
    <w:rsid w:val="00980554"/>
    <w:rsid w:val="0098098F"/>
    <w:rsid w:val="00981489"/>
    <w:rsid w:val="00981691"/>
    <w:rsid w:val="00982579"/>
    <w:rsid w:val="00983710"/>
    <w:rsid w:val="00983DB6"/>
    <w:rsid w:val="00984947"/>
    <w:rsid w:val="00984F59"/>
    <w:rsid w:val="009872DC"/>
    <w:rsid w:val="0099065C"/>
    <w:rsid w:val="0099237F"/>
    <w:rsid w:val="009944AC"/>
    <w:rsid w:val="009947EA"/>
    <w:rsid w:val="009949B3"/>
    <w:rsid w:val="00994F4C"/>
    <w:rsid w:val="00994F9B"/>
    <w:rsid w:val="009950C0"/>
    <w:rsid w:val="00995A60"/>
    <w:rsid w:val="009971AA"/>
    <w:rsid w:val="00997202"/>
    <w:rsid w:val="009A173D"/>
    <w:rsid w:val="009A1CB4"/>
    <w:rsid w:val="009A2E43"/>
    <w:rsid w:val="009A31A5"/>
    <w:rsid w:val="009A3214"/>
    <w:rsid w:val="009A4856"/>
    <w:rsid w:val="009A4D68"/>
    <w:rsid w:val="009A610F"/>
    <w:rsid w:val="009A7EA9"/>
    <w:rsid w:val="009A7F9C"/>
    <w:rsid w:val="009B1241"/>
    <w:rsid w:val="009B2A19"/>
    <w:rsid w:val="009B33ED"/>
    <w:rsid w:val="009B3849"/>
    <w:rsid w:val="009B3D01"/>
    <w:rsid w:val="009B5B59"/>
    <w:rsid w:val="009B6A0C"/>
    <w:rsid w:val="009B7F02"/>
    <w:rsid w:val="009C04A5"/>
    <w:rsid w:val="009C08D1"/>
    <w:rsid w:val="009C1173"/>
    <w:rsid w:val="009C2129"/>
    <w:rsid w:val="009C2156"/>
    <w:rsid w:val="009C2719"/>
    <w:rsid w:val="009C29A9"/>
    <w:rsid w:val="009C2A78"/>
    <w:rsid w:val="009C3054"/>
    <w:rsid w:val="009C31D0"/>
    <w:rsid w:val="009C3482"/>
    <w:rsid w:val="009C35B7"/>
    <w:rsid w:val="009C37D9"/>
    <w:rsid w:val="009C3DB6"/>
    <w:rsid w:val="009C432A"/>
    <w:rsid w:val="009C44A4"/>
    <w:rsid w:val="009C45B2"/>
    <w:rsid w:val="009C4842"/>
    <w:rsid w:val="009C4A7F"/>
    <w:rsid w:val="009C4EF5"/>
    <w:rsid w:val="009C55D7"/>
    <w:rsid w:val="009C5DAF"/>
    <w:rsid w:val="009C61D8"/>
    <w:rsid w:val="009C6A16"/>
    <w:rsid w:val="009C6BA3"/>
    <w:rsid w:val="009C6BDB"/>
    <w:rsid w:val="009C6F18"/>
    <w:rsid w:val="009C7C43"/>
    <w:rsid w:val="009D00F5"/>
    <w:rsid w:val="009D123C"/>
    <w:rsid w:val="009D2285"/>
    <w:rsid w:val="009D24BF"/>
    <w:rsid w:val="009D32ED"/>
    <w:rsid w:val="009D4C04"/>
    <w:rsid w:val="009D5108"/>
    <w:rsid w:val="009D57D3"/>
    <w:rsid w:val="009D5B11"/>
    <w:rsid w:val="009D61CF"/>
    <w:rsid w:val="009D7399"/>
    <w:rsid w:val="009D7644"/>
    <w:rsid w:val="009D7ABD"/>
    <w:rsid w:val="009E1F72"/>
    <w:rsid w:val="009E2965"/>
    <w:rsid w:val="009E2C0A"/>
    <w:rsid w:val="009E2EDC"/>
    <w:rsid w:val="009E2FCB"/>
    <w:rsid w:val="009E402D"/>
    <w:rsid w:val="009E410A"/>
    <w:rsid w:val="009E48D3"/>
    <w:rsid w:val="009E5991"/>
    <w:rsid w:val="009E6454"/>
    <w:rsid w:val="009E6F93"/>
    <w:rsid w:val="009F2190"/>
    <w:rsid w:val="009F27C5"/>
    <w:rsid w:val="009F36FA"/>
    <w:rsid w:val="009F373A"/>
    <w:rsid w:val="009F3E03"/>
    <w:rsid w:val="009F4F13"/>
    <w:rsid w:val="009F53FF"/>
    <w:rsid w:val="009F5F87"/>
    <w:rsid w:val="009F6DF8"/>
    <w:rsid w:val="009F702D"/>
    <w:rsid w:val="009F7557"/>
    <w:rsid w:val="009F7924"/>
    <w:rsid w:val="009F7FDE"/>
    <w:rsid w:val="00A01316"/>
    <w:rsid w:val="00A039ED"/>
    <w:rsid w:val="00A0449B"/>
    <w:rsid w:val="00A04E2D"/>
    <w:rsid w:val="00A04FB5"/>
    <w:rsid w:val="00A05420"/>
    <w:rsid w:val="00A0621C"/>
    <w:rsid w:val="00A06571"/>
    <w:rsid w:val="00A066A7"/>
    <w:rsid w:val="00A067A1"/>
    <w:rsid w:val="00A07885"/>
    <w:rsid w:val="00A105AB"/>
    <w:rsid w:val="00A106C8"/>
    <w:rsid w:val="00A113BC"/>
    <w:rsid w:val="00A11B68"/>
    <w:rsid w:val="00A1226A"/>
    <w:rsid w:val="00A12601"/>
    <w:rsid w:val="00A12838"/>
    <w:rsid w:val="00A13079"/>
    <w:rsid w:val="00A1396A"/>
    <w:rsid w:val="00A14905"/>
    <w:rsid w:val="00A14F13"/>
    <w:rsid w:val="00A14F4A"/>
    <w:rsid w:val="00A157BC"/>
    <w:rsid w:val="00A15B3C"/>
    <w:rsid w:val="00A1676C"/>
    <w:rsid w:val="00A176A1"/>
    <w:rsid w:val="00A20799"/>
    <w:rsid w:val="00A21173"/>
    <w:rsid w:val="00A213E0"/>
    <w:rsid w:val="00A22126"/>
    <w:rsid w:val="00A22E11"/>
    <w:rsid w:val="00A233E2"/>
    <w:rsid w:val="00A24136"/>
    <w:rsid w:val="00A2451D"/>
    <w:rsid w:val="00A2561D"/>
    <w:rsid w:val="00A259AC"/>
    <w:rsid w:val="00A2706B"/>
    <w:rsid w:val="00A27469"/>
    <w:rsid w:val="00A27D81"/>
    <w:rsid w:val="00A31038"/>
    <w:rsid w:val="00A31EAF"/>
    <w:rsid w:val="00A322E1"/>
    <w:rsid w:val="00A32453"/>
    <w:rsid w:val="00A336D8"/>
    <w:rsid w:val="00A34E6D"/>
    <w:rsid w:val="00A352B9"/>
    <w:rsid w:val="00A35325"/>
    <w:rsid w:val="00A35436"/>
    <w:rsid w:val="00A35932"/>
    <w:rsid w:val="00A35BEE"/>
    <w:rsid w:val="00A35E47"/>
    <w:rsid w:val="00A3658A"/>
    <w:rsid w:val="00A3662D"/>
    <w:rsid w:val="00A36729"/>
    <w:rsid w:val="00A36FBA"/>
    <w:rsid w:val="00A37366"/>
    <w:rsid w:val="00A3766E"/>
    <w:rsid w:val="00A37EE4"/>
    <w:rsid w:val="00A400F2"/>
    <w:rsid w:val="00A40D07"/>
    <w:rsid w:val="00A4119F"/>
    <w:rsid w:val="00A4216F"/>
    <w:rsid w:val="00A4223C"/>
    <w:rsid w:val="00A451AD"/>
    <w:rsid w:val="00A45823"/>
    <w:rsid w:val="00A458A3"/>
    <w:rsid w:val="00A46DDF"/>
    <w:rsid w:val="00A46EBD"/>
    <w:rsid w:val="00A46F41"/>
    <w:rsid w:val="00A47EB7"/>
    <w:rsid w:val="00A5073F"/>
    <w:rsid w:val="00A52C76"/>
    <w:rsid w:val="00A54BB1"/>
    <w:rsid w:val="00A55438"/>
    <w:rsid w:val="00A559F0"/>
    <w:rsid w:val="00A56C34"/>
    <w:rsid w:val="00A56E13"/>
    <w:rsid w:val="00A601A4"/>
    <w:rsid w:val="00A60A93"/>
    <w:rsid w:val="00A613CE"/>
    <w:rsid w:val="00A61C3C"/>
    <w:rsid w:val="00A63BD0"/>
    <w:rsid w:val="00A63CD4"/>
    <w:rsid w:val="00A646F6"/>
    <w:rsid w:val="00A652DE"/>
    <w:rsid w:val="00A65E33"/>
    <w:rsid w:val="00A6689A"/>
    <w:rsid w:val="00A671A3"/>
    <w:rsid w:val="00A67F3A"/>
    <w:rsid w:val="00A67F7D"/>
    <w:rsid w:val="00A67FE9"/>
    <w:rsid w:val="00A70722"/>
    <w:rsid w:val="00A7196E"/>
    <w:rsid w:val="00A73244"/>
    <w:rsid w:val="00A73716"/>
    <w:rsid w:val="00A7388E"/>
    <w:rsid w:val="00A74C70"/>
    <w:rsid w:val="00A74D3D"/>
    <w:rsid w:val="00A74D9E"/>
    <w:rsid w:val="00A74E99"/>
    <w:rsid w:val="00A750BC"/>
    <w:rsid w:val="00A75848"/>
    <w:rsid w:val="00A77116"/>
    <w:rsid w:val="00A77589"/>
    <w:rsid w:val="00A775AF"/>
    <w:rsid w:val="00A778A3"/>
    <w:rsid w:val="00A77E0D"/>
    <w:rsid w:val="00A8083B"/>
    <w:rsid w:val="00A80D60"/>
    <w:rsid w:val="00A81EC7"/>
    <w:rsid w:val="00A81FF8"/>
    <w:rsid w:val="00A82169"/>
    <w:rsid w:val="00A832B7"/>
    <w:rsid w:val="00A8406A"/>
    <w:rsid w:val="00A84A47"/>
    <w:rsid w:val="00A84B19"/>
    <w:rsid w:val="00A84C5A"/>
    <w:rsid w:val="00A84E7A"/>
    <w:rsid w:val="00A87720"/>
    <w:rsid w:val="00A90C6F"/>
    <w:rsid w:val="00A91867"/>
    <w:rsid w:val="00A91B76"/>
    <w:rsid w:val="00A9253F"/>
    <w:rsid w:val="00A92A65"/>
    <w:rsid w:val="00A933C1"/>
    <w:rsid w:val="00A93428"/>
    <w:rsid w:val="00A93928"/>
    <w:rsid w:val="00A940E1"/>
    <w:rsid w:val="00A942CB"/>
    <w:rsid w:val="00A9662D"/>
    <w:rsid w:val="00A97C33"/>
    <w:rsid w:val="00A97FC6"/>
    <w:rsid w:val="00AA006A"/>
    <w:rsid w:val="00AA013C"/>
    <w:rsid w:val="00AA13A3"/>
    <w:rsid w:val="00AA159B"/>
    <w:rsid w:val="00AA1784"/>
    <w:rsid w:val="00AA1A6B"/>
    <w:rsid w:val="00AA264A"/>
    <w:rsid w:val="00AA2FF5"/>
    <w:rsid w:val="00AA3313"/>
    <w:rsid w:val="00AA33F3"/>
    <w:rsid w:val="00AA49EE"/>
    <w:rsid w:val="00AA4AA0"/>
    <w:rsid w:val="00AA58E9"/>
    <w:rsid w:val="00AA5AD9"/>
    <w:rsid w:val="00AA5B78"/>
    <w:rsid w:val="00AA6E6E"/>
    <w:rsid w:val="00AA77ED"/>
    <w:rsid w:val="00AA7ED4"/>
    <w:rsid w:val="00AB0A34"/>
    <w:rsid w:val="00AB0C57"/>
    <w:rsid w:val="00AB1877"/>
    <w:rsid w:val="00AB1C0B"/>
    <w:rsid w:val="00AB29CE"/>
    <w:rsid w:val="00AB2B97"/>
    <w:rsid w:val="00AB4EB6"/>
    <w:rsid w:val="00AB4FC7"/>
    <w:rsid w:val="00AB5530"/>
    <w:rsid w:val="00AB554B"/>
    <w:rsid w:val="00AB5CE2"/>
    <w:rsid w:val="00AB67C4"/>
    <w:rsid w:val="00AB6CE0"/>
    <w:rsid w:val="00AB7413"/>
    <w:rsid w:val="00AB7822"/>
    <w:rsid w:val="00AC1370"/>
    <w:rsid w:val="00AC263F"/>
    <w:rsid w:val="00AC283A"/>
    <w:rsid w:val="00AC29FC"/>
    <w:rsid w:val="00AC2ED0"/>
    <w:rsid w:val="00AC35EB"/>
    <w:rsid w:val="00AC5910"/>
    <w:rsid w:val="00AC59C2"/>
    <w:rsid w:val="00AC63BD"/>
    <w:rsid w:val="00AC6B07"/>
    <w:rsid w:val="00AC7A0E"/>
    <w:rsid w:val="00AD01D1"/>
    <w:rsid w:val="00AD381B"/>
    <w:rsid w:val="00AD3B1D"/>
    <w:rsid w:val="00AD3D62"/>
    <w:rsid w:val="00AD3DA8"/>
    <w:rsid w:val="00AD49E9"/>
    <w:rsid w:val="00AE097C"/>
    <w:rsid w:val="00AE1D39"/>
    <w:rsid w:val="00AE1F89"/>
    <w:rsid w:val="00AE315E"/>
    <w:rsid w:val="00AE3442"/>
    <w:rsid w:val="00AE3796"/>
    <w:rsid w:val="00AE385D"/>
    <w:rsid w:val="00AE3F44"/>
    <w:rsid w:val="00AE4502"/>
    <w:rsid w:val="00AE4ED3"/>
    <w:rsid w:val="00AE5242"/>
    <w:rsid w:val="00AE6053"/>
    <w:rsid w:val="00AE637A"/>
    <w:rsid w:val="00AE6488"/>
    <w:rsid w:val="00AE6611"/>
    <w:rsid w:val="00AE771E"/>
    <w:rsid w:val="00AE7813"/>
    <w:rsid w:val="00AF03F2"/>
    <w:rsid w:val="00AF04B2"/>
    <w:rsid w:val="00AF0AEF"/>
    <w:rsid w:val="00AF1A0D"/>
    <w:rsid w:val="00AF1AB3"/>
    <w:rsid w:val="00AF1D30"/>
    <w:rsid w:val="00AF3D4E"/>
    <w:rsid w:val="00AF47FA"/>
    <w:rsid w:val="00AF55DE"/>
    <w:rsid w:val="00AF5CCB"/>
    <w:rsid w:val="00AF5EAC"/>
    <w:rsid w:val="00AF693D"/>
    <w:rsid w:val="00B002CF"/>
    <w:rsid w:val="00B0128A"/>
    <w:rsid w:val="00B013A3"/>
    <w:rsid w:val="00B015C7"/>
    <w:rsid w:val="00B01EF8"/>
    <w:rsid w:val="00B02223"/>
    <w:rsid w:val="00B0246F"/>
    <w:rsid w:val="00B03261"/>
    <w:rsid w:val="00B03F42"/>
    <w:rsid w:val="00B04163"/>
    <w:rsid w:val="00B04BC6"/>
    <w:rsid w:val="00B05730"/>
    <w:rsid w:val="00B05EF2"/>
    <w:rsid w:val="00B0604E"/>
    <w:rsid w:val="00B066EF"/>
    <w:rsid w:val="00B0753F"/>
    <w:rsid w:val="00B077AC"/>
    <w:rsid w:val="00B0796C"/>
    <w:rsid w:val="00B10F51"/>
    <w:rsid w:val="00B1104D"/>
    <w:rsid w:val="00B11814"/>
    <w:rsid w:val="00B11B44"/>
    <w:rsid w:val="00B1360C"/>
    <w:rsid w:val="00B13E69"/>
    <w:rsid w:val="00B15218"/>
    <w:rsid w:val="00B1597D"/>
    <w:rsid w:val="00B15C28"/>
    <w:rsid w:val="00B16851"/>
    <w:rsid w:val="00B17202"/>
    <w:rsid w:val="00B20D6A"/>
    <w:rsid w:val="00B219DB"/>
    <w:rsid w:val="00B21D00"/>
    <w:rsid w:val="00B22CDD"/>
    <w:rsid w:val="00B2400C"/>
    <w:rsid w:val="00B25196"/>
    <w:rsid w:val="00B26EBF"/>
    <w:rsid w:val="00B2721E"/>
    <w:rsid w:val="00B276E9"/>
    <w:rsid w:val="00B27E9B"/>
    <w:rsid w:val="00B30E2A"/>
    <w:rsid w:val="00B30F5C"/>
    <w:rsid w:val="00B31834"/>
    <w:rsid w:val="00B335E7"/>
    <w:rsid w:val="00B33665"/>
    <w:rsid w:val="00B33EF2"/>
    <w:rsid w:val="00B33FE1"/>
    <w:rsid w:val="00B35646"/>
    <w:rsid w:val="00B3572F"/>
    <w:rsid w:val="00B3610A"/>
    <w:rsid w:val="00B37682"/>
    <w:rsid w:val="00B404DB"/>
    <w:rsid w:val="00B40767"/>
    <w:rsid w:val="00B40AD8"/>
    <w:rsid w:val="00B411DE"/>
    <w:rsid w:val="00B43456"/>
    <w:rsid w:val="00B43C1B"/>
    <w:rsid w:val="00B43FB5"/>
    <w:rsid w:val="00B44179"/>
    <w:rsid w:val="00B44A73"/>
    <w:rsid w:val="00B44F19"/>
    <w:rsid w:val="00B45BAD"/>
    <w:rsid w:val="00B45C6E"/>
    <w:rsid w:val="00B46410"/>
    <w:rsid w:val="00B467BB"/>
    <w:rsid w:val="00B46DC9"/>
    <w:rsid w:val="00B46F95"/>
    <w:rsid w:val="00B47DF7"/>
    <w:rsid w:val="00B504E1"/>
    <w:rsid w:val="00B5082A"/>
    <w:rsid w:val="00B50A24"/>
    <w:rsid w:val="00B50D16"/>
    <w:rsid w:val="00B5134E"/>
    <w:rsid w:val="00B5155C"/>
    <w:rsid w:val="00B51912"/>
    <w:rsid w:val="00B5219F"/>
    <w:rsid w:val="00B5287E"/>
    <w:rsid w:val="00B5388A"/>
    <w:rsid w:val="00B53DB5"/>
    <w:rsid w:val="00B55266"/>
    <w:rsid w:val="00B55636"/>
    <w:rsid w:val="00B55C85"/>
    <w:rsid w:val="00B56658"/>
    <w:rsid w:val="00B569B7"/>
    <w:rsid w:val="00B5735E"/>
    <w:rsid w:val="00B60094"/>
    <w:rsid w:val="00B60C7F"/>
    <w:rsid w:val="00B61505"/>
    <w:rsid w:val="00B61D04"/>
    <w:rsid w:val="00B6205D"/>
    <w:rsid w:val="00B62854"/>
    <w:rsid w:val="00B630C4"/>
    <w:rsid w:val="00B638FA"/>
    <w:rsid w:val="00B63F65"/>
    <w:rsid w:val="00B64A3C"/>
    <w:rsid w:val="00B64DE6"/>
    <w:rsid w:val="00B66261"/>
    <w:rsid w:val="00B662ED"/>
    <w:rsid w:val="00B66EA7"/>
    <w:rsid w:val="00B67497"/>
    <w:rsid w:val="00B67992"/>
    <w:rsid w:val="00B67CC5"/>
    <w:rsid w:val="00B70314"/>
    <w:rsid w:val="00B70E75"/>
    <w:rsid w:val="00B70F05"/>
    <w:rsid w:val="00B72AE5"/>
    <w:rsid w:val="00B73240"/>
    <w:rsid w:val="00B73D7B"/>
    <w:rsid w:val="00B742F8"/>
    <w:rsid w:val="00B74F8E"/>
    <w:rsid w:val="00B75CAB"/>
    <w:rsid w:val="00B75D50"/>
    <w:rsid w:val="00B763A6"/>
    <w:rsid w:val="00B7655A"/>
    <w:rsid w:val="00B76615"/>
    <w:rsid w:val="00B76B40"/>
    <w:rsid w:val="00B773FE"/>
    <w:rsid w:val="00B809A9"/>
    <w:rsid w:val="00B80F73"/>
    <w:rsid w:val="00B80FE9"/>
    <w:rsid w:val="00B81A13"/>
    <w:rsid w:val="00B81A3E"/>
    <w:rsid w:val="00B81A5D"/>
    <w:rsid w:val="00B81F70"/>
    <w:rsid w:val="00B8222B"/>
    <w:rsid w:val="00B824A2"/>
    <w:rsid w:val="00B8256D"/>
    <w:rsid w:val="00B829FB"/>
    <w:rsid w:val="00B82B83"/>
    <w:rsid w:val="00B83B45"/>
    <w:rsid w:val="00B85014"/>
    <w:rsid w:val="00B854B2"/>
    <w:rsid w:val="00B85671"/>
    <w:rsid w:val="00B85835"/>
    <w:rsid w:val="00B861F9"/>
    <w:rsid w:val="00B86BE7"/>
    <w:rsid w:val="00B86CF1"/>
    <w:rsid w:val="00B86EF7"/>
    <w:rsid w:val="00B87333"/>
    <w:rsid w:val="00B87E77"/>
    <w:rsid w:val="00B90757"/>
    <w:rsid w:val="00B90FE5"/>
    <w:rsid w:val="00B91691"/>
    <w:rsid w:val="00B91F1E"/>
    <w:rsid w:val="00B92573"/>
    <w:rsid w:val="00B933E3"/>
    <w:rsid w:val="00B93A27"/>
    <w:rsid w:val="00B93BB9"/>
    <w:rsid w:val="00B94759"/>
    <w:rsid w:val="00B951B9"/>
    <w:rsid w:val="00B952D1"/>
    <w:rsid w:val="00B95319"/>
    <w:rsid w:val="00B956A5"/>
    <w:rsid w:val="00B96BAE"/>
    <w:rsid w:val="00B97138"/>
    <w:rsid w:val="00B9781D"/>
    <w:rsid w:val="00BA048D"/>
    <w:rsid w:val="00BA1205"/>
    <w:rsid w:val="00BA156D"/>
    <w:rsid w:val="00BA1A79"/>
    <w:rsid w:val="00BA1D08"/>
    <w:rsid w:val="00BA1E56"/>
    <w:rsid w:val="00BA3AC9"/>
    <w:rsid w:val="00BA4892"/>
    <w:rsid w:val="00BA53B0"/>
    <w:rsid w:val="00BA78F2"/>
    <w:rsid w:val="00BA7D76"/>
    <w:rsid w:val="00BA7F9D"/>
    <w:rsid w:val="00BB0960"/>
    <w:rsid w:val="00BB0FB6"/>
    <w:rsid w:val="00BB12B6"/>
    <w:rsid w:val="00BB2056"/>
    <w:rsid w:val="00BB265D"/>
    <w:rsid w:val="00BB2DDE"/>
    <w:rsid w:val="00BB2F09"/>
    <w:rsid w:val="00BB4504"/>
    <w:rsid w:val="00BB463D"/>
    <w:rsid w:val="00BB46C3"/>
    <w:rsid w:val="00BB478C"/>
    <w:rsid w:val="00BB4B04"/>
    <w:rsid w:val="00BB58FF"/>
    <w:rsid w:val="00BB5914"/>
    <w:rsid w:val="00BB5F32"/>
    <w:rsid w:val="00BB79DB"/>
    <w:rsid w:val="00BC08B1"/>
    <w:rsid w:val="00BC126A"/>
    <w:rsid w:val="00BC1FE6"/>
    <w:rsid w:val="00BC2F07"/>
    <w:rsid w:val="00BC2FDA"/>
    <w:rsid w:val="00BC301A"/>
    <w:rsid w:val="00BC3A99"/>
    <w:rsid w:val="00BC3ABA"/>
    <w:rsid w:val="00BC3EA5"/>
    <w:rsid w:val="00BC41CA"/>
    <w:rsid w:val="00BC537D"/>
    <w:rsid w:val="00BC59D3"/>
    <w:rsid w:val="00BC6382"/>
    <w:rsid w:val="00BC6699"/>
    <w:rsid w:val="00BC690A"/>
    <w:rsid w:val="00BC776E"/>
    <w:rsid w:val="00BD013D"/>
    <w:rsid w:val="00BD0EE8"/>
    <w:rsid w:val="00BD2372"/>
    <w:rsid w:val="00BD26FA"/>
    <w:rsid w:val="00BD3718"/>
    <w:rsid w:val="00BD4580"/>
    <w:rsid w:val="00BD5329"/>
    <w:rsid w:val="00BD6063"/>
    <w:rsid w:val="00BD74EA"/>
    <w:rsid w:val="00BD7DB9"/>
    <w:rsid w:val="00BE003F"/>
    <w:rsid w:val="00BE064E"/>
    <w:rsid w:val="00BE3048"/>
    <w:rsid w:val="00BE36FE"/>
    <w:rsid w:val="00BE6677"/>
    <w:rsid w:val="00BE77D1"/>
    <w:rsid w:val="00BE7A18"/>
    <w:rsid w:val="00BE7CFC"/>
    <w:rsid w:val="00BE7D32"/>
    <w:rsid w:val="00BF0520"/>
    <w:rsid w:val="00BF0965"/>
    <w:rsid w:val="00BF1220"/>
    <w:rsid w:val="00BF2397"/>
    <w:rsid w:val="00BF28D1"/>
    <w:rsid w:val="00BF3690"/>
    <w:rsid w:val="00BF4910"/>
    <w:rsid w:val="00BF4934"/>
    <w:rsid w:val="00BF4C5C"/>
    <w:rsid w:val="00BF5079"/>
    <w:rsid w:val="00BF54B2"/>
    <w:rsid w:val="00BF631C"/>
    <w:rsid w:val="00BF63CD"/>
    <w:rsid w:val="00BF6BF2"/>
    <w:rsid w:val="00BF6F57"/>
    <w:rsid w:val="00BF72B3"/>
    <w:rsid w:val="00BF7379"/>
    <w:rsid w:val="00BF792F"/>
    <w:rsid w:val="00BF7B05"/>
    <w:rsid w:val="00C01692"/>
    <w:rsid w:val="00C0187B"/>
    <w:rsid w:val="00C022C8"/>
    <w:rsid w:val="00C02AAE"/>
    <w:rsid w:val="00C02B6B"/>
    <w:rsid w:val="00C03CD9"/>
    <w:rsid w:val="00C03F93"/>
    <w:rsid w:val="00C04A08"/>
    <w:rsid w:val="00C050D7"/>
    <w:rsid w:val="00C05322"/>
    <w:rsid w:val="00C062C5"/>
    <w:rsid w:val="00C07220"/>
    <w:rsid w:val="00C07C35"/>
    <w:rsid w:val="00C07FA4"/>
    <w:rsid w:val="00C1009B"/>
    <w:rsid w:val="00C101C6"/>
    <w:rsid w:val="00C102C6"/>
    <w:rsid w:val="00C10346"/>
    <w:rsid w:val="00C1076F"/>
    <w:rsid w:val="00C10F0B"/>
    <w:rsid w:val="00C114D9"/>
    <w:rsid w:val="00C116F6"/>
    <w:rsid w:val="00C1226F"/>
    <w:rsid w:val="00C1276E"/>
    <w:rsid w:val="00C130AA"/>
    <w:rsid w:val="00C1372B"/>
    <w:rsid w:val="00C1797B"/>
    <w:rsid w:val="00C21563"/>
    <w:rsid w:val="00C21B7E"/>
    <w:rsid w:val="00C21B91"/>
    <w:rsid w:val="00C22E54"/>
    <w:rsid w:val="00C22E6A"/>
    <w:rsid w:val="00C235A9"/>
    <w:rsid w:val="00C23D21"/>
    <w:rsid w:val="00C24A22"/>
    <w:rsid w:val="00C24E5A"/>
    <w:rsid w:val="00C2561B"/>
    <w:rsid w:val="00C25660"/>
    <w:rsid w:val="00C262AC"/>
    <w:rsid w:val="00C2709D"/>
    <w:rsid w:val="00C3004C"/>
    <w:rsid w:val="00C3056E"/>
    <w:rsid w:val="00C306E3"/>
    <w:rsid w:val="00C3084B"/>
    <w:rsid w:val="00C30CDD"/>
    <w:rsid w:val="00C30DB3"/>
    <w:rsid w:val="00C310C7"/>
    <w:rsid w:val="00C31E31"/>
    <w:rsid w:val="00C31E52"/>
    <w:rsid w:val="00C321FA"/>
    <w:rsid w:val="00C33877"/>
    <w:rsid w:val="00C3437E"/>
    <w:rsid w:val="00C34AEC"/>
    <w:rsid w:val="00C34AED"/>
    <w:rsid w:val="00C34EE8"/>
    <w:rsid w:val="00C353BD"/>
    <w:rsid w:val="00C36AFD"/>
    <w:rsid w:val="00C36C15"/>
    <w:rsid w:val="00C3750A"/>
    <w:rsid w:val="00C376AC"/>
    <w:rsid w:val="00C400E9"/>
    <w:rsid w:val="00C411CE"/>
    <w:rsid w:val="00C41208"/>
    <w:rsid w:val="00C42C75"/>
    <w:rsid w:val="00C42CE3"/>
    <w:rsid w:val="00C455A0"/>
    <w:rsid w:val="00C45961"/>
    <w:rsid w:val="00C46115"/>
    <w:rsid w:val="00C472BF"/>
    <w:rsid w:val="00C479A4"/>
    <w:rsid w:val="00C47CA7"/>
    <w:rsid w:val="00C47F10"/>
    <w:rsid w:val="00C503A4"/>
    <w:rsid w:val="00C50BAD"/>
    <w:rsid w:val="00C50D3E"/>
    <w:rsid w:val="00C5115C"/>
    <w:rsid w:val="00C511B7"/>
    <w:rsid w:val="00C513AA"/>
    <w:rsid w:val="00C51D39"/>
    <w:rsid w:val="00C51EC5"/>
    <w:rsid w:val="00C52E66"/>
    <w:rsid w:val="00C53C55"/>
    <w:rsid w:val="00C53E97"/>
    <w:rsid w:val="00C5479A"/>
    <w:rsid w:val="00C55C9A"/>
    <w:rsid w:val="00C56673"/>
    <w:rsid w:val="00C56C36"/>
    <w:rsid w:val="00C609FD"/>
    <w:rsid w:val="00C61849"/>
    <w:rsid w:val="00C61BE3"/>
    <w:rsid w:val="00C61E79"/>
    <w:rsid w:val="00C630E7"/>
    <w:rsid w:val="00C633BD"/>
    <w:rsid w:val="00C63B66"/>
    <w:rsid w:val="00C64C81"/>
    <w:rsid w:val="00C65DF5"/>
    <w:rsid w:val="00C67945"/>
    <w:rsid w:val="00C71332"/>
    <w:rsid w:val="00C7178B"/>
    <w:rsid w:val="00C71FB6"/>
    <w:rsid w:val="00C72709"/>
    <w:rsid w:val="00C72CC1"/>
    <w:rsid w:val="00C74A71"/>
    <w:rsid w:val="00C755D3"/>
    <w:rsid w:val="00C75A4D"/>
    <w:rsid w:val="00C76766"/>
    <w:rsid w:val="00C7745B"/>
    <w:rsid w:val="00C80F47"/>
    <w:rsid w:val="00C81386"/>
    <w:rsid w:val="00C8166C"/>
    <w:rsid w:val="00C81820"/>
    <w:rsid w:val="00C8207B"/>
    <w:rsid w:val="00C82788"/>
    <w:rsid w:val="00C82A25"/>
    <w:rsid w:val="00C838EE"/>
    <w:rsid w:val="00C83CBE"/>
    <w:rsid w:val="00C84A6A"/>
    <w:rsid w:val="00C85654"/>
    <w:rsid w:val="00C85E07"/>
    <w:rsid w:val="00C86A0D"/>
    <w:rsid w:val="00C90443"/>
    <w:rsid w:val="00C90719"/>
    <w:rsid w:val="00C909EA"/>
    <w:rsid w:val="00C91560"/>
    <w:rsid w:val="00C9173D"/>
    <w:rsid w:val="00C92357"/>
    <w:rsid w:val="00C92ED0"/>
    <w:rsid w:val="00C92EDE"/>
    <w:rsid w:val="00C93996"/>
    <w:rsid w:val="00C93CC1"/>
    <w:rsid w:val="00C94B77"/>
    <w:rsid w:val="00C96702"/>
    <w:rsid w:val="00C96D89"/>
    <w:rsid w:val="00C96DC9"/>
    <w:rsid w:val="00C971A1"/>
    <w:rsid w:val="00C97852"/>
    <w:rsid w:val="00C97E52"/>
    <w:rsid w:val="00CA02CA"/>
    <w:rsid w:val="00CA06A2"/>
    <w:rsid w:val="00CA0D98"/>
    <w:rsid w:val="00CA1114"/>
    <w:rsid w:val="00CA2394"/>
    <w:rsid w:val="00CA375E"/>
    <w:rsid w:val="00CA377E"/>
    <w:rsid w:val="00CA3C1B"/>
    <w:rsid w:val="00CA3FCD"/>
    <w:rsid w:val="00CA425B"/>
    <w:rsid w:val="00CA6439"/>
    <w:rsid w:val="00CA670B"/>
    <w:rsid w:val="00CA6815"/>
    <w:rsid w:val="00CA6935"/>
    <w:rsid w:val="00CA723C"/>
    <w:rsid w:val="00CA766D"/>
    <w:rsid w:val="00CB0E88"/>
    <w:rsid w:val="00CB1F02"/>
    <w:rsid w:val="00CB2419"/>
    <w:rsid w:val="00CB27D6"/>
    <w:rsid w:val="00CB28B3"/>
    <w:rsid w:val="00CB29A6"/>
    <w:rsid w:val="00CB36F5"/>
    <w:rsid w:val="00CB38C5"/>
    <w:rsid w:val="00CB42AE"/>
    <w:rsid w:val="00CB4574"/>
    <w:rsid w:val="00CB45F7"/>
    <w:rsid w:val="00CB48F3"/>
    <w:rsid w:val="00CB60D0"/>
    <w:rsid w:val="00CB60DD"/>
    <w:rsid w:val="00CB64BA"/>
    <w:rsid w:val="00CB725E"/>
    <w:rsid w:val="00CB731B"/>
    <w:rsid w:val="00CB748C"/>
    <w:rsid w:val="00CC0B98"/>
    <w:rsid w:val="00CC3BDD"/>
    <w:rsid w:val="00CC3E16"/>
    <w:rsid w:val="00CC506F"/>
    <w:rsid w:val="00CC55BE"/>
    <w:rsid w:val="00CC6E0A"/>
    <w:rsid w:val="00CC76FA"/>
    <w:rsid w:val="00CC79C3"/>
    <w:rsid w:val="00CD04F1"/>
    <w:rsid w:val="00CD07D8"/>
    <w:rsid w:val="00CD1777"/>
    <w:rsid w:val="00CD1790"/>
    <w:rsid w:val="00CD2810"/>
    <w:rsid w:val="00CD2F54"/>
    <w:rsid w:val="00CD3542"/>
    <w:rsid w:val="00CD3631"/>
    <w:rsid w:val="00CD388C"/>
    <w:rsid w:val="00CD419A"/>
    <w:rsid w:val="00CD4401"/>
    <w:rsid w:val="00CD553F"/>
    <w:rsid w:val="00CD66E0"/>
    <w:rsid w:val="00CD6CAF"/>
    <w:rsid w:val="00CD78CE"/>
    <w:rsid w:val="00CD7A1A"/>
    <w:rsid w:val="00CE00C1"/>
    <w:rsid w:val="00CE0C61"/>
    <w:rsid w:val="00CE0F2C"/>
    <w:rsid w:val="00CE1120"/>
    <w:rsid w:val="00CE14D9"/>
    <w:rsid w:val="00CE1566"/>
    <w:rsid w:val="00CE4324"/>
    <w:rsid w:val="00CE490D"/>
    <w:rsid w:val="00CE4B07"/>
    <w:rsid w:val="00CE4FF2"/>
    <w:rsid w:val="00CE657C"/>
    <w:rsid w:val="00CE6655"/>
    <w:rsid w:val="00CE6B69"/>
    <w:rsid w:val="00CE6E4C"/>
    <w:rsid w:val="00CE7B43"/>
    <w:rsid w:val="00CF08D9"/>
    <w:rsid w:val="00CF1083"/>
    <w:rsid w:val="00CF1481"/>
    <w:rsid w:val="00CF1D9F"/>
    <w:rsid w:val="00CF23B6"/>
    <w:rsid w:val="00CF278B"/>
    <w:rsid w:val="00CF31C5"/>
    <w:rsid w:val="00CF4263"/>
    <w:rsid w:val="00CF454D"/>
    <w:rsid w:val="00CF5C7F"/>
    <w:rsid w:val="00CF5C95"/>
    <w:rsid w:val="00CF5C99"/>
    <w:rsid w:val="00CF72DB"/>
    <w:rsid w:val="00CF762A"/>
    <w:rsid w:val="00CF7F10"/>
    <w:rsid w:val="00D00022"/>
    <w:rsid w:val="00D00228"/>
    <w:rsid w:val="00D00418"/>
    <w:rsid w:val="00D00799"/>
    <w:rsid w:val="00D01052"/>
    <w:rsid w:val="00D01523"/>
    <w:rsid w:val="00D019BE"/>
    <w:rsid w:val="00D019D8"/>
    <w:rsid w:val="00D01B0C"/>
    <w:rsid w:val="00D01E6A"/>
    <w:rsid w:val="00D02A8F"/>
    <w:rsid w:val="00D02EC8"/>
    <w:rsid w:val="00D03729"/>
    <w:rsid w:val="00D05B2D"/>
    <w:rsid w:val="00D06936"/>
    <w:rsid w:val="00D069A7"/>
    <w:rsid w:val="00D06C44"/>
    <w:rsid w:val="00D06FFF"/>
    <w:rsid w:val="00D10603"/>
    <w:rsid w:val="00D111DB"/>
    <w:rsid w:val="00D111E5"/>
    <w:rsid w:val="00D13206"/>
    <w:rsid w:val="00D13BA7"/>
    <w:rsid w:val="00D13D58"/>
    <w:rsid w:val="00D1599D"/>
    <w:rsid w:val="00D15A02"/>
    <w:rsid w:val="00D15F4E"/>
    <w:rsid w:val="00D16B13"/>
    <w:rsid w:val="00D16BE5"/>
    <w:rsid w:val="00D17179"/>
    <w:rsid w:val="00D208FF"/>
    <w:rsid w:val="00D215CF"/>
    <w:rsid w:val="00D21FAA"/>
    <w:rsid w:val="00D222E6"/>
    <w:rsid w:val="00D22499"/>
    <w:rsid w:val="00D228C7"/>
    <w:rsid w:val="00D22F86"/>
    <w:rsid w:val="00D254D5"/>
    <w:rsid w:val="00D25D87"/>
    <w:rsid w:val="00D271AD"/>
    <w:rsid w:val="00D27C13"/>
    <w:rsid w:val="00D27FA1"/>
    <w:rsid w:val="00D304F0"/>
    <w:rsid w:val="00D30A8C"/>
    <w:rsid w:val="00D30D51"/>
    <w:rsid w:val="00D314AB"/>
    <w:rsid w:val="00D31616"/>
    <w:rsid w:val="00D337FB"/>
    <w:rsid w:val="00D339DC"/>
    <w:rsid w:val="00D3484F"/>
    <w:rsid w:val="00D34C58"/>
    <w:rsid w:val="00D34E27"/>
    <w:rsid w:val="00D35ED3"/>
    <w:rsid w:val="00D36667"/>
    <w:rsid w:val="00D36DF6"/>
    <w:rsid w:val="00D371B6"/>
    <w:rsid w:val="00D40093"/>
    <w:rsid w:val="00D409D0"/>
    <w:rsid w:val="00D40EE6"/>
    <w:rsid w:val="00D410C5"/>
    <w:rsid w:val="00D4121F"/>
    <w:rsid w:val="00D4264D"/>
    <w:rsid w:val="00D42E29"/>
    <w:rsid w:val="00D42E78"/>
    <w:rsid w:val="00D43D16"/>
    <w:rsid w:val="00D44D14"/>
    <w:rsid w:val="00D4507A"/>
    <w:rsid w:val="00D461A8"/>
    <w:rsid w:val="00D46E4F"/>
    <w:rsid w:val="00D50F0A"/>
    <w:rsid w:val="00D51BC2"/>
    <w:rsid w:val="00D52223"/>
    <w:rsid w:val="00D52E61"/>
    <w:rsid w:val="00D53EC8"/>
    <w:rsid w:val="00D558A2"/>
    <w:rsid w:val="00D55964"/>
    <w:rsid w:val="00D55A8B"/>
    <w:rsid w:val="00D55D3C"/>
    <w:rsid w:val="00D56721"/>
    <w:rsid w:val="00D56896"/>
    <w:rsid w:val="00D56FDC"/>
    <w:rsid w:val="00D5742A"/>
    <w:rsid w:val="00D576B8"/>
    <w:rsid w:val="00D577C6"/>
    <w:rsid w:val="00D5785E"/>
    <w:rsid w:val="00D57AFA"/>
    <w:rsid w:val="00D60F93"/>
    <w:rsid w:val="00D613E6"/>
    <w:rsid w:val="00D615BF"/>
    <w:rsid w:val="00D62A30"/>
    <w:rsid w:val="00D63D68"/>
    <w:rsid w:val="00D645BE"/>
    <w:rsid w:val="00D65ACD"/>
    <w:rsid w:val="00D65D37"/>
    <w:rsid w:val="00D66158"/>
    <w:rsid w:val="00D66161"/>
    <w:rsid w:val="00D66325"/>
    <w:rsid w:val="00D66BE6"/>
    <w:rsid w:val="00D670F8"/>
    <w:rsid w:val="00D70926"/>
    <w:rsid w:val="00D709B2"/>
    <w:rsid w:val="00D70A44"/>
    <w:rsid w:val="00D7189B"/>
    <w:rsid w:val="00D7221B"/>
    <w:rsid w:val="00D72AD6"/>
    <w:rsid w:val="00D72C73"/>
    <w:rsid w:val="00D7489C"/>
    <w:rsid w:val="00D7499D"/>
    <w:rsid w:val="00D75443"/>
    <w:rsid w:val="00D77641"/>
    <w:rsid w:val="00D77881"/>
    <w:rsid w:val="00D81251"/>
    <w:rsid w:val="00D82E45"/>
    <w:rsid w:val="00D82EFF"/>
    <w:rsid w:val="00D83255"/>
    <w:rsid w:val="00D83FAF"/>
    <w:rsid w:val="00D84E6E"/>
    <w:rsid w:val="00D8560A"/>
    <w:rsid w:val="00D85663"/>
    <w:rsid w:val="00D8571C"/>
    <w:rsid w:val="00D868FD"/>
    <w:rsid w:val="00D86949"/>
    <w:rsid w:val="00D8757B"/>
    <w:rsid w:val="00D87C10"/>
    <w:rsid w:val="00D90073"/>
    <w:rsid w:val="00D90139"/>
    <w:rsid w:val="00D90183"/>
    <w:rsid w:val="00D90D4E"/>
    <w:rsid w:val="00D912D2"/>
    <w:rsid w:val="00D91C27"/>
    <w:rsid w:val="00D92132"/>
    <w:rsid w:val="00D9300A"/>
    <w:rsid w:val="00D9344E"/>
    <w:rsid w:val="00D94059"/>
    <w:rsid w:val="00D9488D"/>
    <w:rsid w:val="00D9562F"/>
    <w:rsid w:val="00D956FA"/>
    <w:rsid w:val="00DA04BD"/>
    <w:rsid w:val="00DA1A41"/>
    <w:rsid w:val="00DA2000"/>
    <w:rsid w:val="00DA32A3"/>
    <w:rsid w:val="00DA3361"/>
    <w:rsid w:val="00DA40FD"/>
    <w:rsid w:val="00DA42FB"/>
    <w:rsid w:val="00DA4394"/>
    <w:rsid w:val="00DA4BE1"/>
    <w:rsid w:val="00DA5BAB"/>
    <w:rsid w:val="00DA62D8"/>
    <w:rsid w:val="00DA633C"/>
    <w:rsid w:val="00DA688E"/>
    <w:rsid w:val="00DA7B14"/>
    <w:rsid w:val="00DB0752"/>
    <w:rsid w:val="00DB1441"/>
    <w:rsid w:val="00DB1C5B"/>
    <w:rsid w:val="00DB3AB0"/>
    <w:rsid w:val="00DB44DA"/>
    <w:rsid w:val="00DB451B"/>
    <w:rsid w:val="00DB46C0"/>
    <w:rsid w:val="00DB49D4"/>
    <w:rsid w:val="00DB5425"/>
    <w:rsid w:val="00DB552E"/>
    <w:rsid w:val="00DB57E2"/>
    <w:rsid w:val="00DB5B2E"/>
    <w:rsid w:val="00DB6270"/>
    <w:rsid w:val="00DB64D3"/>
    <w:rsid w:val="00DB6E06"/>
    <w:rsid w:val="00DB7193"/>
    <w:rsid w:val="00DB7EC1"/>
    <w:rsid w:val="00DC072A"/>
    <w:rsid w:val="00DC1479"/>
    <w:rsid w:val="00DC1C5B"/>
    <w:rsid w:val="00DC21DE"/>
    <w:rsid w:val="00DC3A81"/>
    <w:rsid w:val="00DC3AD8"/>
    <w:rsid w:val="00DC5CC4"/>
    <w:rsid w:val="00DC5CED"/>
    <w:rsid w:val="00DC5F36"/>
    <w:rsid w:val="00DC651F"/>
    <w:rsid w:val="00DC6AE7"/>
    <w:rsid w:val="00DC6DBE"/>
    <w:rsid w:val="00DC7EF8"/>
    <w:rsid w:val="00DC7FD9"/>
    <w:rsid w:val="00DD08D7"/>
    <w:rsid w:val="00DD13F5"/>
    <w:rsid w:val="00DD1CD8"/>
    <w:rsid w:val="00DD246B"/>
    <w:rsid w:val="00DD2622"/>
    <w:rsid w:val="00DD479C"/>
    <w:rsid w:val="00DD4E49"/>
    <w:rsid w:val="00DD554F"/>
    <w:rsid w:val="00DD56D1"/>
    <w:rsid w:val="00DD58AD"/>
    <w:rsid w:val="00DD5F9F"/>
    <w:rsid w:val="00DD617D"/>
    <w:rsid w:val="00DD6F62"/>
    <w:rsid w:val="00DD72A0"/>
    <w:rsid w:val="00DD7850"/>
    <w:rsid w:val="00DE0F63"/>
    <w:rsid w:val="00DE194C"/>
    <w:rsid w:val="00DE2A76"/>
    <w:rsid w:val="00DE2B95"/>
    <w:rsid w:val="00DE2C83"/>
    <w:rsid w:val="00DE34D8"/>
    <w:rsid w:val="00DE6065"/>
    <w:rsid w:val="00DE77BE"/>
    <w:rsid w:val="00DF0702"/>
    <w:rsid w:val="00DF113F"/>
    <w:rsid w:val="00DF1AF8"/>
    <w:rsid w:val="00DF2448"/>
    <w:rsid w:val="00DF369C"/>
    <w:rsid w:val="00DF3A7E"/>
    <w:rsid w:val="00DF3AEE"/>
    <w:rsid w:val="00DF48F2"/>
    <w:rsid w:val="00DF4F4D"/>
    <w:rsid w:val="00DF7472"/>
    <w:rsid w:val="00DF7522"/>
    <w:rsid w:val="00E00AF1"/>
    <w:rsid w:val="00E00C8A"/>
    <w:rsid w:val="00E02040"/>
    <w:rsid w:val="00E03D0B"/>
    <w:rsid w:val="00E03D26"/>
    <w:rsid w:val="00E04EFB"/>
    <w:rsid w:val="00E05362"/>
    <w:rsid w:val="00E055C3"/>
    <w:rsid w:val="00E05713"/>
    <w:rsid w:val="00E1101C"/>
    <w:rsid w:val="00E118A4"/>
    <w:rsid w:val="00E1304B"/>
    <w:rsid w:val="00E13A7D"/>
    <w:rsid w:val="00E13B82"/>
    <w:rsid w:val="00E14D45"/>
    <w:rsid w:val="00E15611"/>
    <w:rsid w:val="00E15DB9"/>
    <w:rsid w:val="00E1663B"/>
    <w:rsid w:val="00E16ACC"/>
    <w:rsid w:val="00E17F1A"/>
    <w:rsid w:val="00E202A0"/>
    <w:rsid w:val="00E204BD"/>
    <w:rsid w:val="00E20A13"/>
    <w:rsid w:val="00E212B8"/>
    <w:rsid w:val="00E21BF5"/>
    <w:rsid w:val="00E21D38"/>
    <w:rsid w:val="00E22735"/>
    <w:rsid w:val="00E2310B"/>
    <w:rsid w:val="00E240C8"/>
    <w:rsid w:val="00E2539D"/>
    <w:rsid w:val="00E26344"/>
    <w:rsid w:val="00E26C79"/>
    <w:rsid w:val="00E27635"/>
    <w:rsid w:val="00E301EA"/>
    <w:rsid w:val="00E30981"/>
    <w:rsid w:val="00E30C2C"/>
    <w:rsid w:val="00E30C83"/>
    <w:rsid w:val="00E32EB8"/>
    <w:rsid w:val="00E34307"/>
    <w:rsid w:val="00E35281"/>
    <w:rsid w:val="00E358CE"/>
    <w:rsid w:val="00E35F24"/>
    <w:rsid w:val="00E36631"/>
    <w:rsid w:val="00E366CA"/>
    <w:rsid w:val="00E36724"/>
    <w:rsid w:val="00E36CDB"/>
    <w:rsid w:val="00E37992"/>
    <w:rsid w:val="00E37D52"/>
    <w:rsid w:val="00E404E7"/>
    <w:rsid w:val="00E408FB"/>
    <w:rsid w:val="00E40B48"/>
    <w:rsid w:val="00E40FC4"/>
    <w:rsid w:val="00E41DDE"/>
    <w:rsid w:val="00E42C97"/>
    <w:rsid w:val="00E43326"/>
    <w:rsid w:val="00E43749"/>
    <w:rsid w:val="00E43D8A"/>
    <w:rsid w:val="00E444B0"/>
    <w:rsid w:val="00E44618"/>
    <w:rsid w:val="00E44752"/>
    <w:rsid w:val="00E465AC"/>
    <w:rsid w:val="00E46C5F"/>
    <w:rsid w:val="00E474ED"/>
    <w:rsid w:val="00E47570"/>
    <w:rsid w:val="00E47692"/>
    <w:rsid w:val="00E477CB"/>
    <w:rsid w:val="00E47D56"/>
    <w:rsid w:val="00E47E51"/>
    <w:rsid w:val="00E505D4"/>
    <w:rsid w:val="00E50736"/>
    <w:rsid w:val="00E51271"/>
    <w:rsid w:val="00E512A0"/>
    <w:rsid w:val="00E5279D"/>
    <w:rsid w:val="00E52BCD"/>
    <w:rsid w:val="00E52F83"/>
    <w:rsid w:val="00E5391F"/>
    <w:rsid w:val="00E53CA3"/>
    <w:rsid w:val="00E541BD"/>
    <w:rsid w:val="00E542A7"/>
    <w:rsid w:val="00E54C56"/>
    <w:rsid w:val="00E550EA"/>
    <w:rsid w:val="00E55347"/>
    <w:rsid w:val="00E559D1"/>
    <w:rsid w:val="00E55D98"/>
    <w:rsid w:val="00E56111"/>
    <w:rsid w:val="00E5779B"/>
    <w:rsid w:val="00E57C8C"/>
    <w:rsid w:val="00E57EB9"/>
    <w:rsid w:val="00E60E6F"/>
    <w:rsid w:val="00E63A9E"/>
    <w:rsid w:val="00E6433F"/>
    <w:rsid w:val="00E64B2D"/>
    <w:rsid w:val="00E64CBE"/>
    <w:rsid w:val="00E65145"/>
    <w:rsid w:val="00E655AE"/>
    <w:rsid w:val="00E65C87"/>
    <w:rsid w:val="00E66671"/>
    <w:rsid w:val="00E66688"/>
    <w:rsid w:val="00E67051"/>
    <w:rsid w:val="00E6724C"/>
    <w:rsid w:val="00E67EFC"/>
    <w:rsid w:val="00E72EB0"/>
    <w:rsid w:val="00E74944"/>
    <w:rsid w:val="00E757F5"/>
    <w:rsid w:val="00E75AAD"/>
    <w:rsid w:val="00E7609D"/>
    <w:rsid w:val="00E807E7"/>
    <w:rsid w:val="00E8158C"/>
    <w:rsid w:val="00E81607"/>
    <w:rsid w:val="00E818C5"/>
    <w:rsid w:val="00E81D9B"/>
    <w:rsid w:val="00E827F3"/>
    <w:rsid w:val="00E82EA9"/>
    <w:rsid w:val="00E832AA"/>
    <w:rsid w:val="00E8406B"/>
    <w:rsid w:val="00E841BF"/>
    <w:rsid w:val="00E84566"/>
    <w:rsid w:val="00E8492C"/>
    <w:rsid w:val="00E84E19"/>
    <w:rsid w:val="00E84E4C"/>
    <w:rsid w:val="00E8503F"/>
    <w:rsid w:val="00E852B7"/>
    <w:rsid w:val="00E85934"/>
    <w:rsid w:val="00E85A68"/>
    <w:rsid w:val="00E85C4E"/>
    <w:rsid w:val="00E8619C"/>
    <w:rsid w:val="00E86BB1"/>
    <w:rsid w:val="00E86BF1"/>
    <w:rsid w:val="00E87E44"/>
    <w:rsid w:val="00E90319"/>
    <w:rsid w:val="00E9037A"/>
    <w:rsid w:val="00E909B7"/>
    <w:rsid w:val="00E90E4E"/>
    <w:rsid w:val="00E90EB9"/>
    <w:rsid w:val="00E913D3"/>
    <w:rsid w:val="00E91CCC"/>
    <w:rsid w:val="00E935EF"/>
    <w:rsid w:val="00E94CD9"/>
    <w:rsid w:val="00E952B3"/>
    <w:rsid w:val="00E955C9"/>
    <w:rsid w:val="00E96802"/>
    <w:rsid w:val="00E96D6C"/>
    <w:rsid w:val="00E973C4"/>
    <w:rsid w:val="00E97824"/>
    <w:rsid w:val="00EA0169"/>
    <w:rsid w:val="00EA1341"/>
    <w:rsid w:val="00EA26E3"/>
    <w:rsid w:val="00EA2E93"/>
    <w:rsid w:val="00EA2F4E"/>
    <w:rsid w:val="00EA3B87"/>
    <w:rsid w:val="00EA3DA3"/>
    <w:rsid w:val="00EA40EF"/>
    <w:rsid w:val="00EA4510"/>
    <w:rsid w:val="00EA4D31"/>
    <w:rsid w:val="00EA50A7"/>
    <w:rsid w:val="00EA6054"/>
    <w:rsid w:val="00EA6BA8"/>
    <w:rsid w:val="00EA70F8"/>
    <w:rsid w:val="00EA7695"/>
    <w:rsid w:val="00EA7FAE"/>
    <w:rsid w:val="00EA7FD8"/>
    <w:rsid w:val="00EB18D4"/>
    <w:rsid w:val="00EB1D1C"/>
    <w:rsid w:val="00EB2362"/>
    <w:rsid w:val="00EB29A7"/>
    <w:rsid w:val="00EB2EAB"/>
    <w:rsid w:val="00EB34E5"/>
    <w:rsid w:val="00EB4667"/>
    <w:rsid w:val="00EB4E73"/>
    <w:rsid w:val="00EB59DB"/>
    <w:rsid w:val="00EB6C94"/>
    <w:rsid w:val="00EB6E40"/>
    <w:rsid w:val="00EB7964"/>
    <w:rsid w:val="00EB7BB4"/>
    <w:rsid w:val="00EC1154"/>
    <w:rsid w:val="00EC1C12"/>
    <w:rsid w:val="00EC2405"/>
    <w:rsid w:val="00EC2F6B"/>
    <w:rsid w:val="00EC3C72"/>
    <w:rsid w:val="00EC3D5A"/>
    <w:rsid w:val="00EC4306"/>
    <w:rsid w:val="00EC4941"/>
    <w:rsid w:val="00EC54C3"/>
    <w:rsid w:val="00EC5EB7"/>
    <w:rsid w:val="00EC6161"/>
    <w:rsid w:val="00EC6BFB"/>
    <w:rsid w:val="00EC740C"/>
    <w:rsid w:val="00EC74EA"/>
    <w:rsid w:val="00ED03CA"/>
    <w:rsid w:val="00ED1B54"/>
    <w:rsid w:val="00ED1EDD"/>
    <w:rsid w:val="00ED20BD"/>
    <w:rsid w:val="00ED253E"/>
    <w:rsid w:val="00ED28DF"/>
    <w:rsid w:val="00ED4046"/>
    <w:rsid w:val="00ED42E9"/>
    <w:rsid w:val="00ED4C22"/>
    <w:rsid w:val="00ED4DE2"/>
    <w:rsid w:val="00ED5BC2"/>
    <w:rsid w:val="00ED6560"/>
    <w:rsid w:val="00ED659A"/>
    <w:rsid w:val="00ED67A2"/>
    <w:rsid w:val="00ED6CD0"/>
    <w:rsid w:val="00ED75FF"/>
    <w:rsid w:val="00EE0772"/>
    <w:rsid w:val="00EE07B9"/>
    <w:rsid w:val="00EE171B"/>
    <w:rsid w:val="00EE1BA7"/>
    <w:rsid w:val="00EE2D6B"/>
    <w:rsid w:val="00EE3C1F"/>
    <w:rsid w:val="00EE3F27"/>
    <w:rsid w:val="00EE54A6"/>
    <w:rsid w:val="00EE5E66"/>
    <w:rsid w:val="00EE6F9C"/>
    <w:rsid w:val="00EE7264"/>
    <w:rsid w:val="00EE7394"/>
    <w:rsid w:val="00EE7CAC"/>
    <w:rsid w:val="00EF01A3"/>
    <w:rsid w:val="00EF09D9"/>
    <w:rsid w:val="00EF0F9C"/>
    <w:rsid w:val="00EF1352"/>
    <w:rsid w:val="00EF2ACD"/>
    <w:rsid w:val="00EF2DC4"/>
    <w:rsid w:val="00EF3492"/>
    <w:rsid w:val="00EF350D"/>
    <w:rsid w:val="00EF39E4"/>
    <w:rsid w:val="00EF45D6"/>
    <w:rsid w:val="00EF5A6F"/>
    <w:rsid w:val="00EF7314"/>
    <w:rsid w:val="00EF78F5"/>
    <w:rsid w:val="00EF7C60"/>
    <w:rsid w:val="00EF7DDB"/>
    <w:rsid w:val="00F00394"/>
    <w:rsid w:val="00F00532"/>
    <w:rsid w:val="00F00776"/>
    <w:rsid w:val="00F00997"/>
    <w:rsid w:val="00F00B18"/>
    <w:rsid w:val="00F011D4"/>
    <w:rsid w:val="00F023F6"/>
    <w:rsid w:val="00F0259C"/>
    <w:rsid w:val="00F033F1"/>
    <w:rsid w:val="00F03F56"/>
    <w:rsid w:val="00F044AB"/>
    <w:rsid w:val="00F0459B"/>
    <w:rsid w:val="00F049C5"/>
    <w:rsid w:val="00F052BF"/>
    <w:rsid w:val="00F0540B"/>
    <w:rsid w:val="00F056CA"/>
    <w:rsid w:val="00F05889"/>
    <w:rsid w:val="00F062CB"/>
    <w:rsid w:val="00F0737A"/>
    <w:rsid w:val="00F0788F"/>
    <w:rsid w:val="00F078CB"/>
    <w:rsid w:val="00F079AF"/>
    <w:rsid w:val="00F10EC5"/>
    <w:rsid w:val="00F11661"/>
    <w:rsid w:val="00F11669"/>
    <w:rsid w:val="00F12561"/>
    <w:rsid w:val="00F13E5F"/>
    <w:rsid w:val="00F13F96"/>
    <w:rsid w:val="00F14BB7"/>
    <w:rsid w:val="00F1509F"/>
    <w:rsid w:val="00F15503"/>
    <w:rsid w:val="00F15612"/>
    <w:rsid w:val="00F159EB"/>
    <w:rsid w:val="00F15D5F"/>
    <w:rsid w:val="00F1685A"/>
    <w:rsid w:val="00F16867"/>
    <w:rsid w:val="00F16BA3"/>
    <w:rsid w:val="00F17ADC"/>
    <w:rsid w:val="00F17E4B"/>
    <w:rsid w:val="00F17F13"/>
    <w:rsid w:val="00F2078B"/>
    <w:rsid w:val="00F213E3"/>
    <w:rsid w:val="00F21873"/>
    <w:rsid w:val="00F21FEA"/>
    <w:rsid w:val="00F22192"/>
    <w:rsid w:val="00F22914"/>
    <w:rsid w:val="00F2293B"/>
    <w:rsid w:val="00F24DAB"/>
    <w:rsid w:val="00F25511"/>
    <w:rsid w:val="00F26E1D"/>
    <w:rsid w:val="00F26F8A"/>
    <w:rsid w:val="00F2732B"/>
    <w:rsid w:val="00F27F7F"/>
    <w:rsid w:val="00F311D3"/>
    <w:rsid w:val="00F317C1"/>
    <w:rsid w:val="00F31CEE"/>
    <w:rsid w:val="00F3237D"/>
    <w:rsid w:val="00F32548"/>
    <w:rsid w:val="00F329A1"/>
    <w:rsid w:val="00F32C7A"/>
    <w:rsid w:val="00F32D83"/>
    <w:rsid w:val="00F331C9"/>
    <w:rsid w:val="00F33359"/>
    <w:rsid w:val="00F33D9D"/>
    <w:rsid w:val="00F34186"/>
    <w:rsid w:val="00F342B5"/>
    <w:rsid w:val="00F34357"/>
    <w:rsid w:val="00F34675"/>
    <w:rsid w:val="00F34848"/>
    <w:rsid w:val="00F357A3"/>
    <w:rsid w:val="00F35A0E"/>
    <w:rsid w:val="00F35E2F"/>
    <w:rsid w:val="00F369D7"/>
    <w:rsid w:val="00F3740C"/>
    <w:rsid w:val="00F402EE"/>
    <w:rsid w:val="00F40635"/>
    <w:rsid w:val="00F408C4"/>
    <w:rsid w:val="00F40A5D"/>
    <w:rsid w:val="00F40C70"/>
    <w:rsid w:val="00F40E6C"/>
    <w:rsid w:val="00F41309"/>
    <w:rsid w:val="00F41B4A"/>
    <w:rsid w:val="00F43548"/>
    <w:rsid w:val="00F436E6"/>
    <w:rsid w:val="00F439D6"/>
    <w:rsid w:val="00F448AB"/>
    <w:rsid w:val="00F44BBF"/>
    <w:rsid w:val="00F45570"/>
    <w:rsid w:val="00F457A5"/>
    <w:rsid w:val="00F45BC4"/>
    <w:rsid w:val="00F45FA5"/>
    <w:rsid w:val="00F51AA4"/>
    <w:rsid w:val="00F526ED"/>
    <w:rsid w:val="00F52BDB"/>
    <w:rsid w:val="00F52F32"/>
    <w:rsid w:val="00F5326A"/>
    <w:rsid w:val="00F53295"/>
    <w:rsid w:val="00F53C22"/>
    <w:rsid w:val="00F53DA3"/>
    <w:rsid w:val="00F541A4"/>
    <w:rsid w:val="00F544E2"/>
    <w:rsid w:val="00F55663"/>
    <w:rsid w:val="00F56080"/>
    <w:rsid w:val="00F5617C"/>
    <w:rsid w:val="00F56387"/>
    <w:rsid w:val="00F563D5"/>
    <w:rsid w:val="00F5643A"/>
    <w:rsid w:val="00F56FFA"/>
    <w:rsid w:val="00F57182"/>
    <w:rsid w:val="00F57700"/>
    <w:rsid w:val="00F61DCA"/>
    <w:rsid w:val="00F62667"/>
    <w:rsid w:val="00F63B5D"/>
    <w:rsid w:val="00F64614"/>
    <w:rsid w:val="00F65D05"/>
    <w:rsid w:val="00F65F6D"/>
    <w:rsid w:val="00F6634C"/>
    <w:rsid w:val="00F6658A"/>
    <w:rsid w:val="00F66ACF"/>
    <w:rsid w:val="00F672A1"/>
    <w:rsid w:val="00F67BF8"/>
    <w:rsid w:val="00F70123"/>
    <w:rsid w:val="00F70142"/>
    <w:rsid w:val="00F7074B"/>
    <w:rsid w:val="00F71E92"/>
    <w:rsid w:val="00F72168"/>
    <w:rsid w:val="00F72ED1"/>
    <w:rsid w:val="00F73611"/>
    <w:rsid w:val="00F73FBE"/>
    <w:rsid w:val="00F74361"/>
    <w:rsid w:val="00F752CD"/>
    <w:rsid w:val="00F75A4E"/>
    <w:rsid w:val="00F75FA8"/>
    <w:rsid w:val="00F763F1"/>
    <w:rsid w:val="00F76851"/>
    <w:rsid w:val="00F770D0"/>
    <w:rsid w:val="00F777D0"/>
    <w:rsid w:val="00F80212"/>
    <w:rsid w:val="00F808F8"/>
    <w:rsid w:val="00F823A8"/>
    <w:rsid w:val="00F83FC6"/>
    <w:rsid w:val="00F844EE"/>
    <w:rsid w:val="00F845B3"/>
    <w:rsid w:val="00F845F0"/>
    <w:rsid w:val="00F85797"/>
    <w:rsid w:val="00F863B5"/>
    <w:rsid w:val="00F86750"/>
    <w:rsid w:val="00F87EA6"/>
    <w:rsid w:val="00F90378"/>
    <w:rsid w:val="00F9100A"/>
    <w:rsid w:val="00F91CCD"/>
    <w:rsid w:val="00F91EB0"/>
    <w:rsid w:val="00F92D34"/>
    <w:rsid w:val="00F92EF6"/>
    <w:rsid w:val="00F93524"/>
    <w:rsid w:val="00F93949"/>
    <w:rsid w:val="00F93D8B"/>
    <w:rsid w:val="00F94171"/>
    <w:rsid w:val="00F94A2D"/>
    <w:rsid w:val="00F958B0"/>
    <w:rsid w:val="00F95E84"/>
    <w:rsid w:val="00F9714F"/>
    <w:rsid w:val="00F971E8"/>
    <w:rsid w:val="00F97474"/>
    <w:rsid w:val="00F97A1B"/>
    <w:rsid w:val="00F97C35"/>
    <w:rsid w:val="00F97C5D"/>
    <w:rsid w:val="00F97E24"/>
    <w:rsid w:val="00FA0E04"/>
    <w:rsid w:val="00FA2CC8"/>
    <w:rsid w:val="00FA3382"/>
    <w:rsid w:val="00FA3848"/>
    <w:rsid w:val="00FA3E49"/>
    <w:rsid w:val="00FA5DA0"/>
    <w:rsid w:val="00FA6FDD"/>
    <w:rsid w:val="00FA72D8"/>
    <w:rsid w:val="00FA72F2"/>
    <w:rsid w:val="00FA79E1"/>
    <w:rsid w:val="00FA7D19"/>
    <w:rsid w:val="00FB0661"/>
    <w:rsid w:val="00FB0B37"/>
    <w:rsid w:val="00FB0B55"/>
    <w:rsid w:val="00FB0CBF"/>
    <w:rsid w:val="00FB0E8F"/>
    <w:rsid w:val="00FB13B5"/>
    <w:rsid w:val="00FB1829"/>
    <w:rsid w:val="00FB2595"/>
    <w:rsid w:val="00FB26DA"/>
    <w:rsid w:val="00FB3688"/>
    <w:rsid w:val="00FB4AF9"/>
    <w:rsid w:val="00FB5182"/>
    <w:rsid w:val="00FB5470"/>
    <w:rsid w:val="00FB5882"/>
    <w:rsid w:val="00FB5F5B"/>
    <w:rsid w:val="00FB64A8"/>
    <w:rsid w:val="00FB64DF"/>
    <w:rsid w:val="00FB71FB"/>
    <w:rsid w:val="00FB76DD"/>
    <w:rsid w:val="00FC0562"/>
    <w:rsid w:val="00FC09E2"/>
    <w:rsid w:val="00FC1696"/>
    <w:rsid w:val="00FC1B61"/>
    <w:rsid w:val="00FC1DA2"/>
    <w:rsid w:val="00FC1EC1"/>
    <w:rsid w:val="00FC2C1E"/>
    <w:rsid w:val="00FC3505"/>
    <w:rsid w:val="00FC3A56"/>
    <w:rsid w:val="00FC3A94"/>
    <w:rsid w:val="00FC3D4A"/>
    <w:rsid w:val="00FC5E10"/>
    <w:rsid w:val="00FC60A5"/>
    <w:rsid w:val="00FC612E"/>
    <w:rsid w:val="00FC7026"/>
    <w:rsid w:val="00FC7B4F"/>
    <w:rsid w:val="00FD0402"/>
    <w:rsid w:val="00FD0F65"/>
    <w:rsid w:val="00FD0F80"/>
    <w:rsid w:val="00FD184A"/>
    <w:rsid w:val="00FD264F"/>
    <w:rsid w:val="00FD2801"/>
    <w:rsid w:val="00FD308D"/>
    <w:rsid w:val="00FD354D"/>
    <w:rsid w:val="00FD3F3F"/>
    <w:rsid w:val="00FD4020"/>
    <w:rsid w:val="00FD4176"/>
    <w:rsid w:val="00FD444F"/>
    <w:rsid w:val="00FD6359"/>
    <w:rsid w:val="00FD64BB"/>
    <w:rsid w:val="00FD7BC3"/>
    <w:rsid w:val="00FE0510"/>
    <w:rsid w:val="00FE12D3"/>
    <w:rsid w:val="00FE4385"/>
    <w:rsid w:val="00FE445C"/>
    <w:rsid w:val="00FE636D"/>
    <w:rsid w:val="00FE7372"/>
    <w:rsid w:val="00FE73C7"/>
    <w:rsid w:val="00FF0107"/>
    <w:rsid w:val="00FF031F"/>
    <w:rsid w:val="00FF1351"/>
    <w:rsid w:val="00FF1BB4"/>
    <w:rsid w:val="00FF21AE"/>
    <w:rsid w:val="00FF38CF"/>
    <w:rsid w:val="00FF5453"/>
    <w:rsid w:val="00FF547B"/>
    <w:rsid w:val="00FF59DC"/>
    <w:rsid w:val="00FF6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49DC68"/>
  <w15:chartTrackingRefBased/>
  <w15:docId w15:val="{0D308992-EA45-49FB-A5E9-DCDA837B4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A6A"/>
  </w:style>
  <w:style w:type="paragraph" w:styleId="Heading1">
    <w:name w:val="heading 1"/>
    <w:basedOn w:val="Normal"/>
    <w:next w:val="Normal"/>
    <w:link w:val="Heading1Char"/>
    <w:uiPriority w:val="9"/>
    <w:qFormat/>
    <w:rsid w:val="002503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036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036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17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17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317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17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1778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77DE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7DE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77DE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77DE9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77DE9"/>
    <w:rPr>
      <w:color w:val="0563C1" w:themeColor="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577DE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425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503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5036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5036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03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036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5036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0360"/>
  </w:style>
  <w:style w:type="paragraph" w:styleId="Footer">
    <w:name w:val="footer"/>
    <w:basedOn w:val="Normal"/>
    <w:link w:val="FooterChar"/>
    <w:uiPriority w:val="99"/>
    <w:unhideWhenUsed/>
    <w:rsid w:val="0025036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0360"/>
  </w:style>
  <w:style w:type="paragraph" w:styleId="ListParagraph">
    <w:name w:val="List Paragraph"/>
    <w:basedOn w:val="Normal"/>
    <w:uiPriority w:val="34"/>
    <w:qFormat/>
    <w:rsid w:val="00250360"/>
    <w:pPr>
      <w:ind w:left="720"/>
      <w:contextualSpacing/>
    </w:pPr>
  </w:style>
  <w:style w:type="paragraph" w:styleId="Revision">
    <w:name w:val="Revision"/>
    <w:hidden/>
    <w:uiPriority w:val="99"/>
    <w:semiHidden/>
    <w:rsid w:val="00250360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250360"/>
    <w:rPr>
      <w:color w:val="954F72" w:themeColor="followedHyperlink"/>
      <w:u w:val="single"/>
    </w:rPr>
  </w:style>
  <w:style w:type="paragraph" w:customStyle="1" w:styleId="Default">
    <w:name w:val="Default"/>
    <w:rsid w:val="008C527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E3EC3"/>
    <w:rPr>
      <w:color w:val="605E5C"/>
      <w:shd w:val="clear" w:color="auto" w:fill="E1DFDD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9248B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1E78CF"/>
    <w:rPr>
      <w:rFonts w:ascii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D371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9110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C20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122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39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805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61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096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4369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574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215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76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1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7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44807F35644D499125726735AA366E" ma:contentTypeVersion="" ma:contentTypeDescription="Create a new document." ma:contentTypeScope="" ma:versionID="4961e2c34a33d8261557ad690f0a8edb">
  <xsd:schema xmlns:xsd="http://www.w3.org/2001/XMLSchema" xmlns:xs="http://www.w3.org/2001/XMLSchema" xmlns:p="http://schemas.microsoft.com/office/2006/metadata/properties" xmlns:ns2="eedddf5f-d86f-4984-a171-239f70cfe6ce" xmlns:ns3="7e6a9e51-c76b-435b-954b-070e8a026dcb" xmlns:ns4="da1d2c2b-83e1-4f7b-bbe6-55b3efd2d675" targetNamespace="http://schemas.microsoft.com/office/2006/metadata/properties" ma:root="true" ma:fieldsID="68c154edf4b6ed8b1412a574a6688086" ns2:_="" ns3:_="" ns4:_="">
    <xsd:import namespace="eedddf5f-d86f-4984-a171-239f70cfe6ce"/>
    <xsd:import namespace="7e6a9e51-c76b-435b-954b-070e8a026dcb"/>
    <xsd:import namespace="da1d2c2b-83e1-4f7b-bbe6-55b3efd2d67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ingHintHash" minOccurs="0"/>
                <xsd:element ref="ns3:SharedWithDetails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dddf5f-d86f-4984-a171-239f70cfe6c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6a9e51-c76b-435b-954b-070e8a026dcb" elementFormDefault="qualified">
    <xsd:import namespace="http://schemas.microsoft.com/office/2006/documentManagement/types"/>
    <xsd:import namespace="http://schemas.microsoft.com/office/infopath/2007/PartnerControls"/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1d2c2b-83e1-4f7b-bbe6-55b3efd2d6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7A31958-35F3-495E-9ACF-1339759EE6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dddf5f-d86f-4984-a171-239f70cfe6ce"/>
    <ds:schemaRef ds:uri="7e6a9e51-c76b-435b-954b-070e8a026dcb"/>
    <ds:schemaRef ds:uri="da1d2c2b-83e1-4f7b-bbe6-55b3efd2d6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DB94E3F-78CD-4366-9BF2-3B5A721972A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DF57FC3-B11F-47E1-BE54-AD2A57FDEFBF}">
  <ds:schemaRefs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purl.org/dc/terms/"/>
    <ds:schemaRef ds:uri="http://www.w3.org/XML/1998/namespace"/>
    <ds:schemaRef ds:uri="http://schemas.microsoft.com/office/infopath/2007/PartnerControls"/>
    <ds:schemaRef ds:uri="eedddf5f-d86f-4984-a171-239f70cfe6ce"/>
    <ds:schemaRef ds:uri="7e6a9e51-c76b-435b-954b-070e8a026dcb"/>
    <ds:schemaRef ds:uri="http://schemas.microsoft.com/office/2006/documentManagement/types"/>
    <ds:schemaRef ds:uri="da1d2c2b-83e1-4f7b-bbe6-55b3efd2d675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9755</Words>
  <Characters>54924</Characters>
  <Application>Microsoft Office Word</Application>
  <DocSecurity>0</DocSecurity>
  <Lines>871</Lines>
  <Paragraphs>29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4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Denef</dc:creator>
  <cp:keywords/>
  <dc:description>QC of draft 1 performed by Diana Patras (technical) and Alpar Pollnitz (peer review/copy editing) on 18/1/2021;
QC of approval draft performed by Diana Patras (technical) and Alpar Pollnitz (peer review/copy editing) on 13/5/2021
QC of Frontiers version by Diana Patras and Marc Pirson on 26/11</dc:description>
  <cp:lastModifiedBy>Natalie Denef</cp:lastModifiedBy>
  <cp:revision>3</cp:revision>
  <cp:lastPrinted>2021-04-12T07:10:00Z</cp:lastPrinted>
  <dcterms:created xsi:type="dcterms:W3CDTF">2021-12-09T10:13:00Z</dcterms:created>
  <dcterms:modified xsi:type="dcterms:W3CDTF">2021-12-09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44807F35644D499125726735AA366E</vt:lpwstr>
  </property>
</Properties>
</file>